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8DD9B1" w14:textId="77777777" w:rsidR="00F82318" w:rsidRPr="003D139E" w:rsidRDefault="00F82318" w:rsidP="00F82318">
      <w:pPr>
        <w:spacing w:line="240" w:lineRule="auto"/>
        <w:rPr>
          <w:rFonts w:ascii="Calibri" w:hAnsi="Calibri" w:cs="Calibri"/>
          <w:color w:val="000000" w:themeColor="text1"/>
          <w:lang w:val="en-US"/>
        </w:rPr>
      </w:pPr>
      <w:r w:rsidRPr="003D139E">
        <w:rPr>
          <w:rFonts w:ascii="Calibri" w:hAnsi="Calibri" w:cs="Calibri"/>
          <w:b/>
          <w:bCs/>
          <w:color w:val="000000" w:themeColor="text1"/>
          <w:lang w:val="en-US"/>
        </w:rPr>
        <w:t xml:space="preserve">Supplementary Table 1. </w:t>
      </w:r>
      <w:r w:rsidRPr="003D139E">
        <w:rPr>
          <w:rFonts w:ascii="Calibri" w:hAnsi="Calibri" w:cs="Calibri"/>
          <w:color w:val="000000" w:themeColor="text1"/>
          <w:lang w:val="en-US"/>
        </w:rPr>
        <w:t xml:space="preserve">Case Report Form (CRF) specifically designed for CHE patients </w:t>
      </w:r>
    </w:p>
    <w:p w14:paraId="07E51393" w14:textId="77777777" w:rsidR="00F82318" w:rsidRPr="003D139E" w:rsidRDefault="00F82318" w:rsidP="00F82318">
      <w:pPr>
        <w:spacing w:line="240" w:lineRule="auto"/>
        <w:rPr>
          <w:rFonts w:ascii="Calibri" w:hAnsi="Calibri" w:cs="Calibri"/>
          <w:color w:val="000000" w:themeColor="text1"/>
          <w:lang w:val="en-US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__________________________________________________________________________________________________</w:t>
      </w:r>
    </w:p>
    <w:p w14:paraId="7A2CB1AF" w14:textId="77777777" w:rsidR="00F82318" w:rsidRPr="003D139E" w:rsidRDefault="00F82318" w:rsidP="00F82318">
      <w:pPr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Criteria for inclusion in the SIDAPA database of Chronic Hand Eczema (CHE)</w:t>
      </w:r>
    </w:p>
    <w:p w14:paraId="1FA98B20" w14:textId="77777777" w:rsidR="00F82318" w:rsidRPr="003D139E" w:rsidRDefault="00F82318" w:rsidP="00F82318">
      <w:pPr>
        <w:tabs>
          <w:tab w:val="left" w:pos="1560"/>
        </w:tabs>
        <w:rPr>
          <w:rFonts w:ascii="Arial Narrow" w:hAnsi="Arial Narrow"/>
          <w:i/>
          <w:color w:val="000000" w:themeColor="text1"/>
          <w:sz w:val="20"/>
          <w:lang w:val="en-GB"/>
        </w:rPr>
      </w:pPr>
      <w:r w:rsidRPr="003D139E">
        <w:rPr>
          <w:rFonts w:ascii="Arial Narrow" w:hAnsi="Arial Narrow"/>
          <w:i/>
          <w:color w:val="000000" w:themeColor="text1"/>
          <w:sz w:val="20"/>
          <w:lang w:val="en-GB"/>
        </w:rPr>
        <w:t>If even one of the following criteria is not met, it is not possible to proceed with the compilation"</w:t>
      </w:r>
    </w:p>
    <w:p w14:paraId="464B0A8A" w14:textId="77777777" w:rsidR="00F82318" w:rsidRPr="003D139E" w:rsidRDefault="00F82318" w:rsidP="00F82318">
      <w:pPr>
        <w:tabs>
          <w:tab w:val="left" w:pos="1560"/>
        </w:tabs>
        <w:rPr>
          <w:rFonts w:ascii="Arial Narrow" w:hAnsi="Arial Narrow"/>
          <w:color w:val="000000" w:themeColor="text1"/>
          <w:sz w:val="12"/>
          <w:lang w:val="en-GB"/>
        </w:rPr>
      </w:pPr>
    </w:p>
    <w:p w14:paraId="47E027A6" w14:textId="77777777" w:rsidR="00F82318" w:rsidRPr="003D139E" w:rsidRDefault="00F82318" w:rsidP="00F82318">
      <w:pPr>
        <w:tabs>
          <w:tab w:val="left" w:pos="1560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The patient: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has eczema on the hands lasting over 3 months or recurring two or more times in the last yea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</w:p>
    <w:p w14:paraId="7D5DEB22" w14:textId="77777777" w:rsidR="00F82318" w:rsidRPr="003D139E" w:rsidRDefault="00F82318" w:rsidP="00F82318">
      <w:pPr>
        <w:tabs>
          <w:tab w:val="left" w:pos="1560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is </w:t>
      </w:r>
      <w:r w:rsidRPr="003D139E">
        <w:rPr>
          <w:rFonts w:ascii="Arial Narrow" w:hAnsi="Arial Narrow"/>
          <w:color w:val="000000" w:themeColor="text1"/>
          <w:u w:val="single"/>
          <w:lang w:val="en-GB"/>
        </w:rPr>
        <w:t>&gt;</w:t>
      </w:r>
      <w:r w:rsidRPr="003D139E">
        <w:rPr>
          <w:rFonts w:ascii="Arial Narrow" w:hAnsi="Arial Narrow"/>
          <w:color w:val="000000" w:themeColor="text1"/>
          <w:lang w:val="en-GB"/>
        </w:rPr>
        <w:t xml:space="preserve"> 18 years old</w:t>
      </w:r>
    </w:p>
    <w:p w14:paraId="171283C5" w14:textId="77777777" w:rsidR="00F82318" w:rsidRPr="003D139E" w:rsidRDefault="00F82318" w:rsidP="00F82318">
      <w:pPr>
        <w:pBdr>
          <w:bottom w:val="single" w:sz="4" w:space="1" w:color="auto"/>
        </w:pBdr>
        <w:tabs>
          <w:tab w:val="left" w:pos="1560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ab/>
      </w:r>
      <w:bookmarkStart w:id="0" w:name="_Hlk216857197"/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bookmarkEnd w:id="0"/>
      <w:r w:rsidRPr="003D139E">
        <w:rPr>
          <w:rFonts w:ascii="Arial Narrow" w:hAnsi="Arial Narrow"/>
          <w:color w:val="000000" w:themeColor="text1"/>
          <w:lang w:val="en-GB"/>
        </w:rPr>
        <w:t>signed the informed consent form on ___ / ___ / ______</w:t>
      </w:r>
    </w:p>
    <w:p w14:paraId="3C55DF54" w14:textId="77777777" w:rsidR="00F82318" w:rsidRPr="003D139E" w:rsidRDefault="00F82318" w:rsidP="00F82318">
      <w:pPr>
        <w:pBdr>
          <w:bottom w:val="single" w:sz="4" w:space="1" w:color="auto"/>
        </w:pBdr>
        <w:tabs>
          <w:tab w:val="left" w:pos="1560"/>
        </w:tabs>
        <w:spacing w:after="12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has no mycosis or psoriasis of the hands</w:t>
      </w:r>
    </w:p>
    <w:p w14:paraId="45656D49" w14:textId="77777777" w:rsidR="00F82318" w:rsidRPr="003D139E" w:rsidRDefault="00F82318" w:rsidP="00F82318">
      <w:pPr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 xml:space="preserve">Patient referred for hand eczema by: </w:t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general practitioner</w:t>
      </w:r>
      <w:r w:rsidRPr="003D139E">
        <w:rPr>
          <w:rFonts w:ascii="Arial Narrow" w:hAnsi="Arial Narrow"/>
          <w:color w:val="000000" w:themeColor="text1"/>
          <w:lang w:val="en-GB"/>
        </w:rPr>
        <w:tab/>
        <w:t xml:space="preserve"> </w:t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allergologi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dermatologi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</w:p>
    <w:p w14:paraId="5F1E6634" w14:textId="77777777" w:rsidR="00F82318" w:rsidRPr="003D139E" w:rsidRDefault="00F82318" w:rsidP="00F82318">
      <w:pPr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occupational docto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another medical speciali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ne of the former (first consultation for HE)</w:t>
      </w:r>
    </w:p>
    <w:p w14:paraId="2C43CD2E" w14:textId="77777777" w:rsidR="00F82318" w:rsidRPr="003D139E" w:rsidRDefault="00F82318" w:rsidP="00F82318">
      <w:pPr>
        <w:rPr>
          <w:rFonts w:ascii="Arial Narrow" w:hAnsi="Arial Narrow"/>
          <w:b/>
          <w:color w:val="000000" w:themeColor="text1"/>
          <w:sz w:val="12"/>
          <w:lang w:val="en-GB"/>
        </w:rPr>
      </w:pPr>
    </w:p>
    <w:p w14:paraId="402333F4" w14:textId="77777777" w:rsidR="00F82318" w:rsidRPr="003D139E" w:rsidRDefault="00F82318" w:rsidP="00F82318">
      <w:pPr>
        <w:tabs>
          <w:tab w:val="left" w:pos="5103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Patient initials (first and last name)</w:t>
      </w:r>
      <w:r w:rsidRPr="003D139E">
        <w:rPr>
          <w:rFonts w:ascii="Arial Narrow" w:hAnsi="Arial Narrow"/>
          <w:color w:val="000000" w:themeColor="text1"/>
          <w:lang w:val="en-GB"/>
        </w:rPr>
        <w:t xml:space="preserve"> ____________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Date of first visit </w:t>
      </w:r>
      <w:r w:rsidRPr="003D139E">
        <w:rPr>
          <w:rFonts w:ascii="Arial Narrow" w:hAnsi="Arial Narrow"/>
          <w:color w:val="000000" w:themeColor="text1"/>
          <w:lang w:val="en-GB"/>
        </w:rPr>
        <w:t>___ / ___ / ______</w:t>
      </w:r>
    </w:p>
    <w:p w14:paraId="218CF41B" w14:textId="77777777" w:rsidR="00F82318" w:rsidRPr="003D139E" w:rsidRDefault="00F82318" w:rsidP="00F82318">
      <w:pPr>
        <w:tabs>
          <w:tab w:val="left" w:pos="5103"/>
        </w:tabs>
        <w:rPr>
          <w:rFonts w:ascii="Arial Narrow" w:hAnsi="Arial Narrow"/>
          <w:color w:val="000000" w:themeColor="text1"/>
          <w:sz w:val="12"/>
          <w:lang w:val="en-GB"/>
        </w:rPr>
      </w:pPr>
    </w:p>
    <w:p w14:paraId="377D68D4" w14:textId="77777777" w:rsidR="00F82318" w:rsidRPr="003D139E" w:rsidRDefault="00F82318" w:rsidP="00F82318">
      <w:pPr>
        <w:tabs>
          <w:tab w:val="left" w:pos="4678"/>
          <w:tab w:val="left" w:pos="5954"/>
        </w:tabs>
        <w:spacing w:line="300" w:lineRule="exact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Birth date</w:t>
      </w:r>
      <w:r w:rsidRPr="003D139E">
        <w:rPr>
          <w:rFonts w:ascii="Arial Narrow" w:hAnsi="Arial Narrow"/>
          <w:color w:val="000000" w:themeColor="text1"/>
          <w:lang w:val="en-GB"/>
        </w:rPr>
        <w:t xml:space="preserve"> ___ / ___ / ______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b/>
          <w:color w:val="000000" w:themeColor="text1"/>
          <w:lang w:val="en-GB"/>
        </w:rPr>
        <w:t>Sex</w:t>
      </w:r>
      <w:r w:rsidRPr="003D139E">
        <w:rPr>
          <w:rFonts w:ascii="Arial Narrow" w:hAnsi="Arial Narrow"/>
          <w:color w:val="000000" w:themeColor="text1"/>
          <w:lang w:val="en-GB"/>
        </w:rPr>
        <w:t xml:space="preserve">  </w:t>
      </w:r>
      <w:r w:rsidRPr="003D139E">
        <w:rPr>
          <w:color w:val="000000" w:themeColor="text1"/>
        </w:rPr>
        <w:sym w:font="Wingdings" w:char="F0A8"/>
      </w:r>
      <w:r w:rsidRPr="003D139E">
        <w:rPr>
          <w:color w:val="000000" w:themeColor="text1"/>
          <w:lang w:val="en-GB"/>
        </w:rPr>
        <w:t xml:space="preserve"> </w:t>
      </w:r>
      <w:r w:rsidRPr="003D139E">
        <w:rPr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F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color w:val="000000" w:themeColor="text1"/>
        </w:rPr>
        <w:sym w:font="Wingdings" w:char="F0A8"/>
      </w:r>
      <w:r w:rsidRPr="003D139E">
        <w:rPr>
          <w:color w:val="000000" w:themeColor="text1"/>
          <w:lang w:val="en-GB"/>
        </w:rPr>
        <w:t xml:space="preserve"> </w:t>
      </w:r>
      <w:r w:rsidRPr="003D139E">
        <w:rPr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M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b/>
          <w:color w:val="000000" w:themeColor="text1"/>
          <w:lang w:val="en-GB"/>
        </w:rPr>
        <w:t>Weight</w:t>
      </w:r>
      <w:r w:rsidRPr="003D139E">
        <w:rPr>
          <w:rFonts w:ascii="Arial Narrow" w:hAnsi="Arial Narrow"/>
          <w:color w:val="000000" w:themeColor="text1"/>
          <w:lang w:val="en-GB"/>
        </w:rPr>
        <w:t xml:space="preserve"> (kg) _____ </w:t>
      </w:r>
      <w:r w:rsidRPr="003D139E">
        <w:rPr>
          <w:rFonts w:ascii="Arial Narrow" w:hAnsi="Arial Narrow"/>
          <w:b/>
          <w:bCs/>
          <w:color w:val="000000" w:themeColor="text1"/>
          <w:lang w:val="en-GB"/>
        </w:rPr>
        <w:t>Height</w:t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bookmarkStart w:id="1" w:name="_Hlk147076342"/>
      <w:r w:rsidRPr="003D139E">
        <w:rPr>
          <w:rFonts w:ascii="Arial Narrow" w:hAnsi="Arial Narrow"/>
          <w:color w:val="000000" w:themeColor="text1"/>
          <w:lang w:val="en-GB"/>
        </w:rPr>
        <w:t xml:space="preserve">(cm) </w:t>
      </w:r>
      <w:bookmarkEnd w:id="1"/>
      <w:r w:rsidRPr="003D139E">
        <w:rPr>
          <w:rFonts w:ascii="Arial Narrow" w:hAnsi="Arial Narrow"/>
          <w:color w:val="000000" w:themeColor="text1"/>
          <w:lang w:val="en-GB"/>
        </w:rPr>
        <w:t>_____</w:t>
      </w:r>
    </w:p>
    <w:p w14:paraId="612B6F9F" w14:textId="77777777" w:rsidR="00F82318" w:rsidRPr="003D139E" w:rsidRDefault="00F82318" w:rsidP="00F82318">
      <w:pPr>
        <w:tabs>
          <w:tab w:val="left" w:pos="5103"/>
        </w:tabs>
        <w:spacing w:line="300" w:lineRule="exact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Smoker</w:t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bookmarkStart w:id="2" w:name="_Hlk147077185"/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yes   </w:t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no    </w:t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in the past</w:t>
      </w:r>
    </w:p>
    <w:bookmarkEnd w:id="2"/>
    <w:p w14:paraId="5A660219" w14:textId="77777777" w:rsidR="00F82318" w:rsidRPr="003D139E" w:rsidRDefault="00F82318" w:rsidP="00F82318">
      <w:pPr>
        <w:rPr>
          <w:rFonts w:ascii="Arial Narrow" w:hAnsi="Arial Narrow"/>
          <w:b/>
          <w:color w:val="000000" w:themeColor="text1"/>
          <w:sz w:val="12"/>
          <w:shd w:val="clear" w:color="auto" w:fill="FFFF00"/>
          <w:lang w:val="en-GB"/>
        </w:rPr>
      </w:pPr>
      <w:r w:rsidRPr="003D139E">
        <w:rPr>
          <w:rFonts w:ascii="Arial Narrow" w:hAnsi="Arial Narrow"/>
          <w:b/>
          <w:bCs/>
          <w:color w:val="000000" w:themeColor="text1"/>
          <w:lang w:val="en-GB"/>
        </w:rPr>
        <w:t>Family history of atopy: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  <w:t xml:space="preserve">       </w:t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 xml:space="preserve">yes    </w:t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 xml:space="preserve">no    </w:t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doubtful</w:t>
      </w:r>
    </w:p>
    <w:p w14:paraId="166B6309" w14:textId="77777777" w:rsidR="00F82318" w:rsidRPr="003D139E" w:rsidRDefault="00F82318" w:rsidP="00F82318">
      <w:pPr>
        <w:tabs>
          <w:tab w:val="left" w:pos="4678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Personal history of atopy: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</w:p>
    <w:p w14:paraId="30C2FD9A" w14:textId="77777777" w:rsidR="00F82318" w:rsidRPr="003D139E" w:rsidRDefault="00F82318" w:rsidP="00F82318">
      <w:pPr>
        <w:tabs>
          <w:tab w:val="left" w:pos="4678"/>
          <w:tab w:val="left" w:pos="6237"/>
          <w:tab w:val="left" w:pos="8080"/>
          <w:tab w:val="left" w:pos="9356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 xml:space="preserve">  Atopic dermatitis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bookmarkStart w:id="3" w:name="_Hlk216855556"/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yes, curren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, pa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no, neve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doubtful</w:t>
      </w:r>
      <w:bookmarkEnd w:id="3"/>
    </w:p>
    <w:p w14:paraId="4387D2AA" w14:textId="77777777" w:rsidR="00F82318" w:rsidRPr="003D139E" w:rsidRDefault="00F82318" w:rsidP="00F82318">
      <w:pPr>
        <w:tabs>
          <w:tab w:val="left" w:pos="4678"/>
          <w:tab w:val="left" w:pos="6237"/>
          <w:tab w:val="left" w:pos="8080"/>
          <w:tab w:val="left" w:pos="9356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 xml:space="preserve">  </w:t>
      </w:r>
      <w:bookmarkStart w:id="4" w:name="_Hlk147076277"/>
      <w:r w:rsidRPr="003D139E">
        <w:rPr>
          <w:rFonts w:ascii="Arial Narrow" w:hAnsi="Arial Narrow"/>
          <w:color w:val="000000" w:themeColor="text1"/>
          <w:lang w:val="en-GB"/>
        </w:rPr>
        <w:t>Allergic oculo-rhinitis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bookmarkStart w:id="5" w:name="_Hlk216855625"/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yes, curren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, pa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no, neve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doubtful</w:t>
      </w:r>
      <w:bookmarkEnd w:id="5"/>
    </w:p>
    <w:bookmarkEnd w:id="4"/>
    <w:p w14:paraId="4CA995CE" w14:textId="77777777" w:rsidR="00F82318" w:rsidRPr="003D139E" w:rsidRDefault="00F82318" w:rsidP="00F82318">
      <w:pPr>
        <w:tabs>
          <w:tab w:val="left" w:pos="4678"/>
          <w:tab w:val="left" w:pos="6237"/>
          <w:tab w:val="left" w:pos="8080"/>
          <w:tab w:val="left" w:pos="9356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 xml:space="preserve">  Allergic asthma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yes, curren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, pa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no, neve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doubtful</w:t>
      </w:r>
    </w:p>
    <w:p w14:paraId="20E4D5B5" w14:textId="77777777" w:rsidR="00F82318" w:rsidRPr="003D139E" w:rsidRDefault="00F82318" w:rsidP="00F82318">
      <w:pPr>
        <w:tabs>
          <w:tab w:val="left" w:pos="4678"/>
          <w:tab w:val="left" w:pos="6237"/>
          <w:tab w:val="left" w:pos="8080"/>
          <w:tab w:val="left" w:pos="9356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 xml:space="preserve">  </w:t>
      </w:r>
      <w:bookmarkStart w:id="6" w:name="_Hlk216855766"/>
      <w:bookmarkStart w:id="7" w:name="_Hlk147078362"/>
      <w:r w:rsidRPr="003D139E">
        <w:rPr>
          <w:rFonts w:ascii="Arial Narrow" w:hAnsi="Arial Narrow"/>
          <w:color w:val="000000" w:themeColor="text1"/>
          <w:lang w:val="en-GB"/>
        </w:rPr>
        <w:t>Known sensitization to aeroallergens</w:t>
      </w:r>
      <w:bookmarkEnd w:id="6"/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yes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no</w:t>
      </w:r>
      <w:bookmarkEnd w:id="7"/>
    </w:p>
    <w:p w14:paraId="05E73A61" w14:textId="77777777" w:rsidR="00F82318" w:rsidRPr="003D139E" w:rsidRDefault="00F82318" w:rsidP="00F82318">
      <w:pPr>
        <w:tabs>
          <w:tab w:val="left" w:pos="4678"/>
          <w:tab w:val="left" w:pos="6237"/>
          <w:tab w:val="left" w:pos="8080"/>
          <w:tab w:val="left" w:pos="9356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 xml:space="preserve">  Known sensitization to food allergens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yes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no</w:t>
      </w:r>
    </w:p>
    <w:p w14:paraId="12B74281" w14:textId="77777777" w:rsidR="00F82318" w:rsidRPr="003D139E" w:rsidRDefault="00F82318" w:rsidP="00F82318">
      <w:pPr>
        <w:tabs>
          <w:tab w:val="left" w:pos="4678"/>
          <w:tab w:val="left" w:pos="6237"/>
          <w:tab w:val="left" w:pos="8080"/>
          <w:tab w:val="left" w:pos="9356"/>
        </w:tabs>
        <w:rPr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 xml:space="preserve">  Other, e.g. known allergy to hymenoptera or drugs</w:t>
      </w:r>
      <w:r w:rsidRPr="003D139E">
        <w:rPr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yes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</w:p>
    <w:p w14:paraId="1B7F093C" w14:textId="77777777" w:rsidR="00F82318" w:rsidRPr="003D139E" w:rsidRDefault="00F82318" w:rsidP="00F82318">
      <w:pPr>
        <w:tabs>
          <w:tab w:val="left" w:pos="4678"/>
          <w:tab w:val="left" w:pos="6237"/>
          <w:tab w:val="left" w:pos="8080"/>
          <w:tab w:val="left" w:pos="9356"/>
        </w:tabs>
        <w:spacing w:before="6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bCs/>
          <w:color w:val="000000" w:themeColor="text1"/>
          <w:lang w:val="en-GB"/>
        </w:rPr>
        <w:t>Family history of</w:t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b/>
          <w:color w:val="000000" w:themeColor="text1"/>
          <w:lang w:val="en-GB"/>
        </w:rPr>
        <w:t>psoriasis:</w:t>
      </w:r>
      <w:bookmarkStart w:id="8" w:name="_Hlk147088845"/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yes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doubtful</w:t>
      </w:r>
    </w:p>
    <w:bookmarkEnd w:id="8"/>
    <w:p w14:paraId="73920960" w14:textId="77777777" w:rsidR="00F82318" w:rsidRPr="003D139E" w:rsidRDefault="00F82318" w:rsidP="00F82318">
      <w:pPr>
        <w:tabs>
          <w:tab w:val="left" w:pos="2127"/>
          <w:tab w:val="left" w:pos="4678"/>
          <w:tab w:val="left" w:pos="6804"/>
          <w:tab w:val="left" w:pos="8080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Educational level: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 xml:space="preserve">elementary school  </w:t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 xml:space="preserve">lower secondary school  </w:t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high school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university degree</w:t>
      </w:r>
    </w:p>
    <w:p w14:paraId="447EAC20" w14:textId="77777777" w:rsidR="00F82318" w:rsidRPr="003D139E" w:rsidRDefault="00F82318" w:rsidP="00F82318">
      <w:pPr>
        <w:pBdr>
          <w:bottom w:val="single" w:sz="6" w:space="1" w:color="auto"/>
        </w:pBdr>
        <w:tabs>
          <w:tab w:val="left" w:pos="4678"/>
          <w:tab w:val="left" w:pos="8080"/>
        </w:tabs>
        <w:rPr>
          <w:rFonts w:ascii="Arial Narrow" w:hAnsi="Arial Narrow"/>
          <w:color w:val="000000" w:themeColor="text1"/>
          <w:sz w:val="12"/>
          <w:lang w:val="en-GB"/>
        </w:rPr>
      </w:pPr>
    </w:p>
    <w:p w14:paraId="4A9E1207" w14:textId="77777777" w:rsidR="00F82318" w:rsidRPr="003D139E" w:rsidRDefault="00F82318" w:rsidP="00F82318">
      <w:pPr>
        <w:rPr>
          <w:rFonts w:ascii="Arial Narrow" w:hAnsi="Arial Narrow"/>
          <w:b/>
          <w:color w:val="000000" w:themeColor="text1"/>
          <w:sz w:val="12"/>
          <w:lang w:val="en-GB"/>
        </w:rPr>
      </w:pPr>
    </w:p>
    <w:p w14:paraId="2D267E8B" w14:textId="77777777" w:rsidR="00F82318" w:rsidRPr="003D139E" w:rsidRDefault="00F82318" w:rsidP="00F82318">
      <w:pPr>
        <w:jc w:val="center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Occupation</w:t>
      </w:r>
    </w:p>
    <w:p w14:paraId="38D178D5" w14:textId="77777777" w:rsidR="00F82318" w:rsidRPr="003D139E" w:rsidRDefault="00F82318" w:rsidP="00F82318">
      <w:pPr>
        <w:jc w:val="center"/>
        <w:rPr>
          <w:rFonts w:ascii="Arial Narrow" w:hAnsi="Arial Narrow"/>
          <w:b/>
          <w:i/>
          <w:color w:val="000000" w:themeColor="text1"/>
          <w:sz w:val="20"/>
          <w:lang w:val="en-GB"/>
        </w:rPr>
      </w:pPr>
      <w:r w:rsidRPr="003D139E">
        <w:rPr>
          <w:rFonts w:ascii="Arial Narrow" w:hAnsi="Arial Narrow"/>
          <w:b/>
          <w:i/>
          <w:color w:val="000000" w:themeColor="text1"/>
          <w:sz w:val="20"/>
          <w:lang w:val="en-GB"/>
        </w:rPr>
        <w:t>(for codes and definitions, see table below)</w:t>
      </w:r>
    </w:p>
    <w:p w14:paraId="57155127" w14:textId="77777777" w:rsidR="00F82318" w:rsidRPr="003D139E" w:rsidRDefault="00F82318" w:rsidP="00F82318">
      <w:pPr>
        <w:rPr>
          <w:rFonts w:ascii="Arial Narrow" w:hAnsi="Arial Narrow"/>
          <w:color w:val="000000" w:themeColor="text1"/>
          <w:sz w:val="12"/>
          <w:lang w:val="en-GB"/>
        </w:rPr>
      </w:pPr>
    </w:p>
    <w:p w14:paraId="67D733D6" w14:textId="77777777" w:rsidR="00F82318" w:rsidRPr="003D139E" w:rsidRDefault="00F82318" w:rsidP="00F82318">
      <w:pPr>
        <w:tabs>
          <w:tab w:val="left" w:pos="2977"/>
        </w:tabs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Current occupation (code):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  <w:bookmarkStart w:id="9" w:name="_Hlk216865559"/>
      <w:r w:rsidRPr="003D139E">
        <w:rPr>
          <w:rFonts w:ascii="Arial Narrow" w:hAnsi="Arial Narrow"/>
          <w:color w:val="000000" w:themeColor="text1"/>
          <w:lang w:val="en-GB"/>
        </w:rPr>
        <w:t>_____</w:t>
      </w:r>
      <w:bookmarkStart w:id="10" w:name="_Hlk147076509"/>
      <w:r w:rsidRPr="003D139E">
        <w:rPr>
          <w:rFonts w:ascii="Arial Narrow" w:hAnsi="Arial Narrow"/>
          <w:b/>
          <w:color w:val="000000" w:themeColor="text1"/>
          <w:lang w:val="en-GB"/>
        </w:rPr>
        <w:tab/>
        <w:t xml:space="preserve"> for </w:t>
      </w:r>
      <w:r w:rsidRPr="003D139E">
        <w:rPr>
          <w:rFonts w:ascii="Arial Narrow" w:hAnsi="Arial Narrow"/>
          <w:color w:val="000000" w:themeColor="text1"/>
          <w:lang w:val="en-GB"/>
        </w:rPr>
        <w:t>_____</w:t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</w:t>
      </w:r>
      <w:bookmarkEnd w:id="10"/>
      <w:r w:rsidRPr="003D139E">
        <w:rPr>
          <w:rFonts w:ascii="Arial Narrow" w:hAnsi="Arial Narrow"/>
          <w:b/>
          <w:color w:val="000000" w:themeColor="text1"/>
          <w:lang w:val="en-GB"/>
        </w:rPr>
        <w:t xml:space="preserve">years and </w:t>
      </w:r>
      <w:r w:rsidRPr="003D139E">
        <w:rPr>
          <w:rFonts w:ascii="Arial Narrow" w:hAnsi="Arial Narrow"/>
          <w:color w:val="000000" w:themeColor="text1"/>
          <w:lang w:val="en-GB"/>
        </w:rPr>
        <w:t>_____</w:t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months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  <w:bookmarkEnd w:id="9"/>
    </w:p>
    <w:p w14:paraId="45EC7D72" w14:textId="77777777" w:rsidR="00F82318" w:rsidRPr="003D139E" w:rsidRDefault="00F82318" w:rsidP="00F82318">
      <w:pPr>
        <w:tabs>
          <w:tab w:val="left" w:pos="1276"/>
          <w:tab w:val="left" w:pos="4395"/>
          <w:tab w:val="left" w:pos="8080"/>
        </w:tabs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Type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wetwork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non-wetwork but at risk for CHE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 xml:space="preserve">job not at risk for CHE </w:t>
      </w:r>
    </w:p>
    <w:p w14:paraId="1C955D0D" w14:textId="77777777" w:rsidR="00F82318" w:rsidRPr="003D139E" w:rsidRDefault="00F82318" w:rsidP="00F82318">
      <w:pPr>
        <w:tabs>
          <w:tab w:val="left" w:pos="2977"/>
        </w:tabs>
        <w:rPr>
          <w:rFonts w:ascii="Arial Narrow" w:hAnsi="Arial Narrow"/>
          <w:b/>
          <w:color w:val="000000" w:themeColor="text1"/>
          <w:lang w:val="en-GB"/>
        </w:rPr>
      </w:pPr>
      <w:bookmarkStart w:id="11" w:name="_Hlk147087169"/>
      <w:r w:rsidRPr="003D139E">
        <w:rPr>
          <w:rFonts w:ascii="Arial Narrow" w:hAnsi="Arial Narrow"/>
          <w:b/>
          <w:color w:val="000000" w:themeColor="text1"/>
          <w:lang w:val="en-GB"/>
        </w:rPr>
        <w:t>Previous occupation (code)</w:t>
      </w:r>
      <w:bookmarkEnd w:id="11"/>
      <w:r w:rsidRPr="003D139E">
        <w:rPr>
          <w:rFonts w:ascii="Arial Narrow" w:hAnsi="Arial Narrow"/>
          <w:b/>
          <w:color w:val="000000" w:themeColor="text1"/>
          <w:lang w:val="en-GB"/>
        </w:rPr>
        <w:t xml:space="preserve">: 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>_____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  <w:t xml:space="preserve"> for </w:t>
      </w:r>
      <w:r w:rsidRPr="003D139E">
        <w:rPr>
          <w:rFonts w:ascii="Arial Narrow" w:hAnsi="Arial Narrow"/>
          <w:color w:val="000000" w:themeColor="text1"/>
          <w:lang w:val="en-GB"/>
        </w:rPr>
        <w:t>_____</w:t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years and </w:t>
      </w:r>
      <w:r w:rsidRPr="003D139E">
        <w:rPr>
          <w:rFonts w:ascii="Arial Narrow" w:hAnsi="Arial Narrow"/>
          <w:color w:val="000000" w:themeColor="text1"/>
          <w:lang w:val="en-GB"/>
        </w:rPr>
        <w:t>_____</w:t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months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  <w:r w:rsidRPr="003D139E">
        <w:rPr>
          <w:rFonts w:ascii="Arial Narrow" w:hAnsi="Arial Narrow"/>
          <w:b/>
          <w:i/>
          <w:color w:val="000000" w:themeColor="text1"/>
          <w:lang w:val="en-GB"/>
        </w:rPr>
        <w:t xml:space="preserve"> </w:t>
      </w:r>
    </w:p>
    <w:p w14:paraId="291F7F03" w14:textId="77777777" w:rsidR="00F82318" w:rsidRPr="003D139E" w:rsidRDefault="00F82318" w:rsidP="00F82318">
      <w:pPr>
        <w:pStyle w:val="Soggettocommento1"/>
        <w:rPr>
          <w:rFonts w:ascii="Arial Narrow" w:hAnsi="Arial Narrow"/>
          <w:b w:val="0"/>
          <w:color w:val="000000" w:themeColor="text1"/>
          <w:sz w:val="1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890"/>
        <w:gridCol w:w="6022"/>
      </w:tblGrid>
      <w:tr w:rsidR="00F82318" w:rsidRPr="003D139E" w14:paraId="02B8B37E" w14:textId="77777777" w:rsidTr="00AE0415">
        <w:tc>
          <w:tcPr>
            <w:tcW w:w="4890" w:type="dxa"/>
            <w:tcBorders>
              <w:bottom w:val="nil"/>
            </w:tcBorders>
          </w:tcPr>
          <w:p w14:paraId="38584DEA" w14:textId="77777777" w:rsidR="00F82318" w:rsidRPr="003D139E" w:rsidRDefault="00F82318" w:rsidP="00AE0415">
            <w:pPr>
              <w:pStyle w:val="Testocommento"/>
              <w:ind w:left="284" w:hanging="284"/>
              <w:rPr>
                <w:rFonts w:ascii="Arial Narrow" w:hAnsi="Arial Narrow"/>
                <w:b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WETWORK OCCUPATIONS</w:t>
            </w:r>
          </w:p>
          <w:p w14:paraId="2EB1C9D9" w14:textId="77777777" w:rsidR="00F82318" w:rsidRPr="003D139E" w:rsidRDefault="00F82318" w:rsidP="00AE0415">
            <w:pPr>
              <w:pStyle w:val="Testocommento"/>
              <w:rPr>
                <w:rFonts w:ascii="Arial Narrow" w:hAnsi="Arial Narrow"/>
                <w:i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i/>
                <w:color w:val="000000" w:themeColor="text1"/>
                <w:lang w:val="en-GB"/>
              </w:rPr>
              <w:lastRenderedPageBreak/>
              <w:t>Where workers have wet/damp hands for 2 or more hours per day and/or wash their hands &gt; 20-25 times per day and/or wear occlusive gloves for total cumulative 2 hours per day or more</w:t>
            </w:r>
          </w:p>
          <w:p w14:paraId="75995A61" w14:textId="77777777" w:rsidR="00F82318" w:rsidRPr="003D139E" w:rsidRDefault="00F82318" w:rsidP="00AE0415">
            <w:pPr>
              <w:pStyle w:val="Testocommento"/>
              <w:rPr>
                <w:rFonts w:ascii="Arial Narrow" w:hAnsi="Arial Narrow"/>
                <w:color w:val="000000" w:themeColor="text1"/>
                <w:sz w:val="8"/>
                <w:lang w:val="en-GB"/>
              </w:rPr>
            </w:pPr>
          </w:p>
          <w:p w14:paraId="172D1F32" w14:textId="77777777" w:rsidR="00F82318" w:rsidRPr="003D139E" w:rsidRDefault="00F82318" w:rsidP="00F82318">
            <w:pPr>
              <w:numPr>
                <w:ilvl w:val="0"/>
                <w:numId w:val="29"/>
              </w:numPr>
              <w:tabs>
                <w:tab w:val="left" w:pos="284"/>
              </w:tabs>
              <w:suppressAutoHyphens/>
              <w:spacing w:after="0" w:line="100" w:lineRule="atLeast"/>
              <w:ind w:left="284" w:hanging="284"/>
              <w:rPr>
                <w:rFonts w:ascii="Arial Narrow" w:hAnsi="Arial Narrow"/>
                <w:color w:val="000000" w:themeColor="text1"/>
                <w:sz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 xml:space="preserve">Healthcare workers (nurses, nursing assistants, doctors, surgeons, other healthcare workers) </w:t>
            </w:r>
          </w:p>
          <w:p w14:paraId="391280A1" w14:textId="77777777" w:rsidR="00F82318" w:rsidRPr="003D139E" w:rsidRDefault="00F82318" w:rsidP="00F82318">
            <w:pPr>
              <w:numPr>
                <w:ilvl w:val="0"/>
                <w:numId w:val="29"/>
              </w:numPr>
              <w:tabs>
                <w:tab w:val="left" w:pos="284"/>
              </w:tabs>
              <w:suppressAutoHyphens/>
              <w:spacing w:after="0" w:line="100" w:lineRule="atLeast"/>
              <w:ind w:left="284" w:hanging="284"/>
              <w:rPr>
                <w:rFonts w:ascii="Arial Narrow" w:hAnsi="Arial Narrow"/>
                <w:color w:val="000000" w:themeColor="text1"/>
                <w:sz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 xml:space="preserve">Hairdressers, beauticians </w:t>
            </w:r>
          </w:p>
          <w:p w14:paraId="15DD7490" w14:textId="77777777" w:rsidR="00F82318" w:rsidRPr="003D139E" w:rsidRDefault="00F82318" w:rsidP="00F82318">
            <w:pPr>
              <w:numPr>
                <w:ilvl w:val="0"/>
                <w:numId w:val="29"/>
              </w:numPr>
              <w:tabs>
                <w:tab w:val="left" w:pos="284"/>
              </w:tabs>
              <w:suppressAutoHyphens/>
              <w:spacing w:after="0" w:line="100" w:lineRule="atLeast"/>
              <w:ind w:left="284" w:hanging="284"/>
              <w:rPr>
                <w:rFonts w:ascii="Arial Narrow" w:hAnsi="Arial Narrow"/>
                <w:color w:val="000000" w:themeColor="text1"/>
                <w:sz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>Food workers (cooks, bartenders, pastry chefs, food clerks, fishmongers, etc.)</w:t>
            </w:r>
          </w:p>
          <w:p w14:paraId="6BCD6425" w14:textId="77777777" w:rsidR="00F82318" w:rsidRPr="003D139E" w:rsidRDefault="00F82318" w:rsidP="00F82318">
            <w:pPr>
              <w:numPr>
                <w:ilvl w:val="0"/>
                <w:numId w:val="29"/>
              </w:numPr>
              <w:tabs>
                <w:tab w:val="left" w:pos="284"/>
              </w:tabs>
              <w:suppressAutoHyphens/>
              <w:spacing w:after="0" w:line="100" w:lineRule="atLeast"/>
              <w:ind w:left="284" w:hanging="284"/>
              <w:rPr>
                <w:rFonts w:ascii="Arial Narrow" w:hAnsi="Arial Narrow"/>
                <w:color w:val="000000" w:themeColor="text1"/>
                <w:sz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 xml:space="preserve">Metalworkers who use cutting oils </w:t>
            </w:r>
          </w:p>
          <w:p w14:paraId="4187C33F" w14:textId="77777777" w:rsidR="00F82318" w:rsidRPr="003D139E" w:rsidRDefault="00F82318" w:rsidP="00F82318">
            <w:pPr>
              <w:numPr>
                <w:ilvl w:val="0"/>
                <w:numId w:val="29"/>
              </w:numPr>
              <w:tabs>
                <w:tab w:val="left" w:pos="284"/>
              </w:tabs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>Other wetworkers (e.g. fishermen, workers in animal farms,</w:t>
            </w:r>
          </w:p>
          <w:p w14:paraId="105A1FA2" w14:textId="77777777" w:rsidR="00F82318" w:rsidRPr="003D139E" w:rsidRDefault="00F82318" w:rsidP="00AE0415">
            <w:pPr>
              <w:tabs>
                <w:tab w:val="left" w:pos="284"/>
              </w:tabs>
              <w:ind w:left="113"/>
              <w:rPr>
                <w:rFonts w:ascii="Arial Narrow" w:hAnsi="Arial Narrow"/>
                <w:color w:val="000000" w:themeColor="text1"/>
                <w:sz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 xml:space="preserve">    greenhouses, stables, pet stores, etc.)</w:t>
            </w:r>
          </w:p>
          <w:p w14:paraId="6C7C31DC" w14:textId="77777777" w:rsidR="00F82318" w:rsidRPr="003D139E" w:rsidRDefault="00F82318" w:rsidP="00F82318">
            <w:pPr>
              <w:numPr>
                <w:ilvl w:val="0"/>
                <w:numId w:val="29"/>
              </w:numPr>
              <w:tabs>
                <w:tab w:val="left" w:pos="284"/>
              </w:tabs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>Housewives</w:t>
            </w:r>
          </w:p>
        </w:tc>
        <w:tc>
          <w:tcPr>
            <w:tcW w:w="6022" w:type="dxa"/>
          </w:tcPr>
          <w:p w14:paraId="7391C4F9" w14:textId="77777777" w:rsidR="00F82318" w:rsidRPr="003D139E" w:rsidRDefault="00F82318" w:rsidP="00AE0415">
            <w:pPr>
              <w:pStyle w:val="Testocommen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lastRenderedPageBreak/>
              <w:t>NON-WETWORK MANUAL OCCUPATIONS AT RISK FOR CHE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 </w:t>
            </w:r>
          </w:p>
          <w:p w14:paraId="3A3E6EA2" w14:textId="77777777" w:rsidR="00F82318" w:rsidRPr="003D139E" w:rsidRDefault="00F82318" w:rsidP="00AE0415">
            <w:pPr>
              <w:pStyle w:val="Testocommento"/>
              <w:rPr>
                <w:rFonts w:ascii="Arial Narrow" w:hAnsi="Arial Narrow"/>
                <w:i/>
                <w:iCs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i/>
                <w:iCs/>
                <w:color w:val="000000" w:themeColor="text1"/>
                <w:lang w:val="en-GB"/>
              </w:rPr>
              <w:t xml:space="preserve">due to </w:t>
            </w:r>
            <w:r w:rsidRPr="003D139E">
              <w:rPr>
                <w:rFonts w:ascii="Arial Narrow" w:hAnsi="Arial Narrow"/>
                <w:bCs/>
                <w:i/>
                <w:iCs/>
                <w:color w:val="000000" w:themeColor="text1"/>
                <w:lang w:val="en-GB"/>
              </w:rPr>
              <w:t>traumiterative activities and/or exposure to irritants and/or allergens</w:t>
            </w:r>
            <w:r w:rsidRPr="003D139E">
              <w:rPr>
                <w:rFonts w:ascii="Arial Narrow" w:hAnsi="Arial Narrow"/>
                <w:bCs/>
                <w:color w:val="000000" w:themeColor="text1"/>
                <w:lang w:val="en-GB"/>
              </w:rPr>
              <w:t xml:space="preserve"> </w:t>
            </w:r>
          </w:p>
          <w:p w14:paraId="0826FF2B" w14:textId="77777777" w:rsidR="00F82318" w:rsidRPr="003D139E" w:rsidRDefault="00F82318" w:rsidP="00AE0415">
            <w:pPr>
              <w:pStyle w:val="Testocommento"/>
              <w:rPr>
                <w:rFonts w:ascii="Arial Narrow" w:hAnsi="Arial Narrow"/>
                <w:b/>
                <w:color w:val="000000" w:themeColor="text1"/>
                <w:sz w:val="8"/>
                <w:lang w:val="en-GB"/>
              </w:rPr>
            </w:pPr>
          </w:p>
          <w:p w14:paraId="5B17BE94" w14:textId="77777777" w:rsidR="00F82318" w:rsidRPr="003D139E" w:rsidRDefault="00F82318" w:rsidP="00F82318">
            <w:pPr>
              <w:numPr>
                <w:ilvl w:val="0"/>
                <w:numId w:val="31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lastRenderedPageBreak/>
              <w:t>Construction workers (bricklayers, tilers, flooring contractors, plumbers, painters, etc.)</w:t>
            </w:r>
          </w:p>
          <w:p w14:paraId="38F7292E" w14:textId="77777777" w:rsidR="00F82318" w:rsidRPr="003D139E" w:rsidRDefault="00F82318" w:rsidP="00F82318">
            <w:pPr>
              <w:numPr>
                <w:ilvl w:val="0"/>
                <w:numId w:val="31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</w:rPr>
              <w:t>Chemical industry workers</w:t>
            </w:r>
          </w:p>
          <w:p w14:paraId="7CF39563" w14:textId="77777777" w:rsidR="00F82318" w:rsidRPr="003D139E" w:rsidRDefault="00F82318" w:rsidP="00F82318">
            <w:pPr>
              <w:numPr>
                <w:ilvl w:val="0"/>
                <w:numId w:val="31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</w:rPr>
              <w:t>Farmers and laborers</w:t>
            </w:r>
          </w:p>
          <w:p w14:paraId="27B6E257" w14:textId="77777777" w:rsidR="00F82318" w:rsidRPr="003D139E" w:rsidRDefault="00F82318" w:rsidP="00F82318">
            <w:pPr>
              <w:numPr>
                <w:ilvl w:val="0"/>
                <w:numId w:val="31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</w:rPr>
              <w:t>Metalworkers, welders, etc.</w:t>
            </w:r>
          </w:p>
          <w:p w14:paraId="2E15E252" w14:textId="77777777" w:rsidR="00F82318" w:rsidRPr="003D139E" w:rsidRDefault="00F82318" w:rsidP="00F82318">
            <w:pPr>
              <w:numPr>
                <w:ilvl w:val="0"/>
                <w:numId w:val="31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</w:rPr>
              <w:t>Carpenters</w:t>
            </w:r>
          </w:p>
          <w:p w14:paraId="18983EE8" w14:textId="77777777" w:rsidR="00F82318" w:rsidRPr="003D139E" w:rsidRDefault="00F82318" w:rsidP="00F82318">
            <w:pPr>
              <w:numPr>
                <w:ilvl w:val="0"/>
                <w:numId w:val="31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</w:rPr>
              <w:t>Electronic industry workers</w:t>
            </w:r>
          </w:p>
          <w:p w14:paraId="23B1F8F7" w14:textId="77777777" w:rsidR="00F82318" w:rsidRPr="003D139E" w:rsidRDefault="00F82318" w:rsidP="00F82318">
            <w:pPr>
              <w:numPr>
                <w:ilvl w:val="0"/>
                <w:numId w:val="31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>Assemblers of rubber artifacts, printed circuit boards, etc.</w:t>
            </w:r>
          </w:p>
          <w:p w14:paraId="7DA8D56C" w14:textId="77777777" w:rsidR="00F82318" w:rsidRPr="003D139E" w:rsidRDefault="00F82318" w:rsidP="00F82318">
            <w:pPr>
              <w:numPr>
                <w:ilvl w:val="0"/>
                <w:numId w:val="31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>Mechanics, coachbuilders, tire dealers, etc.</w:t>
            </w:r>
          </w:p>
          <w:p w14:paraId="51108B31" w14:textId="77777777" w:rsidR="00F82318" w:rsidRPr="003D139E" w:rsidRDefault="00F82318" w:rsidP="00F82318">
            <w:pPr>
              <w:numPr>
                <w:ilvl w:val="0"/>
                <w:numId w:val="31"/>
              </w:numPr>
              <w:suppressAutoHyphens/>
              <w:spacing w:after="0" w:line="100" w:lineRule="atLeast"/>
              <w:rPr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</w:rPr>
              <w:t>Other manual workers</w:t>
            </w:r>
          </w:p>
        </w:tc>
      </w:tr>
      <w:tr w:rsidR="00F82318" w:rsidRPr="00B16691" w14:paraId="4EDE8383" w14:textId="77777777" w:rsidTr="00AE0415">
        <w:tc>
          <w:tcPr>
            <w:tcW w:w="4890" w:type="dxa"/>
            <w:tcBorders>
              <w:right w:val="nil"/>
            </w:tcBorders>
          </w:tcPr>
          <w:p w14:paraId="02CA9057" w14:textId="77777777" w:rsidR="00F82318" w:rsidRPr="003D139E" w:rsidRDefault="00F82318" w:rsidP="00AE0415">
            <w:pPr>
              <w:pStyle w:val="Testocommento"/>
              <w:tabs>
                <w:tab w:val="left" w:pos="284"/>
              </w:tabs>
              <w:rPr>
                <w:rFonts w:ascii="Arial Narrow" w:hAnsi="Arial Narrow"/>
                <w:b/>
                <w:color w:val="000000" w:themeColor="text1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</w:rPr>
              <w:lastRenderedPageBreak/>
              <w:t>OTHER OCCUPATIONS</w:t>
            </w:r>
          </w:p>
          <w:p w14:paraId="3010097D" w14:textId="77777777" w:rsidR="00F82318" w:rsidRPr="003D139E" w:rsidRDefault="00F82318" w:rsidP="00AE0415">
            <w:pPr>
              <w:pStyle w:val="Testocommento"/>
              <w:tabs>
                <w:tab w:val="left" w:pos="284"/>
              </w:tabs>
              <w:rPr>
                <w:rFonts w:ascii="Arial Narrow" w:hAnsi="Arial Narrow"/>
                <w:b/>
                <w:color w:val="000000" w:themeColor="text1"/>
                <w:sz w:val="8"/>
              </w:rPr>
            </w:pPr>
          </w:p>
          <w:p w14:paraId="7248CD81" w14:textId="77777777" w:rsidR="00F82318" w:rsidRPr="003D139E" w:rsidRDefault="00F82318" w:rsidP="00F82318">
            <w:pPr>
              <w:numPr>
                <w:ilvl w:val="0"/>
                <w:numId w:val="27"/>
              </w:numPr>
              <w:tabs>
                <w:tab w:val="left" w:pos="284"/>
              </w:tabs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 xml:space="preserve">Office workers (of all kinds) </w:t>
            </w:r>
          </w:p>
          <w:p w14:paraId="6E00C2E6" w14:textId="77777777" w:rsidR="00F82318" w:rsidRPr="003D139E" w:rsidRDefault="00F82318" w:rsidP="00F82318">
            <w:pPr>
              <w:numPr>
                <w:ilvl w:val="0"/>
                <w:numId w:val="27"/>
              </w:numPr>
              <w:tabs>
                <w:tab w:val="left" w:pos="284"/>
              </w:tabs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>Managers (of all types)</w:t>
            </w:r>
          </w:p>
          <w:p w14:paraId="2E41E745" w14:textId="77777777" w:rsidR="00F82318" w:rsidRPr="003D139E" w:rsidRDefault="00F82318" w:rsidP="00F82318">
            <w:pPr>
              <w:numPr>
                <w:ilvl w:val="0"/>
                <w:numId w:val="27"/>
              </w:numPr>
              <w:tabs>
                <w:tab w:val="left" w:pos="284"/>
              </w:tabs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>Teachers</w:t>
            </w:r>
            <w:r w:rsidRPr="003D139E">
              <w:rPr>
                <w:rFonts w:ascii="Arial Narrow" w:hAnsi="Arial Narrow"/>
                <w:color w:val="000000" w:themeColor="text1"/>
                <w:sz w:val="20"/>
              </w:rPr>
              <w:t xml:space="preserve"> </w:t>
            </w:r>
          </w:p>
          <w:p w14:paraId="31520355" w14:textId="77777777" w:rsidR="00F82318" w:rsidRPr="003D139E" w:rsidRDefault="00F82318" w:rsidP="00F82318">
            <w:pPr>
              <w:numPr>
                <w:ilvl w:val="0"/>
                <w:numId w:val="27"/>
              </w:numPr>
              <w:tabs>
                <w:tab w:val="left" w:pos="284"/>
              </w:tabs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</w:rPr>
              <w:t>Students</w:t>
            </w:r>
          </w:p>
          <w:p w14:paraId="32568F60" w14:textId="77777777" w:rsidR="00F82318" w:rsidRPr="003D139E" w:rsidRDefault="00F82318" w:rsidP="00F82318">
            <w:pPr>
              <w:numPr>
                <w:ilvl w:val="0"/>
                <w:numId w:val="27"/>
              </w:numPr>
              <w:tabs>
                <w:tab w:val="left" w:pos="284"/>
              </w:tabs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</w:rPr>
              <w:t>Retirees</w:t>
            </w:r>
          </w:p>
        </w:tc>
        <w:tc>
          <w:tcPr>
            <w:tcW w:w="6022" w:type="dxa"/>
            <w:tcBorders>
              <w:left w:val="nil"/>
            </w:tcBorders>
          </w:tcPr>
          <w:p w14:paraId="3DC711E5" w14:textId="77777777" w:rsidR="00F82318" w:rsidRPr="003D139E" w:rsidRDefault="00F82318" w:rsidP="00AE0415">
            <w:pPr>
              <w:pStyle w:val="Testocommento"/>
              <w:tabs>
                <w:tab w:val="left" w:pos="284"/>
              </w:tabs>
              <w:rPr>
                <w:rFonts w:ascii="Arial Narrow" w:hAnsi="Arial Narrow"/>
                <w:color w:val="000000" w:themeColor="text1"/>
                <w:lang w:val="en-GB"/>
              </w:rPr>
            </w:pPr>
          </w:p>
          <w:p w14:paraId="190644A0" w14:textId="77777777" w:rsidR="00F82318" w:rsidRPr="003D139E" w:rsidRDefault="00F82318" w:rsidP="00F82318">
            <w:pPr>
              <w:numPr>
                <w:ilvl w:val="0"/>
                <w:numId w:val="27"/>
              </w:numPr>
              <w:tabs>
                <w:tab w:val="left" w:pos="284"/>
              </w:tabs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>Healthcare professionals not devoted to wetwork</w:t>
            </w:r>
          </w:p>
          <w:p w14:paraId="20837E13" w14:textId="77777777" w:rsidR="00F82318" w:rsidRPr="003D139E" w:rsidRDefault="00F82318" w:rsidP="00F82318">
            <w:pPr>
              <w:numPr>
                <w:ilvl w:val="0"/>
                <w:numId w:val="27"/>
              </w:numPr>
              <w:tabs>
                <w:tab w:val="left" w:pos="284"/>
              </w:tabs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 xml:space="preserve">Computer technicians and other technicians </w:t>
            </w:r>
          </w:p>
          <w:p w14:paraId="6F887179" w14:textId="77777777" w:rsidR="00F82318" w:rsidRPr="003D139E" w:rsidRDefault="00F82318" w:rsidP="00F82318">
            <w:pPr>
              <w:numPr>
                <w:ilvl w:val="0"/>
                <w:numId w:val="27"/>
              </w:numPr>
              <w:tabs>
                <w:tab w:val="left" w:pos="284"/>
              </w:tabs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>Merchants and vendors (not in wetwork categories)</w:t>
            </w:r>
          </w:p>
          <w:p w14:paraId="60760F3D" w14:textId="77777777" w:rsidR="00F82318" w:rsidRPr="003D139E" w:rsidRDefault="00F82318" w:rsidP="00F82318">
            <w:pPr>
              <w:numPr>
                <w:ilvl w:val="0"/>
                <w:numId w:val="27"/>
              </w:numPr>
              <w:tabs>
                <w:tab w:val="left" w:pos="284"/>
              </w:tabs>
              <w:suppressAutoHyphens/>
              <w:spacing w:after="0" w:line="100" w:lineRule="atLeast"/>
              <w:rPr>
                <w:b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 xml:space="preserve">Others (e.g. craftsmen not in contact with irritants, military personnel,   </w:t>
            </w:r>
          </w:p>
          <w:p w14:paraId="2C3380BC" w14:textId="77777777" w:rsidR="00F82318" w:rsidRPr="003D139E" w:rsidRDefault="00F82318" w:rsidP="00AE0415">
            <w:pPr>
              <w:tabs>
                <w:tab w:val="left" w:pos="284"/>
              </w:tabs>
              <w:ind w:left="113"/>
              <w:rPr>
                <w:b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lang w:val="en-GB"/>
              </w:rPr>
              <w:t xml:space="preserve">    entertainment workers, sports workers, etc.)</w:t>
            </w:r>
          </w:p>
        </w:tc>
      </w:tr>
    </w:tbl>
    <w:p w14:paraId="496822EA" w14:textId="77777777" w:rsidR="00F82318" w:rsidRPr="003D139E" w:rsidRDefault="00F82318" w:rsidP="00F82318">
      <w:pPr>
        <w:tabs>
          <w:tab w:val="left" w:pos="5670"/>
          <w:tab w:val="left" w:pos="6521"/>
          <w:tab w:val="left" w:pos="7371"/>
        </w:tabs>
        <w:rPr>
          <w:rFonts w:ascii="Arial Narrow" w:hAnsi="Arial Narrow"/>
          <w:b/>
          <w:color w:val="000000" w:themeColor="text1"/>
          <w:sz w:val="12"/>
          <w:lang w:val="en-GB"/>
        </w:rPr>
      </w:pPr>
    </w:p>
    <w:p w14:paraId="3B103B2F" w14:textId="77777777" w:rsidR="00F82318" w:rsidRPr="003D139E" w:rsidRDefault="00F82318" w:rsidP="00F82318">
      <w:pPr>
        <w:tabs>
          <w:tab w:val="left" w:pos="5670"/>
          <w:tab w:val="left" w:pos="6521"/>
          <w:tab w:val="left" w:pos="7371"/>
        </w:tabs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Onset/worsening of hand eczema at work</w:t>
      </w:r>
      <w:r w:rsidRPr="003D139E">
        <w:rPr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yes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doubtful</w:t>
      </w:r>
    </w:p>
    <w:p w14:paraId="78BB3B2F" w14:textId="77777777" w:rsidR="00F82318" w:rsidRPr="003D139E" w:rsidRDefault="00F82318" w:rsidP="00F82318">
      <w:pPr>
        <w:rPr>
          <w:rFonts w:ascii="Arial Narrow" w:hAnsi="Arial Narrow"/>
          <w:b/>
          <w:color w:val="000000" w:themeColor="text1"/>
          <w:sz w:val="12"/>
          <w:lang w:val="en-GB"/>
        </w:rPr>
      </w:pPr>
    </w:p>
    <w:p w14:paraId="41DA745B" w14:textId="77777777" w:rsidR="00F82318" w:rsidRPr="003D139E" w:rsidRDefault="00F82318" w:rsidP="00F82318">
      <w:pPr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Workdays lost due to hand eczema in the last year:</w:t>
      </w:r>
    </w:p>
    <w:p w14:paraId="74AEB1AE" w14:textId="77777777" w:rsidR="00F82318" w:rsidRPr="003D139E" w:rsidRDefault="00F82318" w:rsidP="00F82318">
      <w:pPr>
        <w:tabs>
          <w:tab w:val="left" w:pos="1418"/>
          <w:tab w:val="left" w:pos="3544"/>
          <w:tab w:val="left" w:pos="5245"/>
          <w:tab w:val="left" w:pos="7371"/>
        </w:tabs>
        <w:rPr>
          <w:rFonts w:ascii="Arial Narrow" w:hAnsi="Arial Narrow"/>
          <w:color w:val="000000" w:themeColor="text1"/>
          <w:lang w:val="en-GB"/>
        </w:rPr>
        <w:sectPr w:rsidR="00F82318" w:rsidRPr="003D139E" w:rsidSect="00F82318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footnotePr>
            <w:pos w:val="beneathText"/>
          </w:footnotePr>
          <w:pgSz w:w="11907" w:h="16840" w:code="9"/>
          <w:pgMar w:top="567" w:right="567" w:bottom="284" w:left="567" w:header="720" w:footer="284" w:gutter="0"/>
          <w:cols w:space="720"/>
          <w:docGrid w:linePitch="600" w:charSpace="32768"/>
        </w:sect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none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&lt;7 days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7-21 days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&gt; 21 days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not applicable</w:t>
      </w:r>
    </w:p>
    <w:p w14:paraId="6CE34C41" w14:textId="77777777" w:rsidR="00F82318" w:rsidRPr="003D139E" w:rsidRDefault="00F82318" w:rsidP="00F82318">
      <w:pPr>
        <w:tabs>
          <w:tab w:val="left" w:pos="1418"/>
          <w:tab w:val="left" w:pos="3544"/>
          <w:tab w:val="left" w:pos="5245"/>
          <w:tab w:val="left" w:pos="7371"/>
        </w:tabs>
        <w:jc w:val="center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lastRenderedPageBreak/>
        <w:t>Patch test (every enrolled patient must undergo patch testing, even if already performed in the past)</w:t>
      </w:r>
    </w:p>
    <w:p w14:paraId="66F1571E" w14:textId="77777777" w:rsidR="00F82318" w:rsidRPr="003D139E" w:rsidRDefault="00F82318" w:rsidP="00F82318">
      <w:pPr>
        <w:tabs>
          <w:tab w:val="left" w:pos="6237"/>
          <w:tab w:val="left" w:pos="7088"/>
        </w:tabs>
        <w:spacing w:after="40"/>
        <w:rPr>
          <w:rFonts w:ascii="Arial Narrow" w:hAnsi="Arial Narrow"/>
          <w:b/>
          <w:color w:val="000000" w:themeColor="text1"/>
          <w:sz w:val="6"/>
          <w:szCs w:val="6"/>
          <w:lang w:val="en-GB"/>
        </w:rPr>
      </w:pPr>
    </w:p>
    <w:p w14:paraId="53A7FD54" w14:textId="77777777" w:rsidR="00F82318" w:rsidRPr="003D139E" w:rsidRDefault="00F82318" w:rsidP="00F82318">
      <w:pPr>
        <w:tabs>
          <w:tab w:val="left" w:pos="6237"/>
          <w:tab w:val="left" w:pos="7088"/>
        </w:tabs>
        <w:spacing w:after="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 xml:space="preserve">Has the patient already undergone previous patch tests? </w:t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 </w:t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, date ___ / ___ / ______   </w:t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Result   </w:t>
      </w:r>
      <w:r w:rsidRPr="003D139E">
        <w:rPr>
          <w:rFonts w:ascii="Arial Narrow" w:hAnsi="Arial Narrow"/>
          <w:b/>
          <w:color w:val="000000" w:themeColor="text1"/>
        </w:rPr>
        <w:sym w:font="Wingdings" w:char="F0A8"/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negative 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  <w:r w:rsidRPr="003D139E">
        <w:rPr>
          <w:rFonts w:ascii="Arial Narrow" w:hAnsi="Arial Narrow"/>
          <w:b/>
          <w:color w:val="000000" w:themeColor="text1"/>
        </w:rPr>
        <w:sym w:font="Wingdings" w:char="F0A8"/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positive (fill in the table below)</w:t>
      </w:r>
      <w:r w:rsidRPr="003D139E">
        <w:rPr>
          <w:rFonts w:ascii="Arial Narrow" w:hAnsi="Arial Narrow"/>
          <w:color w:val="000000" w:themeColor="text1"/>
          <w:lang w:val="en-GB"/>
        </w:rPr>
        <w:tab/>
      </w:r>
    </w:p>
    <w:tbl>
      <w:tblPr>
        <w:tblW w:w="15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762"/>
        <w:gridCol w:w="454"/>
        <w:gridCol w:w="396"/>
        <w:gridCol w:w="171"/>
        <w:gridCol w:w="680"/>
        <w:gridCol w:w="992"/>
        <w:gridCol w:w="992"/>
        <w:gridCol w:w="992"/>
        <w:gridCol w:w="624"/>
        <w:gridCol w:w="624"/>
        <w:gridCol w:w="624"/>
        <w:gridCol w:w="1020"/>
        <w:gridCol w:w="624"/>
        <w:gridCol w:w="624"/>
        <w:gridCol w:w="624"/>
        <w:gridCol w:w="624"/>
        <w:gridCol w:w="987"/>
      </w:tblGrid>
      <w:tr w:rsidR="00F82318" w:rsidRPr="00B16691" w14:paraId="6FB544E4" w14:textId="77777777" w:rsidTr="00AE0415"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E5AC7" w14:textId="77777777" w:rsidR="00F82318" w:rsidRPr="003D139E" w:rsidRDefault="00F82318" w:rsidP="00AE0415">
            <w:pPr>
              <w:rPr>
                <w:rFonts w:ascii="Arial Narrow" w:hAnsi="Arial Narrow"/>
                <w:b/>
                <w:color w:val="000000" w:themeColor="text1"/>
                <w:sz w:val="23"/>
                <w:lang w:val="en-US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D674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b/>
                <w:color w:val="000000" w:themeColor="text1"/>
                <w:sz w:val="23"/>
                <w:lang w:val="en-US"/>
              </w:rPr>
            </w:pPr>
          </w:p>
        </w:tc>
        <w:tc>
          <w:tcPr>
            <w:tcW w:w="360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5CFC05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b/>
                <w:color w:val="000000" w:themeColor="text1"/>
                <w:sz w:val="23"/>
                <w:lang w:val="en-US"/>
              </w:rPr>
            </w:pPr>
          </w:p>
        </w:tc>
        <w:tc>
          <w:tcPr>
            <w:tcW w:w="5751" w:type="dxa"/>
            <w:gridSpan w:val="8"/>
            <w:tcBorders>
              <w:left w:val="single" w:sz="4" w:space="0" w:color="auto"/>
              <w:bottom w:val="nil"/>
            </w:tcBorders>
          </w:tcPr>
          <w:p w14:paraId="5E11E61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b/>
                <w:color w:val="000000" w:themeColor="text1"/>
                <w:sz w:val="23"/>
                <w:lang w:val="en-US"/>
              </w:rPr>
            </w:pPr>
            <w:r w:rsidRPr="003D139E">
              <w:rPr>
                <w:rFonts w:ascii="Arial Narrow" w:hAnsi="Arial Narrow"/>
                <w:b/>
                <w:i/>
                <w:color w:val="000000" w:themeColor="text1"/>
                <w:sz w:val="23"/>
                <w:lang w:val="en-US"/>
              </w:rPr>
              <w:t>Exposure info, to be filled in only for relevant reactions</w:t>
            </w:r>
          </w:p>
        </w:tc>
      </w:tr>
      <w:tr w:rsidR="00F82318" w:rsidRPr="003D139E" w14:paraId="0619E9D3" w14:textId="77777777" w:rsidTr="00AE0415"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20C9AE" w14:textId="77777777" w:rsidR="00F82318" w:rsidRPr="003D139E" w:rsidRDefault="00F82318" w:rsidP="00AE0415">
            <w:pPr>
              <w:rPr>
                <w:rFonts w:ascii="Arial Narrow" w:hAnsi="Arial Narrow"/>
                <w:b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sz w:val="23"/>
              </w:rPr>
              <w:t>Allergens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CE5CC9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sz w:val="23"/>
              </w:rPr>
              <w:t>Positive reactions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E66F0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sz w:val="23"/>
              </w:rPr>
              <w:t>Relevance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3F60B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sz w:val="23"/>
              </w:rPr>
              <w:t>Contact Avoided?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76F787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sz w:val="23"/>
              </w:rPr>
              <w:t>Avoidable?</w:t>
            </w:r>
          </w:p>
        </w:tc>
        <w:tc>
          <w:tcPr>
            <w:tcW w:w="2235" w:type="dxa"/>
            <w:gridSpan w:val="3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A6D81D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sz w:val="23"/>
              </w:rPr>
              <w:t>Occupational?</w:t>
            </w:r>
          </w:p>
        </w:tc>
      </w:tr>
      <w:tr w:rsidR="00F82318" w:rsidRPr="003D139E" w14:paraId="332A0F85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2B2BEE4A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>Fragrance mix II 14% pet.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4F614DE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2F723A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3E20DF5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0E24121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8D7239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07D683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3614ED3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BDC1C0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62C57B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E2CF3A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D8BF2A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CE9F31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61EEF1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BC7921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023B2C9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659F895A" w14:textId="77777777" w:rsidTr="00AE0415">
        <w:tc>
          <w:tcPr>
            <w:tcW w:w="4762" w:type="dxa"/>
          </w:tcPr>
          <w:p w14:paraId="6FA22E6B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>Thiuram mix 1% pet.</w:t>
            </w:r>
          </w:p>
        </w:tc>
        <w:tc>
          <w:tcPr>
            <w:tcW w:w="454" w:type="dxa"/>
            <w:tcBorders>
              <w:right w:val="nil"/>
            </w:tcBorders>
          </w:tcPr>
          <w:p w14:paraId="3BDBAC3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7569AE3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724E3D3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3E8F45E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97A013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88E7C3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0D3F476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FA23D8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E1EAC4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19C4B40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A3C4BC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6633470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839243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330680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1313473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5FF7669F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34653E61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>Potassium dichromate 0.5% pet.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2B16CC4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A8A79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75327B8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2CBB1B2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10C965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AF0107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66B3CFE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B3B15A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4BA678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E21B6C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E6DADE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B49CC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BEF6AC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AE0A1D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76ACD86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1CF8E36A" w14:textId="77777777" w:rsidTr="00AE0415">
        <w:tc>
          <w:tcPr>
            <w:tcW w:w="4762" w:type="dxa"/>
          </w:tcPr>
          <w:p w14:paraId="3128D561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lang w:val="en-US"/>
              </w:rPr>
            </w:pPr>
            <w:r w:rsidRPr="003D139E">
              <w:rPr>
                <w:rFonts w:ascii="Arial Narrow" w:hAnsi="Arial Narrow"/>
                <w:i/>
                <w:color w:val="000000" w:themeColor="text1"/>
                <w:sz w:val="23"/>
                <w:lang w:val="en-US"/>
              </w:rPr>
              <w:t>Myroxylon pereirae</w:t>
            </w:r>
            <w:r w:rsidRPr="003D139E">
              <w:rPr>
                <w:rFonts w:ascii="Arial Narrow" w:hAnsi="Arial Narrow"/>
                <w:color w:val="000000" w:themeColor="text1"/>
                <w:sz w:val="23"/>
                <w:lang w:val="en-US"/>
              </w:rPr>
              <w:t xml:space="preserve"> (Balsam of Peru) 25% pet.</w:t>
            </w:r>
          </w:p>
        </w:tc>
        <w:tc>
          <w:tcPr>
            <w:tcW w:w="454" w:type="dxa"/>
            <w:tcBorders>
              <w:right w:val="nil"/>
            </w:tcBorders>
          </w:tcPr>
          <w:p w14:paraId="068EA82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29D4D52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6502FB5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3E71D45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FECA26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41EAF6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483C749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2517AB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ADE226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56DB051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B6003C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1D7CAAE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2B524B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A4DDD7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6836E4E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65C05697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13391D65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lang w:val="en-US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lang w:val="en-US"/>
              </w:rPr>
              <w:t>N-Isopropyl-N'-phenyl-p-phenylendiamine 0.1% pet.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112974E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E7660C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1E6BF8E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2F398A5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D7C26A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EE4D89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1C55407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D95FC0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DF17AB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3FEB6B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DB3A52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FD4996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A0CAC2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3360BF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4B75155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38CF0D4C" w14:textId="77777777" w:rsidTr="00AE0415">
        <w:tc>
          <w:tcPr>
            <w:tcW w:w="4762" w:type="dxa"/>
          </w:tcPr>
          <w:p w14:paraId="1EC6C13D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>Methylisothiazolinone/methylchloroisothiazolinone 0.02% aq.</w:t>
            </w:r>
          </w:p>
        </w:tc>
        <w:tc>
          <w:tcPr>
            <w:tcW w:w="454" w:type="dxa"/>
            <w:tcBorders>
              <w:right w:val="nil"/>
            </w:tcBorders>
          </w:tcPr>
          <w:p w14:paraId="49F0079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1860222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3B0B9E3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47C09E1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37D752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F03433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7B37433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21B715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1D741D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7A06846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712BB2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54A2057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6B827E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1DEBC6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18EF8BB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5181DDA3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7A3DEA15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p-Phenylendiamine 1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344A20C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AD8B44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0689124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538E619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842C21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41D875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0BDEB07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9236E4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F49D54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E8910F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B5BADD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28E51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6E9E1A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5836B6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4DBC728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38749858" w14:textId="77777777" w:rsidTr="00AE0415">
        <w:tc>
          <w:tcPr>
            <w:tcW w:w="4762" w:type="dxa"/>
          </w:tcPr>
          <w:p w14:paraId="7E208C14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Lanolin alcohol 30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41AAE19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539E11B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721B40F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1A995F7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F0103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AA68A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307E306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414AA6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7D90A7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3C73CFD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1F9966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1F0B5D0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1FBF80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A6730B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33C5705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05A251B4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6C054BC5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Colophony 20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2238C2A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6910EE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35F6C77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574F9FC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4B2B82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74F252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32512E7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F70A19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EF4CCB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05E69D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10E288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735A65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03A8B7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105B28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129F559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55E7122C" w14:textId="77777777" w:rsidTr="00AE0415">
        <w:tc>
          <w:tcPr>
            <w:tcW w:w="4762" w:type="dxa"/>
          </w:tcPr>
          <w:p w14:paraId="3F251871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Neomycin sulphate 20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0D278DC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4176E64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096C391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17D6C2E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500F84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142ABF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65CCF91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37C4AE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251990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1F6905C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B0F616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3818C2E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8F8DB0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DF7523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441ADEE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7B6C48FB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1CB1074A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Mercaptobenzothiazole mix 2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4E716B8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03755D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15E3EDB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6424827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7AEE7E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C03516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66559C2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D545A8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8230A5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350CF7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E34385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461295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3E7C6F2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6C14F5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010D6F1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254DD769" w14:textId="77777777" w:rsidTr="00AE0415">
        <w:tc>
          <w:tcPr>
            <w:tcW w:w="4762" w:type="dxa"/>
          </w:tcPr>
          <w:p w14:paraId="0438ADCA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Epoxy resin 1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0D6FCCE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1514FF2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618C71D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63F7878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A16A0F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1298DD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7233BC8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5D4B38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BF8214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4921757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3A4137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688AE59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39792C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8E68E7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1FF56C7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28710B61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364D9F00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Formaldehyde 2% aq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5AD9A44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A7F48F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301F5FD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3EAD47E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8AB24C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8ADEBC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433B588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6C0436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8E7ADA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FCA4B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9481FA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EF235D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3D081E1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B785AC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533EB9F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1BC7E916" w14:textId="77777777" w:rsidTr="00AE0415">
        <w:tc>
          <w:tcPr>
            <w:tcW w:w="4762" w:type="dxa"/>
          </w:tcPr>
          <w:p w14:paraId="13CE4921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2-Mercaptobenzothiazole 2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6BD8360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609C94F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720C727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6290472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0669D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516A88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214B497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04D08B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654CCD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7E443FC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B50B5E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025F205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668265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4927ED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7318DC4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17EF112F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5F45C18A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lang w:val="en-US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lang w:val="en-US"/>
              </w:rPr>
              <w:t xml:space="preserve">p-ter-Butyl-phenol-formaldehyde resin 1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121EAF1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E2FC4A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4998C09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042247D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22ABFC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D0CD3E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6029C96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3E20BD7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910CBB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648E7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0B93FC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DD1382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3E64B94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39243D5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3E532CE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2BC954B8" w14:textId="77777777" w:rsidTr="00AE0415">
        <w:tc>
          <w:tcPr>
            <w:tcW w:w="4762" w:type="dxa"/>
          </w:tcPr>
          <w:p w14:paraId="4972FB6F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Nickel sulfate hexahydrate 5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5B24B67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2A79486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09DB685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413EB20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D40FAB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0DEB9C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5B8936A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A032D3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6EB655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2F9A73F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35FDCF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1FADC55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878052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F6B6B2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36F9E4B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7FD5427C" w14:textId="77777777" w:rsidTr="00AE0415">
        <w:tc>
          <w:tcPr>
            <w:tcW w:w="4762" w:type="dxa"/>
          </w:tcPr>
          <w:p w14:paraId="65C3EECF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Fragrance mix I 8% + sorbitan sesquioleate 5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28AD5E7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1E0E620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28D2D1F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3ACD2E5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C77C25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967F57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344109A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E1D598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700CA3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445B6E7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2A978B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3A88C1C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B7E92B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1D023E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18FEBE3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2A75D78D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336499D1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Disperse dye mix 6.6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356DA9B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B1398B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49D6347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39A6A0F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87A6D1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BB6DB4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5106EBD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1916D2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315E5F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A23D1F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B3A515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74F25F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270206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298586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29833AD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517045A2" w14:textId="77777777" w:rsidTr="00AE0415">
        <w:tc>
          <w:tcPr>
            <w:tcW w:w="4762" w:type="dxa"/>
          </w:tcPr>
          <w:p w14:paraId="05DB0D99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lastRenderedPageBreak/>
              <w:t xml:space="preserve">Parabens mix 16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3FA5641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46FDF1C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1731C30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6B12B11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71F996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4C5E6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66CF784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0461F3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D28A8F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7BE7151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B2051B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51EBD53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F5E681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3CBB8B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7979D1B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02094944" w14:textId="77777777" w:rsidTr="00AE0415">
        <w:tc>
          <w:tcPr>
            <w:tcW w:w="4762" w:type="dxa"/>
          </w:tcPr>
          <w:p w14:paraId="5B2C28FF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Cobalt chloride hexahydrate 1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482DB3F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1C5E428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672B248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7D25806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BBA0B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311A0C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2651449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6C10FF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78EA95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0704097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0EBC1F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2F7C1EB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7B3C02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5DF784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7916FD8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044387B8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394C56BF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3-Dimethylamino-1-propylamine 1% aq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40A8BB3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226DE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57DE9FE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12A9B6E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3DAFFD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3964E0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483C115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373578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3AF0E29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631252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66A22E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C9CF7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927B52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35DA59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6AA62E1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428CE299" w14:textId="77777777" w:rsidTr="00AE0415">
        <w:tc>
          <w:tcPr>
            <w:tcW w:w="4762" w:type="dxa"/>
          </w:tcPr>
          <w:p w14:paraId="2DBA6361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Budesonide 0.01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6283494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619F9FE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43C6631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2CD3709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692725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3A7E7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0E12F19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7CB6E5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255182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358CAFD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142A7D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252EC48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E36DAB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9709C1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20218F8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18FCFF6A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31DDE146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Hydroxymethylpentylcyclohexenecarboxaldehyde (Lyral) 5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2817FE2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B7E72E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7D0A624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126A1D2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BEC704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89B2B5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43DB0F4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5E72DF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0DAC4D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3BDD50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4A2497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0E9C8B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3C667A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D82603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0DB2A1F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1BFF54C9" w14:textId="77777777" w:rsidTr="00AE0415">
        <w:tc>
          <w:tcPr>
            <w:tcW w:w="4762" w:type="dxa"/>
          </w:tcPr>
          <w:p w14:paraId="3CDF4832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2-Methyl-4-isothiazolin-3-one 0.2% aq. </w:t>
            </w:r>
          </w:p>
        </w:tc>
        <w:tc>
          <w:tcPr>
            <w:tcW w:w="454" w:type="dxa"/>
            <w:tcBorders>
              <w:right w:val="nil"/>
            </w:tcBorders>
          </w:tcPr>
          <w:p w14:paraId="5CE172F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50044E8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5045D1A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218A005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63BD44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04CB83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1A43BD7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3C873D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C11FA9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48C7A1A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D91C7A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4CA63EA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0BE110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69F8E7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22290DB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00BCFCCB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2D6464CF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Sorbitan sesquioleate 20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7F7C1F1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7C23AB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5152FAC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776CB4D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06337B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95D083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21115B0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31DD2F9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D76D7B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3D917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C027F3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6D7138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4161FB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FCC070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4137477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2DA715C2" w14:textId="77777777" w:rsidTr="00AE0415">
        <w:tc>
          <w:tcPr>
            <w:tcW w:w="4762" w:type="dxa"/>
          </w:tcPr>
          <w:p w14:paraId="6D3AAE71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2-Hydroxyethylmetacrylate 1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7F4315D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4BA8E68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29A1207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2567310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2D08B1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5740DD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204435A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3CAD66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7910B7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22725F8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8C687F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135B001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51F921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734D32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5096361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4A9BA5BE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7DFA8CCA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>Caine mix 10% pet.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0FF80F0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A64695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3928F4A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733DCB2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4A6C0D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C413B7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5D924C7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08D73E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DA582D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1989AD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678065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597025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D4227F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3E04E0F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5C37253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6AD93880" w14:textId="77777777" w:rsidTr="00AE0415">
        <w:tc>
          <w:tcPr>
            <w:tcW w:w="4762" w:type="dxa"/>
          </w:tcPr>
          <w:p w14:paraId="5032400A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>Tixocortol pivalate 1% pet.</w:t>
            </w:r>
          </w:p>
        </w:tc>
        <w:tc>
          <w:tcPr>
            <w:tcW w:w="454" w:type="dxa"/>
            <w:tcBorders>
              <w:right w:val="nil"/>
            </w:tcBorders>
          </w:tcPr>
          <w:p w14:paraId="32CFAD8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6441E5F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4F203C9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22C0B94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691C05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08DF0F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50617E7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73D22B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F69F35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6EA92C2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B10461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6A5E8DF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878347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680770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4962B57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34B64DFE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2A597A44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Cocamidopropylbetaine 1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45B44E9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386A3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5C4FE55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001E5C9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7D34E8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079191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70C4737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3B8EED5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534946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2DECC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5E2C6C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7F154D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05119B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255731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732D878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5653E580" w14:textId="77777777" w:rsidTr="00AE0415">
        <w:tc>
          <w:tcPr>
            <w:tcW w:w="4762" w:type="dxa"/>
          </w:tcPr>
          <w:p w14:paraId="50DAE968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Sodium metabisulphite 1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7939165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1E1B067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0DD3A44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0B51EF3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153E0E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9E7234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634056B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64ABB9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C0B49E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081FDA2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901922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5C5045D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E94565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BC156D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732E67E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4BF8A75F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6B983358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Benzisothiazolinone 0.1% aq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48F69AA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796B61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2BD401D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7F56A5F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A2AA67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13FF42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5D85368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A88EC9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1EA6FF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9D65FA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01F517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C863CD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4D8FDC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38D079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146A457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3E132154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1D39D4FC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Compositae mix II 6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4EAC897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C232DE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7CA4677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4A22C9D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3A686E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691926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69A9338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B2ACD4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411498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63F614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38834CA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01FE86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322789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C78871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16E3D94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0A37A545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7EF2779E" w14:textId="77777777" w:rsidR="00F82318" w:rsidRPr="003D139E" w:rsidRDefault="00F82318" w:rsidP="00F82318">
            <w:pPr>
              <w:numPr>
                <w:ilvl w:val="0"/>
                <w:numId w:val="35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t>OTHER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nil"/>
            </w:tcBorders>
          </w:tcPr>
          <w:p w14:paraId="36E3DC0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</w:tcBorders>
          </w:tcPr>
          <w:p w14:paraId="5E7C436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6033420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978DE7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CFA24A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435C52A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7DC083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F350D1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144DC2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9BF0DC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181437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7053B5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EC1502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692D4ED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</w:tbl>
    <w:p w14:paraId="13CBFCE5" w14:textId="77777777" w:rsidR="00F82318" w:rsidRPr="003D139E" w:rsidRDefault="00F82318" w:rsidP="00F82318">
      <w:pPr>
        <w:pStyle w:val="Titolo3"/>
        <w:ind w:left="720"/>
        <w:rPr>
          <w:color w:val="000000" w:themeColor="text1"/>
          <w:lang w:val="en-GB"/>
        </w:rPr>
      </w:pPr>
    </w:p>
    <w:p w14:paraId="13B192D8" w14:textId="77777777" w:rsidR="00F82318" w:rsidRPr="003D139E" w:rsidRDefault="00F82318" w:rsidP="00F82318">
      <w:pPr>
        <w:pStyle w:val="Titolo3"/>
        <w:ind w:left="720"/>
        <w:rPr>
          <w:color w:val="000000" w:themeColor="text1"/>
          <w:lang w:val="en-GB"/>
        </w:rPr>
      </w:pPr>
      <w:r w:rsidRPr="003D139E">
        <w:rPr>
          <w:color w:val="000000" w:themeColor="text1"/>
          <w:lang w:val="en-GB"/>
        </w:rPr>
        <w:t>Current patch tests (performed at enrolment in the study)</w:t>
      </w:r>
    </w:p>
    <w:p w14:paraId="1E5B1E0B" w14:textId="77777777" w:rsidR="00F82318" w:rsidRPr="003D139E" w:rsidRDefault="00F82318" w:rsidP="00F82318">
      <w:pPr>
        <w:tabs>
          <w:tab w:val="left" w:pos="6237"/>
          <w:tab w:val="left" w:pos="7088"/>
        </w:tabs>
        <w:rPr>
          <w:rFonts w:ascii="Arial Narrow" w:hAnsi="Arial Narrow"/>
          <w:b/>
          <w:color w:val="000000" w:themeColor="text1"/>
          <w:sz w:val="8"/>
          <w:lang w:val="en-GB"/>
        </w:rPr>
      </w:pPr>
    </w:p>
    <w:p w14:paraId="289C60F7" w14:textId="77777777" w:rsidR="00F82318" w:rsidRPr="003D139E" w:rsidRDefault="00F82318" w:rsidP="00F82318">
      <w:pPr>
        <w:tabs>
          <w:tab w:val="left" w:pos="6237"/>
          <w:tab w:val="left" w:pos="7088"/>
        </w:tabs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Date</w:t>
      </w:r>
      <w:r w:rsidRPr="003D139E">
        <w:rPr>
          <w:rFonts w:ascii="Arial Narrow" w:hAnsi="Arial Narrow"/>
          <w:color w:val="000000" w:themeColor="text1"/>
          <w:lang w:val="en-GB"/>
        </w:rPr>
        <w:t xml:space="preserve"> ___ / ___ / ______  </w:t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Result   </w:t>
      </w:r>
      <w:r w:rsidRPr="003D139E">
        <w:rPr>
          <w:rFonts w:ascii="Arial Narrow" w:hAnsi="Arial Narrow"/>
          <w:b/>
          <w:color w:val="000000" w:themeColor="text1"/>
        </w:rPr>
        <w:sym w:font="Wingdings" w:char="F0A8"/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negative         </w:t>
      </w:r>
      <w:r w:rsidRPr="003D139E">
        <w:rPr>
          <w:rFonts w:ascii="Arial Narrow" w:hAnsi="Arial Narrow"/>
          <w:b/>
          <w:color w:val="000000" w:themeColor="text1"/>
        </w:rPr>
        <w:sym w:font="Wingdings" w:char="F0A8"/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positive (fill in the table below)</w:t>
      </w:r>
    </w:p>
    <w:p w14:paraId="1240BCD3" w14:textId="77777777" w:rsidR="00F82318" w:rsidRPr="003D139E" w:rsidRDefault="00F82318" w:rsidP="00F82318">
      <w:pPr>
        <w:pStyle w:val="Testofumetto1"/>
        <w:spacing w:line="240" w:lineRule="auto"/>
        <w:rPr>
          <w:rFonts w:ascii="Times New Roman" w:eastAsia="Times New Roman" w:hAnsi="Times New Roman"/>
          <w:color w:val="000000" w:themeColor="text1"/>
          <w:sz w:val="8"/>
          <w:lang w:val="en-GB"/>
        </w:rPr>
      </w:pPr>
    </w:p>
    <w:tbl>
      <w:tblPr>
        <w:tblW w:w="158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4762"/>
        <w:gridCol w:w="454"/>
        <w:gridCol w:w="396"/>
        <w:gridCol w:w="171"/>
        <w:gridCol w:w="680"/>
        <w:gridCol w:w="992"/>
        <w:gridCol w:w="992"/>
        <w:gridCol w:w="992"/>
        <w:gridCol w:w="624"/>
        <w:gridCol w:w="624"/>
        <w:gridCol w:w="624"/>
        <w:gridCol w:w="1020"/>
        <w:gridCol w:w="624"/>
        <w:gridCol w:w="624"/>
        <w:gridCol w:w="624"/>
        <w:gridCol w:w="624"/>
        <w:gridCol w:w="987"/>
      </w:tblGrid>
      <w:tr w:rsidR="00F82318" w:rsidRPr="003D139E" w14:paraId="65C5CFD8" w14:textId="77777777" w:rsidTr="00AE0415">
        <w:tc>
          <w:tcPr>
            <w:tcW w:w="4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989D01" w14:textId="77777777" w:rsidR="00F82318" w:rsidRPr="003D139E" w:rsidRDefault="00F82318" w:rsidP="00AE0415">
            <w:pPr>
              <w:rPr>
                <w:rFonts w:ascii="Arial Narrow" w:hAnsi="Arial Narrow"/>
                <w:b/>
                <w:color w:val="000000" w:themeColor="text1"/>
                <w:sz w:val="23"/>
                <w:lang w:val="en-US"/>
              </w:rPr>
            </w:pPr>
          </w:p>
        </w:tc>
        <w:tc>
          <w:tcPr>
            <w:tcW w:w="170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CC0B9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b/>
                <w:color w:val="000000" w:themeColor="text1"/>
                <w:sz w:val="23"/>
                <w:lang w:val="en-US"/>
              </w:rPr>
            </w:pPr>
          </w:p>
        </w:tc>
        <w:tc>
          <w:tcPr>
            <w:tcW w:w="3600" w:type="dxa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BE5DD6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b/>
                <w:color w:val="000000" w:themeColor="text1"/>
                <w:sz w:val="23"/>
                <w:lang w:val="en-US"/>
              </w:rPr>
            </w:pPr>
          </w:p>
        </w:tc>
        <w:tc>
          <w:tcPr>
            <w:tcW w:w="5751" w:type="dxa"/>
            <w:gridSpan w:val="8"/>
            <w:tcBorders>
              <w:left w:val="single" w:sz="4" w:space="0" w:color="auto"/>
              <w:bottom w:val="nil"/>
            </w:tcBorders>
          </w:tcPr>
          <w:p w14:paraId="7C6C675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b/>
                <w:color w:val="000000" w:themeColor="text1"/>
                <w:sz w:val="23"/>
                <w:lang w:val="en-US"/>
              </w:rPr>
            </w:pPr>
            <w:r w:rsidRPr="003D139E">
              <w:rPr>
                <w:rFonts w:ascii="Arial Narrow" w:hAnsi="Arial Narrow"/>
                <w:b/>
                <w:i/>
                <w:color w:val="000000" w:themeColor="text1"/>
                <w:sz w:val="23"/>
                <w:lang w:val="en-US"/>
              </w:rPr>
              <w:t>Exposure info, to be filled in only for relevant reactions</w:t>
            </w:r>
          </w:p>
        </w:tc>
      </w:tr>
      <w:tr w:rsidR="00F82318" w:rsidRPr="003D139E" w14:paraId="737F8800" w14:textId="77777777" w:rsidTr="00AE0415">
        <w:tc>
          <w:tcPr>
            <w:tcW w:w="47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0C37DE3" w14:textId="77777777" w:rsidR="00F82318" w:rsidRPr="003D139E" w:rsidRDefault="00F82318" w:rsidP="00AE0415">
            <w:pPr>
              <w:rPr>
                <w:rFonts w:ascii="Arial Narrow" w:hAnsi="Arial Narrow"/>
                <w:b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sz w:val="23"/>
              </w:rPr>
              <w:t>Allergens</w:t>
            </w:r>
          </w:p>
        </w:tc>
        <w:tc>
          <w:tcPr>
            <w:tcW w:w="170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6C1674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sz w:val="23"/>
              </w:rPr>
              <w:t>Positive reactions</w:t>
            </w:r>
          </w:p>
        </w:tc>
        <w:tc>
          <w:tcPr>
            <w:tcW w:w="360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4A4B5F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sz w:val="23"/>
              </w:rPr>
              <w:t>Relevance</w:t>
            </w:r>
          </w:p>
        </w:tc>
        <w:tc>
          <w:tcPr>
            <w:tcW w:w="2268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E47E2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sz w:val="23"/>
              </w:rPr>
              <w:t>Contact Avoided?</w:t>
            </w:r>
          </w:p>
        </w:tc>
        <w:tc>
          <w:tcPr>
            <w:tcW w:w="1248" w:type="dxa"/>
            <w:gridSpan w:val="2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C92A7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sz w:val="23"/>
              </w:rPr>
              <w:t>Avoidable?</w:t>
            </w:r>
          </w:p>
        </w:tc>
        <w:tc>
          <w:tcPr>
            <w:tcW w:w="2235" w:type="dxa"/>
            <w:gridSpan w:val="3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14:paraId="6D6FC25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sz w:val="23"/>
              </w:rPr>
              <w:t>Occupational?</w:t>
            </w:r>
          </w:p>
        </w:tc>
      </w:tr>
      <w:tr w:rsidR="00F82318" w:rsidRPr="003D139E" w14:paraId="08894F15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7E9166B3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>Fragrance mix II 14% pet.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2B1DE73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53C5BD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679BEA5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637933D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BC78A9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11C8C8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6F47464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C5FA66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C7F6F1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FD5D5F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97E544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E74D33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2D76BC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D4F5F5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1908FAC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463A436E" w14:textId="77777777" w:rsidTr="00AE0415">
        <w:tc>
          <w:tcPr>
            <w:tcW w:w="4762" w:type="dxa"/>
          </w:tcPr>
          <w:p w14:paraId="16AB813E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lastRenderedPageBreak/>
              <w:t>Thiuram mix 1% pet.</w:t>
            </w:r>
          </w:p>
        </w:tc>
        <w:tc>
          <w:tcPr>
            <w:tcW w:w="454" w:type="dxa"/>
            <w:tcBorders>
              <w:right w:val="nil"/>
            </w:tcBorders>
          </w:tcPr>
          <w:p w14:paraId="4C89EC3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623882E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2D03A2B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7F86913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87E989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BAFD08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02E0EEA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A2FEA9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B48452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4E90E76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809749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0DCAA47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2143A6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D106A3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09C784B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30671084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4439B797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>Potassium dichromate 0.5% pet.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7544F38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13F231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1E31E0E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7A8CE22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9CC671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19B489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3D3D09B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9AAC68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78E7FC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0C80C1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584CDA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D2972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3FE577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F6E39F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22B2620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408831D8" w14:textId="77777777" w:rsidTr="00AE0415">
        <w:tc>
          <w:tcPr>
            <w:tcW w:w="4762" w:type="dxa"/>
          </w:tcPr>
          <w:p w14:paraId="7CF1625B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  <w:lang w:val="en-US"/>
              </w:rPr>
            </w:pPr>
            <w:r w:rsidRPr="003D139E">
              <w:rPr>
                <w:rFonts w:ascii="Arial Narrow" w:hAnsi="Arial Narrow"/>
                <w:i/>
                <w:color w:val="000000" w:themeColor="text1"/>
                <w:sz w:val="23"/>
                <w:szCs w:val="23"/>
                <w:lang w:val="en-US"/>
              </w:rPr>
              <w:t>Myroxylon pereirae</w:t>
            </w: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  <w:lang w:val="en-US"/>
              </w:rPr>
              <w:t xml:space="preserve"> (Balsam of Peru) 25% pet.</w:t>
            </w:r>
          </w:p>
        </w:tc>
        <w:tc>
          <w:tcPr>
            <w:tcW w:w="454" w:type="dxa"/>
            <w:tcBorders>
              <w:right w:val="nil"/>
            </w:tcBorders>
          </w:tcPr>
          <w:p w14:paraId="5357250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51358EC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0EB382C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17AD946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9238B3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3A0754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1DBF01F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3BB929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DF44CC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7031590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0318EB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783C608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F505D1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910C00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62A3C9F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678B2125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43ED03E2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  <w:lang w:val="en-US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  <w:lang w:val="en-US"/>
              </w:rPr>
              <w:t>N-Isopropyl-N'-phenyl-p-phenylendiamine 0.1% pet.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76BADBD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9902EF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2B671A7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2D6E310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75A9F9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AA8845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5DE9275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497F20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42BD45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07D445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0B30BA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FD1F36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473D2D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A6D72A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43D5437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5268F2E8" w14:textId="77777777" w:rsidTr="00AE0415">
        <w:tc>
          <w:tcPr>
            <w:tcW w:w="4762" w:type="dxa"/>
          </w:tcPr>
          <w:p w14:paraId="5F83899E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>Methylisothiazolinone/methylchloroisothiazolinone 0.02% aq.</w:t>
            </w:r>
          </w:p>
        </w:tc>
        <w:tc>
          <w:tcPr>
            <w:tcW w:w="454" w:type="dxa"/>
            <w:tcBorders>
              <w:right w:val="nil"/>
            </w:tcBorders>
          </w:tcPr>
          <w:p w14:paraId="544351E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35AB080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7D5EE17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3BFC303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4D2078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878325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563115F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423979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47A676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76DE7A9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011E35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594AB35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1CF797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F74523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1C826BA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230D4868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1F3B972F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p-Phenylendiamine 1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4C23A4F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7B743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312714F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435C022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BCC45E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6A2625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3EA2AE7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20CF54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62ABF5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0FC6EC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F330C9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4776C4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480BA3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974266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47F1D1E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56699EDD" w14:textId="77777777" w:rsidTr="00AE0415">
        <w:tc>
          <w:tcPr>
            <w:tcW w:w="4762" w:type="dxa"/>
          </w:tcPr>
          <w:p w14:paraId="4F9F82F0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Lanolin alcohol 30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356F242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03C9D1E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7085F1B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5D97DEA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645F51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64D8BC0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69B1A99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FC2D76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0CF297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3676B54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314AEE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4B87569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210F9C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04B36D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6084818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018AD397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2D005A74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Colophony 20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019AE9A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F01CF5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737CB84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12B6D93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BB9066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4375FF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6B68F8D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352045B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321EB0F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E78559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97760F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3D07E1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080EF7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D6FCF9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657CD88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3CB57A15" w14:textId="77777777" w:rsidTr="00AE0415">
        <w:tc>
          <w:tcPr>
            <w:tcW w:w="4762" w:type="dxa"/>
          </w:tcPr>
          <w:p w14:paraId="45E3EB99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Neomycin sulphate 20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53D218B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3E0AD20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40288DE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6ED84FD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B7D1B5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98FBAA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69F8092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B842CB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8B4DCA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5D828B2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4201FE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0F7462C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EFECE0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033AD6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29910D3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62EE288E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191955D1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Mercaptobenzothiazole mix 2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7BFDF2C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85719C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2083BEC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793AC4F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5EA2139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AD5563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3558C90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A24FDF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82FC03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AED4BB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C7E16C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C3D8B3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012A78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6B1CB1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4DCA3F6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24FBEAE0" w14:textId="77777777" w:rsidTr="00AE0415">
        <w:tc>
          <w:tcPr>
            <w:tcW w:w="4762" w:type="dxa"/>
          </w:tcPr>
          <w:p w14:paraId="6596B1E4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Epoxy resin 1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61335DA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0A9CCA1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3C0219A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379E8C6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87C635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6FBF55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7B000AA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BA5B92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FBC089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5BA3893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BD4BBF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1B3B74D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2FDC62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CA7978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746D6D0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7D8150C1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6F6E64AB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Formaldehyde 2% aq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7918F76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DD7C08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69019EA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7E2F916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1EA137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BFA214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15DBD1E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D114AD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B716F0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9BCB82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7F2254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8DA45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7E7A4F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CB019A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7AD5F76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1296885F" w14:textId="77777777" w:rsidTr="00AE0415">
        <w:tc>
          <w:tcPr>
            <w:tcW w:w="4762" w:type="dxa"/>
          </w:tcPr>
          <w:p w14:paraId="6504059B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2-Mercaptobenzothiazole 2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6657F12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56CA9FC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3660B43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36EE85C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78F47C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EC0D23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564D61D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1AE86F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F7C64C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723234C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B1F890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53D8264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64285F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119D90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37A6BC6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78E8E0ED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33FA6CE5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  <w:lang w:val="en-US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  <w:lang w:val="en-US"/>
              </w:rPr>
              <w:t xml:space="preserve">p-ter-Butyl-phenol-formaldehyde resin 1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2930528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D9D30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6881041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3887A73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726212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CD19B0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3035EDB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FED042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2C45BD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204895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314E17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319469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BB55AC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7687B5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2E511D9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4A919655" w14:textId="77777777" w:rsidTr="00AE0415">
        <w:tc>
          <w:tcPr>
            <w:tcW w:w="4762" w:type="dxa"/>
          </w:tcPr>
          <w:p w14:paraId="1909D159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Nickel sulfate hexahydrate 5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28B0F08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2707BFB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6F53699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6E06749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8B46BB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C94829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3862255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83FF9B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95C8DC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2EB87F3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6F4112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0C41FDC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AB1663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2AB9BF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6C8BCF0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292FCF4D" w14:textId="77777777" w:rsidTr="00AE0415">
        <w:tc>
          <w:tcPr>
            <w:tcW w:w="4762" w:type="dxa"/>
          </w:tcPr>
          <w:p w14:paraId="4E41189D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Fragrance mix I 8% + sorbitan sesquioleate 5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325A21C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46CF2BA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14CAADB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3E78001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CA8DA7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4D2964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6DDAC88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D4AB9A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6C03B5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07B0669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55BC83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7D1C529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298A98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5AC1E2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670E431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733A419A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2A307492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Disperse dye mix 6.6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1FF4D65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ECF7E2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4927810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0B8CA6E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DEAE35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71FBBF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077B0A9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652E3A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4F372F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A8EB25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F5CA56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042F6B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3FF226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DD74FB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5819DCD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7F45D852" w14:textId="77777777" w:rsidTr="00AE0415">
        <w:tc>
          <w:tcPr>
            <w:tcW w:w="4762" w:type="dxa"/>
          </w:tcPr>
          <w:p w14:paraId="1CF3A9CF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Parabens mix 16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4AC61D3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2D5C084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3EB7175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110816C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E5E17B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AC0E8B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55ACFD3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87AF22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FA7E34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76C8292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7E0E7F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0A2F93D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E46B5D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9BA7E5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628E119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44A4FC5E" w14:textId="77777777" w:rsidTr="00AE0415">
        <w:tc>
          <w:tcPr>
            <w:tcW w:w="4762" w:type="dxa"/>
          </w:tcPr>
          <w:p w14:paraId="3588B568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Cobalt chloride hexahydrate 1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58A414B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29BCC58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49F33D6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1386DB4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797043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78A830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57D0BE5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E21F40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79C93A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4CD8598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2EFB2B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60A7D71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1F2970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299621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015568E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799DB044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08727553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3-Dimethylamino-1-propylamine 1% aq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2A0BA18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B41AB7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415BB6C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767F626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FEFFF0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516E30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5A10E56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53C7F8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CF5F86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3463E8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8D9E86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AB6BBE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F541F2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93C13E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70D36A3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7F33DA82" w14:textId="77777777" w:rsidTr="00AE0415">
        <w:tc>
          <w:tcPr>
            <w:tcW w:w="4762" w:type="dxa"/>
          </w:tcPr>
          <w:p w14:paraId="31801238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Budesonide 0.01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1947CF6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72EB785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4E74224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5853F00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72D495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F644D6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15FB23D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E9BCA3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9AAC17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46CD696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15210A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5454B36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07331C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E48DA4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7BEAF13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22D1E1B3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0352BB38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Hydroxymethylpentylcyclohexenecarboxaldehyde (Lyral) 5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17E50EE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979E9F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6512B4F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19B4BBE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599366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1C9E59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5978A9B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513BA9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0EAA01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40BFBF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ACD8D9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BCC9E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79B18E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41762A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602FBF7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3042D2DC" w14:textId="77777777" w:rsidTr="00AE0415">
        <w:tc>
          <w:tcPr>
            <w:tcW w:w="4762" w:type="dxa"/>
          </w:tcPr>
          <w:p w14:paraId="68CC47D9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lastRenderedPageBreak/>
              <w:t xml:space="preserve">2-Methyl-4-isothiazolin-3-one 0.2% aq. </w:t>
            </w:r>
          </w:p>
        </w:tc>
        <w:tc>
          <w:tcPr>
            <w:tcW w:w="454" w:type="dxa"/>
            <w:tcBorders>
              <w:right w:val="nil"/>
            </w:tcBorders>
          </w:tcPr>
          <w:p w14:paraId="7FED360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4A3EC7D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658480F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2753FD4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5C28C1E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22A3490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6D348AE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3C163B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D1BF68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34CE04C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E99BE2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4B1FB32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A29D89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5266A30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4689D1C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6615E4E7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0EA0018A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Sorbitan sesquioleate 20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2B67C6C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7418A3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3861777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0E2FFAC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1B3634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9F4783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72B5365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CF194D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AE71C9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F3FF68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3E1DC6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AD063A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78D008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759E74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3F09628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552810CD" w14:textId="77777777" w:rsidTr="00AE0415">
        <w:tc>
          <w:tcPr>
            <w:tcW w:w="4762" w:type="dxa"/>
          </w:tcPr>
          <w:p w14:paraId="70FB6887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2-Hydroxyethylmetacrylate 1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77E5F17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4B6E185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59A9541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500AF76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4FC2F5F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0563487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4CDF01F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25B8F0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2D8A52F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2E9D7E4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6B0284F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5AB3FEC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640F1E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48C0E5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4C0E218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524DFD5B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7D19787D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>Caine mix 10% pet.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5530427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7723D7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34AD22E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71219B0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144B5C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33FE7E8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4548650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5584D3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7969C4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7F7431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3D497C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DCF746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2AB1555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02457E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3D4D1C9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5E9DD059" w14:textId="77777777" w:rsidTr="00AE0415">
        <w:tc>
          <w:tcPr>
            <w:tcW w:w="4762" w:type="dxa"/>
          </w:tcPr>
          <w:p w14:paraId="14FD709E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>Tixocortol pivalate 1% pet.</w:t>
            </w:r>
          </w:p>
        </w:tc>
        <w:tc>
          <w:tcPr>
            <w:tcW w:w="454" w:type="dxa"/>
            <w:tcBorders>
              <w:right w:val="nil"/>
            </w:tcBorders>
          </w:tcPr>
          <w:p w14:paraId="59D607B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02F382D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52EEB61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2ACC573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7C3BA98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17E4AA1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3A5E17C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6C3554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EAB8E2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2678AC8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E7FB2B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03F9455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CE51F0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4CE4FB6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078D9BC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683B2390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674EC2DE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Cocamidopropylbetaine 1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5396A50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5544CF7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4BD8A3C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510F2FE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EAD965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46E921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50E7D63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91310D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B790B4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0DB2651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FDD8D2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17C206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1F3DB1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1329131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29CE3E5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69052463" w14:textId="77777777" w:rsidTr="00AE0415">
        <w:tc>
          <w:tcPr>
            <w:tcW w:w="4762" w:type="dxa"/>
          </w:tcPr>
          <w:p w14:paraId="3FD04AD7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Sodium metabisulphite 1% pet. </w:t>
            </w:r>
          </w:p>
        </w:tc>
        <w:tc>
          <w:tcPr>
            <w:tcW w:w="454" w:type="dxa"/>
            <w:tcBorders>
              <w:right w:val="nil"/>
            </w:tcBorders>
          </w:tcPr>
          <w:p w14:paraId="34D3F9C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right w:val="nil"/>
            </w:tcBorders>
          </w:tcPr>
          <w:p w14:paraId="4322928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</w:tcBorders>
          </w:tcPr>
          <w:p w14:paraId="205B035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right w:val="nil"/>
            </w:tcBorders>
          </w:tcPr>
          <w:p w14:paraId="5E9C7F2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4C6740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14:paraId="3C5EE6B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</w:tcBorders>
          </w:tcPr>
          <w:p w14:paraId="1FC706E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31618E4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69B63D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right w:val="single" w:sz="4" w:space="0" w:color="auto"/>
            </w:tcBorders>
          </w:tcPr>
          <w:p w14:paraId="12526EE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7F762D9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single" w:sz="4" w:space="0" w:color="auto"/>
            </w:tcBorders>
          </w:tcPr>
          <w:p w14:paraId="73BF321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08F0DC7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right w:val="nil"/>
            </w:tcBorders>
          </w:tcPr>
          <w:p w14:paraId="1B45B74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</w:tcBorders>
          </w:tcPr>
          <w:p w14:paraId="5C955C5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39131412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0551EA8C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Benzisothiazolinone 0.1% aq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329FA4A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7C391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05A6F77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716FFDA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7062A15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12D4974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00BCE88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A30183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21DEC2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0F9178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4F08E9A4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3F8109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EA267A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376F148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3B72AAE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2E680069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2BF5BA33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 xml:space="preserve">Compositae mix II 6% pet. </w:t>
            </w:r>
          </w:p>
        </w:tc>
        <w:tc>
          <w:tcPr>
            <w:tcW w:w="454" w:type="dxa"/>
            <w:tcBorders>
              <w:bottom w:val="single" w:sz="4" w:space="0" w:color="auto"/>
              <w:right w:val="nil"/>
            </w:tcBorders>
          </w:tcPr>
          <w:p w14:paraId="0CF5113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</w:t>
            </w:r>
          </w:p>
        </w:tc>
        <w:tc>
          <w:tcPr>
            <w:tcW w:w="5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0A1566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</w:t>
            </w:r>
          </w:p>
        </w:tc>
        <w:tc>
          <w:tcPr>
            <w:tcW w:w="680" w:type="dxa"/>
            <w:tcBorders>
              <w:left w:val="nil"/>
              <w:bottom w:val="single" w:sz="4" w:space="0" w:color="auto"/>
            </w:tcBorders>
          </w:tcPr>
          <w:p w14:paraId="387C597A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+++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15816FAB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curren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21A5BE8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st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6E8A03F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3FC84320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00C3F54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8A53F51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67AEBC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doubtful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4B51A1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2B6157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E61F913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3F9D4A5C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103A7A06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  <w:tr w:rsidR="00F82318" w:rsidRPr="003D139E" w14:paraId="417DAAFE" w14:textId="77777777" w:rsidTr="00AE0415">
        <w:tc>
          <w:tcPr>
            <w:tcW w:w="4762" w:type="dxa"/>
            <w:tcBorders>
              <w:bottom w:val="single" w:sz="4" w:space="0" w:color="auto"/>
            </w:tcBorders>
          </w:tcPr>
          <w:p w14:paraId="66E499E1" w14:textId="77777777" w:rsidR="00F82318" w:rsidRPr="003D139E" w:rsidRDefault="00F82318" w:rsidP="00F82318">
            <w:pPr>
              <w:numPr>
                <w:ilvl w:val="0"/>
                <w:numId w:val="39"/>
              </w:numPr>
              <w:suppressAutoHyphens/>
              <w:spacing w:after="0" w:line="100" w:lineRule="atLeast"/>
              <w:rPr>
                <w:rFonts w:ascii="Arial Narrow" w:hAnsi="Arial Narrow"/>
                <w:color w:val="000000" w:themeColor="text1"/>
                <w:sz w:val="23"/>
                <w:szCs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  <w:szCs w:val="23"/>
              </w:rPr>
              <w:t>OTHERS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  <w:right w:val="nil"/>
            </w:tcBorders>
          </w:tcPr>
          <w:p w14:paraId="6AF02F7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851" w:type="dxa"/>
            <w:gridSpan w:val="2"/>
            <w:tcBorders>
              <w:left w:val="nil"/>
              <w:bottom w:val="single" w:sz="4" w:space="0" w:color="auto"/>
            </w:tcBorders>
          </w:tcPr>
          <w:p w14:paraId="1B5ADE0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0805542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4F79C47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14:paraId="0D73E05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</w:tcBorders>
          </w:tcPr>
          <w:p w14:paraId="3171C617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4C93672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663AA84D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357799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DE0C46F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2DCDF38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5E6C3BC9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yes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</w:tcPr>
          <w:p w14:paraId="793E830E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no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</w:tcBorders>
          </w:tcPr>
          <w:p w14:paraId="6E36A5A5" w14:textId="77777777" w:rsidR="00F82318" w:rsidRPr="003D139E" w:rsidRDefault="00F82318" w:rsidP="00AE0415">
            <w:pPr>
              <w:jc w:val="center"/>
              <w:rPr>
                <w:rFonts w:ascii="Arial Narrow" w:hAnsi="Arial Narrow"/>
                <w:color w:val="000000" w:themeColor="text1"/>
                <w:sz w:val="23"/>
              </w:rPr>
            </w:pPr>
            <w:r w:rsidRPr="003D139E">
              <w:rPr>
                <w:rFonts w:ascii="Arial Narrow" w:hAnsi="Arial Narrow"/>
                <w:color w:val="000000" w:themeColor="text1"/>
                <w:sz w:val="23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3"/>
              </w:rPr>
              <w:t xml:space="preserve"> partly</w:t>
            </w:r>
          </w:p>
        </w:tc>
      </w:tr>
    </w:tbl>
    <w:p w14:paraId="0D15BC73" w14:textId="77777777" w:rsidR="00F82318" w:rsidRPr="003D139E" w:rsidRDefault="00F82318" w:rsidP="00F82318">
      <w:pPr>
        <w:tabs>
          <w:tab w:val="left" w:pos="1418"/>
          <w:tab w:val="left" w:pos="3544"/>
          <w:tab w:val="left" w:pos="5245"/>
          <w:tab w:val="left" w:pos="7371"/>
        </w:tabs>
        <w:rPr>
          <w:rFonts w:ascii="Arial Narrow" w:hAnsi="Arial Narrow"/>
          <w:b/>
          <w:color w:val="000000" w:themeColor="text1"/>
        </w:rPr>
        <w:sectPr w:rsidR="00F82318" w:rsidRPr="003D139E">
          <w:footnotePr>
            <w:pos w:val="beneathText"/>
          </w:footnotePr>
          <w:pgSz w:w="16840" w:h="11907" w:orient="landscape" w:code="9"/>
          <w:pgMar w:top="454" w:right="567" w:bottom="454" w:left="567" w:header="720" w:footer="284" w:gutter="0"/>
          <w:cols w:space="720"/>
          <w:docGrid w:linePitch="600" w:charSpace="32768"/>
        </w:sectPr>
      </w:pPr>
    </w:p>
    <w:p w14:paraId="15EB4A04" w14:textId="77777777" w:rsidR="00F82318" w:rsidRPr="003D139E" w:rsidRDefault="00F82318" w:rsidP="00F82318">
      <w:pPr>
        <w:pStyle w:val="Titolo3"/>
        <w:rPr>
          <w:color w:val="000000" w:themeColor="text1"/>
          <w:lang w:val="en-GB"/>
        </w:rPr>
      </w:pPr>
      <w:r w:rsidRPr="003D139E">
        <w:rPr>
          <w:color w:val="000000" w:themeColor="text1"/>
          <w:lang w:val="en-GB"/>
        </w:rPr>
        <w:lastRenderedPageBreak/>
        <w:t>Other exogenous risk factors</w:t>
      </w:r>
    </w:p>
    <w:p w14:paraId="7E8344CE" w14:textId="77777777" w:rsidR="00F82318" w:rsidRPr="003D139E" w:rsidRDefault="00F82318" w:rsidP="00F82318">
      <w:pPr>
        <w:rPr>
          <w:rFonts w:ascii="Arial Narrow" w:hAnsi="Arial Narrow"/>
          <w:color w:val="000000" w:themeColor="text1"/>
          <w:lang w:val="en-GB"/>
        </w:rPr>
      </w:pPr>
    </w:p>
    <w:p w14:paraId="0CF38C60" w14:textId="77777777" w:rsidR="00F82318" w:rsidRPr="003D139E" w:rsidRDefault="00F82318" w:rsidP="00F82318">
      <w:pPr>
        <w:tabs>
          <w:tab w:val="left" w:pos="4395"/>
          <w:tab w:val="left" w:pos="5529"/>
          <w:tab w:val="left" w:pos="7230"/>
          <w:tab w:val="left" w:pos="907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 xml:space="preserve">Habitual manual leisure activities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gardening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do it yourself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other</w:t>
      </w:r>
    </w:p>
    <w:p w14:paraId="765CE3F6" w14:textId="77777777" w:rsidR="00F82318" w:rsidRPr="003D139E" w:rsidRDefault="00F82318" w:rsidP="00F82318">
      <w:pPr>
        <w:tabs>
          <w:tab w:val="left" w:pos="4395"/>
          <w:tab w:val="left" w:pos="5529"/>
          <w:tab w:val="left" w:pos="7230"/>
          <w:tab w:val="left" w:pos="9072"/>
        </w:tabs>
        <w:rPr>
          <w:rFonts w:ascii="Arial Narrow" w:hAnsi="Arial Narrow"/>
          <w:color w:val="000000" w:themeColor="text1"/>
          <w:lang w:val="en-GB"/>
        </w:rPr>
      </w:pPr>
    </w:p>
    <w:p w14:paraId="64A25132" w14:textId="77777777" w:rsidR="00F82318" w:rsidRPr="003D139E" w:rsidRDefault="00F82318" w:rsidP="00F82318">
      <w:pPr>
        <w:tabs>
          <w:tab w:val="left" w:pos="4395"/>
          <w:tab w:val="left" w:pos="5529"/>
          <w:tab w:val="left" w:pos="7230"/>
          <w:tab w:val="left" w:pos="907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The patient has taken/takes care of small children (&lt;3 years)?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yes</w:t>
      </w:r>
    </w:p>
    <w:p w14:paraId="4211DCAE" w14:textId="77777777" w:rsidR="00F82318" w:rsidRPr="003D139E" w:rsidRDefault="00F82318" w:rsidP="00F82318">
      <w:pPr>
        <w:tabs>
          <w:tab w:val="left" w:pos="4395"/>
          <w:tab w:val="left" w:pos="5529"/>
          <w:tab w:val="left" w:pos="7230"/>
          <w:tab w:val="left" w:pos="9072"/>
        </w:tabs>
        <w:rPr>
          <w:rFonts w:ascii="Arial Narrow" w:hAnsi="Arial Narrow"/>
          <w:color w:val="000000" w:themeColor="text1"/>
          <w:lang w:val="en-GB"/>
        </w:rPr>
      </w:pPr>
    </w:p>
    <w:p w14:paraId="424BE02B" w14:textId="77777777" w:rsidR="00F82318" w:rsidRPr="003D139E" w:rsidRDefault="00F82318" w:rsidP="00F82318">
      <w:pPr>
        <w:tabs>
          <w:tab w:val="left" w:pos="4395"/>
          <w:tab w:val="left" w:pos="5529"/>
          <w:tab w:val="left" w:pos="7230"/>
          <w:tab w:val="left" w:pos="9072"/>
        </w:tabs>
        <w:rPr>
          <w:rFonts w:ascii="Arial Narrow" w:hAnsi="Arial Narrow"/>
          <w:color w:val="000000" w:themeColor="text1"/>
          <w:lang w:val="en-US"/>
        </w:rPr>
      </w:pPr>
      <w:r w:rsidRPr="003D139E">
        <w:rPr>
          <w:rFonts w:ascii="Arial Narrow" w:hAnsi="Arial Narrow"/>
          <w:color w:val="000000" w:themeColor="text1"/>
          <w:lang w:val="en-US"/>
        </w:rPr>
        <w:t>Housework/cooking?</w:t>
      </w:r>
      <w:r w:rsidRPr="003D139E">
        <w:rPr>
          <w:rFonts w:ascii="Arial Narrow" w:hAnsi="Arial Narrow"/>
          <w:color w:val="000000" w:themeColor="text1"/>
          <w:lang w:val="en-US"/>
        </w:rPr>
        <w:tab/>
      </w:r>
      <w:bookmarkStart w:id="12" w:name="_Hlk147228105"/>
      <w:r w:rsidRPr="003D139E">
        <w:rPr>
          <w:rFonts w:ascii="Arial Narrow" w:hAnsi="Arial Narrow"/>
          <w:color w:val="000000" w:themeColor="text1"/>
          <w:lang w:val="en-US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US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US"/>
        </w:rPr>
        <w:t xml:space="preserve"> </w:t>
      </w:r>
      <w:r w:rsidRPr="003D139E">
        <w:rPr>
          <w:rFonts w:ascii="Arial Narrow" w:hAnsi="Arial Narrow"/>
          <w:color w:val="000000" w:themeColor="text1"/>
          <w:lang w:val="en-US"/>
        </w:rPr>
        <w:t>never</w:t>
      </w:r>
      <w:r w:rsidRPr="003D139E">
        <w:rPr>
          <w:rFonts w:ascii="Arial Narrow" w:hAnsi="Arial Narrow"/>
          <w:color w:val="000000" w:themeColor="text1"/>
          <w:lang w:val="en-US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US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US"/>
        </w:rPr>
        <w:t xml:space="preserve"> </w:t>
      </w:r>
      <w:r w:rsidRPr="003D139E">
        <w:rPr>
          <w:rFonts w:ascii="Arial Narrow" w:hAnsi="Arial Narrow"/>
          <w:color w:val="000000" w:themeColor="text1"/>
          <w:lang w:val="en-US"/>
        </w:rPr>
        <w:t>sometime</w:t>
      </w:r>
      <w:r w:rsidRPr="003D139E">
        <w:rPr>
          <w:rFonts w:ascii="Arial Narrow" w:hAnsi="Arial Narrow"/>
          <w:color w:val="000000" w:themeColor="text1"/>
          <w:lang w:val="en-US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US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US"/>
        </w:rPr>
        <w:t xml:space="preserve"> </w:t>
      </w:r>
      <w:bookmarkEnd w:id="12"/>
      <w:r w:rsidRPr="003D139E">
        <w:rPr>
          <w:rFonts w:ascii="Arial Narrow" w:hAnsi="Arial Narrow"/>
          <w:color w:val="000000" w:themeColor="text1"/>
          <w:lang w:val="en-US"/>
        </w:rPr>
        <w:t>every day</w:t>
      </w:r>
    </w:p>
    <w:p w14:paraId="73E3AD1B" w14:textId="77777777" w:rsidR="00F82318" w:rsidRPr="003D139E" w:rsidRDefault="00F82318" w:rsidP="00F82318">
      <w:pPr>
        <w:tabs>
          <w:tab w:val="left" w:pos="4395"/>
          <w:tab w:val="left" w:pos="5529"/>
          <w:tab w:val="left" w:pos="7230"/>
          <w:tab w:val="left" w:pos="9072"/>
        </w:tabs>
        <w:rPr>
          <w:rFonts w:ascii="Arial Narrow" w:hAnsi="Arial Narrow"/>
          <w:color w:val="000000" w:themeColor="text1"/>
          <w:lang w:val="en-US"/>
        </w:rPr>
      </w:pPr>
    </w:p>
    <w:p w14:paraId="0074DCB3" w14:textId="77777777" w:rsidR="00F82318" w:rsidRPr="003D139E" w:rsidRDefault="00F82318" w:rsidP="00F82318">
      <w:pPr>
        <w:tabs>
          <w:tab w:val="left" w:pos="4395"/>
          <w:tab w:val="left" w:pos="5529"/>
          <w:tab w:val="left" w:pos="7230"/>
          <w:tab w:val="left" w:pos="9072"/>
        </w:tabs>
        <w:rPr>
          <w:rFonts w:ascii="Arial Narrow" w:hAnsi="Arial Narrow"/>
          <w:color w:val="000000" w:themeColor="text1"/>
          <w:lang w:val="en-US"/>
        </w:rPr>
      </w:pPr>
      <w:r w:rsidRPr="003D139E">
        <w:rPr>
          <w:rFonts w:ascii="Arial Narrow" w:hAnsi="Arial Narrow"/>
          <w:color w:val="000000" w:themeColor="text1"/>
          <w:lang w:val="en-GB"/>
        </w:rPr>
        <w:t xml:space="preserve">Hand washing frequency (times per day)?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US"/>
        </w:rPr>
        <w:t>0-10</w:t>
      </w:r>
      <w:r w:rsidRPr="003D139E">
        <w:rPr>
          <w:rFonts w:ascii="Arial Narrow" w:hAnsi="Arial Narrow"/>
          <w:color w:val="000000" w:themeColor="text1"/>
          <w:lang w:val="en-US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US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US"/>
        </w:rPr>
        <w:t xml:space="preserve"> </w:t>
      </w:r>
      <w:r w:rsidRPr="003D139E">
        <w:rPr>
          <w:rFonts w:ascii="Arial Narrow" w:hAnsi="Arial Narrow"/>
          <w:color w:val="000000" w:themeColor="text1"/>
          <w:lang w:val="en-US"/>
        </w:rPr>
        <w:t>11-20</w:t>
      </w:r>
      <w:r w:rsidRPr="003D139E">
        <w:rPr>
          <w:rFonts w:ascii="Arial Narrow" w:hAnsi="Arial Narrow"/>
          <w:color w:val="000000" w:themeColor="text1"/>
          <w:lang w:val="en-US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US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US"/>
        </w:rPr>
        <w:t xml:space="preserve"> </w:t>
      </w:r>
      <w:r w:rsidRPr="003D139E">
        <w:rPr>
          <w:rFonts w:ascii="Arial Narrow" w:hAnsi="Arial Narrow"/>
          <w:color w:val="000000" w:themeColor="text1"/>
          <w:lang w:val="en-US"/>
        </w:rPr>
        <w:t>&gt; 20</w:t>
      </w:r>
    </w:p>
    <w:p w14:paraId="1E43641F" w14:textId="77777777" w:rsidR="00F82318" w:rsidRPr="003D139E" w:rsidRDefault="00F82318" w:rsidP="00F82318">
      <w:pPr>
        <w:tabs>
          <w:tab w:val="left" w:pos="4395"/>
          <w:tab w:val="left" w:pos="5529"/>
          <w:tab w:val="left" w:pos="7230"/>
          <w:tab w:val="left" w:pos="9072"/>
        </w:tabs>
        <w:rPr>
          <w:rFonts w:ascii="Arial Narrow" w:hAnsi="Arial Narrow"/>
          <w:color w:val="000000" w:themeColor="text1"/>
          <w:lang w:val="en-US"/>
        </w:rPr>
      </w:pPr>
    </w:p>
    <w:p w14:paraId="1A64A95F" w14:textId="77777777" w:rsidR="00F82318" w:rsidRPr="003D139E" w:rsidRDefault="00F82318" w:rsidP="00F82318">
      <w:pPr>
        <w:tabs>
          <w:tab w:val="left" w:pos="4395"/>
          <w:tab w:val="left" w:pos="5529"/>
          <w:tab w:val="left" w:pos="7230"/>
          <w:tab w:val="left" w:pos="907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Use of sanitizing gels?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bookmarkStart w:id="13" w:name="_Hlk147229413"/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neve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sometime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bookmarkEnd w:id="13"/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 xml:space="preserve">1-5 times/day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</w:p>
    <w:p w14:paraId="22C251A8" w14:textId="77777777" w:rsidR="00F82318" w:rsidRPr="003D139E" w:rsidRDefault="00F82318" w:rsidP="00F82318">
      <w:pPr>
        <w:tabs>
          <w:tab w:val="left" w:pos="4395"/>
          <w:tab w:val="left" w:pos="5529"/>
          <w:tab w:val="left" w:pos="7230"/>
          <w:tab w:val="left" w:pos="907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 xml:space="preserve">5-10 times/day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10-20 times/da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&gt;20 times/day</w:t>
      </w:r>
    </w:p>
    <w:p w14:paraId="13C35557" w14:textId="77777777" w:rsidR="00F82318" w:rsidRPr="003D139E" w:rsidRDefault="00F82318" w:rsidP="00F82318">
      <w:pPr>
        <w:tabs>
          <w:tab w:val="left" w:pos="4395"/>
          <w:tab w:val="left" w:pos="5529"/>
          <w:tab w:val="left" w:pos="7230"/>
          <w:tab w:val="left" w:pos="9072"/>
        </w:tabs>
        <w:rPr>
          <w:rFonts w:ascii="Arial Narrow" w:hAnsi="Arial Narrow"/>
          <w:color w:val="000000" w:themeColor="text1"/>
          <w:lang w:val="en-GB"/>
        </w:rPr>
      </w:pPr>
    </w:p>
    <w:p w14:paraId="47ADA862" w14:textId="77777777" w:rsidR="00F82318" w:rsidRPr="003D139E" w:rsidRDefault="00F82318" w:rsidP="00F82318">
      <w:pPr>
        <w:tabs>
          <w:tab w:val="left" w:pos="4395"/>
          <w:tab w:val="left" w:pos="5529"/>
          <w:tab w:val="left" w:pos="7230"/>
          <w:tab w:val="left" w:pos="907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Use of hand cream? (</w:t>
      </w:r>
      <w:r w:rsidRPr="003D139E">
        <w:rPr>
          <w:rFonts w:ascii="Arial Narrow" w:hAnsi="Arial Narrow"/>
          <w:i/>
          <w:color w:val="000000" w:themeColor="text1"/>
          <w:lang w:val="en-GB"/>
        </w:rPr>
        <w:t>protective factor</w:t>
      </w:r>
      <w:r w:rsidRPr="003D139E">
        <w:rPr>
          <w:rFonts w:ascii="Arial Narrow" w:hAnsi="Arial Narrow"/>
          <w:color w:val="000000" w:themeColor="text1"/>
          <w:lang w:val="en-GB"/>
        </w:rPr>
        <w:t xml:space="preserve">)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neve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sometime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once a da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</w:p>
    <w:p w14:paraId="6C219B84" w14:textId="77777777" w:rsidR="00F82318" w:rsidRPr="003D139E" w:rsidRDefault="00F82318" w:rsidP="00F82318">
      <w:pPr>
        <w:tabs>
          <w:tab w:val="left" w:pos="4395"/>
          <w:tab w:val="left" w:pos="5529"/>
          <w:tab w:val="left" w:pos="7230"/>
          <w:tab w:val="left" w:pos="907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twice a da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3 times/da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&gt;3 times/day</w:t>
      </w:r>
    </w:p>
    <w:p w14:paraId="60580C4A" w14:textId="77777777" w:rsidR="00F82318" w:rsidRPr="003D139E" w:rsidRDefault="00F82318" w:rsidP="00F82318">
      <w:pPr>
        <w:pBdr>
          <w:bottom w:val="single" w:sz="4" w:space="1" w:color="auto"/>
        </w:pBdr>
        <w:jc w:val="center"/>
        <w:rPr>
          <w:rFonts w:ascii="Arial Narrow" w:hAnsi="Arial Narrow"/>
          <w:b/>
          <w:color w:val="000000" w:themeColor="text1"/>
          <w:lang w:val="en-GB"/>
        </w:rPr>
      </w:pPr>
    </w:p>
    <w:p w14:paraId="2CDC5E1B" w14:textId="77777777" w:rsidR="00F82318" w:rsidRPr="003D139E" w:rsidRDefault="00F82318" w:rsidP="00F82318">
      <w:pPr>
        <w:pStyle w:val="Titolo3"/>
        <w:rPr>
          <w:color w:val="000000" w:themeColor="text1"/>
          <w:lang w:val="en-GB"/>
        </w:rPr>
      </w:pPr>
    </w:p>
    <w:p w14:paraId="1D1308E1" w14:textId="77777777" w:rsidR="00F82318" w:rsidRPr="003D139E" w:rsidRDefault="00F82318" w:rsidP="00F82318">
      <w:pPr>
        <w:jc w:val="center"/>
        <w:rPr>
          <w:rFonts w:ascii="Arial Narrow" w:hAnsi="Arial Narrow"/>
          <w:b/>
          <w:color w:val="000000" w:themeColor="text1"/>
          <w:lang w:val="en-US"/>
        </w:rPr>
      </w:pPr>
      <w:r w:rsidRPr="003D139E">
        <w:rPr>
          <w:rFonts w:ascii="Arial Narrow" w:hAnsi="Arial Narrow"/>
          <w:b/>
          <w:color w:val="000000" w:themeColor="text1"/>
          <w:lang w:val="en-US"/>
        </w:rPr>
        <w:t>Clinical course, morphology, and classification</w:t>
      </w:r>
    </w:p>
    <w:p w14:paraId="7E4855C2" w14:textId="77777777" w:rsidR="00F82318" w:rsidRPr="003D139E" w:rsidRDefault="00F82318" w:rsidP="00F82318">
      <w:pPr>
        <w:jc w:val="center"/>
        <w:rPr>
          <w:rFonts w:ascii="Arial Narrow" w:hAnsi="Arial Narrow"/>
          <w:b/>
          <w:color w:val="000000" w:themeColor="text1"/>
          <w:lang w:val="en-US"/>
        </w:rPr>
      </w:pPr>
    </w:p>
    <w:p w14:paraId="380EF242" w14:textId="77777777" w:rsidR="00F82318" w:rsidRPr="003D139E" w:rsidRDefault="00F82318" w:rsidP="00F82318">
      <w:pPr>
        <w:tabs>
          <w:tab w:val="left" w:pos="6804"/>
        </w:tabs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 xml:space="preserve">When did the patient’s HE start? (indicate the approximate year) 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>_____</w:t>
      </w:r>
    </w:p>
    <w:p w14:paraId="30708E57" w14:textId="77777777" w:rsidR="00F82318" w:rsidRPr="003D139E" w:rsidRDefault="00F82318" w:rsidP="00F82318">
      <w:pPr>
        <w:tabs>
          <w:tab w:val="left" w:pos="6804"/>
        </w:tabs>
        <w:rPr>
          <w:rFonts w:ascii="Arial Narrow" w:hAnsi="Arial Narrow"/>
          <w:b/>
          <w:color w:val="000000" w:themeColor="text1"/>
          <w:lang w:val="en-GB"/>
        </w:rPr>
      </w:pPr>
    </w:p>
    <w:p w14:paraId="69117A91" w14:textId="77777777" w:rsidR="00F82318" w:rsidRPr="003D139E" w:rsidRDefault="00F82318" w:rsidP="00F82318">
      <w:pPr>
        <w:tabs>
          <w:tab w:val="left" w:pos="6804"/>
        </w:tabs>
        <w:rPr>
          <w:rFonts w:ascii="Arial Narrow" w:hAnsi="Arial Narrow"/>
          <w:b/>
          <w:color w:val="000000" w:themeColor="text1"/>
          <w:lang w:val="en-US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If HE is recurrent, how many episodes have there been in the last year?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US"/>
        </w:rPr>
        <w:t>_____</w:t>
      </w:r>
    </w:p>
    <w:p w14:paraId="5E97FA25" w14:textId="77777777" w:rsidR="00F82318" w:rsidRPr="003D139E" w:rsidRDefault="00F82318" w:rsidP="00F82318">
      <w:pPr>
        <w:tabs>
          <w:tab w:val="left" w:pos="6804"/>
        </w:tabs>
        <w:rPr>
          <w:rFonts w:ascii="Arial Narrow" w:hAnsi="Arial Narrow"/>
          <w:b/>
          <w:color w:val="000000" w:themeColor="text1"/>
          <w:lang w:val="en-US"/>
        </w:rPr>
      </w:pPr>
    </w:p>
    <w:p w14:paraId="076445BF" w14:textId="77777777" w:rsidR="00F82318" w:rsidRPr="003D139E" w:rsidRDefault="00F82318" w:rsidP="00F82318">
      <w:pPr>
        <w:tabs>
          <w:tab w:val="left" w:pos="6804"/>
        </w:tabs>
        <w:rPr>
          <w:rFonts w:ascii="Arial Narrow" w:hAnsi="Arial Narrow"/>
          <w:b/>
          <w:color w:val="000000" w:themeColor="text1"/>
          <w:lang w:val="en-US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 xml:space="preserve">How many months ago did the current episode begin?   </w:t>
      </w:r>
      <w:r w:rsidRPr="003D139E">
        <w:rPr>
          <w:rFonts w:ascii="Arial Narrow" w:hAnsi="Arial Narrow"/>
          <w:color w:val="000000" w:themeColor="text1"/>
          <w:lang w:val="en-US"/>
        </w:rPr>
        <w:t>_____</w:t>
      </w:r>
      <w:r w:rsidRPr="003D139E">
        <w:rPr>
          <w:rFonts w:ascii="Arial Narrow" w:hAnsi="Arial Narrow"/>
          <w:b/>
          <w:color w:val="000000" w:themeColor="text1"/>
          <w:lang w:val="en-US"/>
        </w:rPr>
        <w:tab/>
      </w:r>
    </w:p>
    <w:p w14:paraId="2CD45DDF" w14:textId="77777777" w:rsidR="00F82318" w:rsidRPr="003D139E" w:rsidRDefault="00F82318" w:rsidP="00F82318">
      <w:pPr>
        <w:pStyle w:val="Titolo2"/>
        <w:tabs>
          <w:tab w:val="left" w:pos="6804"/>
        </w:tabs>
        <w:rPr>
          <w:rFonts w:ascii="Arial Narrow" w:hAnsi="Arial Narrow"/>
          <w:color w:val="000000" w:themeColor="text1"/>
          <w:lang w:val="en-US"/>
        </w:rPr>
      </w:pPr>
    </w:p>
    <w:p w14:paraId="6A21F14D" w14:textId="77777777" w:rsidR="00F82318" w:rsidRPr="003D139E" w:rsidRDefault="00F82318" w:rsidP="00F82318">
      <w:pPr>
        <w:pStyle w:val="Titolo2"/>
        <w:tabs>
          <w:tab w:val="left" w:pos="6804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What is the course of the disease?</w:t>
      </w:r>
    </w:p>
    <w:p w14:paraId="33330724" w14:textId="77777777" w:rsidR="00F82318" w:rsidRPr="003D139E" w:rsidRDefault="00F82318" w:rsidP="00F82318">
      <w:pPr>
        <w:tabs>
          <w:tab w:val="left" w:pos="2127"/>
          <w:tab w:val="left" w:pos="6096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it comes and goes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always present, never heals completel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sz w:val="16"/>
          <w:lang w:val="en-GB"/>
        </w:rPr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>it has gotten worse over time</w:t>
      </w:r>
    </w:p>
    <w:p w14:paraId="47A5C6B2" w14:textId="77777777" w:rsidR="00F82318" w:rsidRPr="003D139E" w:rsidRDefault="00F82318" w:rsidP="00F82318">
      <w:pPr>
        <w:rPr>
          <w:rFonts w:ascii="Arial Narrow" w:hAnsi="Arial Narrow"/>
          <w:b/>
          <w:color w:val="000000" w:themeColor="text1"/>
          <w:lang w:val="en-GB"/>
        </w:rPr>
      </w:pPr>
    </w:p>
    <w:p w14:paraId="3493CC17" w14:textId="36513830" w:rsidR="00F82318" w:rsidRPr="003D139E" w:rsidRDefault="00F82318" w:rsidP="00F82318">
      <w:pPr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 xml:space="preserve">Localization: </w:t>
      </w:r>
      <w:r w:rsidRPr="003D139E">
        <w:rPr>
          <w:rFonts w:ascii="Arial Narrow" w:hAnsi="Arial Narrow"/>
          <w:color w:val="000000" w:themeColor="text1"/>
          <w:lang w:val="en-GB"/>
        </w:rPr>
        <w:t>See HEES scoring on the next page</w:t>
      </w:r>
    </w:p>
    <w:p w14:paraId="25094C79" w14:textId="77777777" w:rsidR="00F82318" w:rsidRPr="003D139E" w:rsidRDefault="00F82318" w:rsidP="00F82318">
      <w:pPr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lastRenderedPageBreak/>
        <w:t xml:space="preserve">Morphology: </w:t>
      </w:r>
      <w:r w:rsidRPr="003D139E">
        <w:rPr>
          <w:rFonts w:ascii="Arial Narrow" w:hAnsi="Arial Narrow"/>
          <w:bCs/>
          <w:color w:val="000000" w:themeColor="text1"/>
          <w:lang w:val="en-GB"/>
        </w:rPr>
        <w:t>See HECSI</w:t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</w:t>
      </w:r>
      <w:r w:rsidRPr="003D139E">
        <w:rPr>
          <w:rFonts w:ascii="Arial Narrow" w:hAnsi="Arial Narrow"/>
          <w:bCs/>
          <w:color w:val="000000" w:themeColor="text1"/>
          <w:lang w:val="en-GB"/>
        </w:rPr>
        <w:t>scoring on the next page</w:t>
      </w:r>
    </w:p>
    <w:p w14:paraId="70C787AF" w14:textId="77777777" w:rsidR="00F82318" w:rsidRPr="003D139E" w:rsidRDefault="00F82318" w:rsidP="00F82318">
      <w:pPr>
        <w:rPr>
          <w:rFonts w:ascii="Arial Narrow" w:hAnsi="Arial Narrow"/>
          <w:b/>
          <w:color w:val="000000" w:themeColor="text1"/>
          <w:lang w:val="en-GB"/>
        </w:rPr>
      </w:pPr>
    </w:p>
    <w:p w14:paraId="31AD3A96" w14:textId="77777777" w:rsidR="00F82318" w:rsidRPr="003D139E" w:rsidRDefault="00F82318" w:rsidP="00F82318">
      <w:pPr>
        <w:rPr>
          <w:rFonts w:ascii="Arial Narrow" w:eastAsia="Wingdings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Classification (one or more of the following)</w:t>
      </w:r>
    </w:p>
    <w:p w14:paraId="5DAD69A0" w14:textId="77777777" w:rsidR="00F82318" w:rsidRPr="003D139E" w:rsidRDefault="00F82318" w:rsidP="00F82318">
      <w:pPr>
        <w:tabs>
          <w:tab w:val="left" w:pos="1077"/>
          <w:tab w:val="left" w:pos="2127"/>
          <w:tab w:val="left" w:pos="5311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ACD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ICD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Atopic dermatitis of the hands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GB"/>
        </w:rPr>
        <w:t>Pulpitis</w:t>
      </w:r>
    </w:p>
    <w:p w14:paraId="60BA16DC" w14:textId="77777777" w:rsidR="00F82318" w:rsidRPr="003D139E" w:rsidRDefault="00F82318" w:rsidP="00F82318">
      <w:pPr>
        <w:tabs>
          <w:tab w:val="left" w:pos="1276"/>
          <w:tab w:val="left" w:pos="3402"/>
          <w:tab w:val="left" w:pos="5339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ummular HE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Hypercheratotic palmar eczema</w:t>
      </w:r>
    </w:p>
    <w:p w14:paraId="5E0BD9CD" w14:textId="77777777" w:rsidR="00F82318" w:rsidRPr="003D139E" w:rsidRDefault="00F82318" w:rsidP="00F82318">
      <w:pPr>
        <w:tabs>
          <w:tab w:val="left" w:pos="1276"/>
          <w:tab w:val="left" w:pos="3402"/>
          <w:tab w:val="left" w:pos="5339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US"/>
        </w:rPr>
        <w:t xml:space="preserve">  Acute recurrent vesicular HE</w:t>
      </w:r>
      <w:r w:rsidRPr="003D139E">
        <w:rPr>
          <w:rFonts w:ascii="Arial Narrow" w:hAnsi="Arial Narrow"/>
          <w:color w:val="000000" w:themeColor="text1"/>
          <w:lang w:val="en-US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Contact Urticaria / Protein Contact Dermatitis </w:t>
      </w:r>
    </w:p>
    <w:p w14:paraId="07AF6C30" w14:textId="77777777" w:rsidR="00F82318" w:rsidRPr="003D139E" w:rsidRDefault="00F82318" w:rsidP="00F82318">
      <w:pPr>
        <w:rPr>
          <w:rFonts w:ascii="Arial Narrow" w:hAnsi="Arial Narrow"/>
          <w:color w:val="000000" w:themeColor="text1"/>
          <w:shd w:val="clear" w:color="auto" w:fill="FFFFFF"/>
          <w:lang w:val="en-GB"/>
        </w:rPr>
      </w:pPr>
    </w:p>
    <w:p w14:paraId="6FD61153" w14:textId="77777777" w:rsidR="00F82318" w:rsidRPr="003D139E" w:rsidRDefault="00F82318" w:rsidP="00F82318">
      <w:pPr>
        <w:tabs>
          <w:tab w:val="left" w:pos="1134"/>
          <w:tab w:val="left" w:pos="2835"/>
          <w:tab w:val="left" w:pos="4253"/>
          <w:tab w:val="left" w:pos="5670"/>
          <w:tab w:val="left" w:pos="7088"/>
        </w:tabs>
        <w:rPr>
          <w:rFonts w:ascii="Arial Narrow" w:hAnsi="Arial Narrow"/>
          <w:b/>
          <w:color w:val="000000" w:themeColor="text1"/>
          <w:shd w:val="clear" w:color="auto" w:fill="FFFFFF"/>
          <w:lang w:val="en-GB"/>
        </w:rPr>
      </w:pPr>
      <w:r w:rsidRPr="003D139E">
        <w:rPr>
          <w:rFonts w:ascii="Arial Narrow" w:hAnsi="Arial Narrow"/>
          <w:b/>
          <w:color w:val="000000" w:themeColor="text1"/>
          <w:shd w:val="clear" w:color="auto" w:fill="FFFFFF"/>
          <w:lang w:val="en-GB"/>
        </w:rPr>
        <w:t>Is HE associated with dermatitis in other body areas?</w:t>
      </w:r>
      <w:r w:rsidRPr="003D139E">
        <w:rPr>
          <w:rFonts w:ascii="Arial Narrow" w:hAnsi="Arial Narrow"/>
          <w:b/>
          <w:color w:val="000000" w:themeColor="text1"/>
          <w:shd w:val="clear" w:color="auto" w:fill="FFFFFF"/>
          <w:lang w:val="en-GB"/>
        </w:rPr>
        <w:tab/>
      </w:r>
      <w:r w:rsidRPr="003D139E">
        <w:rPr>
          <w:rFonts w:ascii="Arial Narrow" w:hAnsi="Arial Narrow"/>
          <w:b/>
          <w:color w:val="000000" w:themeColor="text1"/>
          <w:shd w:val="clear" w:color="auto" w:fill="FFFFFF"/>
          <w:lang w:val="en-GB"/>
        </w:rPr>
        <w:tab/>
      </w:r>
      <w:r w:rsidRPr="003D139E">
        <w:rPr>
          <w:rFonts w:ascii="Arial Narrow" w:hAnsi="Arial Narrow"/>
          <w:b/>
          <w:color w:val="000000" w:themeColor="text1"/>
          <w:shd w:val="clear" w:color="auto" w:fill="FFFFFF"/>
          <w:lang w:val="en-GB"/>
        </w:rPr>
        <w:tab/>
      </w:r>
      <w:r w:rsidRPr="003D139E">
        <w:rPr>
          <w:rFonts w:ascii="Arial Narrow" w:hAnsi="Arial Narrow"/>
          <w:b/>
          <w:color w:val="000000" w:themeColor="text1"/>
          <w:shd w:val="clear" w:color="auto" w:fill="FFFFFF"/>
          <w:lang w:val="en-GB"/>
        </w:rPr>
        <w:tab/>
      </w:r>
      <w:r w:rsidRPr="003D139E">
        <w:rPr>
          <w:rFonts w:ascii="Arial Narrow" w:hAnsi="Arial Narrow"/>
          <w:b/>
          <w:color w:val="000000" w:themeColor="text1"/>
          <w:shd w:val="clear" w:color="auto" w:fill="FFFFFF"/>
          <w:lang w:val="en-GB"/>
        </w:rPr>
        <w:tab/>
      </w:r>
      <w:r w:rsidRPr="003D139E">
        <w:rPr>
          <w:rFonts w:ascii="Arial Narrow" w:hAnsi="Arial Narrow"/>
          <w:b/>
          <w:color w:val="000000" w:themeColor="text1"/>
          <w:shd w:val="clear" w:color="auto" w:fill="FFFFFF"/>
          <w:lang w:val="en-GB"/>
        </w:rPr>
        <w:tab/>
      </w:r>
      <w:r w:rsidRPr="003D139E">
        <w:rPr>
          <w:rFonts w:ascii="Arial Narrow" w:hAnsi="Arial Narrow"/>
          <w:b/>
          <w:color w:val="000000" w:themeColor="text1"/>
          <w:shd w:val="clear" w:color="auto" w:fill="FFFFFF"/>
          <w:lang w:val="en-GB"/>
        </w:rPr>
        <w:tab/>
      </w:r>
    </w:p>
    <w:p w14:paraId="02639D95" w14:textId="77777777" w:rsidR="00F82318" w:rsidRPr="003D139E" w:rsidRDefault="00F82318" w:rsidP="00F82318">
      <w:pPr>
        <w:tabs>
          <w:tab w:val="left" w:pos="1134"/>
          <w:tab w:val="left" w:pos="2835"/>
          <w:tab w:val="left" w:pos="4253"/>
          <w:tab w:val="left" w:pos="5670"/>
          <w:tab w:val="left" w:pos="7088"/>
        </w:tabs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GB"/>
        </w:rPr>
        <w:t>no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GB"/>
        </w:rPr>
        <w:t>soles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GB"/>
        </w:rPr>
        <w:t>face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GB"/>
        </w:rPr>
        <w:t>limbs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GB"/>
        </w:rPr>
        <w:t>trunk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GB"/>
        </w:rPr>
        <w:t>widespread</w:t>
      </w:r>
    </w:p>
    <w:p w14:paraId="42A11D7E" w14:textId="77777777" w:rsidR="00F82318" w:rsidRPr="003D139E" w:rsidRDefault="00F82318" w:rsidP="00F82318">
      <w:pPr>
        <w:rPr>
          <w:rFonts w:ascii="Arial Narrow" w:hAnsi="Arial Narrow"/>
          <w:b/>
          <w:color w:val="000000" w:themeColor="text1"/>
          <w:lang w:val="en-GB"/>
        </w:rPr>
      </w:pPr>
    </w:p>
    <w:p w14:paraId="39F545BD" w14:textId="77777777" w:rsidR="00F82318" w:rsidRPr="003D139E" w:rsidRDefault="00F82318" w:rsidP="00F82318">
      <w:pPr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 xml:space="preserve">Photographs (mandatory, upload online) </w:t>
      </w:r>
    </w:p>
    <w:p w14:paraId="118141C6" w14:textId="77777777" w:rsidR="00F82318" w:rsidRPr="003D139E" w:rsidRDefault="00F82318" w:rsidP="00F82318">
      <w:pPr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Take photographs of the palmar and dorsal surface of both hands (with fingers spread) and wrists</w:t>
      </w:r>
    </w:p>
    <w:p w14:paraId="26C501CD" w14:textId="77777777" w:rsidR="00F82318" w:rsidRPr="003D139E" w:rsidRDefault="00F82318" w:rsidP="00F82318">
      <w:pPr>
        <w:rPr>
          <w:rFonts w:ascii="Arial Narrow" w:hAnsi="Arial Narrow"/>
          <w:color w:val="000000" w:themeColor="text1"/>
          <w:shd w:val="clear" w:color="auto" w:fill="FFFFFF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GB"/>
        </w:rPr>
        <w:t xml:space="preserve">done </w:t>
      </w:r>
    </w:p>
    <w:p w14:paraId="6EE2EA24" w14:textId="77777777" w:rsidR="00F82318" w:rsidRPr="003D139E" w:rsidRDefault="00F82318" w:rsidP="00F82318">
      <w:pPr>
        <w:rPr>
          <w:rFonts w:ascii="Arial Narrow" w:hAnsi="Arial Narrow"/>
          <w:color w:val="000000" w:themeColor="text1"/>
          <w:shd w:val="clear" w:color="auto" w:fill="FFFFFF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GB"/>
        </w:rPr>
        <w:t>no photo because the patient has denied permission</w:t>
      </w:r>
    </w:p>
    <w:p w14:paraId="39B85E63" w14:textId="77777777" w:rsidR="00F82318" w:rsidRPr="003D139E" w:rsidRDefault="00F82318" w:rsidP="00F82318">
      <w:pPr>
        <w:tabs>
          <w:tab w:val="left" w:pos="2835"/>
        </w:tabs>
        <w:rPr>
          <w:rFonts w:ascii="Arial Narrow" w:hAnsi="Arial Narrow"/>
          <w:color w:val="000000" w:themeColor="text1"/>
          <w:shd w:val="clear" w:color="auto" w:fill="FFFFFF"/>
          <w:lang w:val="en-GB"/>
        </w:rPr>
      </w:pPr>
    </w:p>
    <w:p w14:paraId="5465F84E" w14:textId="5E35F4AF" w:rsidR="00F82318" w:rsidRPr="003D139E" w:rsidRDefault="00F82318" w:rsidP="00F82318">
      <w:pPr>
        <w:tabs>
          <w:tab w:val="left" w:pos="2835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 xml:space="preserve">Past and current treatments </w:t>
      </w:r>
      <w:r w:rsidRPr="003D139E">
        <w:rPr>
          <w:rFonts w:ascii="Arial Narrow" w:hAnsi="Arial Narrow"/>
          <w:color w:val="000000" w:themeColor="text1"/>
          <w:lang w:val="en-GB"/>
        </w:rPr>
        <w:t>(select all applicable options)</w:t>
      </w:r>
    </w:p>
    <w:p w14:paraId="66F3AA0A" w14:textId="77777777" w:rsidR="00F82318" w:rsidRPr="003D139E" w:rsidRDefault="00F82318" w:rsidP="00F82318">
      <w:pPr>
        <w:ind w:right="-15840"/>
        <w:rPr>
          <w:rFonts w:ascii="Arial Narrow" w:hAnsi="Arial Narrow"/>
          <w:b/>
          <w:color w:val="000000" w:themeColor="text1"/>
          <w:lang w:val="en-GB"/>
        </w:rPr>
      </w:pPr>
    </w:p>
    <w:p w14:paraId="2CCF3C71" w14:textId="77777777" w:rsidR="00F82318" w:rsidRPr="003D139E" w:rsidRDefault="00F82318" w:rsidP="00F82318">
      <w:pPr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Low-to-medium potency topical corticosteroids</w:t>
      </w:r>
      <w:r w:rsidRPr="003D139E">
        <w:rPr>
          <w:rFonts w:ascii="Arial Narrow" w:hAnsi="Arial Narrow"/>
          <w:color w:val="000000" w:themeColor="text1"/>
          <w:lang w:val="en-GB"/>
        </w:rPr>
        <w:tab/>
      </w:r>
    </w:p>
    <w:p w14:paraId="254E89BA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curren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pas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both current and pa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unknown</w:t>
      </w:r>
    </w:p>
    <w:p w14:paraId="510673C5" w14:textId="77777777" w:rsidR="00F82318" w:rsidRPr="003D139E" w:rsidRDefault="00F82318" w:rsidP="00F82318">
      <w:pPr>
        <w:tabs>
          <w:tab w:val="left" w:pos="1418"/>
          <w:tab w:val="left" w:pos="3119"/>
          <w:tab w:val="left" w:pos="4536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If yes, with benefit?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ansitor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worsening</w:t>
      </w:r>
    </w:p>
    <w:p w14:paraId="7F94262D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eatment stopped due to side effects</w:t>
      </w:r>
    </w:p>
    <w:p w14:paraId="718995D7" w14:textId="77777777" w:rsidR="00F82318" w:rsidRPr="003D139E" w:rsidRDefault="00F82318" w:rsidP="00F82318">
      <w:pPr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High potency topical corticosteroids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</w:p>
    <w:p w14:paraId="46463EEF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curren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pas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both current and pa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unknown</w:t>
      </w:r>
    </w:p>
    <w:p w14:paraId="0FE92AF9" w14:textId="77777777" w:rsidR="00F82318" w:rsidRPr="003D139E" w:rsidRDefault="00F82318" w:rsidP="00F82318">
      <w:pPr>
        <w:tabs>
          <w:tab w:val="left" w:pos="1418"/>
          <w:tab w:val="left" w:pos="3119"/>
          <w:tab w:val="left" w:pos="4536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If yes, with benefit?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ansitor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worsening</w:t>
      </w:r>
    </w:p>
    <w:p w14:paraId="7F224541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eatment stopped due to side effects</w:t>
      </w:r>
    </w:p>
    <w:p w14:paraId="60C7D4A9" w14:textId="77777777" w:rsidR="00F82318" w:rsidRPr="003D139E" w:rsidRDefault="00F82318" w:rsidP="00F82318">
      <w:pPr>
        <w:tabs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 xml:space="preserve">Pimecrolimus </w:t>
      </w:r>
    </w:p>
    <w:p w14:paraId="6D362F95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curren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pas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both current and pa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unknown</w:t>
      </w:r>
    </w:p>
    <w:p w14:paraId="52CC5F50" w14:textId="77777777" w:rsidR="00F82318" w:rsidRPr="003D139E" w:rsidRDefault="00F82318" w:rsidP="00F82318">
      <w:pPr>
        <w:tabs>
          <w:tab w:val="left" w:pos="1418"/>
          <w:tab w:val="left" w:pos="3119"/>
          <w:tab w:val="left" w:pos="4536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If yes, with benefit?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ansitor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worsening</w:t>
      </w:r>
    </w:p>
    <w:p w14:paraId="05716764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eatment stopped due to side effects</w:t>
      </w:r>
    </w:p>
    <w:p w14:paraId="6A982D4F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US"/>
        </w:rPr>
      </w:pPr>
      <w:r w:rsidRPr="003D139E">
        <w:rPr>
          <w:rFonts w:ascii="Arial Narrow" w:hAnsi="Arial Narrow"/>
          <w:b/>
          <w:color w:val="000000" w:themeColor="text1"/>
          <w:lang w:val="en-US"/>
        </w:rPr>
        <w:t xml:space="preserve">Tacrolimus </w:t>
      </w:r>
    </w:p>
    <w:p w14:paraId="6B0F2290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curren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pas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both current and pa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unknown</w:t>
      </w:r>
    </w:p>
    <w:p w14:paraId="3EADD99C" w14:textId="77777777" w:rsidR="00F82318" w:rsidRPr="003D139E" w:rsidRDefault="00F82318" w:rsidP="00F82318">
      <w:pPr>
        <w:tabs>
          <w:tab w:val="left" w:pos="1418"/>
          <w:tab w:val="left" w:pos="3119"/>
          <w:tab w:val="left" w:pos="4536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If yes, with benefit?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ansitor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worsening</w:t>
      </w:r>
    </w:p>
    <w:p w14:paraId="2E8213B5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eatment stopped due to side effects</w:t>
      </w:r>
    </w:p>
    <w:p w14:paraId="4F3ADF05" w14:textId="77777777" w:rsidR="00F82318" w:rsidRPr="003D139E" w:rsidRDefault="00F82318" w:rsidP="00F82318">
      <w:pPr>
        <w:tabs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lastRenderedPageBreak/>
        <w:t>Oral corticosteroids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</w:p>
    <w:p w14:paraId="208A9B9C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curren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pas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both current and pa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unknown</w:t>
      </w:r>
    </w:p>
    <w:p w14:paraId="00806C85" w14:textId="77777777" w:rsidR="00F82318" w:rsidRPr="003D139E" w:rsidRDefault="00F82318" w:rsidP="00F82318">
      <w:pPr>
        <w:tabs>
          <w:tab w:val="left" w:pos="1418"/>
          <w:tab w:val="left" w:pos="3119"/>
          <w:tab w:val="left" w:pos="4536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If yes, with benefit?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ansitor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worsening</w:t>
      </w:r>
    </w:p>
    <w:p w14:paraId="59CFCA4F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eatment stopped due to side effects</w:t>
      </w:r>
    </w:p>
    <w:p w14:paraId="1391280C" w14:textId="77777777" w:rsidR="00F82318" w:rsidRPr="003D139E" w:rsidRDefault="00F82318" w:rsidP="00F82318">
      <w:pPr>
        <w:tabs>
          <w:tab w:val="left" w:pos="7797"/>
        </w:tabs>
        <w:ind w:right="-15840"/>
        <w:rPr>
          <w:rFonts w:ascii="Arial Narrow" w:hAnsi="Arial Narrow"/>
          <w:color w:val="000000" w:themeColor="text1"/>
          <w:lang w:val="en-US"/>
        </w:rPr>
      </w:pPr>
      <w:r w:rsidRPr="003D139E">
        <w:rPr>
          <w:rFonts w:ascii="Arial Narrow" w:hAnsi="Arial Narrow"/>
          <w:b/>
          <w:color w:val="000000" w:themeColor="text1"/>
          <w:lang w:val="en-US"/>
        </w:rPr>
        <w:t>Alitretinoin</w:t>
      </w:r>
    </w:p>
    <w:p w14:paraId="42BA1027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curren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pas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both current and pa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unknown</w:t>
      </w:r>
    </w:p>
    <w:p w14:paraId="770A800E" w14:textId="77777777" w:rsidR="00F82318" w:rsidRPr="003D139E" w:rsidRDefault="00F82318" w:rsidP="00F82318">
      <w:pPr>
        <w:tabs>
          <w:tab w:val="left" w:pos="1418"/>
          <w:tab w:val="left" w:pos="3119"/>
          <w:tab w:val="left" w:pos="4536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If yes, with benefit?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ansitor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worsening</w:t>
      </w:r>
    </w:p>
    <w:p w14:paraId="68DF9BC2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eatment stopped due to side effects</w:t>
      </w:r>
    </w:p>
    <w:p w14:paraId="65675949" w14:textId="77777777" w:rsidR="00F82318" w:rsidRPr="003D139E" w:rsidRDefault="00F82318" w:rsidP="00F82318">
      <w:pPr>
        <w:tabs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US"/>
        </w:rPr>
      </w:pPr>
      <w:r w:rsidRPr="003D139E">
        <w:rPr>
          <w:rFonts w:ascii="Arial Narrow" w:hAnsi="Arial Narrow"/>
          <w:b/>
          <w:color w:val="000000" w:themeColor="text1"/>
          <w:lang w:val="en-US"/>
        </w:rPr>
        <w:t xml:space="preserve">Cyclosporin </w:t>
      </w:r>
    </w:p>
    <w:p w14:paraId="48D9305E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curren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pas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both current and pa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unknown</w:t>
      </w:r>
    </w:p>
    <w:p w14:paraId="4F2160BC" w14:textId="77777777" w:rsidR="00F82318" w:rsidRPr="003D139E" w:rsidRDefault="00F82318" w:rsidP="00F82318">
      <w:pPr>
        <w:tabs>
          <w:tab w:val="left" w:pos="1418"/>
          <w:tab w:val="left" w:pos="3119"/>
          <w:tab w:val="left" w:pos="4536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If yes, with benefit?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ansitor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worsening</w:t>
      </w:r>
    </w:p>
    <w:p w14:paraId="4E88FD4A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eatment stopped due to side effects</w:t>
      </w:r>
    </w:p>
    <w:p w14:paraId="7869D66C" w14:textId="77777777" w:rsidR="00F82318" w:rsidRPr="003D139E" w:rsidRDefault="00F82318" w:rsidP="00F82318">
      <w:pPr>
        <w:tabs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Other systemic immunosuppressants (methotrexate, azathioprine…)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</w:p>
    <w:p w14:paraId="0F53E593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curren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pas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both current and pa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unknown</w:t>
      </w:r>
    </w:p>
    <w:p w14:paraId="209AE117" w14:textId="77777777" w:rsidR="00F82318" w:rsidRPr="003D139E" w:rsidRDefault="00F82318" w:rsidP="00F82318">
      <w:pPr>
        <w:tabs>
          <w:tab w:val="left" w:pos="1418"/>
          <w:tab w:val="left" w:pos="3119"/>
          <w:tab w:val="left" w:pos="4536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If yes, with benefit?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ansitor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worsening</w:t>
      </w:r>
    </w:p>
    <w:p w14:paraId="70B9FB08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eatment stopped due to side effects</w:t>
      </w:r>
    </w:p>
    <w:p w14:paraId="29E04D48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Dupilumab</w:t>
      </w:r>
    </w:p>
    <w:p w14:paraId="1D0181E0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curren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pas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both current and pa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unknown</w:t>
      </w:r>
    </w:p>
    <w:p w14:paraId="5DE0231F" w14:textId="77777777" w:rsidR="00F82318" w:rsidRPr="003D139E" w:rsidRDefault="00F82318" w:rsidP="00F82318">
      <w:pPr>
        <w:tabs>
          <w:tab w:val="left" w:pos="1418"/>
          <w:tab w:val="left" w:pos="3119"/>
          <w:tab w:val="left" w:pos="4536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If yes, with benefit?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ansitor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worsening</w:t>
      </w:r>
    </w:p>
    <w:p w14:paraId="7AB057AA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eatment stopped due to side effects</w:t>
      </w:r>
    </w:p>
    <w:p w14:paraId="5A201B2E" w14:textId="77777777" w:rsidR="00F82318" w:rsidRPr="003D139E" w:rsidRDefault="00F82318" w:rsidP="00F82318">
      <w:pPr>
        <w:tabs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 xml:space="preserve">Other biologics </w:t>
      </w:r>
    </w:p>
    <w:p w14:paraId="1CBF8875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curren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pas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both current and pa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unknown</w:t>
      </w:r>
    </w:p>
    <w:p w14:paraId="7AE2B4AF" w14:textId="77777777" w:rsidR="00F82318" w:rsidRPr="003D139E" w:rsidRDefault="00F82318" w:rsidP="00F82318">
      <w:pPr>
        <w:tabs>
          <w:tab w:val="left" w:pos="1418"/>
          <w:tab w:val="left" w:pos="3119"/>
          <w:tab w:val="left" w:pos="4536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If yes, with benefit?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ansitor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worsening</w:t>
      </w:r>
    </w:p>
    <w:p w14:paraId="663AA904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eatment stopped due to side effects</w:t>
      </w:r>
    </w:p>
    <w:p w14:paraId="7372D9A3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US"/>
        </w:rPr>
      </w:pPr>
      <w:r w:rsidRPr="003D139E">
        <w:rPr>
          <w:rFonts w:ascii="Arial Narrow" w:hAnsi="Arial Narrow"/>
          <w:b/>
          <w:color w:val="000000" w:themeColor="text1"/>
          <w:lang w:val="en-US"/>
        </w:rPr>
        <w:t xml:space="preserve">Phototherapy </w:t>
      </w:r>
    </w:p>
    <w:p w14:paraId="18144498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curren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past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both current and past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unknown</w:t>
      </w:r>
    </w:p>
    <w:p w14:paraId="5C9830CB" w14:textId="77777777" w:rsidR="00F82318" w:rsidRPr="003D139E" w:rsidRDefault="00F82318" w:rsidP="00F82318">
      <w:pPr>
        <w:tabs>
          <w:tab w:val="left" w:pos="1418"/>
          <w:tab w:val="left" w:pos="3119"/>
          <w:tab w:val="left" w:pos="4536"/>
          <w:tab w:val="left" w:pos="6096"/>
          <w:tab w:val="left" w:pos="7088"/>
          <w:tab w:val="left" w:pos="7797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If yes, with benefit?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yes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ansitory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worsening</w:t>
      </w:r>
    </w:p>
    <w:p w14:paraId="5594B0B7" w14:textId="77777777" w:rsidR="00F82318" w:rsidRPr="003D139E" w:rsidRDefault="00F82318" w:rsidP="00F82318">
      <w:pPr>
        <w:tabs>
          <w:tab w:val="left" w:pos="1418"/>
          <w:tab w:val="left" w:pos="3119"/>
          <w:tab w:val="left" w:pos="6096"/>
          <w:tab w:val="left" w:pos="7088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reatment stopped due to side effects</w:t>
      </w:r>
    </w:p>
    <w:p w14:paraId="444C3592" w14:textId="77777777" w:rsidR="00F82318" w:rsidRPr="003D139E" w:rsidRDefault="00F82318" w:rsidP="00F82318">
      <w:pPr>
        <w:ind w:right="-15840"/>
        <w:rPr>
          <w:rFonts w:ascii="Arial Narrow" w:hAnsi="Arial Narrow"/>
          <w:b/>
          <w:color w:val="000000" w:themeColor="text1"/>
          <w:lang w:val="en-GB"/>
        </w:rPr>
      </w:pPr>
    </w:p>
    <w:p w14:paraId="3AAFFAC1" w14:textId="77777777" w:rsidR="00F82318" w:rsidRPr="003D139E" w:rsidRDefault="00F82318" w:rsidP="00F82318">
      <w:pPr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 xml:space="preserve">Use of topical non-pharmacological agents </w:t>
      </w:r>
      <w:r w:rsidRPr="003D139E">
        <w:rPr>
          <w:rFonts w:ascii="Arial Narrow" w:hAnsi="Arial Narrow"/>
          <w:color w:val="000000" w:themeColor="text1"/>
          <w:lang w:val="en-GB"/>
        </w:rPr>
        <w:t>(select all applicable options)</w:t>
      </w:r>
    </w:p>
    <w:p w14:paraId="0C339A5A" w14:textId="77777777" w:rsidR="00F82318" w:rsidRPr="003D139E" w:rsidRDefault="00F82318" w:rsidP="00F82318">
      <w:pPr>
        <w:tabs>
          <w:tab w:val="left" w:pos="1418"/>
          <w:tab w:val="left" w:pos="3544"/>
          <w:tab w:val="left" w:pos="9072"/>
        </w:tabs>
        <w:ind w:right="-15840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Emollients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Basic hand cream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Emollient with antinflammatory or barrier repair formulation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None</w:t>
      </w:r>
    </w:p>
    <w:p w14:paraId="32B5392D" w14:textId="77777777" w:rsidR="00F82318" w:rsidRPr="003D139E" w:rsidRDefault="00F82318" w:rsidP="00F82318">
      <w:pPr>
        <w:tabs>
          <w:tab w:val="left" w:pos="1418"/>
          <w:tab w:val="left" w:pos="3544"/>
          <w:tab w:val="left" w:pos="9072"/>
        </w:tabs>
        <w:ind w:right="-15840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Detergents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Cleansing oil/cream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Foaming detergent/soap</w:t>
      </w:r>
    </w:p>
    <w:p w14:paraId="7AAF5A0F" w14:textId="77777777" w:rsidR="00F82318" w:rsidRPr="003D139E" w:rsidRDefault="00F82318" w:rsidP="00F82318">
      <w:pPr>
        <w:spacing w:before="60" w:after="60"/>
        <w:jc w:val="center"/>
        <w:rPr>
          <w:rFonts w:ascii="Arial Narrow" w:hAnsi="Arial Narrow"/>
          <w:color w:val="000000" w:themeColor="text1"/>
          <w:lang w:val="en-GB"/>
        </w:rPr>
      </w:pPr>
      <w:bookmarkStart w:id="14" w:name="_Hlk147086814"/>
    </w:p>
    <w:p w14:paraId="66E40136" w14:textId="77777777" w:rsidR="00F82318" w:rsidRPr="003D139E" w:rsidRDefault="00F82318" w:rsidP="00F82318">
      <w:pPr>
        <w:spacing w:before="60" w:after="60"/>
        <w:jc w:val="center"/>
        <w:rPr>
          <w:rFonts w:ascii="Arial Narrow" w:hAnsi="Arial Narrow"/>
          <w:b/>
          <w:color w:val="000000" w:themeColor="text1"/>
          <w:lang w:val="en-GB"/>
        </w:rPr>
      </w:pPr>
    </w:p>
    <w:p w14:paraId="798BD9DA" w14:textId="4A06186E" w:rsidR="00F82318" w:rsidRPr="003D139E" w:rsidRDefault="00F82318" w:rsidP="00F82318">
      <w:pPr>
        <w:spacing w:before="60" w:after="60"/>
        <w:jc w:val="center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lastRenderedPageBreak/>
        <w:t>HEES (Hand Eczema Extent Score)</w:t>
      </w:r>
      <w:r w:rsidRPr="003D139E">
        <w:rPr>
          <w:rFonts w:ascii="Arial Narrow" w:hAnsi="Arial Narrow"/>
          <w:b/>
          <w:color w:val="000000" w:themeColor="text1"/>
          <w:vertAlign w:val="superscript"/>
          <w:lang w:val="en-GB"/>
        </w:rPr>
        <w:t>22</w:t>
      </w:r>
    </w:p>
    <w:p w14:paraId="053174B6" w14:textId="77777777" w:rsidR="00F82318" w:rsidRPr="003D139E" w:rsidRDefault="00F82318" w:rsidP="00F82318">
      <w:pPr>
        <w:rPr>
          <w:rFonts w:ascii="Arial Narrow" w:hAnsi="Arial Narrow"/>
          <w:color w:val="000000" w:themeColor="text1"/>
          <w:sz w:val="12"/>
          <w:lang w:val="en-US"/>
        </w:rPr>
      </w:pPr>
    </w:p>
    <w:p w14:paraId="55572EFA" w14:textId="77777777" w:rsidR="00F82318" w:rsidRPr="003D139E" w:rsidRDefault="00F82318" w:rsidP="00F82318">
      <w:pPr>
        <w:pStyle w:val="Titolo2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/>
          <w:color w:val="000000" w:themeColor="text1"/>
          <w:sz w:val="6"/>
          <w:lang w:val="en-US"/>
        </w:rPr>
      </w:pPr>
    </w:p>
    <w:p w14:paraId="0CB203E4" w14:textId="77777777" w:rsidR="00F82318" w:rsidRPr="003D139E" w:rsidRDefault="00F82318" w:rsidP="00F82318">
      <w:pPr>
        <w:pStyle w:val="Titolo2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Right hand</w:t>
      </w:r>
    </w:p>
    <w:p w14:paraId="244BF7DA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/>
          <w:color w:val="000000" w:themeColor="text1"/>
          <w:sz w:val="16"/>
          <w:lang w:val="en-GB"/>
        </w:rPr>
      </w:pPr>
    </w:p>
    <w:p w14:paraId="11703E9D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Back of hand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lang w:val="en-GB"/>
        </w:rPr>
        <w:t>more than 2/3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lang w:val="en-GB"/>
        </w:rPr>
        <w:t>less than 2/3</w:t>
      </w:r>
    </w:p>
    <w:p w14:paraId="1A1ECD67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Palm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lang w:val="en-GB"/>
        </w:rPr>
        <w:t>more than 2/3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lang w:val="en-GB"/>
        </w:rPr>
        <w:t>less than 2/3</w:t>
      </w:r>
    </w:p>
    <w:p w14:paraId="2ABA9D05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/>
          <w:color w:val="000000" w:themeColor="text1"/>
          <w:sz w:val="16"/>
          <w:lang w:val="en-GB"/>
        </w:rPr>
      </w:pPr>
    </w:p>
    <w:p w14:paraId="54268FEC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  <w:tab w:val="left" w:pos="2894"/>
          <w:tab w:val="left" w:pos="4473"/>
          <w:tab w:val="left" w:pos="5942"/>
          <w:tab w:val="left" w:pos="6521"/>
          <w:tab w:val="left" w:pos="7797"/>
        </w:tabs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Finger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  <w:t>Back of finger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  <w:t>Side of finger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  <w:t>Underside of finger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  <w:t>Finger tip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  <w:t>Nail changes</w:t>
      </w:r>
    </w:p>
    <w:p w14:paraId="666C3908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  <w:tab w:val="left" w:pos="1887"/>
          <w:tab w:val="left" w:pos="2894"/>
          <w:tab w:val="left" w:pos="3452"/>
          <w:tab w:val="left" w:pos="4473"/>
          <w:tab w:val="left" w:pos="5245"/>
          <w:tab w:val="left" w:pos="5942"/>
          <w:tab w:val="left" w:pos="6946"/>
          <w:tab w:val="left" w:pos="7290"/>
          <w:tab w:val="left" w:pos="8222"/>
          <w:tab w:val="left" w:pos="938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Thumb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  <w:t xml:space="preserve"> </w:t>
      </w:r>
      <w:r w:rsidRPr="003D139E">
        <w:rPr>
          <w:rFonts w:ascii="Arial Narrow" w:hAnsi="Arial Narrow"/>
          <w:color w:val="000000" w:themeColor="text1"/>
        </w:rPr>
        <w:sym w:font="Wingdings" w:char="F0A8"/>
      </w:r>
    </w:p>
    <w:p w14:paraId="60D4E21D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  <w:tab w:val="left" w:pos="1887"/>
          <w:tab w:val="left" w:pos="2894"/>
          <w:tab w:val="left" w:pos="3452"/>
          <w:tab w:val="left" w:pos="4473"/>
          <w:tab w:val="left" w:pos="5245"/>
          <w:tab w:val="left" w:pos="5942"/>
          <w:tab w:val="left" w:pos="6946"/>
          <w:tab w:val="left" w:pos="7290"/>
          <w:tab w:val="left" w:pos="8222"/>
          <w:tab w:val="left" w:pos="938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Index finge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  <w:t xml:space="preserve"> </w:t>
      </w:r>
      <w:r w:rsidRPr="003D139E">
        <w:rPr>
          <w:rFonts w:ascii="Arial Narrow" w:hAnsi="Arial Narrow"/>
          <w:color w:val="000000" w:themeColor="text1"/>
        </w:rPr>
        <w:sym w:font="Wingdings" w:char="F0A8"/>
      </w:r>
    </w:p>
    <w:p w14:paraId="61F35630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  <w:tab w:val="left" w:pos="1887"/>
          <w:tab w:val="left" w:pos="2894"/>
          <w:tab w:val="left" w:pos="3452"/>
          <w:tab w:val="left" w:pos="4473"/>
          <w:tab w:val="left" w:pos="5245"/>
          <w:tab w:val="left" w:pos="5942"/>
          <w:tab w:val="left" w:pos="6946"/>
          <w:tab w:val="left" w:pos="7290"/>
          <w:tab w:val="left" w:pos="8222"/>
          <w:tab w:val="left" w:pos="938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Middle finge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  <w:t xml:space="preserve"> </w:t>
      </w:r>
      <w:r w:rsidRPr="003D139E">
        <w:rPr>
          <w:rFonts w:ascii="Arial Narrow" w:hAnsi="Arial Narrow"/>
          <w:color w:val="000000" w:themeColor="text1"/>
        </w:rPr>
        <w:sym w:font="Wingdings" w:char="F0A8"/>
      </w:r>
    </w:p>
    <w:p w14:paraId="4F3E5F9B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  <w:tab w:val="left" w:pos="1887"/>
          <w:tab w:val="left" w:pos="2894"/>
          <w:tab w:val="left" w:pos="3452"/>
          <w:tab w:val="left" w:pos="4473"/>
          <w:tab w:val="left" w:pos="5245"/>
          <w:tab w:val="left" w:pos="5942"/>
          <w:tab w:val="left" w:pos="6946"/>
          <w:tab w:val="left" w:pos="7290"/>
          <w:tab w:val="left" w:pos="8222"/>
          <w:tab w:val="left" w:pos="938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Ring finge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  <w:t xml:space="preserve"> </w:t>
      </w:r>
      <w:r w:rsidRPr="003D139E">
        <w:rPr>
          <w:rFonts w:ascii="Arial Narrow" w:hAnsi="Arial Narrow"/>
          <w:color w:val="000000" w:themeColor="text1"/>
        </w:rPr>
        <w:sym w:font="Wingdings" w:char="F0A8"/>
      </w:r>
    </w:p>
    <w:p w14:paraId="26E693ED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  <w:tab w:val="left" w:pos="1887"/>
          <w:tab w:val="left" w:pos="2894"/>
          <w:tab w:val="left" w:pos="3452"/>
          <w:tab w:val="left" w:pos="4473"/>
          <w:tab w:val="left" w:pos="5245"/>
          <w:tab w:val="left" w:pos="5942"/>
          <w:tab w:val="left" w:pos="6946"/>
          <w:tab w:val="left" w:pos="7290"/>
          <w:tab w:val="left" w:pos="8222"/>
          <w:tab w:val="left" w:pos="938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Little finge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  <w:t xml:space="preserve"> </w:t>
      </w:r>
      <w:r w:rsidRPr="003D139E">
        <w:rPr>
          <w:rFonts w:ascii="Arial Narrow" w:hAnsi="Arial Narrow"/>
          <w:color w:val="000000" w:themeColor="text1"/>
        </w:rPr>
        <w:sym w:font="Wingdings" w:char="F0A8"/>
      </w:r>
    </w:p>
    <w:p w14:paraId="76C5C409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 Narrow" w:hAnsi="Arial Narrow"/>
          <w:b/>
          <w:color w:val="000000" w:themeColor="text1"/>
          <w:sz w:val="16"/>
          <w:lang w:val="en-GB"/>
        </w:rPr>
      </w:pPr>
    </w:p>
    <w:p w14:paraId="1BFE7E6A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410"/>
          <w:tab w:val="left" w:pos="5245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Finger-web between…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humb &amp; index finger   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index finger &amp; middle finger    </w:t>
      </w:r>
      <w:r w:rsidRPr="003D139E">
        <w:rPr>
          <w:rFonts w:ascii="Arial Narrow" w:hAnsi="Arial Narrow"/>
          <w:color w:val="000000" w:themeColor="text1"/>
          <w:lang w:val="en-GB"/>
        </w:rPr>
        <w:br/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middle finger &amp; ring finger   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ring finger &amp; little finger</w:t>
      </w:r>
    </w:p>
    <w:p w14:paraId="0D4466C7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35"/>
        </w:tabs>
        <w:rPr>
          <w:rFonts w:ascii="Arial Narrow" w:hAnsi="Arial Narrow"/>
          <w:color w:val="000000" w:themeColor="text1"/>
          <w:sz w:val="6"/>
          <w:lang w:val="en-GB"/>
        </w:rPr>
      </w:pPr>
    </w:p>
    <w:p w14:paraId="14279199" w14:textId="77777777" w:rsidR="00F82318" w:rsidRPr="003D139E" w:rsidRDefault="00F82318" w:rsidP="00F82318">
      <w:pPr>
        <w:tabs>
          <w:tab w:val="left" w:pos="2835"/>
        </w:tabs>
        <w:rPr>
          <w:rFonts w:ascii="Arial Narrow" w:hAnsi="Arial Narrow"/>
          <w:color w:val="000000" w:themeColor="text1"/>
          <w:sz w:val="16"/>
          <w:lang w:val="en-GB"/>
        </w:rPr>
      </w:pPr>
    </w:p>
    <w:p w14:paraId="4D0961FD" w14:textId="77777777" w:rsidR="00F82318" w:rsidRPr="003D139E" w:rsidRDefault="00F82318" w:rsidP="00F82318">
      <w:pPr>
        <w:pStyle w:val="Titolo2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/>
          <w:color w:val="000000" w:themeColor="text1"/>
          <w:sz w:val="6"/>
          <w:lang w:val="en-GB"/>
        </w:rPr>
      </w:pPr>
    </w:p>
    <w:p w14:paraId="7C0104B8" w14:textId="77777777" w:rsidR="00F82318" w:rsidRPr="003D139E" w:rsidRDefault="00F82318" w:rsidP="00F82318">
      <w:pPr>
        <w:pStyle w:val="Titolo2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Left hand</w:t>
      </w:r>
    </w:p>
    <w:p w14:paraId="4E1EF091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/>
          <w:color w:val="000000" w:themeColor="text1"/>
          <w:sz w:val="16"/>
          <w:lang w:val="en-GB"/>
        </w:rPr>
      </w:pPr>
    </w:p>
    <w:p w14:paraId="13FFCFE8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Back of hand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lang w:val="en-GB"/>
        </w:rPr>
        <w:t>more than 2/3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lang w:val="en-GB"/>
        </w:rPr>
        <w:t>less than 2/3</w:t>
      </w:r>
    </w:p>
    <w:p w14:paraId="57D7B9F7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Palm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lang w:val="en-GB"/>
        </w:rPr>
        <w:t>more than 2/3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b/>
          <w:color w:val="000000" w:themeColor="text1"/>
          <w:lang w:val="en-GB"/>
        </w:rPr>
        <w:t xml:space="preserve">  </w:t>
      </w:r>
      <w:r w:rsidRPr="003D139E">
        <w:rPr>
          <w:rFonts w:ascii="Arial Narrow" w:hAnsi="Arial Narrow"/>
          <w:color w:val="000000" w:themeColor="text1"/>
          <w:lang w:val="en-GB"/>
        </w:rPr>
        <w:t>less than 2/3</w:t>
      </w:r>
    </w:p>
    <w:p w14:paraId="0A062BE6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ascii="Arial Narrow" w:hAnsi="Arial Narrow"/>
          <w:color w:val="000000" w:themeColor="text1"/>
          <w:sz w:val="16"/>
          <w:lang w:val="en-GB"/>
        </w:rPr>
      </w:pPr>
    </w:p>
    <w:p w14:paraId="29CED100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  <w:tab w:val="left" w:pos="2894"/>
          <w:tab w:val="left" w:pos="4473"/>
          <w:tab w:val="left" w:pos="5942"/>
          <w:tab w:val="left" w:pos="6521"/>
          <w:tab w:val="left" w:pos="7797"/>
        </w:tabs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Finger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  <w:t>Back of finger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  <w:t>Side of finger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  <w:t>Underside of finger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  <w:t>Finger tip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  <w:t>Nail changes</w:t>
      </w:r>
    </w:p>
    <w:p w14:paraId="7E34BA8C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  <w:tab w:val="left" w:pos="1887"/>
          <w:tab w:val="left" w:pos="2894"/>
          <w:tab w:val="left" w:pos="3452"/>
          <w:tab w:val="left" w:pos="4473"/>
          <w:tab w:val="left" w:pos="5245"/>
          <w:tab w:val="left" w:pos="5942"/>
          <w:tab w:val="left" w:pos="6946"/>
          <w:tab w:val="left" w:pos="7290"/>
          <w:tab w:val="left" w:pos="8222"/>
          <w:tab w:val="left" w:pos="938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Thumb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  <w:t xml:space="preserve"> </w:t>
      </w:r>
      <w:r w:rsidRPr="003D139E">
        <w:rPr>
          <w:rFonts w:ascii="Arial Narrow" w:hAnsi="Arial Narrow"/>
          <w:color w:val="000000" w:themeColor="text1"/>
        </w:rPr>
        <w:sym w:font="Wingdings" w:char="F0A8"/>
      </w:r>
    </w:p>
    <w:p w14:paraId="47E58CFD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  <w:tab w:val="left" w:pos="1887"/>
          <w:tab w:val="left" w:pos="2894"/>
          <w:tab w:val="left" w:pos="3452"/>
          <w:tab w:val="left" w:pos="4473"/>
          <w:tab w:val="left" w:pos="5245"/>
          <w:tab w:val="left" w:pos="5942"/>
          <w:tab w:val="left" w:pos="6946"/>
          <w:tab w:val="left" w:pos="7290"/>
          <w:tab w:val="left" w:pos="8222"/>
          <w:tab w:val="left" w:pos="938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Index finge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  <w:t xml:space="preserve"> </w:t>
      </w:r>
      <w:r w:rsidRPr="003D139E">
        <w:rPr>
          <w:rFonts w:ascii="Arial Narrow" w:hAnsi="Arial Narrow"/>
          <w:color w:val="000000" w:themeColor="text1"/>
        </w:rPr>
        <w:sym w:font="Wingdings" w:char="F0A8"/>
      </w:r>
    </w:p>
    <w:p w14:paraId="4C5E90C3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  <w:tab w:val="left" w:pos="1887"/>
          <w:tab w:val="left" w:pos="2894"/>
          <w:tab w:val="left" w:pos="3452"/>
          <w:tab w:val="left" w:pos="4473"/>
          <w:tab w:val="left" w:pos="5245"/>
          <w:tab w:val="left" w:pos="5942"/>
          <w:tab w:val="left" w:pos="6946"/>
          <w:tab w:val="left" w:pos="7290"/>
          <w:tab w:val="left" w:pos="8222"/>
          <w:tab w:val="left" w:pos="938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Middle finge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  <w:t xml:space="preserve"> </w:t>
      </w:r>
      <w:r w:rsidRPr="003D139E">
        <w:rPr>
          <w:rFonts w:ascii="Arial Narrow" w:hAnsi="Arial Narrow"/>
          <w:color w:val="000000" w:themeColor="text1"/>
        </w:rPr>
        <w:sym w:font="Wingdings" w:char="F0A8"/>
      </w:r>
    </w:p>
    <w:p w14:paraId="62E47449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  <w:tab w:val="left" w:pos="1887"/>
          <w:tab w:val="left" w:pos="2894"/>
          <w:tab w:val="left" w:pos="3452"/>
          <w:tab w:val="left" w:pos="4473"/>
          <w:tab w:val="left" w:pos="5245"/>
          <w:tab w:val="left" w:pos="5942"/>
          <w:tab w:val="left" w:pos="6946"/>
          <w:tab w:val="left" w:pos="7290"/>
          <w:tab w:val="left" w:pos="8222"/>
          <w:tab w:val="left" w:pos="938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Ring finge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  <w:t xml:space="preserve"> </w:t>
      </w:r>
      <w:r w:rsidRPr="003D139E">
        <w:rPr>
          <w:rFonts w:ascii="Arial Narrow" w:hAnsi="Arial Narrow"/>
          <w:color w:val="000000" w:themeColor="text1"/>
        </w:rPr>
        <w:sym w:font="Wingdings" w:char="F0A8"/>
      </w:r>
    </w:p>
    <w:p w14:paraId="714E007D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1304"/>
          <w:tab w:val="left" w:pos="1887"/>
          <w:tab w:val="left" w:pos="2894"/>
          <w:tab w:val="left" w:pos="3452"/>
          <w:tab w:val="left" w:pos="4473"/>
          <w:tab w:val="left" w:pos="5245"/>
          <w:tab w:val="left" w:pos="5942"/>
          <w:tab w:val="left" w:pos="6946"/>
          <w:tab w:val="left" w:pos="7290"/>
          <w:tab w:val="left" w:pos="8222"/>
          <w:tab w:val="left" w:pos="9382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Little finger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  <w:lang w:val="en-GB"/>
        </w:rPr>
        <w:tab/>
        <w:t xml:space="preserve"> </w:t>
      </w:r>
      <w:r w:rsidRPr="003D139E">
        <w:rPr>
          <w:rFonts w:ascii="Arial Narrow" w:hAnsi="Arial Narrow"/>
          <w:color w:val="000000" w:themeColor="text1"/>
        </w:rPr>
        <w:sym w:font="Wingdings" w:char="F0A8"/>
      </w:r>
    </w:p>
    <w:p w14:paraId="5875B1CC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 Narrow" w:hAnsi="Arial Narrow"/>
          <w:b/>
          <w:color w:val="000000" w:themeColor="text1"/>
          <w:sz w:val="16"/>
          <w:lang w:val="en-GB"/>
        </w:rPr>
      </w:pPr>
    </w:p>
    <w:p w14:paraId="3632B8A6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410"/>
          <w:tab w:val="left" w:pos="5245"/>
        </w:tabs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t>Finger-web between…</w:t>
      </w:r>
      <w:r w:rsidRPr="003D139E">
        <w:rPr>
          <w:rFonts w:ascii="Arial Narrow" w:hAnsi="Arial Narrow"/>
          <w:b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thumb &amp; index finger   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index finger &amp; middle finger    </w:t>
      </w:r>
      <w:r w:rsidRPr="003D139E">
        <w:rPr>
          <w:rFonts w:ascii="Arial Narrow" w:hAnsi="Arial Narrow"/>
          <w:color w:val="000000" w:themeColor="text1"/>
          <w:lang w:val="en-GB"/>
        </w:rPr>
        <w:br/>
        <w:t xml:space="preserve">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middle finger &amp; ring finger    </w:t>
      </w:r>
      <w:r w:rsidRPr="003D139E">
        <w:rPr>
          <w:rFonts w:ascii="Arial Narrow" w:hAnsi="Arial Narrow"/>
          <w:color w:val="000000" w:themeColor="text1"/>
          <w:lang w:val="en-GB"/>
        </w:rPr>
        <w:tab/>
      </w:r>
      <w:r w:rsidRPr="003D139E">
        <w:rPr>
          <w:rFonts w:ascii="Arial Narrow" w:hAnsi="Arial Narrow"/>
          <w:color w:val="000000" w:themeColor="text1"/>
        </w:rPr>
        <w:sym w:font="Wingdings" w:char="F0A8"/>
      </w:r>
      <w:r w:rsidRPr="003D139E">
        <w:rPr>
          <w:rFonts w:ascii="Arial Narrow" w:hAnsi="Arial Narrow"/>
          <w:color w:val="000000" w:themeColor="text1"/>
          <w:lang w:val="en-GB"/>
        </w:rPr>
        <w:t xml:space="preserve">  ring finger &amp; little finger</w:t>
      </w:r>
    </w:p>
    <w:p w14:paraId="52E29477" w14:textId="77777777" w:rsidR="00F82318" w:rsidRPr="003D139E" w:rsidRDefault="00F82318" w:rsidP="00F82318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tabs>
          <w:tab w:val="left" w:pos="2835"/>
        </w:tabs>
        <w:rPr>
          <w:rFonts w:ascii="Arial Narrow" w:hAnsi="Arial Narrow"/>
          <w:color w:val="000000" w:themeColor="text1"/>
          <w:sz w:val="6"/>
          <w:lang w:val="en-GB"/>
        </w:rPr>
      </w:pPr>
      <w:r w:rsidRPr="003D139E">
        <w:rPr>
          <w:rFonts w:ascii="Arial Narrow" w:hAnsi="Arial Narrow"/>
          <w:color w:val="000000" w:themeColor="text1"/>
          <w:sz w:val="6"/>
          <w:lang w:val="en-GB"/>
        </w:rPr>
        <w:t xml:space="preserve"> </w:t>
      </w:r>
    </w:p>
    <w:p w14:paraId="5966831A" w14:textId="008CCC60" w:rsidR="00F82318" w:rsidRPr="003D139E" w:rsidRDefault="00F82318" w:rsidP="00F82318">
      <w:pPr>
        <w:jc w:val="center"/>
        <w:rPr>
          <w:rFonts w:ascii="Arial Narrow" w:hAnsi="Arial Narrow"/>
          <w:color w:val="000000" w:themeColor="text1"/>
          <w:shd w:val="clear" w:color="auto" w:fill="FFFFFF"/>
          <w:lang w:val="en-GB"/>
        </w:rPr>
      </w:pPr>
    </w:p>
    <w:p w14:paraId="30F5CA38" w14:textId="77777777" w:rsidR="00F82318" w:rsidRPr="003D139E" w:rsidRDefault="00F82318" w:rsidP="00F82318">
      <w:pPr>
        <w:rPr>
          <w:rFonts w:ascii="Arial Narrow" w:hAnsi="Arial Narrow"/>
          <w:b/>
          <w:color w:val="000000" w:themeColor="text1"/>
          <w:shd w:val="clear" w:color="auto" w:fill="FFFFFF"/>
          <w:lang w:val="en-GB"/>
        </w:rPr>
      </w:pPr>
    </w:p>
    <w:p w14:paraId="4CC06F89" w14:textId="7BC5DE90" w:rsidR="00F82318" w:rsidRPr="003D139E" w:rsidRDefault="00F82318" w:rsidP="00F82318">
      <w:pPr>
        <w:jc w:val="center"/>
        <w:rPr>
          <w:rFonts w:ascii="Arial Narrow" w:hAnsi="Arial Narrow"/>
          <w:b/>
          <w:color w:val="000000" w:themeColor="text1"/>
          <w:shd w:val="clear" w:color="auto" w:fill="FFFFFF"/>
          <w:lang w:val="en-GB"/>
        </w:rPr>
      </w:pPr>
      <w:r w:rsidRPr="003D139E">
        <w:rPr>
          <w:rFonts w:ascii="Arial Narrow" w:hAnsi="Arial Narrow"/>
          <w:b/>
          <w:color w:val="000000" w:themeColor="text1"/>
          <w:shd w:val="clear" w:color="auto" w:fill="FFFFFF"/>
          <w:lang w:val="en-GB"/>
        </w:rPr>
        <w:lastRenderedPageBreak/>
        <w:t>HECSI (Hand ECzema Severity Index)</w:t>
      </w:r>
      <w:r w:rsidRPr="003D139E">
        <w:rPr>
          <w:rFonts w:ascii="Arial Narrow" w:hAnsi="Arial Narrow"/>
          <w:b/>
          <w:color w:val="000000" w:themeColor="text1"/>
          <w:shd w:val="clear" w:color="auto" w:fill="FFFFFF"/>
          <w:vertAlign w:val="superscript"/>
          <w:lang w:val="en-GB"/>
        </w:rPr>
        <w:t>23</w:t>
      </w:r>
    </w:p>
    <w:tbl>
      <w:tblPr>
        <w:tblW w:w="10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055"/>
        <w:gridCol w:w="8857"/>
      </w:tblGrid>
      <w:tr w:rsidR="00F82318" w:rsidRPr="003D139E" w14:paraId="3004C306" w14:textId="77777777" w:rsidTr="00F82318">
        <w:tc>
          <w:tcPr>
            <w:tcW w:w="2055" w:type="dxa"/>
          </w:tcPr>
          <w:p w14:paraId="10B49659" w14:textId="77777777" w:rsidR="00F82318" w:rsidRPr="003D139E" w:rsidRDefault="00F82318" w:rsidP="00AE0415">
            <w:pPr>
              <w:pStyle w:val="Titolo1"/>
              <w:spacing w:before="60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Fingertips</w:t>
            </w:r>
          </w:p>
        </w:tc>
        <w:tc>
          <w:tcPr>
            <w:tcW w:w="8857" w:type="dxa"/>
          </w:tcPr>
          <w:p w14:paraId="7AF8875B" w14:textId="77777777" w:rsidR="00F82318" w:rsidRPr="003D139E" w:rsidRDefault="00F82318" w:rsidP="00AE0415">
            <w:pPr>
              <w:pStyle w:val="Titolo1"/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spacing w:before="60"/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Erythema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2B6DA2A6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Infiltration ⁄papulation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2805860F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Vesicles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76F4B96C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Fissures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257A6B7B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Scaling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3</w:t>
            </w:r>
          </w:p>
          <w:p w14:paraId="3C81DA68" w14:textId="6E039681" w:rsidR="00F82318" w:rsidRPr="003D139E" w:rsidRDefault="00F82318" w:rsidP="00F82318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Oedema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3</w:t>
            </w:r>
          </w:p>
          <w:p w14:paraId="5CA48EBD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spacing w:after="6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Area score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-25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6-50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51-75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76-100%</w:t>
            </w:r>
          </w:p>
        </w:tc>
      </w:tr>
      <w:tr w:rsidR="00F82318" w:rsidRPr="003D139E" w14:paraId="2B8B27F4" w14:textId="77777777" w:rsidTr="00F82318">
        <w:tc>
          <w:tcPr>
            <w:tcW w:w="2055" w:type="dxa"/>
          </w:tcPr>
          <w:p w14:paraId="41BA9944" w14:textId="77777777" w:rsidR="00F82318" w:rsidRPr="003D139E" w:rsidRDefault="00F82318" w:rsidP="00AE0415">
            <w:pPr>
              <w:pStyle w:val="Titolo1"/>
              <w:spacing w:before="60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Fingers 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br/>
              <w:t>(except tips)</w:t>
            </w:r>
          </w:p>
        </w:tc>
        <w:tc>
          <w:tcPr>
            <w:tcW w:w="8857" w:type="dxa"/>
          </w:tcPr>
          <w:p w14:paraId="2E96A89C" w14:textId="77777777" w:rsidR="00F82318" w:rsidRPr="003D139E" w:rsidRDefault="00F82318" w:rsidP="00AE0415">
            <w:pPr>
              <w:pStyle w:val="Titolo1"/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spacing w:before="60"/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Erythema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64CF3985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Infiltration ⁄papulation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7CDE7CC7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Vesicles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7E65D9D9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Fissures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246347E7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Scaling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3</w:t>
            </w:r>
          </w:p>
          <w:p w14:paraId="5C78A945" w14:textId="27511E49" w:rsidR="00F82318" w:rsidRPr="003D139E" w:rsidRDefault="00F82318" w:rsidP="00F82318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Oedema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3</w:t>
            </w:r>
          </w:p>
          <w:p w14:paraId="1C029E9A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spacing w:after="6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Area score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-25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6-50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51-75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76-100%</w:t>
            </w:r>
          </w:p>
        </w:tc>
      </w:tr>
      <w:tr w:rsidR="00F82318" w:rsidRPr="003D139E" w14:paraId="641E947F" w14:textId="77777777" w:rsidTr="00F82318">
        <w:tc>
          <w:tcPr>
            <w:tcW w:w="2055" w:type="dxa"/>
          </w:tcPr>
          <w:p w14:paraId="1488835A" w14:textId="77777777" w:rsidR="00F82318" w:rsidRPr="003D139E" w:rsidRDefault="00F82318" w:rsidP="00AE0415">
            <w:pPr>
              <w:pStyle w:val="Titolo1"/>
              <w:spacing w:before="60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Palm of hands</w:t>
            </w:r>
          </w:p>
        </w:tc>
        <w:tc>
          <w:tcPr>
            <w:tcW w:w="8857" w:type="dxa"/>
          </w:tcPr>
          <w:p w14:paraId="5423C0A7" w14:textId="77777777" w:rsidR="00F82318" w:rsidRPr="003D139E" w:rsidRDefault="00F82318" w:rsidP="00AE0415">
            <w:pPr>
              <w:pStyle w:val="Titolo1"/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spacing w:before="60"/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Erythema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7AA29FE8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Infiltration ⁄papulation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4BDD6DEF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Vesicles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08CF3DF9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Fissures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11892C43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Scaling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3</w:t>
            </w:r>
          </w:p>
          <w:p w14:paraId="318C8E83" w14:textId="1AB1D7B7" w:rsidR="00F82318" w:rsidRPr="003D139E" w:rsidRDefault="00F82318" w:rsidP="00F82318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Oedema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3</w:t>
            </w:r>
          </w:p>
          <w:p w14:paraId="78440271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spacing w:after="6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Area score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-25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6-50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51-75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76-100%</w:t>
            </w:r>
          </w:p>
        </w:tc>
      </w:tr>
      <w:tr w:rsidR="00F82318" w:rsidRPr="003D139E" w14:paraId="3DCD5EE6" w14:textId="77777777" w:rsidTr="00F82318">
        <w:tc>
          <w:tcPr>
            <w:tcW w:w="2055" w:type="dxa"/>
          </w:tcPr>
          <w:p w14:paraId="0433B843" w14:textId="77777777" w:rsidR="00F82318" w:rsidRPr="003D139E" w:rsidRDefault="00F82318" w:rsidP="00AE0415">
            <w:pPr>
              <w:pStyle w:val="Titolo1"/>
              <w:spacing w:before="60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Back of hands</w:t>
            </w:r>
          </w:p>
        </w:tc>
        <w:tc>
          <w:tcPr>
            <w:tcW w:w="8857" w:type="dxa"/>
          </w:tcPr>
          <w:p w14:paraId="4F3099F0" w14:textId="77777777" w:rsidR="00F82318" w:rsidRPr="003D139E" w:rsidRDefault="00F82318" w:rsidP="00AE0415">
            <w:pPr>
              <w:pStyle w:val="Titolo1"/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spacing w:before="60"/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Erythema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168E5D7D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Infiltration ⁄papulation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6EA53AF5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Vesicles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53D3ABD5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Fissures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7A73FAB1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Scaling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3</w:t>
            </w:r>
          </w:p>
          <w:p w14:paraId="229C2C32" w14:textId="0E0CF841" w:rsidR="00F82318" w:rsidRPr="003D139E" w:rsidRDefault="00F82318" w:rsidP="00F82318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Oedema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3</w:t>
            </w:r>
          </w:p>
          <w:p w14:paraId="5C582D44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spacing w:after="6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Area score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-25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6-50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51-75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76-100%</w:t>
            </w:r>
          </w:p>
        </w:tc>
      </w:tr>
      <w:tr w:rsidR="00F82318" w:rsidRPr="003D139E" w14:paraId="24768178" w14:textId="77777777" w:rsidTr="00F82318">
        <w:tc>
          <w:tcPr>
            <w:tcW w:w="2055" w:type="dxa"/>
          </w:tcPr>
          <w:p w14:paraId="0ABE6531" w14:textId="77777777" w:rsidR="00F82318" w:rsidRPr="003D139E" w:rsidRDefault="00F82318" w:rsidP="00AE0415">
            <w:pPr>
              <w:pStyle w:val="Titolo1"/>
              <w:spacing w:before="60"/>
              <w:rPr>
                <w:rFonts w:ascii="Arial Narrow" w:hAnsi="Arial Narrow"/>
                <w:b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Wrists</w:t>
            </w:r>
          </w:p>
        </w:tc>
        <w:tc>
          <w:tcPr>
            <w:tcW w:w="8857" w:type="dxa"/>
          </w:tcPr>
          <w:p w14:paraId="453CAECA" w14:textId="77777777" w:rsidR="00F82318" w:rsidRPr="003D139E" w:rsidRDefault="00F82318" w:rsidP="00AE0415">
            <w:pPr>
              <w:pStyle w:val="Titolo1"/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spacing w:before="60"/>
              <w:rPr>
                <w:rFonts w:ascii="Arial Narrow" w:hAnsi="Arial Narrow"/>
                <w:b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Erythema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440A58BE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Infiltration ⁄papulation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5BFB574D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Vesicles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5450FC7D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>Fissures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  <w:lang w:val="en-GB"/>
              </w:rPr>
              <w:t xml:space="preserve">  3</w:t>
            </w:r>
          </w:p>
          <w:p w14:paraId="41F3273E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Scaling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3</w:t>
            </w:r>
          </w:p>
          <w:p w14:paraId="2206FF61" w14:textId="6D4F05FA" w:rsidR="00F82318" w:rsidRPr="003D139E" w:rsidRDefault="00F82318" w:rsidP="00F82318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Oedema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3</w:t>
            </w:r>
          </w:p>
          <w:p w14:paraId="017FF213" w14:textId="77777777" w:rsidR="00F82318" w:rsidRPr="003D139E" w:rsidRDefault="00F82318" w:rsidP="00AE0415">
            <w:pPr>
              <w:tabs>
                <w:tab w:val="left" w:pos="1914"/>
                <w:tab w:val="left" w:pos="2907"/>
                <w:tab w:val="left" w:pos="4182"/>
                <w:tab w:val="left" w:pos="5600"/>
                <w:tab w:val="left" w:pos="7017"/>
              </w:tabs>
              <w:spacing w:after="60"/>
              <w:rPr>
                <w:rFonts w:ascii="Arial Narrow" w:hAnsi="Arial Narrow"/>
                <w:color w:val="000000" w:themeColor="text1"/>
                <w:sz w:val="20"/>
                <w:szCs w:val="20"/>
              </w:rPr>
            </w:pP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>Area score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0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1-25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26-50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51-75%</w:t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ab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  <w:sz w:val="20"/>
                <w:szCs w:val="20"/>
              </w:rPr>
              <w:t xml:space="preserve">  76-100%</w:t>
            </w:r>
          </w:p>
        </w:tc>
      </w:tr>
    </w:tbl>
    <w:p w14:paraId="7151A5C5" w14:textId="77777777" w:rsidR="00F82318" w:rsidRPr="003D139E" w:rsidRDefault="00F82318" w:rsidP="00F82318">
      <w:pPr>
        <w:spacing w:line="240" w:lineRule="auto"/>
        <w:rPr>
          <w:rFonts w:ascii="Arial Narrow" w:hAnsi="Arial Narrow"/>
          <w:b/>
          <w:color w:val="000000" w:themeColor="text1"/>
          <w:shd w:val="clear" w:color="auto" w:fill="FFFFFF"/>
          <w:lang w:val="en-US"/>
        </w:rPr>
      </w:pPr>
      <w:r w:rsidRPr="003D139E">
        <w:rPr>
          <w:rFonts w:ascii="Arial Narrow" w:hAnsi="Arial Narrow"/>
          <w:color w:val="000000" w:themeColor="text1"/>
          <w:lang w:val="en-US"/>
        </w:rPr>
        <w:br w:type="page"/>
      </w:r>
    </w:p>
    <w:p w14:paraId="20C3EDC4" w14:textId="190681DE" w:rsidR="00F82318" w:rsidRPr="003D139E" w:rsidRDefault="00F82318" w:rsidP="00F82318">
      <w:pPr>
        <w:pStyle w:val="Titolo1"/>
        <w:jc w:val="center"/>
        <w:rPr>
          <w:rFonts w:ascii="Arial Narrow" w:hAnsi="Arial Narrow"/>
          <w:color w:val="000000" w:themeColor="text1"/>
          <w:sz w:val="22"/>
          <w:szCs w:val="22"/>
          <w:lang w:val="en-US"/>
        </w:rPr>
      </w:pPr>
      <w:r w:rsidRPr="003D139E">
        <w:rPr>
          <w:rFonts w:ascii="Arial Narrow" w:hAnsi="Arial Narrow"/>
          <w:color w:val="000000" w:themeColor="text1"/>
          <w:sz w:val="22"/>
          <w:szCs w:val="22"/>
          <w:lang w:val="en-US"/>
        </w:rPr>
        <w:lastRenderedPageBreak/>
        <w:t>IGA-CHE (Investigator's Global Assessment-Chronic Hand Eczema)</w:t>
      </w:r>
      <w:r w:rsidRPr="003D139E">
        <w:rPr>
          <w:rFonts w:ascii="Arial Narrow" w:hAnsi="Arial Narrow"/>
          <w:color w:val="000000" w:themeColor="text1"/>
          <w:sz w:val="22"/>
          <w:szCs w:val="22"/>
          <w:vertAlign w:val="superscript"/>
          <w:lang w:val="en-US"/>
        </w:rPr>
        <w:t>24</w:t>
      </w:r>
    </w:p>
    <w:p w14:paraId="6FAF2CEB" w14:textId="5DA4C22E" w:rsidR="00F82318" w:rsidRPr="003D139E" w:rsidRDefault="00F82318" w:rsidP="00F82318">
      <w:pPr>
        <w:pStyle w:val="Titolo1"/>
        <w:tabs>
          <w:tab w:val="left" w:pos="1701"/>
          <w:tab w:val="left" w:pos="3828"/>
          <w:tab w:val="left" w:pos="5245"/>
          <w:tab w:val="left" w:pos="7088"/>
        </w:tabs>
        <w:rPr>
          <w:rFonts w:ascii="Arial Narrow" w:hAnsi="Arial Narrow"/>
          <w:color w:val="000000" w:themeColor="text1"/>
          <w:sz w:val="22"/>
          <w:szCs w:val="22"/>
          <w:lang w:val="en-US"/>
        </w:rPr>
      </w:pPr>
      <w:r w:rsidRPr="003D139E">
        <w:rPr>
          <w:rFonts w:ascii="Arial Narrow" w:hAnsi="Arial Narrow"/>
          <w:color w:val="000000" w:themeColor="text1"/>
          <w:sz w:val="22"/>
          <w:szCs w:val="22"/>
          <w:lang w:val="en-US"/>
        </w:rPr>
        <w:t>Current severity of hand eczema</w:t>
      </w:r>
    </w:p>
    <w:p w14:paraId="78022C52" w14:textId="78483EB3" w:rsidR="00F82318" w:rsidRPr="003D139E" w:rsidRDefault="00F82318" w:rsidP="00F82318">
      <w:pPr>
        <w:pStyle w:val="Titolo1"/>
        <w:tabs>
          <w:tab w:val="left" w:pos="1560"/>
          <w:tab w:val="left" w:pos="3686"/>
          <w:tab w:val="left" w:pos="5245"/>
          <w:tab w:val="left" w:pos="7088"/>
        </w:tabs>
        <w:rPr>
          <w:rFonts w:ascii="Arial Narrow" w:hAnsi="Arial Narrow"/>
          <w:b/>
          <w:color w:val="000000" w:themeColor="text1"/>
          <w:sz w:val="22"/>
          <w:szCs w:val="22"/>
          <w:lang w:val="en-GB"/>
        </w:rPr>
      </w:pPr>
      <w:r w:rsidRPr="003D139E">
        <w:rPr>
          <w:rFonts w:ascii="Arial Narrow" w:hAnsi="Arial Narrow"/>
          <w:color w:val="000000" w:themeColor="text1"/>
          <w:sz w:val="22"/>
          <w:szCs w:val="22"/>
        </w:rPr>
        <w:sym w:font="Wingdings" w:char="F0A8"/>
      </w:r>
      <w:r w:rsidRPr="003D139E">
        <w:rPr>
          <w:rFonts w:ascii="Arial Narrow" w:hAnsi="Arial Narrow"/>
          <w:color w:val="000000" w:themeColor="text1"/>
          <w:sz w:val="22"/>
          <w:szCs w:val="22"/>
          <w:lang w:val="en-GB"/>
        </w:rPr>
        <w:t xml:space="preserve">  0 (clear)</w:t>
      </w:r>
      <w:r w:rsidRPr="003D139E">
        <w:rPr>
          <w:rFonts w:ascii="Arial Narrow" w:hAnsi="Arial Narrow"/>
          <w:color w:val="000000" w:themeColor="text1"/>
          <w:sz w:val="22"/>
          <w:szCs w:val="22"/>
          <w:lang w:val="en-GB"/>
        </w:rPr>
        <w:tab/>
      </w:r>
      <w:r w:rsidRPr="003D139E">
        <w:rPr>
          <w:rFonts w:ascii="Arial Narrow" w:hAnsi="Arial Narrow"/>
          <w:color w:val="000000" w:themeColor="text1"/>
          <w:sz w:val="22"/>
          <w:szCs w:val="22"/>
        </w:rPr>
        <w:sym w:font="Wingdings" w:char="F0A8"/>
      </w:r>
      <w:r w:rsidRPr="003D139E">
        <w:rPr>
          <w:rFonts w:ascii="Arial Narrow" w:hAnsi="Arial Narrow"/>
          <w:color w:val="000000" w:themeColor="text1"/>
          <w:sz w:val="22"/>
          <w:szCs w:val="22"/>
          <w:lang w:val="en-GB"/>
        </w:rPr>
        <w:t xml:space="preserve">  1 (almost clear)</w:t>
      </w:r>
      <w:r w:rsidRPr="003D139E">
        <w:rPr>
          <w:rFonts w:ascii="Arial Narrow" w:hAnsi="Arial Narrow"/>
          <w:color w:val="000000" w:themeColor="text1"/>
          <w:sz w:val="22"/>
          <w:szCs w:val="22"/>
          <w:lang w:val="en-GB"/>
        </w:rPr>
        <w:tab/>
      </w:r>
      <w:r w:rsidRPr="003D139E">
        <w:rPr>
          <w:rFonts w:ascii="Arial Narrow" w:hAnsi="Arial Narrow"/>
          <w:color w:val="000000" w:themeColor="text1"/>
          <w:sz w:val="22"/>
          <w:szCs w:val="22"/>
        </w:rPr>
        <w:sym w:font="Wingdings" w:char="F0A8"/>
      </w:r>
      <w:r w:rsidRPr="003D139E">
        <w:rPr>
          <w:rFonts w:ascii="Arial Narrow" w:hAnsi="Arial Narrow"/>
          <w:color w:val="000000" w:themeColor="text1"/>
          <w:sz w:val="22"/>
          <w:szCs w:val="22"/>
          <w:lang w:val="en-GB"/>
        </w:rPr>
        <w:t xml:space="preserve">  2 (mild)</w:t>
      </w:r>
      <w:r w:rsidRPr="003D139E">
        <w:rPr>
          <w:rFonts w:ascii="Arial Narrow" w:hAnsi="Arial Narrow"/>
          <w:color w:val="000000" w:themeColor="text1"/>
          <w:sz w:val="22"/>
          <w:szCs w:val="22"/>
          <w:lang w:val="en-GB"/>
        </w:rPr>
        <w:tab/>
      </w:r>
      <w:r w:rsidRPr="003D139E">
        <w:rPr>
          <w:rFonts w:ascii="Arial Narrow" w:hAnsi="Arial Narrow"/>
          <w:color w:val="000000" w:themeColor="text1"/>
          <w:sz w:val="22"/>
          <w:szCs w:val="22"/>
        </w:rPr>
        <w:sym w:font="Wingdings" w:char="F0A8"/>
      </w:r>
      <w:r w:rsidRPr="003D139E">
        <w:rPr>
          <w:rFonts w:ascii="Arial Narrow" w:hAnsi="Arial Narrow"/>
          <w:color w:val="000000" w:themeColor="text1"/>
          <w:sz w:val="22"/>
          <w:szCs w:val="22"/>
          <w:lang w:val="en-GB"/>
        </w:rPr>
        <w:t xml:space="preserve">  3 (moderate)</w:t>
      </w:r>
      <w:r w:rsidRPr="003D139E">
        <w:rPr>
          <w:rFonts w:ascii="Arial Narrow" w:hAnsi="Arial Narrow"/>
          <w:color w:val="000000" w:themeColor="text1"/>
          <w:sz w:val="22"/>
          <w:szCs w:val="22"/>
          <w:lang w:val="en-GB"/>
        </w:rPr>
        <w:tab/>
      </w:r>
      <w:r w:rsidRPr="003D139E">
        <w:rPr>
          <w:rFonts w:ascii="Arial Narrow" w:hAnsi="Arial Narrow"/>
          <w:color w:val="000000" w:themeColor="text1"/>
          <w:sz w:val="22"/>
          <w:szCs w:val="22"/>
        </w:rPr>
        <w:sym w:font="Wingdings" w:char="F0A8"/>
      </w:r>
      <w:r w:rsidRPr="003D139E">
        <w:rPr>
          <w:rFonts w:ascii="Arial Narrow" w:hAnsi="Arial Narrow"/>
          <w:color w:val="000000" w:themeColor="text1"/>
          <w:sz w:val="22"/>
          <w:szCs w:val="22"/>
          <w:lang w:val="en-GB"/>
        </w:rPr>
        <w:t xml:space="preserve">  4 (severe)</w:t>
      </w:r>
    </w:p>
    <w:bookmarkEnd w:id="14"/>
    <w:p w14:paraId="5C4F1442" w14:textId="77777777" w:rsidR="00F82318" w:rsidRPr="003D139E" w:rsidRDefault="00F82318" w:rsidP="00F82318">
      <w:pPr>
        <w:tabs>
          <w:tab w:val="left" w:pos="2835"/>
        </w:tabs>
        <w:rPr>
          <w:rFonts w:ascii="Arial Narrow" w:hAnsi="Arial Narrow"/>
          <w:b/>
          <w:color w:val="000000" w:themeColor="text1"/>
          <w:lang w:val="en-GB"/>
        </w:rPr>
      </w:pPr>
    </w:p>
    <w:p w14:paraId="1C2C0B85" w14:textId="7BE2E36F" w:rsidR="00F82318" w:rsidRPr="003D139E" w:rsidRDefault="00F82318" w:rsidP="00F82318">
      <w:pPr>
        <w:pStyle w:val="Titolo1"/>
        <w:jc w:val="center"/>
        <w:rPr>
          <w:rFonts w:ascii="Arial Narrow" w:hAnsi="Arial Narrow"/>
          <w:color w:val="000000" w:themeColor="text1"/>
          <w:sz w:val="22"/>
          <w:szCs w:val="22"/>
          <w:vertAlign w:val="superscript"/>
          <w:lang w:val="en-US"/>
        </w:rPr>
      </w:pPr>
      <w:r w:rsidRPr="003D139E">
        <w:rPr>
          <w:rFonts w:ascii="Arial Narrow" w:hAnsi="Arial Narrow"/>
          <w:color w:val="000000" w:themeColor="text1"/>
          <w:sz w:val="22"/>
          <w:szCs w:val="22"/>
          <w:lang w:val="en-US"/>
        </w:rPr>
        <w:t>PaGA-CHE (Patient's Global Assessment of CHE)</w:t>
      </w:r>
      <w:r w:rsidRPr="003D139E">
        <w:rPr>
          <w:rFonts w:ascii="Arial Narrow" w:hAnsi="Arial Narrow"/>
          <w:color w:val="000000" w:themeColor="text1"/>
          <w:sz w:val="22"/>
          <w:szCs w:val="22"/>
          <w:vertAlign w:val="superscript"/>
          <w:lang w:val="en-US"/>
        </w:rPr>
        <w:t>25</w:t>
      </w:r>
    </w:p>
    <w:p w14:paraId="4A3C1E52" w14:textId="77777777" w:rsidR="00F82318" w:rsidRPr="003D139E" w:rsidRDefault="00F82318" w:rsidP="00F82318">
      <w:pPr>
        <w:rPr>
          <w:color w:val="000000" w:themeColor="text1"/>
          <w:lang w:val="en-US"/>
        </w:rPr>
      </w:pPr>
    </w:p>
    <w:p w14:paraId="60C2B326" w14:textId="77777777" w:rsidR="00F82318" w:rsidRPr="003D139E" w:rsidRDefault="00F82318" w:rsidP="00F82318">
      <w:pPr>
        <w:rPr>
          <w:rFonts w:ascii="Arial Narrow" w:hAnsi="Arial Narrow"/>
          <w:color w:val="000000" w:themeColor="text1"/>
          <w:lang w:val="en-US"/>
        </w:rPr>
      </w:pPr>
      <w:r w:rsidRPr="003D139E">
        <w:rPr>
          <w:rFonts w:ascii="Arial Narrow" w:hAnsi="Arial Narrow"/>
          <w:color w:val="000000" w:themeColor="text1"/>
          <w:lang w:val="en-US"/>
        </w:rPr>
        <w:t>How would you rate severity of your hand eczema at the moment?</w:t>
      </w:r>
    </w:p>
    <w:p w14:paraId="285F9DBC" w14:textId="77777777" w:rsidR="00F82318" w:rsidRPr="003D139E" w:rsidRDefault="00F82318" w:rsidP="00F82318">
      <w:pPr>
        <w:pStyle w:val="Titolo1"/>
        <w:tabs>
          <w:tab w:val="left" w:pos="1701"/>
          <w:tab w:val="left" w:pos="3828"/>
          <w:tab w:val="left" w:pos="5245"/>
          <w:tab w:val="left" w:pos="7088"/>
        </w:tabs>
        <w:rPr>
          <w:rFonts w:ascii="Arial Narrow" w:hAnsi="Arial Narrow"/>
          <w:b/>
          <w:color w:val="000000" w:themeColor="text1"/>
          <w:sz w:val="22"/>
          <w:szCs w:val="22"/>
          <w:lang w:val="en-US"/>
        </w:rPr>
      </w:pPr>
      <w:r w:rsidRPr="003D139E">
        <w:rPr>
          <w:rFonts w:ascii="Arial Narrow" w:hAnsi="Arial Narrow"/>
          <w:color w:val="000000" w:themeColor="text1"/>
          <w:sz w:val="22"/>
          <w:szCs w:val="22"/>
        </w:rPr>
        <w:sym w:font="Wingdings" w:char="F0A8"/>
      </w:r>
      <w:r w:rsidRPr="003D139E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 0 (clear)</w:t>
      </w:r>
      <w:r w:rsidRPr="003D139E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Pr="003D139E">
        <w:rPr>
          <w:rFonts w:ascii="Arial Narrow" w:hAnsi="Arial Narrow"/>
          <w:color w:val="000000" w:themeColor="text1"/>
          <w:sz w:val="22"/>
          <w:szCs w:val="22"/>
        </w:rPr>
        <w:sym w:font="Wingdings" w:char="F0A8"/>
      </w:r>
      <w:r w:rsidRPr="003D139E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 1 (almost clear)</w:t>
      </w:r>
      <w:r w:rsidRPr="003D139E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Pr="003D139E">
        <w:rPr>
          <w:rFonts w:ascii="Arial Narrow" w:hAnsi="Arial Narrow"/>
          <w:color w:val="000000" w:themeColor="text1"/>
          <w:sz w:val="22"/>
          <w:szCs w:val="22"/>
        </w:rPr>
        <w:sym w:font="Wingdings" w:char="F0A8"/>
      </w:r>
      <w:r w:rsidRPr="003D139E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 2 (mild)</w:t>
      </w:r>
      <w:r w:rsidRPr="003D139E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Pr="003D139E">
        <w:rPr>
          <w:rFonts w:ascii="Arial Narrow" w:hAnsi="Arial Narrow"/>
          <w:color w:val="000000" w:themeColor="text1"/>
          <w:sz w:val="22"/>
          <w:szCs w:val="22"/>
        </w:rPr>
        <w:sym w:font="Wingdings" w:char="F0A8"/>
      </w:r>
      <w:r w:rsidRPr="003D139E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 3 (moderate)</w:t>
      </w:r>
      <w:r w:rsidRPr="003D139E">
        <w:rPr>
          <w:rFonts w:ascii="Arial Narrow" w:hAnsi="Arial Narrow"/>
          <w:color w:val="000000" w:themeColor="text1"/>
          <w:sz w:val="22"/>
          <w:szCs w:val="22"/>
          <w:lang w:val="en-US"/>
        </w:rPr>
        <w:tab/>
      </w:r>
      <w:r w:rsidRPr="003D139E">
        <w:rPr>
          <w:rFonts w:ascii="Arial Narrow" w:hAnsi="Arial Narrow"/>
          <w:color w:val="000000" w:themeColor="text1"/>
          <w:sz w:val="22"/>
          <w:szCs w:val="22"/>
        </w:rPr>
        <w:sym w:font="Wingdings" w:char="F0A8"/>
      </w:r>
      <w:r w:rsidRPr="003D139E">
        <w:rPr>
          <w:rFonts w:ascii="Arial Narrow" w:hAnsi="Arial Narrow"/>
          <w:color w:val="000000" w:themeColor="text1"/>
          <w:sz w:val="22"/>
          <w:szCs w:val="22"/>
          <w:lang w:val="en-US"/>
        </w:rPr>
        <w:t xml:space="preserve">  4 (severe)</w:t>
      </w:r>
    </w:p>
    <w:p w14:paraId="1B24F4C0" w14:textId="77777777" w:rsidR="00F82318" w:rsidRPr="003D139E" w:rsidRDefault="00F82318" w:rsidP="00F82318">
      <w:pPr>
        <w:rPr>
          <w:color w:val="000000" w:themeColor="text1"/>
          <w:lang w:val="en-US"/>
        </w:rPr>
      </w:pPr>
    </w:p>
    <w:p w14:paraId="7E7ACCF5" w14:textId="77777777" w:rsidR="00F82318" w:rsidRPr="003D139E" w:rsidRDefault="00F82318" w:rsidP="00F82318">
      <w:pPr>
        <w:pStyle w:val="Titolo2"/>
        <w:spacing w:line="240" w:lineRule="exact"/>
        <w:jc w:val="center"/>
        <w:rPr>
          <w:rFonts w:ascii="Arial Narrow" w:hAnsi="Arial Narrow"/>
          <w:color w:val="000000" w:themeColor="text1"/>
          <w:sz w:val="22"/>
          <w:szCs w:val="22"/>
          <w:lang w:val="en-US"/>
        </w:rPr>
      </w:pPr>
      <w:r w:rsidRPr="003D139E">
        <w:rPr>
          <w:rFonts w:ascii="Arial Narrow" w:hAnsi="Arial Narrow"/>
          <w:color w:val="000000" w:themeColor="text1"/>
          <w:sz w:val="22"/>
          <w:szCs w:val="22"/>
          <w:lang w:val="en-US"/>
        </w:rPr>
        <w:t>NRS-itch (Numerical Rating Scale of itch)</w:t>
      </w:r>
      <w:r w:rsidRPr="003D139E">
        <w:rPr>
          <w:rFonts w:ascii="Arial Narrow" w:hAnsi="Arial Narrow"/>
          <w:color w:val="000000" w:themeColor="text1"/>
          <w:sz w:val="22"/>
          <w:szCs w:val="22"/>
          <w:vertAlign w:val="superscript"/>
          <w:lang w:val="en-US"/>
        </w:rPr>
        <w:t>26</w:t>
      </w:r>
    </w:p>
    <w:p w14:paraId="4815DBAC" w14:textId="77777777" w:rsidR="00F82318" w:rsidRPr="003D139E" w:rsidRDefault="00F82318" w:rsidP="00F82318">
      <w:pPr>
        <w:spacing w:line="240" w:lineRule="exact"/>
        <w:rPr>
          <w:rFonts w:ascii="Arial Narrow" w:hAnsi="Arial Narrow"/>
          <w:color w:val="000000" w:themeColor="text1"/>
          <w:lang w:val="en-US"/>
        </w:rPr>
      </w:pPr>
    </w:p>
    <w:p w14:paraId="09993B51" w14:textId="77777777" w:rsidR="00F82318" w:rsidRPr="003D139E" w:rsidRDefault="00F82318" w:rsidP="00F82318">
      <w:pPr>
        <w:spacing w:line="240" w:lineRule="exact"/>
        <w:rPr>
          <w:rFonts w:ascii="Arial Narrow" w:hAnsi="Arial Narrow"/>
          <w:color w:val="000000" w:themeColor="text1"/>
          <w:shd w:val="clear" w:color="auto" w:fill="FFFFFF"/>
          <w:lang w:val="en-US"/>
        </w:rPr>
      </w:pPr>
      <w:r w:rsidRPr="003D139E">
        <w:rPr>
          <w:rFonts w:ascii="Arial Narrow" w:hAnsi="Arial Narrow"/>
          <w:color w:val="000000" w:themeColor="text1"/>
          <w:lang w:val="en-US"/>
        </w:rPr>
        <w:t xml:space="preserve">How severe was the itch caused by your hand eczema in the last 7 days, on a scale from 0 (no itch) to 10 (worst imaginable itch)? 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US"/>
        </w:rPr>
        <w:t xml:space="preserve"> _____</w:t>
      </w:r>
    </w:p>
    <w:p w14:paraId="283F20AA" w14:textId="77777777" w:rsidR="00F82318" w:rsidRPr="003D139E" w:rsidRDefault="00F82318" w:rsidP="00F82318">
      <w:pPr>
        <w:pStyle w:val="Titolo2"/>
        <w:rPr>
          <w:rFonts w:ascii="Arial Narrow" w:hAnsi="Arial Narrow"/>
          <w:b/>
          <w:color w:val="000000" w:themeColor="text1"/>
          <w:lang w:val="en-US"/>
        </w:rPr>
      </w:pPr>
    </w:p>
    <w:p w14:paraId="18D4F180" w14:textId="77777777" w:rsidR="00F82318" w:rsidRPr="003D139E" w:rsidRDefault="00F82318" w:rsidP="00F82318">
      <w:pPr>
        <w:pStyle w:val="Titolo2"/>
        <w:spacing w:line="240" w:lineRule="exact"/>
        <w:jc w:val="center"/>
        <w:rPr>
          <w:rFonts w:ascii="Arial Narrow" w:hAnsi="Arial Narrow"/>
          <w:color w:val="000000" w:themeColor="text1"/>
          <w:sz w:val="22"/>
          <w:szCs w:val="22"/>
          <w:vertAlign w:val="superscript"/>
          <w:lang w:val="en-US"/>
        </w:rPr>
      </w:pPr>
      <w:r w:rsidRPr="003D139E">
        <w:rPr>
          <w:rFonts w:ascii="Arial Narrow" w:hAnsi="Arial Narrow"/>
          <w:color w:val="000000" w:themeColor="text1"/>
          <w:sz w:val="22"/>
          <w:szCs w:val="22"/>
          <w:lang w:val="en-US"/>
        </w:rPr>
        <w:t>NRS-pain (Numerical Rating Scale of pain)</w:t>
      </w:r>
      <w:r w:rsidRPr="003D139E">
        <w:rPr>
          <w:rFonts w:ascii="Arial Narrow" w:hAnsi="Arial Narrow"/>
          <w:color w:val="000000" w:themeColor="text1"/>
          <w:sz w:val="22"/>
          <w:szCs w:val="22"/>
          <w:vertAlign w:val="superscript"/>
          <w:lang w:val="en-US"/>
        </w:rPr>
        <w:t>27</w:t>
      </w:r>
    </w:p>
    <w:p w14:paraId="3C4189E0" w14:textId="77777777" w:rsidR="00F82318" w:rsidRPr="003D139E" w:rsidRDefault="00F82318" w:rsidP="00F82318">
      <w:pPr>
        <w:spacing w:line="240" w:lineRule="exact"/>
        <w:rPr>
          <w:rFonts w:ascii="Arial Narrow" w:hAnsi="Arial Narrow"/>
          <w:color w:val="000000" w:themeColor="text1"/>
          <w:lang w:val="en-US"/>
        </w:rPr>
      </w:pPr>
    </w:p>
    <w:p w14:paraId="39533011" w14:textId="77777777" w:rsidR="00F82318" w:rsidRPr="003D139E" w:rsidRDefault="00F82318" w:rsidP="00F82318">
      <w:pPr>
        <w:spacing w:line="240" w:lineRule="exact"/>
        <w:rPr>
          <w:rFonts w:ascii="Arial Narrow" w:hAnsi="Arial Narrow"/>
          <w:color w:val="000000" w:themeColor="text1"/>
          <w:shd w:val="clear" w:color="auto" w:fill="FFFFFF"/>
          <w:lang w:val="en-US"/>
        </w:rPr>
      </w:pPr>
      <w:r w:rsidRPr="003D139E">
        <w:rPr>
          <w:rFonts w:ascii="Arial Narrow" w:hAnsi="Arial Narrow"/>
          <w:color w:val="000000" w:themeColor="text1"/>
          <w:lang w:val="en-US"/>
        </w:rPr>
        <w:t xml:space="preserve">How severe was the pain caused by your hand eczema in the last 7 days, on a scale from 0 (no pain) to 10 (worst imaginable pain)? </w:t>
      </w:r>
      <w:r w:rsidRPr="003D139E">
        <w:rPr>
          <w:rFonts w:ascii="Arial Narrow" w:hAnsi="Arial Narrow"/>
          <w:color w:val="000000" w:themeColor="text1"/>
          <w:shd w:val="clear" w:color="auto" w:fill="FFFFFF"/>
          <w:lang w:val="en-US"/>
        </w:rPr>
        <w:t xml:space="preserve"> _____</w:t>
      </w:r>
    </w:p>
    <w:p w14:paraId="4767BFE9" w14:textId="77777777" w:rsidR="00F82318" w:rsidRPr="003D139E" w:rsidRDefault="00F82318" w:rsidP="00F82318">
      <w:pPr>
        <w:spacing w:line="240" w:lineRule="auto"/>
        <w:rPr>
          <w:rFonts w:ascii="Arial Narrow" w:hAnsi="Arial Narrow"/>
          <w:color w:val="000000" w:themeColor="text1"/>
          <w:shd w:val="clear" w:color="auto" w:fill="FFFFFF"/>
          <w:lang w:val="en-US"/>
        </w:rPr>
      </w:pPr>
      <w:r w:rsidRPr="003D139E">
        <w:rPr>
          <w:rFonts w:ascii="Arial Narrow" w:hAnsi="Arial Narrow"/>
          <w:color w:val="000000" w:themeColor="text1"/>
          <w:shd w:val="clear" w:color="auto" w:fill="FFFFFF"/>
          <w:lang w:val="en-US"/>
        </w:rPr>
        <w:br w:type="page"/>
      </w:r>
    </w:p>
    <w:p w14:paraId="723A2F46" w14:textId="77777777" w:rsidR="00F82318" w:rsidRPr="003D139E" w:rsidRDefault="00F82318" w:rsidP="00F82318">
      <w:pPr>
        <w:spacing w:line="240" w:lineRule="exact"/>
        <w:rPr>
          <w:rFonts w:ascii="Arial Narrow" w:hAnsi="Arial Narrow"/>
          <w:color w:val="000000" w:themeColor="text1"/>
          <w:shd w:val="clear" w:color="auto" w:fill="FFFFFF"/>
          <w:lang w:val="en-US"/>
        </w:rPr>
      </w:pPr>
    </w:p>
    <w:p w14:paraId="3D348445" w14:textId="77777777" w:rsidR="00F82318" w:rsidRPr="003D139E" w:rsidRDefault="00F82318" w:rsidP="00F82318">
      <w:pPr>
        <w:pStyle w:val="Titolo1"/>
        <w:jc w:val="center"/>
        <w:rPr>
          <w:rFonts w:ascii="Arial Narrow" w:hAnsi="Arial Narrow"/>
          <w:color w:val="000000" w:themeColor="text1"/>
          <w:sz w:val="24"/>
          <w:lang w:val="en-GB"/>
        </w:rPr>
      </w:pPr>
      <w:r w:rsidRPr="003D139E">
        <w:rPr>
          <w:rFonts w:ascii="Arial Narrow" w:hAnsi="Arial Narrow"/>
          <w:color w:val="000000" w:themeColor="text1"/>
          <w:sz w:val="24"/>
          <w:lang w:val="en-GB"/>
        </w:rPr>
        <w:t>DLQI (Dermatology Life Quality Index)</w:t>
      </w:r>
      <w:r w:rsidRPr="003D139E">
        <w:rPr>
          <w:rFonts w:ascii="Arial Narrow" w:hAnsi="Arial Narrow"/>
          <w:color w:val="000000" w:themeColor="text1"/>
          <w:sz w:val="24"/>
          <w:vertAlign w:val="superscript"/>
          <w:lang w:val="en-GB"/>
        </w:rPr>
        <w:t>30</w:t>
      </w:r>
    </w:p>
    <w:p w14:paraId="22C31E04" w14:textId="77777777" w:rsidR="00F82318" w:rsidRPr="003D139E" w:rsidRDefault="00F82318" w:rsidP="00F82318">
      <w:pPr>
        <w:rPr>
          <w:rFonts w:ascii="Arial Narrow" w:hAnsi="Arial Narrow"/>
          <w:color w:val="000000" w:themeColor="text1"/>
          <w:sz w:val="20"/>
          <w:shd w:val="clear" w:color="auto" w:fill="FFFFFF"/>
          <w:lang w:val="en-GB"/>
        </w:rPr>
      </w:pPr>
    </w:p>
    <w:p w14:paraId="326335DA" w14:textId="77777777" w:rsidR="00F82318" w:rsidRPr="003D139E" w:rsidRDefault="00F82318" w:rsidP="00F82318">
      <w:pPr>
        <w:jc w:val="center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The aim of this questionnaire is to measure how much your skin problem has affected your life</w:t>
      </w:r>
    </w:p>
    <w:p w14:paraId="2315C117" w14:textId="77777777" w:rsidR="00F82318" w:rsidRPr="003D139E" w:rsidRDefault="00F82318" w:rsidP="00F82318">
      <w:pPr>
        <w:jc w:val="center"/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>over the last week. Please tick  one box for each question.</w:t>
      </w:r>
    </w:p>
    <w:p w14:paraId="149D617B" w14:textId="77777777" w:rsidR="00F82318" w:rsidRPr="003D139E" w:rsidRDefault="00F82318" w:rsidP="00F82318">
      <w:pPr>
        <w:rPr>
          <w:color w:val="000000" w:themeColor="text1"/>
          <w:lang w:val="en-GB"/>
        </w:rPr>
      </w:pPr>
    </w:p>
    <w:tbl>
      <w:tblPr>
        <w:tblW w:w="0" w:type="auto"/>
        <w:tblInd w:w="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1" w:type="dxa"/>
          <w:right w:w="71" w:type="dxa"/>
        </w:tblCellMar>
        <w:tblLook w:val="0000" w:firstRow="0" w:lastRow="0" w:firstColumn="0" w:lastColumn="0" w:noHBand="0" w:noVBand="0"/>
      </w:tblPr>
      <w:tblGrid>
        <w:gridCol w:w="510"/>
        <w:gridCol w:w="3969"/>
        <w:gridCol w:w="1644"/>
        <w:gridCol w:w="556"/>
        <w:gridCol w:w="3119"/>
      </w:tblGrid>
      <w:tr w:rsidR="00F82318" w:rsidRPr="003D139E" w14:paraId="349F201A" w14:textId="77777777" w:rsidTr="00AE0415">
        <w:tc>
          <w:tcPr>
            <w:tcW w:w="510" w:type="dxa"/>
          </w:tcPr>
          <w:p w14:paraId="74B16227" w14:textId="77777777" w:rsidR="00F82318" w:rsidRPr="003D139E" w:rsidRDefault="00F82318" w:rsidP="00AE0415">
            <w:pPr>
              <w:spacing w:line="240" w:lineRule="auto"/>
              <w:jc w:val="both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1.</w:t>
            </w:r>
          </w:p>
        </w:tc>
        <w:tc>
          <w:tcPr>
            <w:tcW w:w="3969" w:type="dxa"/>
          </w:tcPr>
          <w:p w14:paraId="540F7464" w14:textId="77777777" w:rsidR="00F82318" w:rsidRPr="003D139E" w:rsidRDefault="00F82318" w:rsidP="00AE0415">
            <w:pPr>
              <w:spacing w:line="240" w:lineRule="auto"/>
              <w:ind w:right="226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Over the last week, how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itchy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,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sore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,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painful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 or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 xml:space="preserve">stinging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has your skin been?</w:t>
            </w:r>
          </w:p>
        </w:tc>
        <w:tc>
          <w:tcPr>
            <w:tcW w:w="1644" w:type="dxa"/>
          </w:tcPr>
          <w:p w14:paraId="6FF114D7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Very much</w:t>
            </w:r>
          </w:p>
          <w:p w14:paraId="0EB96742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ot</w:t>
            </w:r>
          </w:p>
          <w:p w14:paraId="79BAF8DC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ittle</w:t>
            </w:r>
          </w:p>
          <w:p w14:paraId="14E9FE5F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Not at all</w:t>
            </w:r>
          </w:p>
        </w:tc>
        <w:tc>
          <w:tcPr>
            <w:tcW w:w="556" w:type="dxa"/>
          </w:tcPr>
          <w:p w14:paraId="6FD02C18" w14:textId="77777777" w:rsidR="00F82318" w:rsidRPr="003D139E" w:rsidRDefault="00F82318" w:rsidP="00AE0415">
            <w:pPr>
              <w:tabs>
                <w:tab w:val="left" w:pos="-720"/>
              </w:tabs>
              <w:spacing w:line="240" w:lineRule="auto"/>
              <w:jc w:val="center"/>
              <w:rPr>
                <w:rFonts w:ascii="Arial Narrow" w:hAnsi="Arial Narrow"/>
                <w:color w:val="000000" w:themeColor="text1"/>
                <w:spacing w:val="-3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</w:p>
        </w:tc>
        <w:tc>
          <w:tcPr>
            <w:tcW w:w="3119" w:type="dxa"/>
          </w:tcPr>
          <w:p w14:paraId="20388DA8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</w:p>
        </w:tc>
      </w:tr>
      <w:tr w:rsidR="00F82318" w:rsidRPr="003D139E" w14:paraId="15083F6D" w14:textId="77777777" w:rsidTr="00AE0415">
        <w:trPr>
          <w:trHeight w:val="299"/>
        </w:trPr>
        <w:tc>
          <w:tcPr>
            <w:tcW w:w="510" w:type="dxa"/>
          </w:tcPr>
          <w:p w14:paraId="579F5684" w14:textId="77777777" w:rsidR="00F82318" w:rsidRPr="003D139E" w:rsidRDefault="00F82318" w:rsidP="00AE0415">
            <w:pPr>
              <w:spacing w:line="240" w:lineRule="auto"/>
              <w:jc w:val="both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2.</w:t>
            </w:r>
          </w:p>
        </w:tc>
        <w:tc>
          <w:tcPr>
            <w:tcW w:w="3969" w:type="dxa"/>
          </w:tcPr>
          <w:p w14:paraId="16C6F453" w14:textId="77777777" w:rsidR="00F82318" w:rsidRPr="003D139E" w:rsidRDefault="00F82318" w:rsidP="00AE0415">
            <w:pPr>
              <w:spacing w:line="240" w:lineRule="auto"/>
              <w:ind w:right="226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Over the last week, how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embarrassed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 or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 xml:space="preserve">self conscious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have you been because of your skin?</w:t>
            </w:r>
          </w:p>
        </w:tc>
        <w:tc>
          <w:tcPr>
            <w:tcW w:w="1644" w:type="dxa"/>
          </w:tcPr>
          <w:p w14:paraId="6997DCFB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Very much</w:t>
            </w:r>
          </w:p>
          <w:p w14:paraId="0205784E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ot</w:t>
            </w:r>
          </w:p>
          <w:p w14:paraId="26E50A20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ittle</w:t>
            </w:r>
          </w:p>
          <w:p w14:paraId="3BC23389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Not at all</w:t>
            </w:r>
          </w:p>
        </w:tc>
        <w:tc>
          <w:tcPr>
            <w:tcW w:w="556" w:type="dxa"/>
          </w:tcPr>
          <w:p w14:paraId="243FEB4F" w14:textId="77777777" w:rsidR="00F82318" w:rsidRPr="003D139E" w:rsidRDefault="00F82318" w:rsidP="00AE0415">
            <w:pPr>
              <w:tabs>
                <w:tab w:val="left" w:pos="-720"/>
              </w:tabs>
              <w:spacing w:line="240" w:lineRule="auto"/>
              <w:jc w:val="center"/>
              <w:rPr>
                <w:rFonts w:ascii="Arial Narrow" w:hAnsi="Arial Narrow"/>
                <w:color w:val="000000" w:themeColor="text1"/>
                <w:spacing w:val="-3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</w:p>
        </w:tc>
        <w:tc>
          <w:tcPr>
            <w:tcW w:w="3119" w:type="dxa"/>
          </w:tcPr>
          <w:p w14:paraId="4332F5B0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</w:p>
        </w:tc>
      </w:tr>
      <w:tr w:rsidR="00F82318" w:rsidRPr="003D139E" w14:paraId="6B267579" w14:textId="77777777" w:rsidTr="00AE0415">
        <w:trPr>
          <w:trHeight w:val="299"/>
        </w:trPr>
        <w:tc>
          <w:tcPr>
            <w:tcW w:w="510" w:type="dxa"/>
          </w:tcPr>
          <w:p w14:paraId="7875EDF2" w14:textId="77777777" w:rsidR="00F82318" w:rsidRPr="003D139E" w:rsidRDefault="00F82318" w:rsidP="00AE0415">
            <w:pPr>
              <w:spacing w:line="240" w:lineRule="auto"/>
              <w:jc w:val="both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3.</w:t>
            </w:r>
          </w:p>
        </w:tc>
        <w:tc>
          <w:tcPr>
            <w:tcW w:w="3969" w:type="dxa"/>
          </w:tcPr>
          <w:p w14:paraId="5F364357" w14:textId="77777777" w:rsidR="00F82318" w:rsidRPr="003D139E" w:rsidRDefault="00F82318" w:rsidP="00AE0415">
            <w:pPr>
              <w:spacing w:line="240" w:lineRule="auto"/>
              <w:ind w:right="226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Over the last week, how much has your skin interfered with you going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shopping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 or looking after your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home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 or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garden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?</w:t>
            </w:r>
          </w:p>
        </w:tc>
        <w:tc>
          <w:tcPr>
            <w:tcW w:w="1644" w:type="dxa"/>
          </w:tcPr>
          <w:p w14:paraId="3FC24622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Very much</w:t>
            </w:r>
          </w:p>
          <w:p w14:paraId="1B0964EA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ot</w:t>
            </w:r>
          </w:p>
          <w:p w14:paraId="52712153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ittle</w:t>
            </w:r>
          </w:p>
          <w:p w14:paraId="59184F75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Not at all</w:t>
            </w:r>
          </w:p>
        </w:tc>
        <w:tc>
          <w:tcPr>
            <w:tcW w:w="556" w:type="dxa"/>
          </w:tcPr>
          <w:p w14:paraId="14AD2156" w14:textId="77777777" w:rsidR="00F82318" w:rsidRPr="003D139E" w:rsidRDefault="00F82318" w:rsidP="00AE0415">
            <w:pPr>
              <w:tabs>
                <w:tab w:val="left" w:pos="-720"/>
              </w:tabs>
              <w:spacing w:line="240" w:lineRule="auto"/>
              <w:jc w:val="center"/>
              <w:rPr>
                <w:rFonts w:ascii="Arial Narrow" w:hAnsi="Arial Narrow"/>
                <w:color w:val="000000" w:themeColor="text1"/>
                <w:spacing w:val="-3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</w:p>
        </w:tc>
        <w:tc>
          <w:tcPr>
            <w:tcW w:w="3119" w:type="dxa"/>
          </w:tcPr>
          <w:p w14:paraId="50E48DF3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  <w:t xml:space="preserve">Not relevant </w:t>
            </w:r>
            <w:r w:rsidRPr="003D139E">
              <w:rPr>
                <w:rFonts w:ascii="Arial Narrow" w:hAnsi="Arial Narrow"/>
                <w:color w:val="000000" w:themeColor="text1"/>
                <w:spacing w:val="-3"/>
              </w:rPr>
              <w:sym w:font="Wingdings" w:char="F0A8"/>
            </w:r>
          </w:p>
        </w:tc>
      </w:tr>
      <w:tr w:rsidR="00F82318" w:rsidRPr="003D139E" w14:paraId="7569C3E8" w14:textId="77777777" w:rsidTr="00AE0415">
        <w:trPr>
          <w:trHeight w:val="299"/>
        </w:trPr>
        <w:tc>
          <w:tcPr>
            <w:tcW w:w="510" w:type="dxa"/>
          </w:tcPr>
          <w:p w14:paraId="3D7586C3" w14:textId="77777777" w:rsidR="00F82318" w:rsidRPr="003D139E" w:rsidRDefault="00F82318" w:rsidP="00AE0415">
            <w:pPr>
              <w:spacing w:line="240" w:lineRule="auto"/>
              <w:jc w:val="both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4.</w:t>
            </w:r>
          </w:p>
        </w:tc>
        <w:tc>
          <w:tcPr>
            <w:tcW w:w="3969" w:type="dxa"/>
          </w:tcPr>
          <w:p w14:paraId="60BFBE94" w14:textId="77777777" w:rsidR="00F82318" w:rsidRPr="003D139E" w:rsidRDefault="00F82318" w:rsidP="00AE0415">
            <w:pPr>
              <w:spacing w:line="240" w:lineRule="auto"/>
              <w:ind w:right="226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Over the last week, how much has your skin influenced the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clothes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 you wear?</w:t>
            </w:r>
          </w:p>
        </w:tc>
        <w:tc>
          <w:tcPr>
            <w:tcW w:w="1644" w:type="dxa"/>
          </w:tcPr>
          <w:p w14:paraId="36FF2881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Very much</w:t>
            </w:r>
          </w:p>
          <w:p w14:paraId="75C1B68D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ot</w:t>
            </w:r>
          </w:p>
          <w:p w14:paraId="23852953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ittle</w:t>
            </w:r>
          </w:p>
          <w:p w14:paraId="468F106C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Not at all</w:t>
            </w:r>
          </w:p>
        </w:tc>
        <w:tc>
          <w:tcPr>
            <w:tcW w:w="556" w:type="dxa"/>
          </w:tcPr>
          <w:p w14:paraId="7975CCB5" w14:textId="77777777" w:rsidR="00F82318" w:rsidRPr="003D139E" w:rsidRDefault="00F82318" w:rsidP="00AE0415">
            <w:pPr>
              <w:tabs>
                <w:tab w:val="left" w:pos="-720"/>
              </w:tabs>
              <w:spacing w:line="240" w:lineRule="auto"/>
              <w:jc w:val="center"/>
              <w:rPr>
                <w:rFonts w:ascii="Arial Narrow" w:hAnsi="Arial Narrow"/>
                <w:color w:val="000000" w:themeColor="text1"/>
                <w:spacing w:val="-3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</w:p>
        </w:tc>
        <w:tc>
          <w:tcPr>
            <w:tcW w:w="3119" w:type="dxa"/>
          </w:tcPr>
          <w:p w14:paraId="373B34EA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  <w:t xml:space="preserve">Not relevant </w:t>
            </w:r>
            <w:r w:rsidRPr="003D139E">
              <w:rPr>
                <w:rFonts w:ascii="Arial Narrow" w:hAnsi="Arial Narrow"/>
                <w:color w:val="000000" w:themeColor="text1"/>
                <w:spacing w:val="-3"/>
              </w:rPr>
              <w:sym w:font="Wingdings" w:char="F0A8"/>
            </w:r>
          </w:p>
        </w:tc>
      </w:tr>
      <w:tr w:rsidR="00F82318" w:rsidRPr="003D139E" w14:paraId="34664F61" w14:textId="77777777" w:rsidTr="00AE0415">
        <w:trPr>
          <w:trHeight w:val="299"/>
        </w:trPr>
        <w:tc>
          <w:tcPr>
            <w:tcW w:w="510" w:type="dxa"/>
          </w:tcPr>
          <w:p w14:paraId="758D7F62" w14:textId="77777777" w:rsidR="00F82318" w:rsidRPr="003D139E" w:rsidRDefault="00F82318" w:rsidP="00AE0415">
            <w:pPr>
              <w:spacing w:line="240" w:lineRule="auto"/>
              <w:jc w:val="both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5.</w:t>
            </w:r>
          </w:p>
        </w:tc>
        <w:tc>
          <w:tcPr>
            <w:tcW w:w="3969" w:type="dxa"/>
          </w:tcPr>
          <w:p w14:paraId="505CC637" w14:textId="77777777" w:rsidR="00F82318" w:rsidRPr="003D139E" w:rsidRDefault="00F82318" w:rsidP="00AE0415">
            <w:pPr>
              <w:spacing w:line="240" w:lineRule="auto"/>
              <w:ind w:right="226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Over the last week, how much has your skin affected any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social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 or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leisure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 activities?</w:t>
            </w:r>
          </w:p>
        </w:tc>
        <w:tc>
          <w:tcPr>
            <w:tcW w:w="1644" w:type="dxa"/>
          </w:tcPr>
          <w:p w14:paraId="122D1050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Very much</w:t>
            </w:r>
          </w:p>
          <w:p w14:paraId="65D788DA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ot</w:t>
            </w:r>
          </w:p>
          <w:p w14:paraId="18AA1174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ittle</w:t>
            </w:r>
          </w:p>
          <w:p w14:paraId="4F6C4517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Not at all</w:t>
            </w:r>
          </w:p>
        </w:tc>
        <w:tc>
          <w:tcPr>
            <w:tcW w:w="556" w:type="dxa"/>
          </w:tcPr>
          <w:p w14:paraId="07A354CE" w14:textId="77777777" w:rsidR="00F82318" w:rsidRPr="003D139E" w:rsidRDefault="00F82318" w:rsidP="00AE0415">
            <w:pPr>
              <w:tabs>
                <w:tab w:val="left" w:pos="-720"/>
              </w:tabs>
              <w:spacing w:line="240" w:lineRule="auto"/>
              <w:jc w:val="center"/>
              <w:rPr>
                <w:rFonts w:ascii="Arial Narrow" w:hAnsi="Arial Narrow"/>
                <w:color w:val="000000" w:themeColor="text1"/>
                <w:spacing w:val="-3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</w:p>
        </w:tc>
        <w:tc>
          <w:tcPr>
            <w:tcW w:w="3119" w:type="dxa"/>
          </w:tcPr>
          <w:p w14:paraId="1FF92753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  <w:t xml:space="preserve">Not relevant </w:t>
            </w:r>
            <w:r w:rsidRPr="003D139E">
              <w:rPr>
                <w:rFonts w:ascii="Arial Narrow" w:hAnsi="Arial Narrow"/>
                <w:color w:val="000000" w:themeColor="text1"/>
                <w:spacing w:val="-3"/>
              </w:rPr>
              <w:sym w:font="Wingdings" w:char="F0A8"/>
            </w:r>
          </w:p>
        </w:tc>
      </w:tr>
      <w:tr w:rsidR="00F82318" w:rsidRPr="003D139E" w14:paraId="1C034E0C" w14:textId="77777777" w:rsidTr="00AE0415">
        <w:trPr>
          <w:trHeight w:val="299"/>
        </w:trPr>
        <w:tc>
          <w:tcPr>
            <w:tcW w:w="510" w:type="dxa"/>
          </w:tcPr>
          <w:p w14:paraId="540006DE" w14:textId="77777777" w:rsidR="00F82318" w:rsidRPr="003D139E" w:rsidRDefault="00F82318" w:rsidP="00AE0415">
            <w:pPr>
              <w:spacing w:line="240" w:lineRule="auto"/>
              <w:jc w:val="both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6.</w:t>
            </w:r>
          </w:p>
        </w:tc>
        <w:tc>
          <w:tcPr>
            <w:tcW w:w="3969" w:type="dxa"/>
          </w:tcPr>
          <w:p w14:paraId="20144931" w14:textId="77777777" w:rsidR="00F82318" w:rsidRPr="003D139E" w:rsidRDefault="00F82318" w:rsidP="00AE0415">
            <w:pPr>
              <w:spacing w:line="240" w:lineRule="auto"/>
              <w:ind w:right="226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Over the last week, how much has your skin made it difficult for you to do any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sport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?</w:t>
            </w:r>
          </w:p>
        </w:tc>
        <w:tc>
          <w:tcPr>
            <w:tcW w:w="1644" w:type="dxa"/>
          </w:tcPr>
          <w:p w14:paraId="4548AEC6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Very much</w:t>
            </w:r>
          </w:p>
          <w:p w14:paraId="1065B0D5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ot</w:t>
            </w:r>
          </w:p>
          <w:p w14:paraId="283D991F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ittle</w:t>
            </w:r>
          </w:p>
          <w:p w14:paraId="5E280783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Not at all</w:t>
            </w:r>
          </w:p>
        </w:tc>
        <w:tc>
          <w:tcPr>
            <w:tcW w:w="556" w:type="dxa"/>
          </w:tcPr>
          <w:p w14:paraId="40B510D8" w14:textId="77777777" w:rsidR="00F82318" w:rsidRPr="003D139E" w:rsidRDefault="00F82318" w:rsidP="00AE0415">
            <w:pPr>
              <w:tabs>
                <w:tab w:val="left" w:pos="-720"/>
              </w:tabs>
              <w:spacing w:line="240" w:lineRule="auto"/>
              <w:jc w:val="center"/>
              <w:rPr>
                <w:rFonts w:ascii="Arial Narrow" w:hAnsi="Arial Narrow"/>
                <w:color w:val="000000" w:themeColor="text1"/>
                <w:spacing w:val="-3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</w:p>
        </w:tc>
        <w:tc>
          <w:tcPr>
            <w:tcW w:w="3119" w:type="dxa"/>
          </w:tcPr>
          <w:p w14:paraId="7D5409A7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  <w:t xml:space="preserve">Not relevant </w:t>
            </w:r>
            <w:r w:rsidRPr="003D139E">
              <w:rPr>
                <w:rFonts w:ascii="Arial Narrow" w:hAnsi="Arial Narrow"/>
                <w:color w:val="000000" w:themeColor="text1"/>
                <w:spacing w:val="-3"/>
              </w:rPr>
              <w:sym w:font="Wingdings" w:char="F0A8"/>
            </w:r>
          </w:p>
        </w:tc>
      </w:tr>
      <w:tr w:rsidR="00F82318" w:rsidRPr="003D139E" w14:paraId="51E5CE78" w14:textId="77777777" w:rsidTr="00AE0415">
        <w:trPr>
          <w:trHeight w:val="299"/>
        </w:trPr>
        <w:tc>
          <w:tcPr>
            <w:tcW w:w="510" w:type="dxa"/>
          </w:tcPr>
          <w:p w14:paraId="45D5D7EF" w14:textId="77777777" w:rsidR="00F82318" w:rsidRPr="003D139E" w:rsidRDefault="00F82318" w:rsidP="00AE0415">
            <w:pPr>
              <w:spacing w:line="240" w:lineRule="auto"/>
              <w:jc w:val="both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7.</w:t>
            </w:r>
          </w:p>
        </w:tc>
        <w:tc>
          <w:tcPr>
            <w:tcW w:w="3969" w:type="dxa"/>
          </w:tcPr>
          <w:p w14:paraId="37C9C0CB" w14:textId="77777777" w:rsidR="00F82318" w:rsidRPr="003D139E" w:rsidRDefault="00F82318" w:rsidP="00AE0415">
            <w:pPr>
              <w:spacing w:line="240" w:lineRule="auto"/>
              <w:ind w:right="226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Over the last week, has your skin prevented you from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working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 or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studying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?</w:t>
            </w:r>
          </w:p>
        </w:tc>
        <w:tc>
          <w:tcPr>
            <w:tcW w:w="1644" w:type="dxa"/>
          </w:tcPr>
          <w:p w14:paraId="51F604D6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Yes</w:t>
            </w:r>
          </w:p>
          <w:p w14:paraId="66245E75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No</w:t>
            </w:r>
          </w:p>
        </w:tc>
        <w:tc>
          <w:tcPr>
            <w:tcW w:w="556" w:type="dxa"/>
          </w:tcPr>
          <w:p w14:paraId="1C488ABE" w14:textId="77777777" w:rsidR="00F82318" w:rsidRPr="003D139E" w:rsidRDefault="00F82318" w:rsidP="00AE0415">
            <w:pPr>
              <w:tabs>
                <w:tab w:val="left" w:pos="-720"/>
              </w:tabs>
              <w:spacing w:line="240" w:lineRule="auto"/>
              <w:jc w:val="center"/>
              <w:rPr>
                <w:rFonts w:ascii="Arial Narrow" w:hAnsi="Arial Narrow"/>
                <w:color w:val="000000" w:themeColor="text1"/>
                <w:spacing w:val="-3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</w:p>
        </w:tc>
        <w:tc>
          <w:tcPr>
            <w:tcW w:w="3119" w:type="dxa"/>
          </w:tcPr>
          <w:p w14:paraId="25FF6581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  <w:t xml:space="preserve">Not relevant </w:t>
            </w:r>
            <w:r w:rsidRPr="003D139E">
              <w:rPr>
                <w:rFonts w:ascii="Arial Narrow" w:hAnsi="Arial Narrow"/>
                <w:color w:val="000000" w:themeColor="text1"/>
                <w:spacing w:val="-3"/>
              </w:rPr>
              <w:sym w:font="Wingdings" w:char="F0A8"/>
            </w:r>
          </w:p>
        </w:tc>
      </w:tr>
      <w:tr w:rsidR="00F82318" w:rsidRPr="003D139E" w14:paraId="39119D2D" w14:textId="77777777" w:rsidTr="00AE0415">
        <w:trPr>
          <w:trHeight w:val="299"/>
        </w:trPr>
        <w:tc>
          <w:tcPr>
            <w:tcW w:w="510" w:type="dxa"/>
          </w:tcPr>
          <w:p w14:paraId="782EABCE" w14:textId="77777777" w:rsidR="00F82318" w:rsidRPr="003D139E" w:rsidRDefault="00F82318" w:rsidP="00AE0415">
            <w:pPr>
              <w:spacing w:line="240" w:lineRule="auto"/>
              <w:jc w:val="both"/>
              <w:rPr>
                <w:rFonts w:ascii="Arial Narrow" w:hAnsi="Arial Narrow"/>
                <w:color w:val="000000" w:themeColor="text1"/>
              </w:rPr>
            </w:pPr>
          </w:p>
        </w:tc>
        <w:tc>
          <w:tcPr>
            <w:tcW w:w="3969" w:type="dxa"/>
          </w:tcPr>
          <w:p w14:paraId="3181F25A" w14:textId="77777777" w:rsidR="00F82318" w:rsidRPr="003D139E" w:rsidRDefault="00F82318" w:rsidP="00AE0415">
            <w:pPr>
              <w:spacing w:line="240" w:lineRule="auto"/>
              <w:ind w:right="226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If "No", over the last week how much has your skin been a problem at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work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 or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studying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?</w:t>
            </w:r>
          </w:p>
        </w:tc>
        <w:tc>
          <w:tcPr>
            <w:tcW w:w="1644" w:type="dxa"/>
          </w:tcPr>
          <w:p w14:paraId="613B2B8D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ot</w:t>
            </w:r>
          </w:p>
          <w:p w14:paraId="3602BDA7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ittle</w:t>
            </w:r>
          </w:p>
          <w:p w14:paraId="22328C0F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lastRenderedPageBreak/>
              <w:t>Not at all</w:t>
            </w:r>
          </w:p>
        </w:tc>
        <w:tc>
          <w:tcPr>
            <w:tcW w:w="556" w:type="dxa"/>
          </w:tcPr>
          <w:p w14:paraId="0833CD81" w14:textId="77777777" w:rsidR="00F82318" w:rsidRPr="003D139E" w:rsidRDefault="00F82318" w:rsidP="00AE0415">
            <w:pPr>
              <w:tabs>
                <w:tab w:val="left" w:pos="-720"/>
              </w:tabs>
              <w:spacing w:line="240" w:lineRule="auto"/>
              <w:jc w:val="center"/>
              <w:rPr>
                <w:rFonts w:ascii="Arial Narrow" w:hAnsi="Arial Narrow"/>
                <w:color w:val="000000" w:themeColor="text1"/>
                <w:spacing w:val="-3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lastRenderedPageBreak/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</w:p>
        </w:tc>
        <w:tc>
          <w:tcPr>
            <w:tcW w:w="3119" w:type="dxa"/>
          </w:tcPr>
          <w:p w14:paraId="465F8E3A" w14:textId="77777777" w:rsidR="00F82318" w:rsidRPr="003D139E" w:rsidRDefault="00F82318" w:rsidP="00AE0415">
            <w:pPr>
              <w:tabs>
                <w:tab w:val="right" w:pos="1772"/>
                <w:tab w:val="right" w:pos="2198"/>
              </w:tabs>
              <w:spacing w:line="240" w:lineRule="auto"/>
              <w:rPr>
                <w:rFonts w:ascii="Arial Narrow" w:hAnsi="Arial Narrow"/>
                <w:color w:val="000000" w:themeColor="text1"/>
              </w:rPr>
            </w:pPr>
          </w:p>
          <w:p w14:paraId="5AE02208" w14:textId="77777777" w:rsidR="00F82318" w:rsidRPr="003D139E" w:rsidRDefault="00F82318" w:rsidP="00AE0415">
            <w:pPr>
              <w:tabs>
                <w:tab w:val="right" w:pos="1772"/>
                <w:tab w:val="right" w:pos="2198"/>
              </w:tabs>
              <w:spacing w:line="240" w:lineRule="auto"/>
              <w:rPr>
                <w:rFonts w:ascii="Arial Narrow" w:hAnsi="Arial Narrow"/>
                <w:color w:val="000000" w:themeColor="text1"/>
              </w:rPr>
            </w:pPr>
          </w:p>
          <w:p w14:paraId="63867A60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</w:p>
        </w:tc>
      </w:tr>
      <w:tr w:rsidR="00F82318" w:rsidRPr="003D139E" w14:paraId="6321204E" w14:textId="77777777" w:rsidTr="00AE0415">
        <w:trPr>
          <w:trHeight w:val="299"/>
        </w:trPr>
        <w:tc>
          <w:tcPr>
            <w:tcW w:w="510" w:type="dxa"/>
          </w:tcPr>
          <w:p w14:paraId="73C79B31" w14:textId="77777777" w:rsidR="00F82318" w:rsidRPr="003D139E" w:rsidRDefault="00F82318" w:rsidP="00AE0415">
            <w:pPr>
              <w:spacing w:line="240" w:lineRule="auto"/>
              <w:jc w:val="both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lastRenderedPageBreak/>
              <w:t>8.</w:t>
            </w:r>
          </w:p>
        </w:tc>
        <w:tc>
          <w:tcPr>
            <w:tcW w:w="3969" w:type="dxa"/>
          </w:tcPr>
          <w:p w14:paraId="4B998A74" w14:textId="77777777" w:rsidR="00F82318" w:rsidRPr="003D139E" w:rsidRDefault="00F82318" w:rsidP="00AE0415">
            <w:pPr>
              <w:spacing w:line="240" w:lineRule="auto"/>
              <w:ind w:right="226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Over the last week, how much has your skin created problems with your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partner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 or any of your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close friends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 or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relatives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?</w:t>
            </w:r>
          </w:p>
        </w:tc>
        <w:tc>
          <w:tcPr>
            <w:tcW w:w="1644" w:type="dxa"/>
          </w:tcPr>
          <w:p w14:paraId="5C617475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Very much</w:t>
            </w:r>
          </w:p>
          <w:p w14:paraId="21BD910F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ot</w:t>
            </w:r>
          </w:p>
          <w:p w14:paraId="0072BD27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ittle</w:t>
            </w:r>
          </w:p>
          <w:p w14:paraId="4CCF2655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Not at all</w:t>
            </w:r>
          </w:p>
        </w:tc>
        <w:tc>
          <w:tcPr>
            <w:tcW w:w="556" w:type="dxa"/>
          </w:tcPr>
          <w:p w14:paraId="41FE6851" w14:textId="77777777" w:rsidR="00F82318" w:rsidRPr="003D139E" w:rsidRDefault="00F82318" w:rsidP="00AE0415">
            <w:pPr>
              <w:tabs>
                <w:tab w:val="left" w:pos="-720"/>
              </w:tabs>
              <w:spacing w:line="240" w:lineRule="auto"/>
              <w:jc w:val="center"/>
              <w:rPr>
                <w:rFonts w:ascii="Arial Narrow" w:hAnsi="Arial Narrow"/>
                <w:color w:val="000000" w:themeColor="text1"/>
                <w:spacing w:val="-3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</w:p>
        </w:tc>
        <w:tc>
          <w:tcPr>
            <w:tcW w:w="3119" w:type="dxa"/>
          </w:tcPr>
          <w:p w14:paraId="57F4BDC5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  <w:t xml:space="preserve">Not relevant </w:t>
            </w:r>
            <w:r w:rsidRPr="003D139E">
              <w:rPr>
                <w:rFonts w:ascii="Arial Narrow" w:hAnsi="Arial Narrow"/>
                <w:color w:val="000000" w:themeColor="text1"/>
                <w:spacing w:val="-3"/>
              </w:rPr>
              <w:sym w:font="Wingdings" w:char="F0A8"/>
            </w:r>
          </w:p>
        </w:tc>
      </w:tr>
      <w:tr w:rsidR="00F82318" w:rsidRPr="003D139E" w14:paraId="40DAA9DA" w14:textId="77777777" w:rsidTr="00AE0415">
        <w:trPr>
          <w:trHeight w:val="299"/>
        </w:trPr>
        <w:tc>
          <w:tcPr>
            <w:tcW w:w="510" w:type="dxa"/>
          </w:tcPr>
          <w:p w14:paraId="08E14634" w14:textId="77777777" w:rsidR="00F82318" w:rsidRPr="003D139E" w:rsidRDefault="00F82318" w:rsidP="00AE0415">
            <w:pPr>
              <w:spacing w:line="240" w:lineRule="auto"/>
              <w:jc w:val="both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9.</w:t>
            </w:r>
          </w:p>
        </w:tc>
        <w:tc>
          <w:tcPr>
            <w:tcW w:w="3969" w:type="dxa"/>
          </w:tcPr>
          <w:p w14:paraId="454EE1A7" w14:textId="77777777" w:rsidR="00F82318" w:rsidRPr="003D139E" w:rsidRDefault="00F82318" w:rsidP="00AE0415">
            <w:pPr>
              <w:spacing w:line="240" w:lineRule="auto"/>
              <w:ind w:right="226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Over the last week, how much has your skin caused any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sexual difficulties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?</w:t>
            </w:r>
          </w:p>
        </w:tc>
        <w:tc>
          <w:tcPr>
            <w:tcW w:w="1644" w:type="dxa"/>
          </w:tcPr>
          <w:p w14:paraId="7E33964F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Very much</w:t>
            </w:r>
          </w:p>
          <w:p w14:paraId="1C1A6251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ot</w:t>
            </w:r>
          </w:p>
          <w:p w14:paraId="3B3A7C97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ittle</w:t>
            </w:r>
          </w:p>
          <w:p w14:paraId="4DCA8B6A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Not at all</w:t>
            </w:r>
          </w:p>
        </w:tc>
        <w:tc>
          <w:tcPr>
            <w:tcW w:w="556" w:type="dxa"/>
          </w:tcPr>
          <w:p w14:paraId="6E534430" w14:textId="77777777" w:rsidR="00F82318" w:rsidRPr="003D139E" w:rsidRDefault="00F82318" w:rsidP="00AE0415">
            <w:pPr>
              <w:tabs>
                <w:tab w:val="left" w:pos="-720"/>
              </w:tabs>
              <w:spacing w:line="240" w:lineRule="auto"/>
              <w:jc w:val="center"/>
              <w:rPr>
                <w:rFonts w:ascii="Arial Narrow" w:hAnsi="Arial Narrow"/>
                <w:color w:val="000000" w:themeColor="text1"/>
                <w:spacing w:val="-3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</w:p>
        </w:tc>
        <w:tc>
          <w:tcPr>
            <w:tcW w:w="3119" w:type="dxa"/>
          </w:tcPr>
          <w:p w14:paraId="0B6BC7BF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  <w:t xml:space="preserve">Not relevant </w:t>
            </w:r>
            <w:r w:rsidRPr="003D139E">
              <w:rPr>
                <w:rFonts w:ascii="Arial Narrow" w:hAnsi="Arial Narrow"/>
                <w:color w:val="000000" w:themeColor="text1"/>
                <w:spacing w:val="-3"/>
              </w:rPr>
              <w:sym w:font="Wingdings" w:char="F0A8"/>
            </w:r>
          </w:p>
        </w:tc>
      </w:tr>
      <w:tr w:rsidR="00F82318" w:rsidRPr="003D139E" w14:paraId="79D84504" w14:textId="77777777" w:rsidTr="00AE0415">
        <w:trPr>
          <w:trHeight w:val="299"/>
        </w:trPr>
        <w:tc>
          <w:tcPr>
            <w:tcW w:w="510" w:type="dxa"/>
          </w:tcPr>
          <w:p w14:paraId="1FB2E444" w14:textId="77777777" w:rsidR="00F82318" w:rsidRPr="003D139E" w:rsidRDefault="00F82318" w:rsidP="00AE0415">
            <w:pPr>
              <w:spacing w:line="240" w:lineRule="auto"/>
              <w:jc w:val="both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10.</w:t>
            </w:r>
          </w:p>
        </w:tc>
        <w:tc>
          <w:tcPr>
            <w:tcW w:w="3969" w:type="dxa"/>
          </w:tcPr>
          <w:p w14:paraId="2CEBD6E7" w14:textId="77777777" w:rsidR="00F82318" w:rsidRPr="003D139E" w:rsidRDefault="00F82318" w:rsidP="00AE0415">
            <w:pPr>
              <w:spacing w:line="240" w:lineRule="auto"/>
              <w:ind w:right="226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Over the last week, how much of a problem has the </w:t>
            </w: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treatment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 for your skin been, for example by making your home messy, or by taking up time?</w:t>
            </w:r>
          </w:p>
        </w:tc>
        <w:tc>
          <w:tcPr>
            <w:tcW w:w="1644" w:type="dxa"/>
          </w:tcPr>
          <w:p w14:paraId="6EA0195B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Very much</w:t>
            </w:r>
          </w:p>
          <w:p w14:paraId="0EF9B62B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ot</w:t>
            </w:r>
          </w:p>
          <w:p w14:paraId="1CCE37B6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 little</w:t>
            </w:r>
          </w:p>
          <w:p w14:paraId="2E3BFB6A" w14:textId="77777777" w:rsidR="00F82318" w:rsidRPr="003D139E" w:rsidRDefault="00F82318" w:rsidP="00AE0415">
            <w:pPr>
              <w:tabs>
                <w:tab w:val="right" w:pos="1772"/>
              </w:tabs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Not at all</w:t>
            </w:r>
          </w:p>
        </w:tc>
        <w:tc>
          <w:tcPr>
            <w:tcW w:w="556" w:type="dxa"/>
          </w:tcPr>
          <w:p w14:paraId="4E28D11F" w14:textId="77777777" w:rsidR="00F82318" w:rsidRPr="003D139E" w:rsidRDefault="00F82318" w:rsidP="00AE0415">
            <w:pPr>
              <w:tabs>
                <w:tab w:val="left" w:pos="-720"/>
              </w:tabs>
              <w:spacing w:line="240" w:lineRule="auto"/>
              <w:jc w:val="center"/>
              <w:rPr>
                <w:rFonts w:ascii="Arial Narrow" w:hAnsi="Arial Narrow"/>
                <w:color w:val="000000" w:themeColor="text1"/>
                <w:spacing w:val="-3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sym w:font="Wingdings" w:char="F0A8"/>
            </w:r>
          </w:p>
        </w:tc>
        <w:tc>
          <w:tcPr>
            <w:tcW w:w="3119" w:type="dxa"/>
          </w:tcPr>
          <w:p w14:paraId="0EEB7445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</w:r>
            <w:r w:rsidRPr="003D139E">
              <w:rPr>
                <w:rFonts w:ascii="Arial Narrow" w:hAnsi="Arial Narrow"/>
                <w:color w:val="000000" w:themeColor="text1"/>
              </w:rPr>
              <w:br/>
              <w:t xml:space="preserve">Not relevant </w:t>
            </w:r>
            <w:r w:rsidRPr="003D139E">
              <w:rPr>
                <w:rFonts w:ascii="Arial Narrow" w:hAnsi="Arial Narrow"/>
                <w:color w:val="000000" w:themeColor="text1"/>
                <w:spacing w:val="-3"/>
              </w:rPr>
              <w:sym w:font="Wingdings" w:char="F0A8"/>
            </w:r>
          </w:p>
        </w:tc>
      </w:tr>
    </w:tbl>
    <w:p w14:paraId="78DCB55E" w14:textId="77777777" w:rsidR="00F82318" w:rsidRPr="003D139E" w:rsidRDefault="00F82318" w:rsidP="00F82318">
      <w:pPr>
        <w:tabs>
          <w:tab w:val="left" w:pos="2835"/>
        </w:tabs>
        <w:jc w:val="center"/>
        <w:rPr>
          <w:rFonts w:ascii="Arial Narrow" w:hAnsi="Arial Narrow"/>
          <w:b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br w:type="page"/>
      </w:r>
    </w:p>
    <w:p w14:paraId="4626CE5C" w14:textId="77777777" w:rsidR="00F82318" w:rsidRPr="003D139E" w:rsidRDefault="00F82318" w:rsidP="00F82318">
      <w:pPr>
        <w:tabs>
          <w:tab w:val="left" w:pos="2835"/>
        </w:tabs>
        <w:jc w:val="center"/>
        <w:rPr>
          <w:rFonts w:ascii="Arial Narrow" w:hAnsi="Arial Narrow"/>
          <w:b/>
          <w:color w:val="000000" w:themeColor="text1"/>
          <w:sz w:val="32"/>
          <w:lang w:val="en-GB"/>
        </w:rPr>
      </w:pPr>
      <w:r w:rsidRPr="003D139E">
        <w:rPr>
          <w:rFonts w:ascii="Arial Narrow" w:hAnsi="Arial Narrow"/>
          <w:b/>
          <w:color w:val="000000" w:themeColor="text1"/>
          <w:lang w:val="en-GB"/>
        </w:rPr>
        <w:lastRenderedPageBreak/>
        <w:t>QOLHEQ - Quality of Life in Hand Eczema Questionnaire</w:t>
      </w:r>
      <w:r w:rsidRPr="003D139E">
        <w:rPr>
          <w:rFonts w:ascii="Arial Narrow" w:hAnsi="Arial Narrow"/>
          <w:b/>
          <w:color w:val="000000" w:themeColor="text1"/>
          <w:vertAlign w:val="superscript"/>
          <w:lang w:val="en-GB"/>
        </w:rPr>
        <w:t>31,32</w:t>
      </w:r>
    </w:p>
    <w:p w14:paraId="59C778F6" w14:textId="77777777" w:rsidR="00F82318" w:rsidRPr="003D139E" w:rsidRDefault="00F82318" w:rsidP="00F82318">
      <w:pPr>
        <w:rPr>
          <w:rFonts w:ascii="Arial Narrow" w:hAnsi="Arial Narrow"/>
          <w:b/>
          <w:color w:val="000000" w:themeColor="text1"/>
          <w:lang w:val="en-GB"/>
        </w:rPr>
      </w:pPr>
    </w:p>
    <w:p w14:paraId="54785187" w14:textId="77777777" w:rsidR="00F82318" w:rsidRPr="003D139E" w:rsidRDefault="00F82318" w:rsidP="00F82318">
      <w:pPr>
        <w:rPr>
          <w:rFonts w:ascii="Arial Narrow" w:hAnsi="Arial Narrow"/>
          <w:color w:val="000000" w:themeColor="text1"/>
          <w:lang w:val="en-GB"/>
        </w:rPr>
      </w:pPr>
      <w:r w:rsidRPr="003D139E">
        <w:rPr>
          <w:rFonts w:ascii="Arial Narrow" w:hAnsi="Arial Narrow"/>
          <w:color w:val="000000" w:themeColor="text1"/>
          <w:lang w:val="en-GB"/>
        </w:rPr>
        <w:t xml:space="preserve">Please indicate how often you were </w:t>
      </w:r>
      <w:r w:rsidRPr="003D139E">
        <w:rPr>
          <w:rFonts w:ascii="Arial Narrow" w:hAnsi="Arial Narrow"/>
          <w:color w:val="000000" w:themeColor="text1"/>
          <w:u w:val="single"/>
          <w:lang w:val="en-GB"/>
        </w:rPr>
        <w:t>bothered</w:t>
      </w:r>
      <w:r w:rsidRPr="003D139E">
        <w:rPr>
          <w:rFonts w:ascii="Arial Narrow" w:hAnsi="Arial Narrow"/>
          <w:color w:val="000000" w:themeColor="text1"/>
          <w:lang w:val="en-GB"/>
        </w:rPr>
        <w:t xml:space="preserve"> by the following situations during </w:t>
      </w:r>
      <w:r w:rsidRPr="003D139E">
        <w:rPr>
          <w:rFonts w:ascii="Arial Narrow" w:hAnsi="Arial Narrow"/>
          <w:color w:val="000000" w:themeColor="text1"/>
          <w:u w:val="single"/>
          <w:lang w:val="en-GB"/>
        </w:rPr>
        <w:t>the last seven days</w:t>
      </w:r>
      <w:r w:rsidRPr="003D139E">
        <w:rPr>
          <w:rFonts w:ascii="Arial Narrow" w:hAnsi="Arial Narrow"/>
          <w:color w:val="000000" w:themeColor="text1"/>
          <w:lang w:val="en-GB"/>
        </w:rPr>
        <w:t>:</w:t>
      </w:r>
    </w:p>
    <w:p w14:paraId="26DC91EB" w14:textId="77777777" w:rsidR="00F82318" w:rsidRPr="003D139E" w:rsidRDefault="00F82318" w:rsidP="00F82318">
      <w:pPr>
        <w:pStyle w:val="Titolo1"/>
        <w:rPr>
          <w:rFonts w:ascii="Arial Narrow" w:hAnsi="Arial Narrow"/>
          <w:color w:val="000000" w:themeColor="text1"/>
          <w:sz w:val="24"/>
          <w:lang w:val="en-GB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4"/>
        <w:gridCol w:w="5624"/>
        <w:gridCol w:w="765"/>
        <w:gridCol w:w="765"/>
        <w:gridCol w:w="1247"/>
        <w:gridCol w:w="737"/>
        <w:gridCol w:w="1247"/>
      </w:tblGrid>
      <w:tr w:rsidR="00F82318" w:rsidRPr="003D139E" w14:paraId="0635E918" w14:textId="77777777" w:rsidTr="00AE0415">
        <w:trPr>
          <w:trHeight w:val="284"/>
        </w:trPr>
        <w:tc>
          <w:tcPr>
            <w:tcW w:w="454" w:type="dxa"/>
            <w:tcBorders>
              <w:bottom w:val="nil"/>
            </w:tcBorders>
            <w:vAlign w:val="bottom"/>
          </w:tcPr>
          <w:p w14:paraId="76D6B118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b/>
                <w:color w:val="000000" w:themeColor="text1"/>
                <w:lang w:val="en-GB"/>
              </w:rPr>
            </w:pPr>
          </w:p>
        </w:tc>
        <w:tc>
          <w:tcPr>
            <w:tcW w:w="5624" w:type="dxa"/>
            <w:tcBorders>
              <w:bottom w:val="nil"/>
            </w:tcBorders>
            <w:vAlign w:val="bottom"/>
          </w:tcPr>
          <w:p w14:paraId="2554E5EC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b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  <w:lang w:val="en-GB"/>
              </w:rPr>
              <w:t>I have been bothered by the skin condition of my hands…</w:t>
            </w:r>
          </w:p>
        </w:tc>
        <w:tc>
          <w:tcPr>
            <w:tcW w:w="765" w:type="dxa"/>
            <w:tcBorders>
              <w:bottom w:val="nil"/>
            </w:tcBorders>
            <w:vAlign w:val="bottom"/>
          </w:tcPr>
          <w:p w14:paraId="4505607B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</w:rPr>
              <w:t>never</w:t>
            </w:r>
          </w:p>
        </w:tc>
        <w:tc>
          <w:tcPr>
            <w:tcW w:w="765" w:type="dxa"/>
            <w:tcBorders>
              <w:bottom w:val="nil"/>
            </w:tcBorders>
            <w:vAlign w:val="bottom"/>
          </w:tcPr>
          <w:p w14:paraId="7A532F0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</w:rPr>
              <w:t>rarely</w:t>
            </w:r>
          </w:p>
        </w:tc>
        <w:tc>
          <w:tcPr>
            <w:tcW w:w="1247" w:type="dxa"/>
            <w:tcBorders>
              <w:bottom w:val="nil"/>
            </w:tcBorders>
            <w:vAlign w:val="bottom"/>
          </w:tcPr>
          <w:p w14:paraId="64408319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</w:rPr>
              <w:t>sometimes</w:t>
            </w:r>
          </w:p>
        </w:tc>
        <w:tc>
          <w:tcPr>
            <w:tcW w:w="737" w:type="dxa"/>
            <w:tcBorders>
              <w:bottom w:val="nil"/>
            </w:tcBorders>
            <w:vAlign w:val="bottom"/>
          </w:tcPr>
          <w:p w14:paraId="19F248A6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</w:rPr>
              <w:t>often</w:t>
            </w:r>
          </w:p>
        </w:tc>
        <w:tc>
          <w:tcPr>
            <w:tcW w:w="1247" w:type="dxa"/>
            <w:tcBorders>
              <w:bottom w:val="nil"/>
            </w:tcBorders>
            <w:vAlign w:val="bottom"/>
          </w:tcPr>
          <w:p w14:paraId="7ED9D7B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b/>
                <w:color w:val="000000" w:themeColor="text1"/>
              </w:rPr>
            </w:pPr>
            <w:r w:rsidRPr="003D139E">
              <w:rPr>
                <w:rFonts w:ascii="Arial Narrow" w:hAnsi="Arial Narrow"/>
                <w:b/>
                <w:color w:val="000000" w:themeColor="text1"/>
              </w:rPr>
              <w:t>all the time</w:t>
            </w:r>
          </w:p>
        </w:tc>
      </w:tr>
      <w:tr w:rsidR="00F82318" w:rsidRPr="003D139E" w14:paraId="5A52E92D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5D3BEE32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</w:p>
          <w:p w14:paraId="5F2DE202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1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7E444B80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</w:p>
          <w:p w14:paraId="1D117978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…</w:t>
            </w:r>
            <w:r w:rsidRPr="003D139E">
              <w:rPr>
                <w:color w:val="000000" w:themeColor="text1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</w:rPr>
              <w:t>being painful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26DAFC2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</w:p>
          <w:p w14:paraId="04FC840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6622FF3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</w:p>
          <w:p w14:paraId="5FD65F95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E1DBCF5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</w:p>
          <w:p w14:paraId="15E6D71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3D5C619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</w:p>
          <w:p w14:paraId="4B1D90E3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84C2C35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</w:p>
          <w:p w14:paraId="2D48BBA1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4A8896A8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39C84D72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2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544FF00B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restricting/impairing me in my job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9B8C9D7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123E989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9C321F5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DFA9125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09EE373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31BD8DDD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750889BD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3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63990847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restricting/impairing me in doing everyday home duties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0DF65F0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5564902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A3B9AA2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BA8141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A170F95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79BA8184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4FF81CBE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4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7C738D78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because I have to wear gloves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8073CBC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8B1FA26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ED65566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F9722D7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4206473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690BE0CF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03079AD2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5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55CB1320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…</w:t>
            </w:r>
            <w:r w:rsidRPr="003D139E">
              <w:rPr>
                <w:color w:val="000000" w:themeColor="text1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</w:rPr>
              <w:t>making me feel frustrated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AA98C3D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575FA4C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A0FEBEF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FDAFDBF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F4584FE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2A0F3D63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07BC4B8E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6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5DAB3EB5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… itching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D918178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22098A9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78D4A7C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26F4EA3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328AA0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19D682C3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25B2C1F4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7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55C76FF3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because treatment is time consuming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F1EB3F6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37EAD9C8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7B19955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3543D41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1BEA541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75A49C22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55633CA5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8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5B1A5C8F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…</w:t>
            </w:r>
            <w:r w:rsidRPr="003D139E">
              <w:rPr>
                <w:color w:val="000000" w:themeColor="text1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</w:rPr>
              <w:t>making me feel annoyed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D5DB2E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EA49F9C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C8BE1C9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D61CC1D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BE0442F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3A2A8CD5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4706B51E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9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675F27F9" w14:textId="77777777" w:rsidR="00F82318" w:rsidRPr="003D139E" w:rsidRDefault="00F82318" w:rsidP="00AE0415">
            <w:pPr>
              <w:tabs>
                <w:tab w:val="left" w:pos="2061"/>
              </w:tabs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…</w:t>
            </w:r>
            <w:r w:rsidRPr="003D139E">
              <w:rPr>
                <w:color w:val="000000" w:themeColor="text1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</w:rPr>
              <w:t>causing loss of sleep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88D60C3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2C5E27E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C8EEAD2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1D33543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EAEFCF2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1B33AA21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0D69ABB6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10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29ED20E9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making me feel anxious about the future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914628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E14FE1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6643D1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E87ECD3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F953C35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778CB816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2812649E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11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64AAD6D1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…</w:t>
            </w:r>
            <w:r w:rsidRPr="003D139E">
              <w:rPr>
                <w:color w:val="000000" w:themeColor="text1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</w:rPr>
              <w:t>fissuring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8FFEC77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D1F5138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57BAFD5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51533B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96E4CFF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10E61F17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6C7F21F2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12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644627CA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 xml:space="preserve">restricting/impairing me in my leisure time activities (e.g.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br/>
              <w:t xml:space="preserve">     </w:t>
            </w:r>
            <w:r w:rsidRPr="003D139E">
              <w:rPr>
                <w:rFonts w:ascii="Arial Narrow" w:hAnsi="Arial Narrow"/>
                <w:color w:val="000000" w:themeColor="text1"/>
              </w:rPr>
              <w:t>sports, hobbies)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271595B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17DE442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5AA768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7927FAD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A38D23D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6D7BEECF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67438048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13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239D3C93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because I have to use creams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22994E3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041BF39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551EA17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28E3BE9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59D456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1BF9FE00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4685611A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14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05EAFD7D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…</w:t>
            </w:r>
            <w:r w:rsidRPr="003D139E">
              <w:rPr>
                <w:color w:val="000000" w:themeColor="text1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</w:rPr>
              <w:t>causing problems washing myself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30B4C20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3742572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9CD3446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705B1B32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22F4F16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0139CE88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6091F4FA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15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5A7016C0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…</w:t>
            </w:r>
            <w:r w:rsidRPr="003D139E">
              <w:rPr>
                <w:color w:val="000000" w:themeColor="text1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</w:rPr>
              <w:t>causing problems dressing myself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925AE3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5999ED1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16E972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AA9D491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04C7BE5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15CBD780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21B4FA6F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16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36F826F1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making me feel I have to hide my hands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8FAB222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490A03C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B600E7D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F18B271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1827B95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0D6C7528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48171135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17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37FBF193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because it leads to me avoiding contact with other people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76F6DA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68CE133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4C4926E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4325130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961865D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75485D27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14D72B11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18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1D9BF31C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because I have to visit a physician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2CA3B0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3479526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C319439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651008C6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32D8B5E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1E1D92BB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742A905C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19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1FF1088B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making me feel sad / depressed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CE17E5B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1B95C4C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F16B788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558BDA36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13F228E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2478B66D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6F92CE32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20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6DFD5231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…</w:t>
            </w:r>
            <w:r w:rsidRPr="003D139E">
              <w:rPr>
                <w:color w:val="000000" w:themeColor="text1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</w:rPr>
              <w:t>because of redness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A470FB9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332F1AB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46DEF35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187EA60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DB499AF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7DD1DBAE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45FB43FF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21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536C63A7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…</w:t>
            </w:r>
            <w:r w:rsidRPr="003D139E">
              <w:rPr>
                <w:color w:val="000000" w:themeColor="text1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</w:rPr>
              <w:t>making me feel irritated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037EB98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C55C53C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017C96A6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23AC05F2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96CCBC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49CAEBD9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76E5909D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22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5FE9DCEE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because I have to avoid contact with certain things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9CD871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CC3E45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21B5118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3D02D2BF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05BB8BD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63A14583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08C6BEB9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23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4B8F7F58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…</w:t>
            </w:r>
            <w:r w:rsidRPr="003D139E">
              <w:rPr>
                <w:color w:val="000000" w:themeColor="text1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</w:rPr>
              <w:t>bleeding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B153F63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92DB2CC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9312349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7D2385ED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6D5D03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6636C8BE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3CF49EA3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24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0F76AA36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because of worrying about side effects of treatment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566C88AC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CC40B06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7E7A52C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7CB8411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3A68485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2417A79E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5EC0067A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25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07C54DEA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affecting my family life and friendships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374ACA72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B455958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E816E51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672021B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EC76FC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096074F2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3A862414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26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4722D846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because of the treatment costs I have to cover myself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1ECFDA6F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6FBA878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1F7ADCC3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773DE29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31EA303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6A3BE568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54732CFF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27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61921E9B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…</w:t>
            </w:r>
            <w:r w:rsidRPr="003D139E">
              <w:rPr>
                <w:color w:val="000000" w:themeColor="text1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</w:rPr>
              <w:t>making me feel embarrassed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3DAD16B2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344C843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76789B0D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BE12B9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8525962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0DAFE695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16DCBAB3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28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2CF3186E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…</w:t>
            </w:r>
            <w:r w:rsidRPr="003D139E">
              <w:rPr>
                <w:color w:val="000000" w:themeColor="text1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</w:rPr>
              <w:t>because of dryness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04FCFEAB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78C29D4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5D182DE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03A65FB9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20B2FD66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0CB17021" w14:textId="77777777" w:rsidTr="00AE0415">
        <w:tc>
          <w:tcPr>
            <w:tcW w:w="454" w:type="dxa"/>
            <w:tcBorders>
              <w:top w:val="nil"/>
              <w:bottom w:val="nil"/>
            </w:tcBorders>
          </w:tcPr>
          <w:p w14:paraId="302DA245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lastRenderedPageBreak/>
              <w:t>29</w:t>
            </w:r>
          </w:p>
        </w:tc>
        <w:tc>
          <w:tcPr>
            <w:tcW w:w="5624" w:type="dxa"/>
            <w:tcBorders>
              <w:top w:val="nil"/>
              <w:bottom w:val="nil"/>
            </w:tcBorders>
          </w:tcPr>
          <w:p w14:paraId="61B6F71F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  <w:lang w:val="en-GB"/>
              </w:rPr>
            </w:pP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…</w:t>
            </w:r>
            <w:r w:rsidRPr="003D139E">
              <w:rPr>
                <w:color w:val="000000" w:themeColor="text1"/>
                <w:lang w:val="en-GB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  <w:lang w:val="en-GB"/>
              </w:rPr>
              <w:t>when touching my family or partner</w:t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43335A18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nil"/>
            </w:tcBorders>
          </w:tcPr>
          <w:p w14:paraId="241431E6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35CAFC9A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nil"/>
            </w:tcBorders>
          </w:tcPr>
          <w:p w14:paraId="474974B0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80E6E7C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  <w:tr w:rsidR="00F82318" w:rsidRPr="003D139E" w14:paraId="6D146502" w14:textId="77777777" w:rsidTr="00AE0415">
        <w:tc>
          <w:tcPr>
            <w:tcW w:w="454" w:type="dxa"/>
            <w:tcBorders>
              <w:top w:val="nil"/>
              <w:bottom w:val="single" w:sz="4" w:space="0" w:color="auto"/>
            </w:tcBorders>
          </w:tcPr>
          <w:p w14:paraId="0E2756BE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30</w:t>
            </w:r>
          </w:p>
        </w:tc>
        <w:tc>
          <w:tcPr>
            <w:tcW w:w="5624" w:type="dxa"/>
            <w:tcBorders>
              <w:top w:val="nil"/>
              <w:bottom w:val="single" w:sz="4" w:space="0" w:color="auto"/>
            </w:tcBorders>
          </w:tcPr>
          <w:p w14:paraId="163765B5" w14:textId="77777777" w:rsidR="00F82318" w:rsidRPr="003D139E" w:rsidRDefault="00F82318" w:rsidP="00AE0415">
            <w:pPr>
              <w:spacing w:line="240" w:lineRule="auto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t>…</w:t>
            </w:r>
            <w:r w:rsidRPr="003D139E">
              <w:rPr>
                <w:color w:val="000000" w:themeColor="text1"/>
              </w:rPr>
              <w:t xml:space="preserve"> </w:t>
            </w:r>
            <w:r w:rsidRPr="003D139E">
              <w:rPr>
                <w:rFonts w:ascii="Arial Narrow" w:hAnsi="Arial Narrow"/>
                <w:color w:val="000000" w:themeColor="text1"/>
              </w:rPr>
              <w:t>making me feel nervous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</w:tcPr>
          <w:p w14:paraId="66458A72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</w:tcPr>
          <w:p w14:paraId="14DD3260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04E24321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737" w:type="dxa"/>
            <w:tcBorders>
              <w:top w:val="nil"/>
              <w:bottom w:val="single" w:sz="4" w:space="0" w:color="auto"/>
            </w:tcBorders>
          </w:tcPr>
          <w:p w14:paraId="7735E994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6A4ED37D" w14:textId="77777777" w:rsidR="00F82318" w:rsidRPr="003D139E" w:rsidRDefault="00F82318" w:rsidP="00AE0415">
            <w:pPr>
              <w:spacing w:line="240" w:lineRule="auto"/>
              <w:jc w:val="center"/>
              <w:rPr>
                <w:rFonts w:ascii="Arial Narrow" w:hAnsi="Arial Narrow"/>
                <w:color w:val="000000" w:themeColor="text1"/>
              </w:rPr>
            </w:pPr>
            <w:r w:rsidRPr="003D139E">
              <w:rPr>
                <w:rFonts w:ascii="Arial Narrow" w:hAnsi="Arial Narrow"/>
                <w:color w:val="000000" w:themeColor="text1"/>
              </w:rPr>
              <w:sym w:font="Wingdings" w:char="F06F"/>
            </w:r>
          </w:p>
        </w:tc>
      </w:tr>
    </w:tbl>
    <w:p w14:paraId="4273EE92" w14:textId="77777777" w:rsidR="00F82318" w:rsidRPr="003D139E" w:rsidRDefault="00F82318" w:rsidP="00F82318">
      <w:pPr>
        <w:spacing w:line="240" w:lineRule="auto"/>
        <w:rPr>
          <w:color w:val="000000" w:themeColor="text1"/>
        </w:rPr>
      </w:pPr>
    </w:p>
    <w:p w14:paraId="7E937F60" w14:textId="77777777" w:rsidR="00B16691" w:rsidRDefault="00B16691">
      <w:pPr>
        <w:rPr>
          <w:rFonts w:cstheme="minorHAnsi"/>
          <w:b/>
          <w:bCs/>
          <w:color w:val="000000" w:themeColor="text1"/>
          <w:sz w:val="24"/>
          <w:szCs w:val="24"/>
          <w:lang w:val="en-US"/>
        </w:rPr>
      </w:pPr>
      <w:r>
        <w:rPr>
          <w:rFonts w:cstheme="minorHAnsi"/>
          <w:b/>
          <w:bCs/>
          <w:color w:val="000000" w:themeColor="text1"/>
          <w:sz w:val="24"/>
          <w:szCs w:val="24"/>
          <w:lang w:val="en-US"/>
        </w:rPr>
        <w:br w:type="page"/>
      </w:r>
    </w:p>
    <w:p w14:paraId="4F705C52" w14:textId="3D0832D9" w:rsidR="00B16691" w:rsidRPr="003D139E" w:rsidRDefault="00B16691" w:rsidP="00B16691">
      <w:pPr>
        <w:spacing w:after="0" w:line="240" w:lineRule="auto"/>
        <w:ind w:right="-1"/>
        <w:rPr>
          <w:rFonts w:cstheme="minorHAnsi"/>
          <w:color w:val="000000" w:themeColor="text1"/>
          <w:sz w:val="20"/>
          <w:szCs w:val="20"/>
          <w:lang w:val="en-US"/>
        </w:rPr>
      </w:pPr>
      <w:r w:rsidRPr="003D139E">
        <w:rPr>
          <w:rFonts w:cstheme="minorHAnsi"/>
          <w:b/>
          <w:bCs/>
          <w:color w:val="000000" w:themeColor="text1"/>
          <w:sz w:val="24"/>
          <w:szCs w:val="24"/>
          <w:lang w:val="en-US"/>
        </w:rPr>
        <w:lastRenderedPageBreak/>
        <w:t xml:space="preserve">Supplementary Table 2. </w:t>
      </w:r>
      <w:r w:rsidRPr="003D139E">
        <w:rPr>
          <w:rFonts w:cstheme="minorHAnsi"/>
          <w:iCs/>
          <w:color w:val="000000" w:themeColor="text1"/>
          <w:sz w:val="24"/>
          <w:szCs w:val="24"/>
          <w:lang w:val="en-US"/>
        </w:rPr>
        <w:t xml:space="preserve">Questionnaire to evaluate </w:t>
      </w:r>
      <w:r w:rsidRPr="003D139E">
        <w:rPr>
          <w:rFonts w:cstheme="minorHAnsi"/>
          <w:bCs/>
          <w:iCs/>
          <w:color w:val="000000" w:themeColor="text1"/>
          <w:sz w:val="24"/>
          <w:szCs w:val="24"/>
          <w:lang w:val="en-US"/>
        </w:rPr>
        <w:t xml:space="preserve">the </w:t>
      </w:r>
      <w:r w:rsidRPr="003D139E">
        <w:rPr>
          <w:rFonts w:cstheme="minorHAnsi"/>
          <w:iCs/>
          <w:color w:val="000000" w:themeColor="text1"/>
          <w:sz w:val="24"/>
          <w:szCs w:val="24"/>
          <w:lang w:val="en-US"/>
        </w:rPr>
        <w:t>usefulness and ease of use of the Case Report Form (CRF)</w:t>
      </w:r>
    </w:p>
    <w:tbl>
      <w:tblPr>
        <w:tblStyle w:val="Grigliatabella"/>
        <w:tblW w:w="963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9639"/>
      </w:tblGrid>
      <w:tr w:rsidR="00B16691" w:rsidRPr="000B0810" w14:paraId="3E27A200" w14:textId="77777777" w:rsidTr="00AE0415">
        <w:tc>
          <w:tcPr>
            <w:tcW w:w="9639" w:type="dxa"/>
          </w:tcPr>
          <w:p w14:paraId="2492A06A" w14:textId="77777777" w:rsidR="00B16691" w:rsidRPr="003D139E" w:rsidRDefault="00B16691" w:rsidP="00AE0415">
            <w:pPr>
              <w:spacing w:before="60"/>
              <w:jc w:val="both"/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3D139E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n-US"/>
              </w:rPr>
              <w:t>Please rate your degree of agreement with each of the following sentences with a number from 1 (total disagreement) to 5 (complete agreement).</w:t>
            </w:r>
          </w:p>
          <w:p w14:paraId="2820C831" w14:textId="77777777" w:rsidR="00B16691" w:rsidRPr="003D139E" w:rsidRDefault="00B16691" w:rsidP="00AE0415">
            <w:pPr>
              <w:pStyle w:val="Paragrafoelenco"/>
              <w:numPr>
                <w:ilvl w:val="0"/>
                <w:numId w:val="9"/>
              </w:numPr>
              <w:spacing w:before="40"/>
              <w:ind w:left="714" w:hanging="357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3D139E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The CRF allows for a comprehensive classification of patients with CHE</w:t>
            </w:r>
          </w:p>
          <w:p w14:paraId="0CACD6CC" w14:textId="77777777" w:rsidR="00B16691" w:rsidRPr="003D139E" w:rsidRDefault="00B16691" w:rsidP="00AE0415">
            <w:pPr>
              <w:pStyle w:val="Paragrafoelenco"/>
              <w:numPr>
                <w:ilvl w:val="0"/>
                <w:numId w:val="9"/>
              </w:numPr>
              <w:ind w:left="714" w:hanging="357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3D139E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The CRF is intuitive and easy to fill in</w:t>
            </w:r>
          </w:p>
          <w:p w14:paraId="5DB8FF2A" w14:textId="77777777" w:rsidR="00B16691" w:rsidRPr="003D139E" w:rsidRDefault="00B16691" w:rsidP="00AE0415">
            <w:pPr>
              <w:pStyle w:val="Paragrafoelenco"/>
              <w:numPr>
                <w:ilvl w:val="0"/>
                <w:numId w:val="9"/>
              </w:numPr>
              <w:ind w:left="714" w:hanging="357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3D139E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The time required to fill in the CRF is compatible with clinical activity</w:t>
            </w:r>
          </w:p>
          <w:p w14:paraId="1D21CACC" w14:textId="77777777" w:rsidR="00B16691" w:rsidRPr="003D139E" w:rsidRDefault="00B16691" w:rsidP="00AE0415">
            <w:pPr>
              <w:spacing w:beforeLines="60" w:before="144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3D139E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How long does it take to complete the CRF for a patient? (number of minutes)</w:t>
            </w:r>
          </w:p>
          <w:p w14:paraId="346DB419" w14:textId="77777777" w:rsidR="00B16691" w:rsidRPr="003D139E" w:rsidRDefault="00B16691" w:rsidP="00AE0415">
            <w:pPr>
              <w:spacing w:beforeLines="60" w:before="144"/>
              <w:jc w:val="both"/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3D139E">
              <w:rPr>
                <w:rFonts w:cstheme="minorHAnsi"/>
                <w:i/>
                <w:iCs/>
                <w:color w:val="000000" w:themeColor="text1"/>
                <w:sz w:val="24"/>
                <w:szCs w:val="24"/>
                <w:lang w:val="en-US"/>
              </w:rPr>
              <w:t>Please indicate whether the following sections of the questionnaire are easy to fill in, with a score from 1 (I do not agree, it is difficult) to 5 (I totally agree, it is easy).</w:t>
            </w:r>
          </w:p>
          <w:p w14:paraId="6FA30190" w14:textId="77777777" w:rsidR="00B16691" w:rsidRPr="003D139E" w:rsidRDefault="00B16691" w:rsidP="00AE0415">
            <w:pPr>
              <w:pStyle w:val="Paragrafoelenco"/>
              <w:numPr>
                <w:ilvl w:val="0"/>
                <w:numId w:val="10"/>
              </w:numPr>
              <w:spacing w:before="40"/>
              <w:ind w:left="714" w:hanging="357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3D139E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Collection of data on exogenous and occupational risk factors</w:t>
            </w:r>
          </w:p>
          <w:p w14:paraId="5B7FF363" w14:textId="77777777" w:rsidR="00B16691" w:rsidRPr="003D139E" w:rsidRDefault="00B16691" w:rsidP="00AE0415">
            <w:pPr>
              <w:pStyle w:val="Paragrafoelenco"/>
              <w:numPr>
                <w:ilvl w:val="0"/>
                <w:numId w:val="10"/>
              </w:numPr>
              <w:spacing w:beforeLines="60" w:before="144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3D139E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HECSI</w:t>
            </w:r>
          </w:p>
          <w:p w14:paraId="56A90364" w14:textId="77777777" w:rsidR="00B16691" w:rsidRPr="003D139E" w:rsidRDefault="00B16691" w:rsidP="00AE0415">
            <w:pPr>
              <w:pStyle w:val="Paragrafoelenco"/>
              <w:numPr>
                <w:ilvl w:val="0"/>
                <w:numId w:val="10"/>
              </w:numPr>
              <w:spacing w:beforeLines="60" w:before="144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3D139E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HEES</w:t>
            </w:r>
          </w:p>
          <w:p w14:paraId="2CF3F8C8" w14:textId="77777777" w:rsidR="00B16691" w:rsidRPr="003D139E" w:rsidRDefault="00B16691" w:rsidP="00AE0415">
            <w:pPr>
              <w:pStyle w:val="Paragrafoelenco"/>
              <w:numPr>
                <w:ilvl w:val="0"/>
                <w:numId w:val="10"/>
              </w:numPr>
              <w:spacing w:beforeLines="60" w:before="144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3D139E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 xml:space="preserve">Quality of life assessment </w:t>
            </w:r>
          </w:p>
          <w:p w14:paraId="269BE840" w14:textId="77777777" w:rsidR="00B16691" w:rsidRPr="003D139E" w:rsidRDefault="00B16691" w:rsidP="00AE0415">
            <w:pPr>
              <w:pStyle w:val="Paragrafoelenco"/>
              <w:numPr>
                <w:ilvl w:val="0"/>
                <w:numId w:val="10"/>
              </w:numPr>
              <w:spacing w:beforeLines="60" w:before="144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3D139E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Definition of etiological subtype(s)</w:t>
            </w:r>
          </w:p>
          <w:p w14:paraId="46299FB0" w14:textId="77777777" w:rsidR="00B16691" w:rsidRPr="003D139E" w:rsidRDefault="00B16691" w:rsidP="00AE0415">
            <w:pPr>
              <w:pStyle w:val="Paragrafoelenco"/>
              <w:numPr>
                <w:ilvl w:val="0"/>
                <w:numId w:val="10"/>
              </w:numPr>
              <w:spacing w:beforeLines="60" w:before="144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3D139E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>Definition of morphological subtype(s)</w:t>
            </w:r>
          </w:p>
          <w:p w14:paraId="45E004DE" w14:textId="77777777" w:rsidR="00B16691" w:rsidRPr="003D139E" w:rsidRDefault="00B16691" w:rsidP="00AE0415">
            <w:pPr>
              <w:pStyle w:val="Paragrafoelenco"/>
              <w:numPr>
                <w:ilvl w:val="0"/>
                <w:numId w:val="10"/>
              </w:numPr>
              <w:spacing w:after="60"/>
              <w:ind w:left="714" w:hanging="357"/>
              <w:jc w:val="both"/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</w:pPr>
            <w:r w:rsidRPr="003D139E">
              <w:rPr>
                <w:rFonts w:cstheme="minorHAnsi"/>
                <w:iCs/>
                <w:color w:val="000000" w:themeColor="text1"/>
                <w:sz w:val="24"/>
                <w:szCs w:val="24"/>
                <w:lang w:val="en-US"/>
              </w:rPr>
              <w:t xml:space="preserve">Assessing whether positive patch tests reactions were relevant for CHE </w:t>
            </w:r>
          </w:p>
        </w:tc>
      </w:tr>
    </w:tbl>
    <w:p w14:paraId="117E9C51" w14:textId="77777777" w:rsidR="00B16691" w:rsidRPr="000B0810" w:rsidRDefault="00B16691" w:rsidP="00B16691">
      <w:pPr>
        <w:spacing w:after="0"/>
        <w:jc w:val="both"/>
        <w:rPr>
          <w:rFonts w:cstheme="minorHAnsi"/>
          <w:color w:val="000000" w:themeColor="text1"/>
          <w:sz w:val="20"/>
          <w:szCs w:val="20"/>
          <w:lang w:val="en-US"/>
        </w:rPr>
      </w:pPr>
      <w:r w:rsidRPr="003D139E">
        <w:rPr>
          <w:rFonts w:cstheme="minorHAnsi"/>
          <w:color w:val="000000" w:themeColor="text1"/>
          <w:sz w:val="20"/>
          <w:szCs w:val="20"/>
          <w:lang w:val="en-US"/>
        </w:rPr>
        <w:t>CRF: Care Report Form; CHE: Chronic Hand Eczema; HECSI: Hand ECzema Severity Index; HEES Hand Eczema Extent Score</w:t>
      </w:r>
    </w:p>
    <w:p w14:paraId="2CD71C79" w14:textId="7F637C23" w:rsidR="0001464D" w:rsidRPr="003D139E" w:rsidRDefault="0001464D" w:rsidP="00FC5E6D">
      <w:pPr>
        <w:spacing w:after="0" w:line="240" w:lineRule="auto"/>
        <w:ind w:right="-1"/>
        <w:rPr>
          <w:rFonts w:cstheme="minorHAnsi"/>
          <w:color w:val="000000" w:themeColor="text1"/>
          <w:sz w:val="20"/>
          <w:szCs w:val="20"/>
          <w:lang w:val="en-US"/>
        </w:rPr>
      </w:pPr>
      <w:bookmarkStart w:id="15" w:name="_GoBack"/>
      <w:bookmarkEnd w:id="15"/>
    </w:p>
    <w:sectPr w:rsidR="0001464D" w:rsidRPr="003D139E" w:rsidSect="00F82318">
      <w:pgSz w:w="11906" w:h="16838"/>
      <w:pgMar w:top="1134" w:right="1134" w:bottom="1134" w:left="1134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79FB6C" w14:textId="77777777" w:rsidR="00577A43" w:rsidRDefault="00577A43" w:rsidP="00736475">
      <w:pPr>
        <w:spacing w:after="0" w:line="240" w:lineRule="auto"/>
      </w:pPr>
      <w:r>
        <w:separator/>
      </w:r>
    </w:p>
  </w:endnote>
  <w:endnote w:type="continuationSeparator" w:id="0">
    <w:p w14:paraId="4593DC3D" w14:textId="77777777" w:rsidR="00577A43" w:rsidRDefault="00577A43" w:rsidP="00736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1AFF" w:usb1="500078FF" w:usb2="00000021" w:usb3="00000000" w:csb0="000000BF" w:csb1="00000000"/>
  </w:font>
  <w:font w:name="NSimSun">
    <w:panose1 w:val="020B0604020202020204"/>
    <w:charset w:val="86"/>
    <w:family w:val="modern"/>
    <w:pitch w:val="fixed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40E3D6" w14:textId="77777777" w:rsidR="00F82318" w:rsidRDefault="00F82318" w:rsidP="00AD0EFE">
    <w:pPr>
      <w:pStyle w:val="Pidipagina"/>
      <w:framePr w:wrap="none" w:vAnchor="text" w:hAnchor="margin" w:xAlign="center" w:y="1"/>
      <w:rPr>
        <w:rStyle w:val="Numeropagina"/>
      </w:rPr>
    </w:pPr>
    <w:r>
      <w:rPr>
        <w:rStyle w:val="Numeropagina"/>
      </w:rPr>
      <w:fldChar w:fldCharType="begin"/>
    </w:r>
    <w:r>
      <w:rPr>
        <w:rStyle w:val="Numeropagina"/>
      </w:rPr>
      <w:instrText xml:space="preserve">PAGE  </w:instrText>
    </w:r>
    <w:r>
      <w:rPr>
        <w:rStyle w:val="Numeropagina"/>
      </w:rPr>
      <w:fldChar w:fldCharType="end"/>
    </w:r>
  </w:p>
  <w:p w14:paraId="5F7149DA" w14:textId="77777777" w:rsidR="00F82318" w:rsidRDefault="00F8231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0974F1" w14:textId="77777777" w:rsidR="00F82318" w:rsidRDefault="00F82318" w:rsidP="00AD0EFE">
    <w:pPr>
      <w:pStyle w:val="Pidipagina"/>
      <w:framePr w:wrap="none" w:vAnchor="text" w:hAnchor="margin" w:xAlign="center" w:y="1"/>
      <w:rPr>
        <w:rStyle w:val="Numeropagina"/>
        <w:rFonts w:ascii="Arial Narrow" w:hAnsi="Arial Narrow"/>
      </w:rPr>
    </w:pPr>
    <w:r>
      <w:rPr>
        <w:rStyle w:val="Numeropagina"/>
        <w:rFonts w:ascii="Arial Narrow" w:hAnsi="Arial Narrow"/>
      </w:rPr>
      <w:fldChar w:fldCharType="begin"/>
    </w:r>
    <w:r>
      <w:rPr>
        <w:rStyle w:val="Numeropagina"/>
        <w:rFonts w:ascii="Arial Narrow" w:hAnsi="Arial Narrow"/>
      </w:rPr>
      <w:instrText xml:space="preserve">PAGE  </w:instrText>
    </w:r>
    <w:r>
      <w:rPr>
        <w:rStyle w:val="Numeropagina"/>
        <w:rFonts w:ascii="Arial Narrow" w:hAnsi="Arial Narrow"/>
      </w:rPr>
      <w:fldChar w:fldCharType="separate"/>
    </w:r>
    <w:r>
      <w:rPr>
        <w:rStyle w:val="Numeropagina"/>
        <w:rFonts w:ascii="Arial Narrow" w:hAnsi="Arial Narrow"/>
        <w:noProof/>
      </w:rPr>
      <w:t>2</w:t>
    </w:r>
    <w:r>
      <w:rPr>
        <w:rStyle w:val="Numeropagina"/>
        <w:rFonts w:ascii="Arial Narrow" w:hAnsi="Arial Narrow"/>
      </w:rPr>
      <w:fldChar w:fldCharType="end"/>
    </w:r>
  </w:p>
  <w:p w14:paraId="44D82D99" w14:textId="77777777" w:rsidR="00F82318" w:rsidRDefault="00F82318">
    <w:pPr>
      <w:pStyle w:val="Pidipagina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F45602" w14:textId="77777777" w:rsidR="00F82318" w:rsidRDefault="00F82318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8FFBA2" w14:textId="77777777" w:rsidR="00577A43" w:rsidRDefault="00577A43" w:rsidP="00736475">
      <w:pPr>
        <w:spacing w:after="0" w:line="240" w:lineRule="auto"/>
      </w:pPr>
      <w:r>
        <w:separator/>
      </w:r>
    </w:p>
  </w:footnote>
  <w:footnote w:type="continuationSeparator" w:id="0">
    <w:p w14:paraId="727D1974" w14:textId="77777777" w:rsidR="00577A43" w:rsidRDefault="00577A43" w:rsidP="0073647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6DBB9C" w14:textId="77777777" w:rsidR="00F82318" w:rsidRDefault="00F82318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6EAA0FD" w14:textId="77777777" w:rsidR="00F82318" w:rsidRDefault="00F82318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2D65D3" w14:textId="77777777" w:rsidR="00F82318" w:rsidRDefault="00F82318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Tahoma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Tahoma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Tahoma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" w15:restartNumberingAfterBreak="0">
    <w:nsid w:val="00000002"/>
    <w:multiLevelType w:val="multilevel"/>
    <w:tmpl w:val="00000002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Tahoma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Wingdings" w:hAnsi="Wingdings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Tahoma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Tahoma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Wingdings" w:hAnsi="Wingdings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Tahoma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o"/>
      <w:lvlJc w:val="left"/>
      <w:pPr>
        <w:tabs>
          <w:tab w:val="num" w:pos="0"/>
        </w:tabs>
        <w:ind w:left="2880" w:hanging="360"/>
      </w:pPr>
      <w:rPr>
        <w:rFonts w:ascii="Wingdings" w:hAnsi="Wingdings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Tahoma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Tahoma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3" w15:restartNumberingAfterBreak="0">
    <w:nsid w:val="00000004"/>
    <w:multiLevelType w:val="multilevel"/>
    <w:tmpl w:val="00000004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Tahoma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Tahoma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Tahoma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4" w15:restartNumberingAfterBreak="0">
    <w:nsid w:val="00000005"/>
    <w:multiLevelType w:val="multilevel"/>
    <w:tmpl w:val="00000005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Tahoma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Tahoma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Tahoma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5" w15:restartNumberingAfterBreak="0">
    <w:nsid w:val="00000006"/>
    <w:multiLevelType w:val="multilevel"/>
    <w:tmpl w:val="00000006"/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Tahoma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Tahoma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Tahoma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/>
      </w:rPr>
    </w:lvl>
  </w:abstractNum>
  <w:abstractNum w:abstractNumId="6" w15:restartNumberingAfterBreak="0">
    <w:nsid w:val="00000007"/>
    <w:multiLevelType w:val="multilevel"/>
    <w:tmpl w:val="00000007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Tahoma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Tahoma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Tahoma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7" w15:restartNumberingAfterBreak="0">
    <w:nsid w:val="00000008"/>
    <w:multiLevelType w:val="multilevel"/>
    <w:tmpl w:val="00000008"/>
    <w:lvl w:ilvl="0">
      <w:start w:val="1"/>
      <w:numFmt w:val="bullet"/>
      <w:lvlText w:val="o"/>
      <w:lvlJc w:val="left"/>
      <w:pPr>
        <w:tabs>
          <w:tab w:val="num" w:pos="0"/>
        </w:tabs>
        <w:ind w:left="720" w:hanging="360"/>
      </w:pPr>
      <w:rPr>
        <w:rFonts w:ascii="Courier New" w:hAnsi="Courier New" w:cs="Tahoma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Tahoma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Tahoma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Tahoma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8" w15:restartNumberingAfterBreak="0">
    <w:nsid w:val="00000009"/>
    <w:multiLevelType w:val="multilevel"/>
    <w:tmpl w:val="00000009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Tahoma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Tahoma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Tahoma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9" w15:restartNumberingAfterBreak="0">
    <w:nsid w:val="0000000A"/>
    <w:multiLevelType w:val="multilevel"/>
    <w:tmpl w:val="0000000A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0" w15:restartNumberingAfterBreak="0">
    <w:nsid w:val="0000000B"/>
    <w:multiLevelType w:val="multilevel"/>
    <w:tmpl w:val="0000000B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Tahoma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Tahoma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Tahoma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/>
      </w:rPr>
    </w:lvl>
  </w:abstractNum>
  <w:abstractNum w:abstractNumId="11" w15:restartNumberingAfterBreak="0">
    <w:nsid w:val="0000000C"/>
    <w:multiLevelType w:val="multilevel"/>
    <w:tmpl w:val="0000000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2" w15:restartNumberingAfterBreak="0">
    <w:nsid w:val="0000000D"/>
    <w:multiLevelType w:val="multilevel"/>
    <w:tmpl w:val="0000000D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3" w15:restartNumberingAfterBreak="0">
    <w:nsid w:val="03C845AF"/>
    <w:multiLevelType w:val="singleLevel"/>
    <w:tmpl w:val="E61A3422"/>
    <w:lvl w:ilvl="0">
      <w:start w:val="1"/>
      <w:numFmt w:val="decimal"/>
      <w:lvlText w:val="%1."/>
      <w:lvlJc w:val="left"/>
      <w:pPr>
        <w:tabs>
          <w:tab w:val="num" w:pos="360"/>
        </w:tabs>
        <w:ind w:left="227" w:hanging="227"/>
      </w:pPr>
    </w:lvl>
  </w:abstractNum>
  <w:abstractNum w:abstractNumId="14" w15:restartNumberingAfterBreak="0">
    <w:nsid w:val="04E62CC8"/>
    <w:multiLevelType w:val="singleLevel"/>
    <w:tmpl w:val="14A41E6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  <w:sz w:val="20"/>
      </w:rPr>
    </w:lvl>
  </w:abstractNum>
  <w:abstractNum w:abstractNumId="15" w15:restartNumberingAfterBreak="0">
    <w:nsid w:val="05E8511F"/>
    <w:multiLevelType w:val="multilevel"/>
    <w:tmpl w:val="A168B3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08350D9A"/>
    <w:multiLevelType w:val="hybridMultilevel"/>
    <w:tmpl w:val="EE4C5D3A"/>
    <w:lvl w:ilvl="0" w:tplc="917A6572">
      <w:start w:val="20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0E057B6A"/>
    <w:multiLevelType w:val="hybridMultilevel"/>
    <w:tmpl w:val="224063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10553887"/>
    <w:multiLevelType w:val="multilevel"/>
    <w:tmpl w:val="95821A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18CC113C"/>
    <w:multiLevelType w:val="hybridMultilevel"/>
    <w:tmpl w:val="E220684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1B537348"/>
    <w:multiLevelType w:val="multilevel"/>
    <w:tmpl w:val="95821A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213766E6"/>
    <w:multiLevelType w:val="hybridMultilevel"/>
    <w:tmpl w:val="A0927140"/>
    <w:lvl w:ilvl="0" w:tplc="6B6EB2B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23D45BA"/>
    <w:multiLevelType w:val="singleLevel"/>
    <w:tmpl w:val="5C3A8224"/>
    <w:lvl w:ilvl="0">
      <w:start w:val="19"/>
      <w:numFmt w:val="decimal"/>
      <w:lvlText w:val="%1."/>
      <w:lvlJc w:val="left"/>
      <w:pPr>
        <w:tabs>
          <w:tab w:val="num" w:pos="360"/>
        </w:tabs>
        <w:ind w:left="113" w:hanging="113"/>
      </w:pPr>
      <w:rPr>
        <w:rFonts w:ascii="Arial Narrow" w:hAnsi="Arial Narrow" w:hint="default"/>
        <w:b w:val="0"/>
        <w:i w:val="0"/>
        <w:sz w:val="20"/>
      </w:rPr>
    </w:lvl>
  </w:abstractNum>
  <w:abstractNum w:abstractNumId="23" w15:restartNumberingAfterBreak="0">
    <w:nsid w:val="22EA32DD"/>
    <w:multiLevelType w:val="multilevel"/>
    <w:tmpl w:val="3182C4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23900883"/>
    <w:multiLevelType w:val="singleLevel"/>
    <w:tmpl w:val="8BC464C6"/>
    <w:lvl w:ilvl="0">
      <w:start w:val="1"/>
      <w:numFmt w:val="decimal"/>
      <w:lvlText w:val="%1."/>
      <w:lvlJc w:val="left"/>
      <w:pPr>
        <w:tabs>
          <w:tab w:val="num" w:pos="360"/>
        </w:tabs>
        <w:ind w:left="113" w:hanging="113"/>
      </w:pPr>
    </w:lvl>
  </w:abstractNum>
  <w:abstractNum w:abstractNumId="25" w15:restartNumberingAfterBreak="0">
    <w:nsid w:val="29CF17A2"/>
    <w:multiLevelType w:val="singleLevel"/>
    <w:tmpl w:val="8BC464C6"/>
    <w:lvl w:ilvl="0">
      <w:start w:val="1"/>
      <w:numFmt w:val="decimal"/>
      <w:lvlText w:val="%1."/>
      <w:lvlJc w:val="left"/>
      <w:pPr>
        <w:tabs>
          <w:tab w:val="num" w:pos="360"/>
        </w:tabs>
        <w:ind w:left="113" w:hanging="113"/>
      </w:pPr>
    </w:lvl>
  </w:abstractNum>
  <w:abstractNum w:abstractNumId="26" w15:restartNumberingAfterBreak="0">
    <w:nsid w:val="2CAF6F92"/>
    <w:multiLevelType w:val="singleLevel"/>
    <w:tmpl w:val="E61A3422"/>
    <w:lvl w:ilvl="0">
      <w:start w:val="1"/>
      <w:numFmt w:val="decimal"/>
      <w:lvlText w:val="%1."/>
      <w:lvlJc w:val="left"/>
      <w:pPr>
        <w:tabs>
          <w:tab w:val="num" w:pos="360"/>
        </w:tabs>
        <w:ind w:left="227" w:hanging="227"/>
      </w:pPr>
    </w:lvl>
  </w:abstractNum>
  <w:abstractNum w:abstractNumId="27" w15:restartNumberingAfterBreak="0">
    <w:nsid w:val="2FEC201D"/>
    <w:multiLevelType w:val="hybridMultilevel"/>
    <w:tmpl w:val="9BF6B39E"/>
    <w:lvl w:ilvl="0" w:tplc="3AA42076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3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 w15:restartNumberingAfterBreak="0">
    <w:nsid w:val="3627335D"/>
    <w:multiLevelType w:val="singleLevel"/>
    <w:tmpl w:val="8BC464C6"/>
    <w:lvl w:ilvl="0">
      <w:start w:val="1"/>
      <w:numFmt w:val="decimal"/>
      <w:lvlText w:val="%1."/>
      <w:lvlJc w:val="left"/>
      <w:pPr>
        <w:tabs>
          <w:tab w:val="num" w:pos="360"/>
        </w:tabs>
        <w:ind w:left="113" w:hanging="113"/>
      </w:pPr>
    </w:lvl>
  </w:abstractNum>
  <w:abstractNum w:abstractNumId="29" w15:restartNumberingAfterBreak="0">
    <w:nsid w:val="381A0D16"/>
    <w:multiLevelType w:val="singleLevel"/>
    <w:tmpl w:val="0410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0" w15:restartNumberingAfterBreak="0">
    <w:nsid w:val="3B0D2E57"/>
    <w:multiLevelType w:val="singleLevel"/>
    <w:tmpl w:val="0410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1" w15:restartNumberingAfterBreak="0">
    <w:nsid w:val="3D6B02C7"/>
    <w:multiLevelType w:val="singleLevel"/>
    <w:tmpl w:val="14A41E68"/>
    <w:lvl w:ilvl="0">
      <w:start w:val="1"/>
      <w:numFmt w:val="bullet"/>
      <w:lvlText w:val=""/>
      <w:lvlJc w:val="left"/>
      <w:pPr>
        <w:tabs>
          <w:tab w:val="num" w:pos="360"/>
        </w:tabs>
        <w:ind w:left="340" w:hanging="340"/>
      </w:pPr>
      <w:rPr>
        <w:rFonts w:ascii="Symbol" w:hAnsi="Symbol" w:hint="default"/>
        <w:sz w:val="20"/>
      </w:rPr>
    </w:lvl>
  </w:abstractNum>
  <w:abstractNum w:abstractNumId="32" w15:restartNumberingAfterBreak="0">
    <w:nsid w:val="42904341"/>
    <w:multiLevelType w:val="multilevel"/>
    <w:tmpl w:val="B8F04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50976CD"/>
    <w:multiLevelType w:val="hybridMultilevel"/>
    <w:tmpl w:val="E220684E"/>
    <w:lvl w:ilvl="0" w:tplc="0410000F">
      <w:start w:val="1"/>
      <w:numFmt w:val="decimal"/>
      <w:lvlText w:val="%1."/>
      <w:lvlJc w:val="left"/>
      <w:pPr>
        <w:ind w:left="107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68F7DA3"/>
    <w:multiLevelType w:val="singleLevel"/>
    <w:tmpl w:val="B73E359E"/>
    <w:lvl w:ilvl="0">
      <w:start w:val="7"/>
      <w:numFmt w:val="decimal"/>
      <w:lvlText w:val="%1."/>
      <w:lvlJc w:val="left"/>
      <w:pPr>
        <w:tabs>
          <w:tab w:val="num" w:pos="360"/>
        </w:tabs>
        <w:ind w:left="340" w:hanging="340"/>
      </w:pPr>
      <w:rPr>
        <w:rFonts w:ascii="Arial Narrow" w:hAnsi="Arial Narrow" w:hint="default"/>
        <w:b w:val="0"/>
        <w:i w:val="0"/>
        <w:sz w:val="20"/>
      </w:rPr>
    </w:lvl>
  </w:abstractNum>
  <w:abstractNum w:abstractNumId="35" w15:restartNumberingAfterBreak="0">
    <w:nsid w:val="57DF5F25"/>
    <w:multiLevelType w:val="hybridMultilevel"/>
    <w:tmpl w:val="9672147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8981116"/>
    <w:multiLevelType w:val="hybridMultilevel"/>
    <w:tmpl w:val="622211D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022315F"/>
    <w:multiLevelType w:val="hybridMultilevel"/>
    <w:tmpl w:val="4F82A010"/>
    <w:lvl w:ilvl="0" w:tplc="917A6572">
      <w:start w:val="20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F633C82"/>
    <w:multiLevelType w:val="multilevel"/>
    <w:tmpl w:val="0A780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3"/>
  </w:num>
  <w:num w:numId="2">
    <w:abstractNumId w:val="32"/>
  </w:num>
  <w:num w:numId="3">
    <w:abstractNumId w:val="38"/>
  </w:num>
  <w:num w:numId="4">
    <w:abstractNumId w:val="18"/>
  </w:num>
  <w:num w:numId="5">
    <w:abstractNumId w:val="33"/>
  </w:num>
  <w:num w:numId="6">
    <w:abstractNumId w:val="19"/>
  </w:num>
  <w:num w:numId="7">
    <w:abstractNumId w:val="15"/>
  </w:num>
  <w:num w:numId="8">
    <w:abstractNumId w:val="20"/>
  </w:num>
  <w:num w:numId="9">
    <w:abstractNumId w:val="37"/>
  </w:num>
  <w:num w:numId="10">
    <w:abstractNumId w:val="16"/>
  </w:num>
  <w:num w:numId="11">
    <w:abstractNumId w:val="21"/>
  </w:num>
  <w:num w:numId="12">
    <w:abstractNumId w:val="35"/>
  </w:num>
  <w:num w:numId="13">
    <w:abstractNumId w:val="0"/>
  </w:num>
  <w:num w:numId="14">
    <w:abstractNumId w:val="1"/>
  </w:num>
  <w:num w:numId="15">
    <w:abstractNumId w:val="2"/>
  </w:num>
  <w:num w:numId="16">
    <w:abstractNumId w:val="3"/>
  </w:num>
  <w:num w:numId="17">
    <w:abstractNumId w:val="4"/>
  </w:num>
  <w:num w:numId="18">
    <w:abstractNumId w:val="5"/>
  </w:num>
  <w:num w:numId="19">
    <w:abstractNumId w:val="6"/>
  </w:num>
  <w:num w:numId="20">
    <w:abstractNumId w:val="7"/>
  </w:num>
  <w:num w:numId="21">
    <w:abstractNumId w:val="8"/>
  </w:num>
  <w:num w:numId="22">
    <w:abstractNumId w:val="9"/>
  </w:num>
  <w:num w:numId="23">
    <w:abstractNumId w:val="10"/>
  </w:num>
  <w:num w:numId="24">
    <w:abstractNumId w:val="11"/>
  </w:num>
  <w:num w:numId="25">
    <w:abstractNumId w:val="12"/>
  </w:num>
  <w:num w:numId="26">
    <w:abstractNumId w:val="29"/>
  </w:num>
  <w:num w:numId="27">
    <w:abstractNumId w:val="22"/>
  </w:num>
  <w:num w:numId="28">
    <w:abstractNumId w:val="28"/>
  </w:num>
  <w:num w:numId="29">
    <w:abstractNumId w:val="24"/>
  </w:num>
  <w:num w:numId="30">
    <w:abstractNumId w:val="25"/>
  </w:num>
  <w:num w:numId="31">
    <w:abstractNumId w:val="34"/>
  </w:num>
  <w:num w:numId="32">
    <w:abstractNumId w:val="14"/>
  </w:num>
  <w:num w:numId="33">
    <w:abstractNumId w:val="31"/>
  </w:num>
  <w:num w:numId="34">
    <w:abstractNumId w:val="30"/>
  </w:num>
  <w:num w:numId="35">
    <w:abstractNumId w:val="13"/>
  </w:num>
  <w:num w:numId="36">
    <w:abstractNumId w:val="26"/>
  </w:num>
  <w:num w:numId="37">
    <w:abstractNumId w:val="17"/>
  </w:num>
  <w:num w:numId="38">
    <w:abstractNumId w:val="36"/>
  </w:num>
  <w:num w:numId="39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defaultTabStop w:val="708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2593"/>
    <w:rsid w:val="000005E8"/>
    <w:rsid w:val="00000941"/>
    <w:rsid w:val="0000191F"/>
    <w:rsid w:val="0000245B"/>
    <w:rsid w:val="00002BB6"/>
    <w:rsid w:val="000036EF"/>
    <w:rsid w:val="0000384E"/>
    <w:rsid w:val="00003E72"/>
    <w:rsid w:val="000046FF"/>
    <w:rsid w:val="00004B76"/>
    <w:rsid w:val="00004F05"/>
    <w:rsid w:val="0000522A"/>
    <w:rsid w:val="000053FB"/>
    <w:rsid w:val="000054C5"/>
    <w:rsid w:val="0000672A"/>
    <w:rsid w:val="00006DD6"/>
    <w:rsid w:val="00007CBF"/>
    <w:rsid w:val="00007EA7"/>
    <w:rsid w:val="000113F1"/>
    <w:rsid w:val="00011A67"/>
    <w:rsid w:val="00011B3E"/>
    <w:rsid w:val="00011FAA"/>
    <w:rsid w:val="00012BEF"/>
    <w:rsid w:val="00012E13"/>
    <w:rsid w:val="000138FE"/>
    <w:rsid w:val="00013B58"/>
    <w:rsid w:val="0001464D"/>
    <w:rsid w:val="000147DC"/>
    <w:rsid w:val="00014DE8"/>
    <w:rsid w:val="00014FF6"/>
    <w:rsid w:val="0001564A"/>
    <w:rsid w:val="00016320"/>
    <w:rsid w:val="000167C0"/>
    <w:rsid w:val="00017762"/>
    <w:rsid w:val="00020879"/>
    <w:rsid w:val="0002220B"/>
    <w:rsid w:val="0002240A"/>
    <w:rsid w:val="00022508"/>
    <w:rsid w:val="00022C66"/>
    <w:rsid w:val="00022E08"/>
    <w:rsid w:val="00022E0D"/>
    <w:rsid w:val="00023FA3"/>
    <w:rsid w:val="000240B2"/>
    <w:rsid w:val="00024235"/>
    <w:rsid w:val="000249A2"/>
    <w:rsid w:val="00026F1F"/>
    <w:rsid w:val="0003015F"/>
    <w:rsid w:val="00030ED1"/>
    <w:rsid w:val="00031466"/>
    <w:rsid w:val="00031E78"/>
    <w:rsid w:val="000326EE"/>
    <w:rsid w:val="0003333B"/>
    <w:rsid w:val="000339E1"/>
    <w:rsid w:val="000346C7"/>
    <w:rsid w:val="00035264"/>
    <w:rsid w:val="00035F32"/>
    <w:rsid w:val="00036428"/>
    <w:rsid w:val="00036FA8"/>
    <w:rsid w:val="00037072"/>
    <w:rsid w:val="00040079"/>
    <w:rsid w:val="00040644"/>
    <w:rsid w:val="00040B0F"/>
    <w:rsid w:val="00041052"/>
    <w:rsid w:val="00041969"/>
    <w:rsid w:val="00041C2D"/>
    <w:rsid w:val="0004279D"/>
    <w:rsid w:val="00042AE0"/>
    <w:rsid w:val="00042C31"/>
    <w:rsid w:val="0004456E"/>
    <w:rsid w:val="00044A1F"/>
    <w:rsid w:val="000451A9"/>
    <w:rsid w:val="000479A7"/>
    <w:rsid w:val="000506D4"/>
    <w:rsid w:val="00050AC4"/>
    <w:rsid w:val="00050CAC"/>
    <w:rsid w:val="00051D3C"/>
    <w:rsid w:val="00051FE3"/>
    <w:rsid w:val="00051FF2"/>
    <w:rsid w:val="00052C47"/>
    <w:rsid w:val="00053A4B"/>
    <w:rsid w:val="00053EE3"/>
    <w:rsid w:val="00054BEA"/>
    <w:rsid w:val="00054FBD"/>
    <w:rsid w:val="00056190"/>
    <w:rsid w:val="000564B3"/>
    <w:rsid w:val="000568A2"/>
    <w:rsid w:val="000568A5"/>
    <w:rsid w:val="0005728A"/>
    <w:rsid w:val="0005783C"/>
    <w:rsid w:val="000607A2"/>
    <w:rsid w:val="00060AF3"/>
    <w:rsid w:val="00061203"/>
    <w:rsid w:val="000612A8"/>
    <w:rsid w:val="00061424"/>
    <w:rsid w:val="00061DAB"/>
    <w:rsid w:val="00061EB9"/>
    <w:rsid w:val="000623F5"/>
    <w:rsid w:val="00062DE7"/>
    <w:rsid w:val="000636A9"/>
    <w:rsid w:val="000636D1"/>
    <w:rsid w:val="000638CE"/>
    <w:rsid w:val="00063B86"/>
    <w:rsid w:val="00063FF6"/>
    <w:rsid w:val="000651AE"/>
    <w:rsid w:val="0006542E"/>
    <w:rsid w:val="00065491"/>
    <w:rsid w:val="00065B44"/>
    <w:rsid w:val="0006600A"/>
    <w:rsid w:val="00066016"/>
    <w:rsid w:val="00066DBE"/>
    <w:rsid w:val="000672B3"/>
    <w:rsid w:val="00067A11"/>
    <w:rsid w:val="00067D18"/>
    <w:rsid w:val="0007045D"/>
    <w:rsid w:val="00070835"/>
    <w:rsid w:val="000713E1"/>
    <w:rsid w:val="00071500"/>
    <w:rsid w:val="00071594"/>
    <w:rsid w:val="0007176B"/>
    <w:rsid w:val="00071B5A"/>
    <w:rsid w:val="00072E23"/>
    <w:rsid w:val="0007464F"/>
    <w:rsid w:val="00075EA5"/>
    <w:rsid w:val="0007601F"/>
    <w:rsid w:val="000765C6"/>
    <w:rsid w:val="000800AE"/>
    <w:rsid w:val="000805B8"/>
    <w:rsid w:val="00081221"/>
    <w:rsid w:val="0008142E"/>
    <w:rsid w:val="00081EA4"/>
    <w:rsid w:val="00082BDC"/>
    <w:rsid w:val="00083049"/>
    <w:rsid w:val="000833AF"/>
    <w:rsid w:val="000838C3"/>
    <w:rsid w:val="00084863"/>
    <w:rsid w:val="00084B2B"/>
    <w:rsid w:val="00084C96"/>
    <w:rsid w:val="00084D01"/>
    <w:rsid w:val="00084EC5"/>
    <w:rsid w:val="00085450"/>
    <w:rsid w:val="00085798"/>
    <w:rsid w:val="00085898"/>
    <w:rsid w:val="000858FA"/>
    <w:rsid w:val="00085DB9"/>
    <w:rsid w:val="00087249"/>
    <w:rsid w:val="00090695"/>
    <w:rsid w:val="00090B30"/>
    <w:rsid w:val="00090C56"/>
    <w:rsid w:val="00090F54"/>
    <w:rsid w:val="00091285"/>
    <w:rsid w:val="00091760"/>
    <w:rsid w:val="00091EB9"/>
    <w:rsid w:val="000924EE"/>
    <w:rsid w:val="00092E36"/>
    <w:rsid w:val="00093450"/>
    <w:rsid w:val="000942FB"/>
    <w:rsid w:val="000947E0"/>
    <w:rsid w:val="00094B2B"/>
    <w:rsid w:val="00095DE6"/>
    <w:rsid w:val="000964E5"/>
    <w:rsid w:val="00096DEE"/>
    <w:rsid w:val="00097CF3"/>
    <w:rsid w:val="00097D31"/>
    <w:rsid w:val="00097D8A"/>
    <w:rsid w:val="00097FBF"/>
    <w:rsid w:val="00097FC9"/>
    <w:rsid w:val="000A09B2"/>
    <w:rsid w:val="000A09EF"/>
    <w:rsid w:val="000A207A"/>
    <w:rsid w:val="000A2240"/>
    <w:rsid w:val="000A53C6"/>
    <w:rsid w:val="000A5CE5"/>
    <w:rsid w:val="000A6D0F"/>
    <w:rsid w:val="000A7A69"/>
    <w:rsid w:val="000A7C36"/>
    <w:rsid w:val="000A7F7E"/>
    <w:rsid w:val="000B1B4E"/>
    <w:rsid w:val="000B1FF0"/>
    <w:rsid w:val="000B296D"/>
    <w:rsid w:val="000B38D4"/>
    <w:rsid w:val="000B3A19"/>
    <w:rsid w:val="000B4350"/>
    <w:rsid w:val="000B4396"/>
    <w:rsid w:val="000B6335"/>
    <w:rsid w:val="000B700C"/>
    <w:rsid w:val="000B7194"/>
    <w:rsid w:val="000B7C96"/>
    <w:rsid w:val="000B7CEA"/>
    <w:rsid w:val="000C0C8B"/>
    <w:rsid w:val="000C1F18"/>
    <w:rsid w:val="000C2DDE"/>
    <w:rsid w:val="000C2F87"/>
    <w:rsid w:val="000C3EE3"/>
    <w:rsid w:val="000C5301"/>
    <w:rsid w:val="000C5859"/>
    <w:rsid w:val="000C699A"/>
    <w:rsid w:val="000C780B"/>
    <w:rsid w:val="000D02A8"/>
    <w:rsid w:val="000D0851"/>
    <w:rsid w:val="000D0C9B"/>
    <w:rsid w:val="000D1F41"/>
    <w:rsid w:val="000D26B2"/>
    <w:rsid w:val="000D2DEB"/>
    <w:rsid w:val="000D3861"/>
    <w:rsid w:val="000D414D"/>
    <w:rsid w:val="000D4304"/>
    <w:rsid w:val="000D4931"/>
    <w:rsid w:val="000D558A"/>
    <w:rsid w:val="000D58B6"/>
    <w:rsid w:val="000D62C8"/>
    <w:rsid w:val="000D63CA"/>
    <w:rsid w:val="000D65A7"/>
    <w:rsid w:val="000D6611"/>
    <w:rsid w:val="000D6EFD"/>
    <w:rsid w:val="000E0395"/>
    <w:rsid w:val="000E0839"/>
    <w:rsid w:val="000E26C1"/>
    <w:rsid w:val="000E2C1F"/>
    <w:rsid w:val="000E5131"/>
    <w:rsid w:val="000E55D9"/>
    <w:rsid w:val="000E55FA"/>
    <w:rsid w:val="000E6138"/>
    <w:rsid w:val="000E7D12"/>
    <w:rsid w:val="000F0A02"/>
    <w:rsid w:val="000F1153"/>
    <w:rsid w:val="000F1B4C"/>
    <w:rsid w:val="000F21F7"/>
    <w:rsid w:val="000F26AA"/>
    <w:rsid w:val="000F38B2"/>
    <w:rsid w:val="000F44B0"/>
    <w:rsid w:val="000F517D"/>
    <w:rsid w:val="000F54A7"/>
    <w:rsid w:val="000F5CB1"/>
    <w:rsid w:val="000F5CF6"/>
    <w:rsid w:val="000F6285"/>
    <w:rsid w:val="000F672A"/>
    <w:rsid w:val="000F69CD"/>
    <w:rsid w:val="000F7487"/>
    <w:rsid w:val="000F79D3"/>
    <w:rsid w:val="00101754"/>
    <w:rsid w:val="00101D48"/>
    <w:rsid w:val="0010209A"/>
    <w:rsid w:val="0010264A"/>
    <w:rsid w:val="00102681"/>
    <w:rsid w:val="00102AC9"/>
    <w:rsid w:val="00102D66"/>
    <w:rsid w:val="001031F1"/>
    <w:rsid w:val="0010384E"/>
    <w:rsid w:val="001038DD"/>
    <w:rsid w:val="00104932"/>
    <w:rsid w:val="0010599A"/>
    <w:rsid w:val="00106DD4"/>
    <w:rsid w:val="0010720A"/>
    <w:rsid w:val="00107692"/>
    <w:rsid w:val="00110326"/>
    <w:rsid w:val="00110B3A"/>
    <w:rsid w:val="00111CFB"/>
    <w:rsid w:val="00111DBC"/>
    <w:rsid w:val="00112120"/>
    <w:rsid w:val="0011272D"/>
    <w:rsid w:val="001127CA"/>
    <w:rsid w:val="00112CB9"/>
    <w:rsid w:val="001131CD"/>
    <w:rsid w:val="00113D1B"/>
    <w:rsid w:val="00113D74"/>
    <w:rsid w:val="00114F58"/>
    <w:rsid w:val="00115091"/>
    <w:rsid w:val="001150A5"/>
    <w:rsid w:val="00115D47"/>
    <w:rsid w:val="00115DCA"/>
    <w:rsid w:val="00116D4F"/>
    <w:rsid w:val="0011727C"/>
    <w:rsid w:val="001179AF"/>
    <w:rsid w:val="00117BE4"/>
    <w:rsid w:val="00117F97"/>
    <w:rsid w:val="001200CE"/>
    <w:rsid w:val="001207C1"/>
    <w:rsid w:val="0012269D"/>
    <w:rsid w:val="0012382B"/>
    <w:rsid w:val="00123E97"/>
    <w:rsid w:val="00123FEB"/>
    <w:rsid w:val="00124156"/>
    <w:rsid w:val="00124831"/>
    <w:rsid w:val="00125359"/>
    <w:rsid w:val="00125549"/>
    <w:rsid w:val="001257CA"/>
    <w:rsid w:val="001258D8"/>
    <w:rsid w:val="0012622B"/>
    <w:rsid w:val="00126678"/>
    <w:rsid w:val="00126D78"/>
    <w:rsid w:val="00127133"/>
    <w:rsid w:val="00130A36"/>
    <w:rsid w:val="00131CF4"/>
    <w:rsid w:val="00131DE6"/>
    <w:rsid w:val="0013205B"/>
    <w:rsid w:val="00132B84"/>
    <w:rsid w:val="00133839"/>
    <w:rsid w:val="00134C05"/>
    <w:rsid w:val="00134FE1"/>
    <w:rsid w:val="00135B44"/>
    <w:rsid w:val="00135D62"/>
    <w:rsid w:val="001368A0"/>
    <w:rsid w:val="001368AF"/>
    <w:rsid w:val="00136AED"/>
    <w:rsid w:val="001371CC"/>
    <w:rsid w:val="001373CB"/>
    <w:rsid w:val="00137475"/>
    <w:rsid w:val="00137914"/>
    <w:rsid w:val="001407B1"/>
    <w:rsid w:val="00141071"/>
    <w:rsid w:val="00141469"/>
    <w:rsid w:val="00142ACA"/>
    <w:rsid w:val="0014358A"/>
    <w:rsid w:val="00143D3D"/>
    <w:rsid w:val="00144ED2"/>
    <w:rsid w:val="001478EF"/>
    <w:rsid w:val="00147ECB"/>
    <w:rsid w:val="0015031F"/>
    <w:rsid w:val="00150653"/>
    <w:rsid w:val="00151417"/>
    <w:rsid w:val="00151E8E"/>
    <w:rsid w:val="00152297"/>
    <w:rsid w:val="00152C11"/>
    <w:rsid w:val="00152FD1"/>
    <w:rsid w:val="00153592"/>
    <w:rsid w:val="00153871"/>
    <w:rsid w:val="00153BC7"/>
    <w:rsid w:val="001543DF"/>
    <w:rsid w:val="00156428"/>
    <w:rsid w:val="00156A95"/>
    <w:rsid w:val="00161737"/>
    <w:rsid w:val="00161748"/>
    <w:rsid w:val="001624DE"/>
    <w:rsid w:val="0016275F"/>
    <w:rsid w:val="001629C2"/>
    <w:rsid w:val="00162D86"/>
    <w:rsid w:val="00163259"/>
    <w:rsid w:val="00164283"/>
    <w:rsid w:val="00164BCC"/>
    <w:rsid w:val="0016515D"/>
    <w:rsid w:val="001652DA"/>
    <w:rsid w:val="00165933"/>
    <w:rsid w:val="0016608F"/>
    <w:rsid w:val="00166D25"/>
    <w:rsid w:val="00166F6E"/>
    <w:rsid w:val="0016731D"/>
    <w:rsid w:val="00167B96"/>
    <w:rsid w:val="00167FA4"/>
    <w:rsid w:val="00170E08"/>
    <w:rsid w:val="00170E13"/>
    <w:rsid w:val="0017193A"/>
    <w:rsid w:val="001726DF"/>
    <w:rsid w:val="00172823"/>
    <w:rsid w:val="001729F6"/>
    <w:rsid w:val="00172CFE"/>
    <w:rsid w:val="00173632"/>
    <w:rsid w:val="00173703"/>
    <w:rsid w:val="001738FC"/>
    <w:rsid w:val="00173E58"/>
    <w:rsid w:val="0017413E"/>
    <w:rsid w:val="00174A65"/>
    <w:rsid w:val="00174A82"/>
    <w:rsid w:val="00175DEF"/>
    <w:rsid w:val="00176793"/>
    <w:rsid w:val="00176A3E"/>
    <w:rsid w:val="00176A7C"/>
    <w:rsid w:val="00177224"/>
    <w:rsid w:val="001774C0"/>
    <w:rsid w:val="001776C6"/>
    <w:rsid w:val="00177AEE"/>
    <w:rsid w:val="0018039F"/>
    <w:rsid w:val="0018097C"/>
    <w:rsid w:val="0018154F"/>
    <w:rsid w:val="001819E3"/>
    <w:rsid w:val="00181CEE"/>
    <w:rsid w:val="00182524"/>
    <w:rsid w:val="00183F48"/>
    <w:rsid w:val="0018433E"/>
    <w:rsid w:val="001854DD"/>
    <w:rsid w:val="001864EF"/>
    <w:rsid w:val="00186C04"/>
    <w:rsid w:val="00186C6B"/>
    <w:rsid w:val="00187EF0"/>
    <w:rsid w:val="0019051A"/>
    <w:rsid w:val="0019063B"/>
    <w:rsid w:val="00190F57"/>
    <w:rsid w:val="001918D6"/>
    <w:rsid w:val="00191974"/>
    <w:rsid w:val="001919E9"/>
    <w:rsid w:val="00191A67"/>
    <w:rsid w:val="00192A70"/>
    <w:rsid w:val="0019339C"/>
    <w:rsid w:val="00193F09"/>
    <w:rsid w:val="00193F1D"/>
    <w:rsid w:val="001945DD"/>
    <w:rsid w:val="0019474A"/>
    <w:rsid w:val="00194989"/>
    <w:rsid w:val="0019505E"/>
    <w:rsid w:val="00195245"/>
    <w:rsid w:val="001952D0"/>
    <w:rsid w:val="00195B97"/>
    <w:rsid w:val="00195FDF"/>
    <w:rsid w:val="00196E19"/>
    <w:rsid w:val="00197C1D"/>
    <w:rsid w:val="001A0611"/>
    <w:rsid w:val="001A093E"/>
    <w:rsid w:val="001A0D0E"/>
    <w:rsid w:val="001A1F76"/>
    <w:rsid w:val="001A2B80"/>
    <w:rsid w:val="001A302A"/>
    <w:rsid w:val="001A3045"/>
    <w:rsid w:val="001A304B"/>
    <w:rsid w:val="001A3216"/>
    <w:rsid w:val="001A3524"/>
    <w:rsid w:val="001A4249"/>
    <w:rsid w:val="001A49C1"/>
    <w:rsid w:val="001A50BF"/>
    <w:rsid w:val="001A5876"/>
    <w:rsid w:val="001A5ED1"/>
    <w:rsid w:val="001A6554"/>
    <w:rsid w:val="001A67DF"/>
    <w:rsid w:val="001A69C6"/>
    <w:rsid w:val="001A6B17"/>
    <w:rsid w:val="001A6C9C"/>
    <w:rsid w:val="001A7730"/>
    <w:rsid w:val="001A775D"/>
    <w:rsid w:val="001B15D1"/>
    <w:rsid w:val="001B293B"/>
    <w:rsid w:val="001B353E"/>
    <w:rsid w:val="001B356B"/>
    <w:rsid w:val="001B3D97"/>
    <w:rsid w:val="001B4007"/>
    <w:rsid w:val="001B4258"/>
    <w:rsid w:val="001B42DE"/>
    <w:rsid w:val="001B455F"/>
    <w:rsid w:val="001B4DEC"/>
    <w:rsid w:val="001B4E34"/>
    <w:rsid w:val="001B5596"/>
    <w:rsid w:val="001B579F"/>
    <w:rsid w:val="001B5948"/>
    <w:rsid w:val="001B5F41"/>
    <w:rsid w:val="001B6041"/>
    <w:rsid w:val="001B61EF"/>
    <w:rsid w:val="001B64B1"/>
    <w:rsid w:val="001B6D4A"/>
    <w:rsid w:val="001B75F8"/>
    <w:rsid w:val="001C094D"/>
    <w:rsid w:val="001C1935"/>
    <w:rsid w:val="001C2319"/>
    <w:rsid w:val="001C4177"/>
    <w:rsid w:val="001C56F4"/>
    <w:rsid w:val="001C6AE2"/>
    <w:rsid w:val="001C746B"/>
    <w:rsid w:val="001D02D9"/>
    <w:rsid w:val="001D0873"/>
    <w:rsid w:val="001D092A"/>
    <w:rsid w:val="001D0F8B"/>
    <w:rsid w:val="001D177E"/>
    <w:rsid w:val="001D3530"/>
    <w:rsid w:val="001D3A15"/>
    <w:rsid w:val="001D3D9B"/>
    <w:rsid w:val="001D4FF6"/>
    <w:rsid w:val="001D5558"/>
    <w:rsid w:val="001D5C44"/>
    <w:rsid w:val="001D6993"/>
    <w:rsid w:val="001D77CB"/>
    <w:rsid w:val="001D77EA"/>
    <w:rsid w:val="001D7B44"/>
    <w:rsid w:val="001E083A"/>
    <w:rsid w:val="001E1B26"/>
    <w:rsid w:val="001E2E46"/>
    <w:rsid w:val="001E3663"/>
    <w:rsid w:val="001E3E5C"/>
    <w:rsid w:val="001E42A3"/>
    <w:rsid w:val="001E43A6"/>
    <w:rsid w:val="001E46EB"/>
    <w:rsid w:val="001E4C47"/>
    <w:rsid w:val="001E5463"/>
    <w:rsid w:val="001E6047"/>
    <w:rsid w:val="001E7690"/>
    <w:rsid w:val="001E7C08"/>
    <w:rsid w:val="001E7FD9"/>
    <w:rsid w:val="001F1261"/>
    <w:rsid w:val="001F1E73"/>
    <w:rsid w:val="001F2387"/>
    <w:rsid w:val="001F2DDE"/>
    <w:rsid w:val="001F2E97"/>
    <w:rsid w:val="001F3241"/>
    <w:rsid w:val="001F4830"/>
    <w:rsid w:val="001F4BD4"/>
    <w:rsid w:val="001F4CF2"/>
    <w:rsid w:val="001F50F1"/>
    <w:rsid w:val="001F515D"/>
    <w:rsid w:val="001F6260"/>
    <w:rsid w:val="001F666D"/>
    <w:rsid w:val="001F7D0D"/>
    <w:rsid w:val="0020004F"/>
    <w:rsid w:val="002013E8"/>
    <w:rsid w:val="00201D5D"/>
    <w:rsid w:val="0020204D"/>
    <w:rsid w:val="00202301"/>
    <w:rsid w:val="00204410"/>
    <w:rsid w:val="00205090"/>
    <w:rsid w:val="00205654"/>
    <w:rsid w:val="002058AC"/>
    <w:rsid w:val="00206128"/>
    <w:rsid w:val="0020623A"/>
    <w:rsid w:val="00207742"/>
    <w:rsid w:val="00207DEE"/>
    <w:rsid w:val="00210C98"/>
    <w:rsid w:val="00211719"/>
    <w:rsid w:val="00211C65"/>
    <w:rsid w:val="00211ECD"/>
    <w:rsid w:val="00212C3C"/>
    <w:rsid w:val="00212F6F"/>
    <w:rsid w:val="002134CA"/>
    <w:rsid w:val="0021484B"/>
    <w:rsid w:val="00214BD1"/>
    <w:rsid w:val="00214C0A"/>
    <w:rsid w:val="00216A69"/>
    <w:rsid w:val="0021719F"/>
    <w:rsid w:val="00220B9B"/>
    <w:rsid w:val="00221E84"/>
    <w:rsid w:val="0022241E"/>
    <w:rsid w:val="00222EF6"/>
    <w:rsid w:val="00223C7A"/>
    <w:rsid w:val="002242CA"/>
    <w:rsid w:val="0022469D"/>
    <w:rsid w:val="00224982"/>
    <w:rsid w:val="00224A84"/>
    <w:rsid w:val="00224C34"/>
    <w:rsid w:val="00224D09"/>
    <w:rsid w:val="00225398"/>
    <w:rsid w:val="002254CD"/>
    <w:rsid w:val="00227A26"/>
    <w:rsid w:val="00227E85"/>
    <w:rsid w:val="0023147E"/>
    <w:rsid w:val="00233817"/>
    <w:rsid w:val="0023410A"/>
    <w:rsid w:val="0023417E"/>
    <w:rsid w:val="0023592C"/>
    <w:rsid w:val="00235ABF"/>
    <w:rsid w:val="0024028C"/>
    <w:rsid w:val="00240ED6"/>
    <w:rsid w:val="00241033"/>
    <w:rsid w:val="002412A4"/>
    <w:rsid w:val="00241EEC"/>
    <w:rsid w:val="002433A1"/>
    <w:rsid w:val="00243CE6"/>
    <w:rsid w:val="00244A4A"/>
    <w:rsid w:val="002454A2"/>
    <w:rsid w:val="00245EB6"/>
    <w:rsid w:val="00246476"/>
    <w:rsid w:val="00246489"/>
    <w:rsid w:val="002465C8"/>
    <w:rsid w:val="00246A01"/>
    <w:rsid w:val="002506C4"/>
    <w:rsid w:val="00250950"/>
    <w:rsid w:val="002513D5"/>
    <w:rsid w:val="00251969"/>
    <w:rsid w:val="00252329"/>
    <w:rsid w:val="0025281D"/>
    <w:rsid w:val="00254B6F"/>
    <w:rsid w:val="0025540C"/>
    <w:rsid w:val="00255944"/>
    <w:rsid w:val="00255951"/>
    <w:rsid w:val="002569D0"/>
    <w:rsid w:val="00256D1C"/>
    <w:rsid w:val="00260D40"/>
    <w:rsid w:val="00262211"/>
    <w:rsid w:val="00262BE0"/>
    <w:rsid w:val="002636B0"/>
    <w:rsid w:val="00264634"/>
    <w:rsid w:val="002657F1"/>
    <w:rsid w:val="00265ACC"/>
    <w:rsid w:val="0026606D"/>
    <w:rsid w:val="00266939"/>
    <w:rsid w:val="00266C11"/>
    <w:rsid w:val="00266EDF"/>
    <w:rsid w:val="0027005C"/>
    <w:rsid w:val="0027010A"/>
    <w:rsid w:val="002703B0"/>
    <w:rsid w:val="002705FC"/>
    <w:rsid w:val="00270779"/>
    <w:rsid w:val="00270CC4"/>
    <w:rsid w:val="002716C2"/>
    <w:rsid w:val="00271D24"/>
    <w:rsid w:val="0027422E"/>
    <w:rsid w:val="0027437F"/>
    <w:rsid w:val="002749A4"/>
    <w:rsid w:val="00274EBA"/>
    <w:rsid w:val="00276592"/>
    <w:rsid w:val="00277621"/>
    <w:rsid w:val="002776AF"/>
    <w:rsid w:val="00281232"/>
    <w:rsid w:val="002816AF"/>
    <w:rsid w:val="002825A9"/>
    <w:rsid w:val="00282982"/>
    <w:rsid w:val="00283A78"/>
    <w:rsid w:val="002843A2"/>
    <w:rsid w:val="0028487C"/>
    <w:rsid w:val="00284C68"/>
    <w:rsid w:val="00285029"/>
    <w:rsid w:val="0028515B"/>
    <w:rsid w:val="00285239"/>
    <w:rsid w:val="00285536"/>
    <w:rsid w:val="00285678"/>
    <w:rsid w:val="00285C14"/>
    <w:rsid w:val="0029042E"/>
    <w:rsid w:val="00290DE8"/>
    <w:rsid w:val="00290EB5"/>
    <w:rsid w:val="0029146C"/>
    <w:rsid w:val="00291B67"/>
    <w:rsid w:val="00291C46"/>
    <w:rsid w:val="00291D1B"/>
    <w:rsid w:val="00291F3E"/>
    <w:rsid w:val="002924F5"/>
    <w:rsid w:val="0029300F"/>
    <w:rsid w:val="00293B02"/>
    <w:rsid w:val="00294065"/>
    <w:rsid w:val="002952D3"/>
    <w:rsid w:val="00295C71"/>
    <w:rsid w:val="00296112"/>
    <w:rsid w:val="00296BE8"/>
    <w:rsid w:val="0029748E"/>
    <w:rsid w:val="002A1ADB"/>
    <w:rsid w:val="002A1E3A"/>
    <w:rsid w:val="002A226F"/>
    <w:rsid w:val="002A2D07"/>
    <w:rsid w:val="002A2D41"/>
    <w:rsid w:val="002A4278"/>
    <w:rsid w:val="002A48D9"/>
    <w:rsid w:val="002A4EB5"/>
    <w:rsid w:val="002A52D3"/>
    <w:rsid w:val="002A5B08"/>
    <w:rsid w:val="002A5EEF"/>
    <w:rsid w:val="002A673A"/>
    <w:rsid w:val="002A6D5C"/>
    <w:rsid w:val="002A6F5A"/>
    <w:rsid w:val="002B0298"/>
    <w:rsid w:val="002B102B"/>
    <w:rsid w:val="002B13E4"/>
    <w:rsid w:val="002B1E20"/>
    <w:rsid w:val="002B1F9C"/>
    <w:rsid w:val="002B2507"/>
    <w:rsid w:val="002B355F"/>
    <w:rsid w:val="002B3D69"/>
    <w:rsid w:val="002B3E48"/>
    <w:rsid w:val="002B3E6F"/>
    <w:rsid w:val="002B4850"/>
    <w:rsid w:val="002B57EB"/>
    <w:rsid w:val="002B6E89"/>
    <w:rsid w:val="002B7604"/>
    <w:rsid w:val="002C02B3"/>
    <w:rsid w:val="002C04F4"/>
    <w:rsid w:val="002C0F24"/>
    <w:rsid w:val="002C0FCF"/>
    <w:rsid w:val="002C25E8"/>
    <w:rsid w:val="002C37F2"/>
    <w:rsid w:val="002C3C13"/>
    <w:rsid w:val="002C47E6"/>
    <w:rsid w:val="002C4C4D"/>
    <w:rsid w:val="002C4F98"/>
    <w:rsid w:val="002C5091"/>
    <w:rsid w:val="002C5871"/>
    <w:rsid w:val="002C5D5C"/>
    <w:rsid w:val="002C7D6A"/>
    <w:rsid w:val="002D0A5C"/>
    <w:rsid w:val="002D0FB4"/>
    <w:rsid w:val="002D115E"/>
    <w:rsid w:val="002D1E08"/>
    <w:rsid w:val="002D24A9"/>
    <w:rsid w:val="002D32D5"/>
    <w:rsid w:val="002D34DD"/>
    <w:rsid w:val="002D35D6"/>
    <w:rsid w:val="002D39AB"/>
    <w:rsid w:val="002D3B4E"/>
    <w:rsid w:val="002D4A46"/>
    <w:rsid w:val="002D561F"/>
    <w:rsid w:val="002D6222"/>
    <w:rsid w:val="002D67CF"/>
    <w:rsid w:val="002D6938"/>
    <w:rsid w:val="002D6979"/>
    <w:rsid w:val="002D6D78"/>
    <w:rsid w:val="002D7EE0"/>
    <w:rsid w:val="002E060D"/>
    <w:rsid w:val="002E0C52"/>
    <w:rsid w:val="002E0D7B"/>
    <w:rsid w:val="002E10B7"/>
    <w:rsid w:val="002E165C"/>
    <w:rsid w:val="002E19A4"/>
    <w:rsid w:val="002E19B8"/>
    <w:rsid w:val="002E26FA"/>
    <w:rsid w:val="002E3896"/>
    <w:rsid w:val="002E39DB"/>
    <w:rsid w:val="002E5078"/>
    <w:rsid w:val="002E59C6"/>
    <w:rsid w:val="002E6CBD"/>
    <w:rsid w:val="002E712A"/>
    <w:rsid w:val="002E7686"/>
    <w:rsid w:val="002E7B03"/>
    <w:rsid w:val="002F0DA5"/>
    <w:rsid w:val="002F15FA"/>
    <w:rsid w:val="002F1CD0"/>
    <w:rsid w:val="002F1F26"/>
    <w:rsid w:val="002F211A"/>
    <w:rsid w:val="002F24EB"/>
    <w:rsid w:val="002F28D0"/>
    <w:rsid w:val="002F31A7"/>
    <w:rsid w:val="002F3596"/>
    <w:rsid w:val="002F373C"/>
    <w:rsid w:val="002F392E"/>
    <w:rsid w:val="002F3AC2"/>
    <w:rsid w:val="002F3D13"/>
    <w:rsid w:val="002F54B7"/>
    <w:rsid w:val="002F6896"/>
    <w:rsid w:val="002F6FD2"/>
    <w:rsid w:val="002F7FA3"/>
    <w:rsid w:val="00300E36"/>
    <w:rsid w:val="00300E8D"/>
    <w:rsid w:val="00301C68"/>
    <w:rsid w:val="00302185"/>
    <w:rsid w:val="003026D0"/>
    <w:rsid w:val="0030275A"/>
    <w:rsid w:val="00302C3D"/>
    <w:rsid w:val="00302F01"/>
    <w:rsid w:val="003039C6"/>
    <w:rsid w:val="00303A0C"/>
    <w:rsid w:val="00303C3E"/>
    <w:rsid w:val="00304DE9"/>
    <w:rsid w:val="00305213"/>
    <w:rsid w:val="00306E2B"/>
    <w:rsid w:val="00307226"/>
    <w:rsid w:val="00307B0A"/>
    <w:rsid w:val="00307F8D"/>
    <w:rsid w:val="00311060"/>
    <w:rsid w:val="00311382"/>
    <w:rsid w:val="003132DC"/>
    <w:rsid w:val="0031352B"/>
    <w:rsid w:val="003148DC"/>
    <w:rsid w:val="00314A4F"/>
    <w:rsid w:val="0031517E"/>
    <w:rsid w:val="00316F77"/>
    <w:rsid w:val="0031724D"/>
    <w:rsid w:val="003172AF"/>
    <w:rsid w:val="003177EF"/>
    <w:rsid w:val="00317AD4"/>
    <w:rsid w:val="00321254"/>
    <w:rsid w:val="00321623"/>
    <w:rsid w:val="00321737"/>
    <w:rsid w:val="00321C90"/>
    <w:rsid w:val="00322938"/>
    <w:rsid w:val="00323F69"/>
    <w:rsid w:val="00324B58"/>
    <w:rsid w:val="00327F7D"/>
    <w:rsid w:val="00330485"/>
    <w:rsid w:val="00330BD2"/>
    <w:rsid w:val="003310D2"/>
    <w:rsid w:val="00331AC8"/>
    <w:rsid w:val="00331B81"/>
    <w:rsid w:val="00331C54"/>
    <w:rsid w:val="00331F27"/>
    <w:rsid w:val="00332B7F"/>
    <w:rsid w:val="00332ECD"/>
    <w:rsid w:val="003332CD"/>
    <w:rsid w:val="003336E2"/>
    <w:rsid w:val="00333F9E"/>
    <w:rsid w:val="00335181"/>
    <w:rsid w:val="00335467"/>
    <w:rsid w:val="00335607"/>
    <w:rsid w:val="00336411"/>
    <w:rsid w:val="00336B52"/>
    <w:rsid w:val="00336EAA"/>
    <w:rsid w:val="003401BE"/>
    <w:rsid w:val="00340232"/>
    <w:rsid w:val="0034026F"/>
    <w:rsid w:val="00341F26"/>
    <w:rsid w:val="003425BA"/>
    <w:rsid w:val="00342964"/>
    <w:rsid w:val="003443C9"/>
    <w:rsid w:val="00344565"/>
    <w:rsid w:val="00345276"/>
    <w:rsid w:val="003455CC"/>
    <w:rsid w:val="00345BB5"/>
    <w:rsid w:val="0034643D"/>
    <w:rsid w:val="0034663B"/>
    <w:rsid w:val="003467E1"/>
    <w:rsid w:val="0035032B"/>
    <w:rsid w:val="00350D65"/>
    <w:rsid w:val="0035175E"/>
    <w:rsid w:val="003520B2"/>
    <w:rsid w:val="003521FA"/>
    <w:rsid w:val="0035239A"/>
    <w:rsid w:val="00352457"/>
    <w:rsid w:val="00353CD1"/>
    <w:rsid w:val="0035435B"/>
    <w:rsid w:val="00354B05"/>
    <w:rsid w:val="00354D95"/>
    <w:rsid w:val="00355427"/>
    <w:rsid w:val="00355751"/>
    <w:rsid w:val="003559B4"/>
    <w:rsid w:val="003564E4"/>
    <w:rsid w:val="00356DD5"/>
    <w:rsid w:val="00357183"/>
    <w:rsid w:val="00357470"/>
    <w:rsid w:val="003579CB"/>
    <w:rsid w:val="00357B12"/>
    <w:rsid w:val="0036006C"/>
    <w:rsid w:val="00360A18"/>
    <w:rsid w:val="00360FA1"/>
    <w:rsid w:val="003615D8"/>
    <w:rsid w:val="00362AB7"/>
    <w:rsid w:val="00363A19"/>
    <w:rsid w:val="00364EC4"/>
    <w:rsid w:val="00365030"/>
    <w:rsid w:val="0036512F"/>
    <w:rsid w:val="00365208"/>
    <w:rsid w:val="00365975"/>
    <w:rsid w:val="003675F7"/>
    <w:rsid w:val="003677FD"/>
    <w:rsid w:val="00367984"/>
    <w:rsid w:val="00367D90"/>
    <w:rsid w:val="0037002F"/>
    <w:rsid w:val="003702BB"/>
    <w:rsid w:val="003709BA"/>
    <w:rsid w:val="00371BDF"/>
    <w:rsid w:val="003725CC"/>
    <w:rsid w:val="003736FD"/>
    <w:rsid w:val="00373F40"/>
    <w:rsid w:val="0037551C"/>
    <w:rsid w:val="00375D96"/>
    <w:rsid w:val="00376637"/>
    <w:rsid w:val="0037714B"/>
    <w:rsid w:val="00377431"/>
    <w:rsid w:val="00377D09"/>
    <w:rsid w:val="00380339"/>
    <w:rsid w:val="00380F59"/>
    <w:rsid w:val="00381144"/>
    <w:rsid w:val="00381356"/>
    <w:rsid w:val="00383707"/>
    <w:rsid w:val="00383FB3"/>
    <w:rsid w:val="00384F1F"/>
    <w:rsid w:val="003850B6"/>
    <w:rsid w:val="00385382"/>
    <w:rsid w:val="003853E8"/>
    <w:rsid w:val="003863B6"/>
    <w:rsid w:val="003868DA"/>
    <w:rsid w:val="00386970"/>
    <w:rsid w:val="00386B4F"/>
    <w:rsid w:val="00386D32"/>
    <w:rsid w:val="003870EA"/>
    <w:rsid w:val="00387AEF"/>
    <w:rsid w:val="00387C8C"/>
    <w:rsid w:val="003904EA"/>
    <w:rsid w:val="003909D0"/>
    <w:rsid w:val="00390B9D"/>
    <w:rsid w:val="00390C1B"/>
    <w:rsid w:val="00390D1E"/>
    <w:rsid w:val="00391153"/>
    <w:rsid w:val="00391BCD"/>
    <w:rsid w:val="00392864"/>
    <w:rsid w:val="00392E28"/>
    <w:rsid w:val="00393920"/>
    <w:rsid w:val="00393C85"/>
    <w:rsid w:val="00393CFE"/>
    <w:rsid w:val="00394004"/>
    <w:rsid w:val="00394124"/>
    <w:rsid w:val="00394607"/>
    <w:rsid w:val="00394B63"/>
    <w:rsid w:val="00394C2B"/>
    <w:rsid w:val="003951C3"/>
    <w:rsid w:val="00395447"/>
    <w:rsid w:val="00395466"/>
    <w:rsid w:val="003957C1"/>
    <w:rsid w:val="00395FF7"/>
    <w:rsid w:val="00396000"/>
    <w:rsid w:val="00396309"/>
    <w:rsid w:val="00396ED0"/>
    <w:rsid w:val="00397F72"/>
    <w:rsid w:val="003A0173"/>
    <w:rsid w:val="003A09E2"/>
    <w:rsid w:val="003A0FBA"/>
    <w:rsid w:val="003A14DA"/>
    <w:rsid w:val="003A1770"/>
    <w:rsid w:val="003A19A1"/>
    <w:rsid w:val="003A19FC"/>
    <w:rsid w:val="003A2827"/>
    <w:rsid w:val="003A2B43"/>
    <w:rsid w:val="003A3926"/>
    <w:rsid w:val="003A40C2"/>
    <w:rsid w:val="003A4580"/>
    <w:rsid w:val="003A5DD6"/>
    <w:rsid w:val="003A6804"/>
    <w:rsid w:val="003A7A67"/>
    <w:rsid w:val="003B09CE"/>
    <w:rsid w:val="003B0AB3"/>
    <w:rsid w:val="003B0AB4"/>
    <w:rsid w:val="003B1734"/>
    <w:rsid w:val="003B1FB0"/>
    <w:rsid w:val="003B217D"/>
    <w:rsid w:val="003B264F"/>
    <w:rsid w:val="003B2990"/>
    <w:rsid w:val="003B2E06"/>
    <w:rsid w:val="003B3D1B"/>
    <w:rsid w:val="003B3E22"/>
    <w:rsid w:val="003B41E8"/>
    <w:rsid w:val="003B4518"/>
    <w:rsid w:val="003B543B"/>
    <w:rsid w:val="003B544E"/>
    <w:rsid w:val="003B5F63"/>
    <w:rsid w:val="003B73F5"/>
    <w:rsid w:val="003B7979"/>
    <w:rsid w:val="003B7A10"/>
    <w:rsid w:val="003B7CF0"/>
    <w:rsid w:val="003C03E2"/>
    <w:rsid w:val="003C0E3A"/>
    <w:rsid w:val="003C2144"/>
    <w:rsid w:val="003C2DBC"/>
    <w:rsid w:val="003C2FC2"/>
    <w:rsid w:val="003C37C5"/>
    <w:rsid w:val="003C3865"/>
    <w:rsid w:val="003C3FD4"/>
    <w:rsid w:val="003C460C"/>
    <w:rsid w:val="003C51AA"/>
    <w:rsid w:val="003C560D"/>
    <w:rsid w:val="003C56E8"/>
    <w:rsid w:val="003C597F"/>
    <w:rsid w:val="003C7186"/>
    <w:rsid w:val="003C71D3"/>
    <w:rsid w:val="003C7328"/>
    <w:rsid w:val="003C7870"/>
    <w:rsid w:val="003D01DB"/>
    <w:rsid w:val="003D08C1"/>
    <w:rsid w:val="003D0A01"/>
    <w:rsid w:val="003D0C32"/>
    <w:rsid w:val="003D0FAE"/>
    <w:rsid w:val="003D139E"/>
    <w:rsid w:val="003D205B"/>
    <w:rsid w:val="003D22BC"/>
    <w:rsid w:val="003D286F"/>
    <w:rsid w:val="003D322A"/>
    <w:rsid w:val="003D3388"/>
    <w:rsid w:val="003D353D"/>
    <w:rsid w:val="003D3F6E"/>
    <w:rsid w:val="003D497D"/>
    <w:rsid w:val="003D5966"/>
    <w:rsid w:val="003D608C"/>
    <w:rsid w:val="003D628E"/>
    <w:rsid w:val="003D7292"/>
    <w:rsid w:val="003D7DC8"/>
    <w:rsid w:val="003E0AA6"/>
    <w:rsid w:val="003E0C37"/>
    <w:rsid w:val="003E1868"/>
    <w:rsid w:val="003E1E1A"/>
    <w:rsid w:val="003E1F65"/>
    <w:rsid w:val="003E2574"/>
    <w:rsid w:val="003E287B"/>
    <w:rsid w:val="003E3702"/>
    <w:rsid w:val="003E5A4C"/>
    <w:rsid w:val="003E68EE"/>
    <w:rsid w:val="003E6E5C"/>
    <w:rsid w:val="003E6FCE"/>
    <w:rsid w:val="003E7070"/>
    <w:rsid w:val="003E7E25"/>
    <w:rsid w:val="003E7E98"/>
    <w:rsid w:val="003F0172"/>
    <w:rsid w:val="003F0896"/>
    <w:rsid w:val="003F0B8D"/>
    <w:rsid w:val="003F0EA4"/>
    <w:rsid w:val="003F11BC"/>
    <w:rsid w:val="003F162F"/>
    <w:rsid w:val="003F188A"/>
    <w:rsid w:val="003F2829"/>
    <w:rsid w:val="003F42F3"/>
    <w:rsid w:val="003F4A45"/>
    <w:rsid w:val="003F4B1D"/>
    <w:rsid w:val="003F51EC"/>
    <w:rsid w:val="003F5450"/>
    <w:rsid w:val="003F553E"/>
    <w:rsid w:val="003F5B2B"/>
    <w:rsid w:val="003F626A"/>
    <w:rsid w:val="003F7D77"/>
    <w:rsid w:val="00400A86"/>
    <w:rsid w:val="00400E14"/>
    <w:rsid w:val="00401026"/>
    <w:rsid w:val="00401AF0"/>
    <w:rsid w:val="00401BE4"/>
    <w:rsid w:val="00401C29"/>
    <w:rsid w:val="004020C2"/>
    <w:rsid w:val="004024BE"/>
    <w:rsid w:val="004057C5"/>
    <w:rsid w:val="00405843"/>
    <w:rsid w:val="00405CF1"/>
    <w:rsid w:val="0040602A"/>
    <w:rsid w:val="00406B6B"/>
    <w:rsid w:val="0040793E"/>
    <w:rsid w:val="00407E97"/>
    <w:rsid w:val="004106A6"/>
    <w:rsid w:val="00410DAA"/>
    <w:rsid w:val="00411495"/>
    <w:rsid w:val="004116E4"/>
    <w:rsid w:val="004123E4"/>
    <w:rsid w:val="00412685"/>
    <w:rsid w:val="00412C89"/>
    <w:rsid w:val="004145EA"/>
    <w:rsid w:val="00414836"/>
    <w:rsid w:val="0041502A"/>
    <w:rsid w:val="00415136"/>
    <w:rsid w:val="00416127"/>
    <w:rsid w:val="00416C2E"/>
    <w:rsid w:val="00417721"/>
    <w:rsid w:val="0041793A"/>
    <w:rsid w:val="00417AE3"/>
    <w:rsid w:val="00420338"/>
    <w:rsid w:val="0042051D"/>
    <w:rsid w:val="00420F8D"/>
    <w:rsid w:val="00421225"/>
    <w:rsid w:val="00421D90"/>
    <w:rsid w:val="00422015"/>
    <w:rsid w:val="004242FF"/>
    <w:rsid w:val="004243C8"/>
    <w:rsid w:val="00424C9C"/>
    <w:rsid w:val="0042509E"/>
    <w:rsid w:val="004251D2"/>
    <w:rsid w:val="0042548B"/>
    <w:rsid w:val="00425B97"/>
    <w:rsid w:val="004267EA"/>
    <w:rsid w:val="00427010"/>
    <w:rsid w:val="00427601"/>
    <w:rsid w:val="00427D7A"/>
    <w:rsid w:val="00431C70"/>
    <w:rsid w:val="00433110"/>
    <w:rsid w:val="004334F6"/>
    <w:rsid w:val="0043417C"/>
    <w:rsid w:val="004341D3"/>
    <w:rsid w:val="00434476"/>
    <w:rsid w:val="004347BE"/>
    <w:rsid w:val="00435C7F"/>
    <w:rsid w:val="00436620"/>
    <w:rsid w:val="00436FD2"/>
    <w:rsid w:val="0043750C"/>
    <w:rsid w:val="0043774C"/>
    <w:rsid w:val="004377A8"/>
    <w:rsid w:val="00437927"/>
    <w:rsid w:val="00440A8F"/>
    <w:rsid w:val="00440DAF"/>
    <w:rsid w:val="00443661"/>
    <w:rsid w:val="0044526B"/>
    <w:rsid w:val="004467C4"/>
    <w:rsid w:val="00447714"/>
    <w:rsid w:val="00447B24"/>
    <w:rsid w:val="00447CBC"/>
    <w:rsid w:val="0045040E"/>
    <w:rsid w:val="004504A6"/>
    <w:rsid w:val="004517CC"/>
    <w:rsid w:val="00451861"/>
    <w:rsid w:val="004518C0"/>
    <w:rsid w:val="00451AAC"/>
    <w:rsid w:val="00452413"/>
    <w:rsid w:val="00452438"/>
    <w:rsid w:val="0045279F"/>
    <w:rsid w:val="00452801"/>
    <w:rsid w:val="00455429"/>
    <w:rsid w:val="00455A30"/>
    <w:rsid w:val="00456FDC"/>
    <w:rsid w:val="00457A97"/>
    <w:rsid w:val="00457CB2"/>
    <w:rsid w:val="0046006F"/>
    <w:rsid w:val="0046031C"/>
    <w:rsid w:val="00461005"/>
    <w:rsid w:val="004610D2"/>
    <w:rsid w:val="0046160B"/>
    <w:rsid w:val="00461AC1"/>
    <w:rsid w:val="00461D02"/>
    <w:rsid w:val="004628B4"/>
    <w:rsid w:val="00462B5F"/>
    <w:rsid w:val="00463502"/>
    <w:rsid w:val="00463EC0"/>
    <w:rsid w:val="00463F89"/>
    <w:rsid w:val="004647D5"/>
    <w:rsid w:val="00465848"/>
    <w:rsid w:val="00465E1F"/>
    <w:rsid w:val="00466E9B"/>
    <w:rsid w:val="00467740"/>
    <w:rsid w:val="00467C72"/>
    <w:rsid w:val="0047003B"/>
    <w:rsid w:val="004704A1"/>
    <w:rsid w:val="004712EE"/>
    <w:rsid w:val="0047151A"/>
    <w:rsid w:val="00471ECC"/>
    <w:rsid w:val="00471F33"/>
    <w:rsid w:val="00472CF5"/>
    <w:rsid w:val="00472E55"/>
    <w:rsid w:val="00472F48"/>
    <w:rsid w:val="00473133"/>
    <w:rsid w:val="00473456"/>
    <w:rsid w:val="004735A8"/>
    <w:rsid w:val="0047364F"/>
    <w:rsid w:val="004741E0"/>
    <w:rsid w:val="00474A98"/>
    <w:rsid w:val="00475CB7"/>
    <w:rsid w:val="00476566"/>
    <w:rsid w:val="004765C6"/>
    <w:rsid w:val="00476C77"/>
    <w:rsid w:val="0047724E"/>
    <w:rsid w:val="00477516"/>
    <w:rsid w:val="00477763"/>
    <w:rsid w:val="004819E0"/>
    <w:rsid w:val="00481A1F"/>
    <w:rsid w:val="00481B0A"/>
    <w:rsid w:val="004824E9"/>
    <w:rsid w:val="00482553"/>
    <w:rsid w:val="00482805"/>
    <w:rsid w:val="00482C07"/>
    <w:rsid w:val="00482EE7"/>
    <w:rsid w:val="00482F5A"/>
    <w:rsid w:val="00483FFB"/>
    <w:rsid w:val="00484553"/>
    <w:rsid w:val="0048556B"/>
    <w:rsid w:val="004865EB"/>
    <w:rsid w:val="00486F1A"/>
    <w:rsid w:val="00486FD2"/>
    <w:rsid w:val="00487894"/>
    <w:rsid w:val="00487ED9"/>
    <w:rsid w:val="00487F97"/>
    <w:rsid w:val="00490DD5"/>
    <w:rsid w:val="00490FB1"/>
    <w:rsid w:val="00491A21"/>
    <w:rsid w:val="00492630"/>
    <w:rsid w:val="00492674"/>
    <w:rsid w:val="004931C5"/>
    <w:rsid w:val="00493205"/>
    <w:rsid w:val="00493405"/>
    <w:rsid w:val="0049378A"/>
    <w:rsid w:val="00493811"/>
    <w:rsid w:val="004945D6"/>
    <w:rsid w:val="0049470B"/>
    <w:rsid w:val="00495165"/>
    <w:rsid w:val="0049529E"/>
    <w:rsid w:val="00495BA4"/>
    <w:rsid w:val="00495E75"/>
    <w:rsid w:val="00495FD8"/>
    <w:rsid w:val="0049635A"/>
    <w:rsid w:val="00496675"/>
    <w:rsid w:val="00496817"/>
    <w:rsid w:val="00496CEA"/>
    <w:rsid w:val="004A0053"/>
    <w:rsid w:val="004A007E"/>
    <w:rsid w:val="004A0B48"/>
    <w:rsid w:val="004A0BCA"/>
    <w:rsid w:val="004A11D5"/>
    <w:rsid w:val="004A1205"/>
    <w:rsid w:val="004A164A"/>
    <w:rsid w:val="004A214E"/>
    <w:rsid w:val="004A2673"/>
    <w:rsid w:val="004A2B28"/>
    <w:rsid w:val="004A2F4D"/>
    <w:rsid w:val="004A3E20"/>
    <w:rsid w:val="004A46EC"/>
    <w:rsid w:val="004A4A4E"/>
    <w:rsid w:val="004A4D2A"/>
    <w:rsid w:val="004A53DD"/>
    <w:rsid w:val="004A664D"/>
    <w:rsid w:val="004A66C8"/>
    <w:rsid w:val="004A683B"/>
    <w:rsid w:val="004B0580"/>
    <w:rsid w:val="004B16E3"/>
    <w:rsid w:val="004B17FD"/>
    <w:rsid w:val="004B1F56"/>
    <w:rsid w:val="004B2340"/>
    <w:rsid w:val="004B2813"/>
    <w:rsid w:val="004B317D"/>
    <w:rsid w:val="004B3414"/>
    <w:rsid w:val="004B3452"/>
    <w:rsid w:val="004B3A8D"/>
    <w:rsid w:val="004B41A9"/>
    <w:rsid w:val="004B46A0"/>
    <w:rsid w:val="004B4B75"/>
    <w:rsid w:val="004B4C18"/>
    <w:rsid w:val="004B5771"/>
    <w:rsid w:val="004B5908"/>
    <w:rsid w:val="004B5F61"/>
    <w:rsid w:val="004B6FAF"/>
    <w:rsid w:val="004B7912"/>
    <w:rsid w:val="004C014D"/>
    <w:rsid w:val="004C06F2"/>
    <w:rsid w:val="004C0D5C"/>
    <w:rsid w:val="004C144C"/>
    <w:rsid w:val="004C1B11"/>
    <w:rsid w:val="004C2F52"/>
    <w:rsid w:val="004C3ADD"/>
    <w:rsid w:val="004C46C6"/>
    <w:rsid w:val="004C5114"/>
    <w:rsid w:val="004C570D"/>
    <w:rsid w:val="004C5769"/>
    <w:rsid w:val="004C6CD6"/>
    <w:rsid w:val="004C7545"/>
    <w:rsid w:val="004C794C"/>
    <w:rsid w:val="004C7E2C"/>
    <w:rsid w:val="004D0940"/>
    <w:rsid w:val="004D0AF0"/>
    <w:rsid w:val="004D151B"/>
    <w:rsid w:val="004D1A64"/>
    <w:rsid w:val="004D1F0D"/>
    <w:rsid w:val="004D1FEE"/>
    <w:rsid w:val="004D204A"/>
    <w:rsid w:val="004D3319"/>
    <w:rsid w:val="004D3C9F"/>
    <w:rsid w:val="004D4064"/>
    <w:rsid w:val="004D4363"/>
    <w:rsid w:val="004D4785"/>
    <w:rsid w:val="004D47CC"/>
    <w:rsid w:val="004D4BBC"/>
    <w:rsid w:val="004D63E3"/>
    <w:rsid w:val="004D642C"/>
    <w:rsid w:val="004D7321"/>
    <w:rsid w:val="004D737A"/>
    <w:rsid w:val="004D7BDD"/>
    <w:rsid w:val="004D7EC8"/>
    <w:rsid w:val="004E061E"/>
    <w:rsid w:val="004E0A68"/>
    <w:rsid w:val="004E14A2"/>
    <w:rsid w:val="004E1820"/>
    <w:rsid w:val="004E1A7B"/>
    <w:rsid w:val="004E215B"/>
    <w:rsid w:val="004E276F"/>
    <w:rsid w:val="004E4A65"/>
    <w:rsid w:val="004E4D43"/>
    <w:rsid w:val="004E52A5"/>
    <w:rsid w:val="004E616F"/>
    <w:rsid w:val="004E6B76"/>
    <w:rsid w:val="004E73C6"/>
    <w:rsid w:val="004E7B5D"/>
    <w:rsid w:val="004F040D"/>
    <w:rsid w:val="004F0E6E"/>
    <w:rsid w:val="004F1B04"/>
    <w:rsid w:val="004F1ED5"/>
    <w:rsid w:val="004F241D"/>
    <w:rsid w:val="004F24AC"/>
    <w:rsid w:val="004F2817"/>
    <w:rsid w:val="004F2E68"/>
    <w:rsid w:val="004F3122"/>
    <w:rsid w:val="004F38AC"/>
    <w:rsid w:val="004F4857"/>
    <w:rsid w:val="004F4C38"/>
    <w:rsid w:val="004F6DD9"/>
    <w:rsid w:val="004F7D27"/>
    <w:rsid w:val="004F7D3E"/>
    <w:rsid w:val="00500963"/>
    <w:rsid w:val="00500A8E"/>
    <w:rsid w:val="00501266"/>
    <w:rsid w:val="00501600"/>
    <w:rsid w:val="00502073"/>
    <w:rsid w:val="00502F21"/>
    <w:rsid w:val="00503F50"/>
    <w:rsid w:val="005048C8"/>
    <w:rsid w:val="005050DC"/>
    <w:rsid w:val="00506CB7"/>
    <w:rsid w:val="00506FB9"/>
    <w:rsid w:val="005117A2"/>
    <w:rsid w:val="0051205E"/>
    <w:rsid w:val="00515434"/>
    <w:rsid w:val="005158FD"/>
    <w:rsid w:val="00515C7F"/>
    <w:rsid w:val="0051677A"/>
    <w:rsid w:val="00516E19"/>
    <w:rsid w:val="0051739E"/>
    <w:rsid w:val="00521178"/>
    <w:rsid w:val="00521568"/>
    <w:rsid w:val="0052229F"/>
    <w:rsid w:val="00523074"/>
    <w:rsid w:val="00523158"/>
    <w:rsid w:val="00523720"/>
    <w:rsid w:val="005238BF"/>
    <w:rsid w:val="005245D9"/>
    <w:rsid w:val="00525683"/>
    <w:rsid w:val="00525B4F"/>
    <w:rsid w:val="00525E45"/>
    <w:rsid w:val="005269D4"/>
    <w:rsid w:val="005275BA"/>
    <w:rsid w:val="00527D64"/>
    <w:rsid w:val="00530BF2"/>
    <w:rsid w:val="005312DC"/>
    <w:rsid w:val="005313AD"/>
    <w:rsid w:val="00531CDB"/>
    <w:rsid w:val="00532781"/>
    <w:rsid w:val="005328C0"/>
    <w:rsid w:val="00532997"/>
    <w:rsid w:val="00533552"/>
    <w:rsid w:val="00533710"/>
    <w:rsid w:val="00534585"/>
    <w:rsid w:val="005349DD"/>
    <w:rsid w:val="00534A6E"/>
    <w:rsid w:val="00534BFA"/>
    <w:rsid w:val="00534DDA"/>
    <w:rsid w:val="00534F6D"/>
    <w:rsid w:val="00535A64"/>
    <w:rsid w:val="00535ACB"/>
    <w:rsid w:val="00536ED5"/>
    <w:rsid w:val="00537817"/>
    <w:rsid w:val="00537C1A"/>
    <w:rsid w:val="00540349"/>
    <w:rsid w:val="00541220"/>
    <w:rsid w:val="00542D9D"/>
    <w:rsid w:val="0054397A"/>
    <w:rsid w:val="00544FB6"/>
    <w:rsid w:val="00545103"/>
    <w:rsid w:val="005466B9"/>
    <w:rsid w:val="00546B6A"/>
    <w:rsid w:val="005471A0"/>
    <w:rsid w:val="005475CD"/>
    <w:rsid w:val="00547C93"/>
    <w:rsid w:val="00550021"/>
    <w:rsid w:val="0055036B"/>
    <w:rsid w:val="00550453"/>
    <w:rsid w:val="00550B9E"/>
    <w:rsid w:val="00550DF4"/>
    <w:rsid w:val="005513A0"/>
    <w:rsid w:val="005535DB"/>
    <w:rsid w:val="005537F6"/>
    <w:rsid w:val="00553C4C"/>
    <w:rsid w:val="00553CF9"/>
    <w:rsid w:val="00554685"/>
    <w:rsid w:val="00554F65"/>
    <w:rsid w:val="00555822"/>
    <w:rsid w:val="00555A03"/>
    <w:rsid w:val="00555A58"/>
    <w:rsid w:val="0055670E"/>
    <w:rsid w:val="005570CE"/>
    <w:rsid w:val="0055768A"/>
    <w:rsid w:val="00557807"/>
    <w:rsid w:val="0055784A"/>
    <w:rsid w:val="005600D9"/>
    <w:rsid w:val="005602FC"/>
    <w:rsid w:val="00560F30"/>
    <w:rsid w:val="00561009"/>
    <w:rsid w:val="0056125E"/>
    <w:rsid w:val="00561FD3"/>
    <w:rsid w:val="0056227E"/>
    <w:rsid w:val="00562320"/>
    <w:rsid w:val="005629EF"/>
    <w:rsid w:val="00563522"/>
    <w:rsid w:val="00563D29"/>
    <w:rsid w:val="005640E9"/>
    <w:rsid w:val="00565E13"/>
    <w:rsid w:val="00565F2C"/>
    <w:rsid w:val="0056671C"/>
    <w:rsid w:val="005674A5"/>
    <w:rsid w:val="005700E1"/>
    <w:rsid w:val="005702FA"/>
    <w:rsid w:val="005705AE"/>
    <w:rsid w:val="00570B54"/>
    <w:rsid w:val="00571066"/>
    <w:rsid w:val="00571EE8"/>
    <w:rsid w:val="005731EB"/>
    <w:rsid w:val="00574C5B"/>
    <w:rsid w:val="0057551C"/>
    <w:rsid w:val="00575ABA"/>
    <w:rsid w:val="00575AEC"/>
    <w:rsid w:val="005765CA"/>
    <w:rsid w:val="0057725F"/>
    <w:rsid w:val="005772A8"/>
    <w:rsid w:val="005777B4"/>
    <w:rsid w:val="00577A43"/>
    <w:rsid w:val="00580036"/>
    <w:rsid w:val="00580057"/>
    <w:rsid w:val="00580872"/>
    <w:rsid w:val="005818A2"/>
    <w:rsid w:val="00581C50"/>
    <w:rsid w:val="00581C9C"/>
    <w:rsid w:val="00581F5D"/>
    <w:rsid w:val="0058261B"/>
    <w:rsid w:val="00582D36"/>
    <w:rsid w:val="005838E7"/>
    <w:rsid w:val="00583FEC"/>
    <w:rsid w:val="00584096"/>
    <w:rsid w:val="0058453D"/>
    <w:rsid w:val="00584B63"/>
    <w:rsid w:val="00585389"/>
    <w:rsid w:val="00586298"/>
    <w:rsid w:val="00587C46"/>
    <w:rsid w:val="00590594"/>
    <w:rsid w:val="00592644"/>
    <w:rsid w:val="005931CF"/>
    <w:rsid w:val="005936A9"/>
    <w:rsid w:val="00593DAC"/>
    <w:rsid w:val="00594764"/>
    <w:rsid w:val="00597745"/>
    <w:rsid w:val="00597B68"/>
    <w:rsid w:val="005A0B00"/>
    <w:rsid w:val="005A15F1"/>
    <w:rsid w:val="005A173A"/>
    <w:rsid w:val="005A184E"/>
    <w:rsid w:val="005A1936"/>
    <w:rsid w:val="005A322A"/>
    <w:rsid w:val="005A3A5B"/>
    <w:rsid w:val="005A3EF2"/>
    <w:rsid w:val="005A3FE7"/>
    <w:rsid w:val="005A4342"/>
    <w:rsid w:val="005A4EE1"/>
    <w:rsid w:val="005A52D8"/>
    <w:rsid w:val="005A6099"/>
    <w:rsid w:val="005A6A7A"/>
    <w:rsid w:val="005B0D4C"/>
    <w:rsid w:val="005B1385"/>
    <w:rsid w:val="005B19D6"/>
    <w:rsid w:val="005B3875"/>
    <w:rsid w:val="005B3878"/>
    <w:rsid w:val="005B4391"/>
    <w:rsid w:val="005B52ED"/>
    <w:rsid w:val="005B5B7D"/>
    <w:rsid w:val="005B5BFC"/>
    <w:rsid w:val="005B6484"/>
    <w:rsid w:val="005C076E"/>
    <w:rsid w:val="005C097E"/>
    <w:rsid w:val="005C19FE"/>
    <w:rsid w:val="005C1DD5"/>
    <w:rsid w:val="005C2C7A"/>
    <w:rsid w:val="005C2D1C"/>
    <w:rsid w:val="005C343F"/>
    <w:rsid w:val="005C3713"/>
    <w:rsid w:val="005C3BD2"/>
    <w:rsid w:val="005C4340"/>
    <w:rsid w:val="005C43C0"/>
    <w:rsid w:val="005C4449"/>
    <w:rsid w:val="005C4531"/>
    <w:rsid w:val="005C4C38"/>
    <w:rsid w:val="005C5AA6"/>
    <w:rsid w:val="005C5AD4"/>
    <w:rsid w:val="005C6216"/>
    <w:rsid w:val="005C7527"/>
    <w:rsid w:val="005C7804"/>
    <w:rsid w:val="005C7D02"/>
    <w:rsid w:val="005D0961"/>
    <w:rsid w:val="005D0AAA"/>
    <w:rsid w:val="005D0B79"/>
    <w:rsid w:val="005D1356"/>
    <w:rsid w:val="005D15A8"/>
    <w:rsid w:val="005D2013"/>
    <w:rsid w:val="005D22B7"/>
    <w:rsid w:val="005D23AC"/>
    <w:rsid w:val="005D2927"/>
    <w:rsid w:val="005D2E67"/>
    <w:rsid w:val="005D3065"/>
    <w:rsid w:val="005D3F13"/>
    <w:rsid w:val="005D428B"/>
    <w:rsid w:val="005D4D02"/>
    <w:rsid w:val="005D4F02"/>
    <w:rsid w:val="005D512F"/>
    <w:rsid w:val="005D5CE4"/>
    <w:rsid w:val="005D60C0"/>
    <w:rsid w:val="005D6E28"/>
    <w:rsid w:val="005D767D"/>
    <w:rsid w:val="005D797F"/>
    <w:rsid w:val="005D7F28"/>
    <w:rsid w:val="005E0091"/>
    <w:rsid w:val="005E0E74"/>
    <w:rsid w:val="005E1AE2"/>
    <w:rsid w:val="005E21AE"/>
    <w:rsid w:val="005E2CEA"/>
    <w:rsid w:val="005E2F63"/>
    <w:rsid w:val="005E3C29"/>
    <w:rsid w:val="005E4194"/>
    <w:rsid w:val="005E490B"/>
    <w:rsid w:val="005E4952"/>
    <w:rsid w:val="005E4BDC"/>
    <w:rsid w:val="005E586E"/>
    <w:rsid w:val="005E65E3"/>
    <w:rsid w:val="005E6C1D"/>
    <w:rsid w:val="005E7421"/>
    <w:rsid w:val="005E75CC"/>
    <w:rsid w:val="005F06E2"/>
    <w:rsid w:val="005F1E81"/>
    <w:rsid w:val="005F2298"/>
    <w:rsid w:val="005F28A0"/>
    <w:rsid w:val="005F3BEA"/>
    <w:rsid w:val="005F3C8F"/>
    <w:rsid w:val="005F3E31"/>
    <w:rsid w:val="005F441C"/>
    <w:rsid w:val="005F581D"/>
    <w:rsid w:val="005F63BB"/>
    <w:rsid w:val="005F6E98"/>
    <w:rsid w:val="005F73E1"/>
    <w:rsid w:val="005F74BB"/>
    <w:rsid w:val="00600E9E"/>
    <w:rsid w:val="0060100E"/>
    <w:rsid w:val="00601142"/>
    <w:rsid w:val="00601190"/>
    <w:rsid w:val="00601B1C"/>
    <w:rsid w:val="00601CA0"/>
    <w:rsid w:val="00602055"/>
    <w:rsid w:val="00602458"/>
    <w:rsid w:val="006027D1"/>
    <w:rsid w:val="00602894"/>
    <w:rsid w:val="00603CF3"/>
    <w:rsid w:val="0060409A"/>
    <w:rsid w:val="00604256"/>
    <w:rsid w:val="0060456A"/>
    <w:rsid w:val="00604880"/>
    <w:rsid w:val="0060521A"/>
    <w:rsid w:val="00605370"/>
    <w:rsid w:val="0060541E"/>
    <w:rsid w:val="00605B62"/>
    <w:rsid w:val="00605EE8"/>
    <w:rsid w:val="0060758D"/>
    <w:rsid w:val="006079B9"/>
    <w:rsid w:val="006107FA"/>
    <w:rsid w:val="00610B0F"/>
    <w:rsid w:val="00610B5C"/>
    <w:rsid w:val="00610E71"/>
    <w:rsid w:val="006113C4"/>
    <w:rsid w:val="00611794"/>
    <w:rsid w:val="006118E4"/>
    <w:rsid w:val="00612318"/>
    <w:rsid w:val="00612802"/>
    <w:rsid w:val="00613445"/>
    <w:rsid w:val="00613796"/>
    <w:rsid w:val="006140F4"/>
    <w:rsid w:val="00614230"/>
    <w:rsid w:val="0061616D"/>
    <w:rsid w:val="00616376"/>
    <w:rsid w:val="0061668C"/>
    <w:rsid w:val="00616711"/>
    <w:rsid w:val="00616B3C"/>
    <w:rsid w:val="00617320"/>
    <w:rsid w:val="00617C7D"/>
    <w:rsid w:val="00617FB6"/>
    <w:rsid w:val="00620087"/>
    <w:rsid w:val="006214E8"/>
    <w:rsid w:val="00621558"/>
    <w:rsid w:val="0062157C"/>
    <w:rsid w:val="00621C29"/>
    <w:rsid w:val="006227A7"/>
    <w:rsid w:val="00623055"/>
    <w:rsid w:val="0062313E"/>
    <w:rsid w:val="006265DA"/>
    <w:rsid w:val="00627D61"/>
    <w:rsid w:val="00630000"/>
    <w:rsid w:val="0063020A"/>
    <w:rsid w:val="006305B7"/>
    <w:rsid w:val="00630860"/>
    <w:rsid w:val="00631411"/>
    <w:rsid w:val="00632139"/>
    <w:rsid w:val="006327DA"/>
    <w:rsid w:val="006330BA"/>
    <w:rsid w:val="00633632"/>
    <w:rsid w:val="0063403C"/>
    <w:rsid w:val="006340B7"/>
    <w:rsid w:val="00634809"/>
    <w:rsid w:val="006360DD"/>
    <w:rsid w:val="00636434"/>
    <w:rsid w:val="00636E56"/>
    <w:rsid w:val="0063752B"/>
    <w:rsid w:val="00637819"/>
    <w:rsid w:val="00637A9E"/>
    <w:rsid w:val="00637DFD"/>
    <w:rsid w:val="00640361"/>
    <w:rsid w:val="006410CE"/>
    <w:rsid w:val="0064169A"/>
    <w:rsid w:val="006418F6"/>
    <w:rsid w:val="00642954"/>
    <w:rsid w:val="00642FB2"/>
    <w:rsid w:val="00644445"/>
    <w:rsid w:val="00645B9B"/>
    <w:rsid w:val="00646316"/>
    <w:rsid w:val="006466EE"/>
    <w:rsid w:val="00646AF4"/>
    <w:rsid w:val="00646BA0"/>
    <w:rsid w:val="00646F4A"/>
    <w:rsid w:val="00646FD1"/>
    <w:rsid w:val="0064745C"/>
    <w:rsid w:val="006476C4"/>
    <w:rsid w:val="00647813"/>
    <w:rsid w:val="006503E0"/>
    <w:rsid w:val="00651239"/>
    <w:rsid w:val="006512BC"/>
    <w:rsid w:val="006520CA"/>
    <w:rsid w:val="006521EC"/>
    <w:rsid w:val="00653D0A"/>
    <w:rsid w:val="00654DA1"/>
    <w:rsid w:val="006568D2"/>
    <w:rsid w:val="00657185"/>
    <w:rsid w:val="00657663"/>
    <w:rsid w:val="00657CA7"/>
    <w:rsid w:val="00657F29"/>
    <w:rsid w:val="00657FF6"/>
    <w:rsid w:val="00661223"/>
    <w:rsid w:val="00661395"/>
    <w:rsid w:val="006619BC"/>
    <w:rsid w:val="006620C9"/>
    <w:rsid w:val="0066277C"/>
    <w:rsid w:val="00662E4A"/>
    <w:rsid w:val="00662F9E"/>
    <w:rsid w:val="0066329E"/>
    <w:rsid w:val="0066399F"/>
    <w:rsid w:val="00663F7B"/>
    <w:rsid w:val="0066419F"/>
    <w:rsid w:val="00664634"/>
    <w:rsid w:val="00664CFC"/>
    <w:rsid w:val="00664D42"/>
    <w:rsid w:val="0066547D"/>
    <w:rsid w:val="0066573F"/>
    <w:rsid w:val="00665FCA"/>
    <w:rsid w:val="006666E0"/>
    <w:rsid w:val="00666D6C"/>
    <w:rsid w:val="00667BAC"/>
    <w:rsid w:val="00667EA3"/>
    <w:rsid w:val="00667F83"/>
    <w:rsid w:val="006714B2"/>
    <w:rsid w:val="00671D8A"/>
    <w:rsid w:val="00672D3B"/>
    <w:rsid w:val="0067449B"/>
    <w:rsid w:val="00675337"/>
    <w:rsid w:val="00675393"/>
    <w:rsid w:val="00675E8D"/>
    <w:rsid w:val="006800F6"/>
    <w:rsid w:val="006802FA"/>
    <w:rsid w:val="0068038F"/>
    <w:rsid w:val="00680DFF"/>
    <w:rsid w:val="006810EB"/>
    <w:rsid w:val="006830E4"/>
    <w:rsid w:val="00683273"/>
    <w:rsid w:val="0068351F"/>
    <w:rsid w:val="00684943"/>
    <w:rsid w:val="00684A02"/>
    <w:rsid w:val="00685E7C"/>
    <w:rsid w:val="00685F31"/>
    <w:rsid w:val="006865F8"/>
    <w:rsid w:val="006873EB"/>
    <w:rsid w:val="00687987"/>
    <w:rsid w:val="006901AD"/>
    <w:rsid w:val="00690650"/>
    <w:rsid w:val="00690B2B"/>
    <w:rsid w:val="0069126F"/>
    <w:rsid w:val="006912B1"/>
    <w:rsid w:val="0069155D"/>
    <w:rsid w:val="00692F82"/>
    <w:rsid w:val="006931B3"/>
    <w:rsid w:val="006931D3"/>
    <w:rsid w:val="00693C29"/>
    <w:rsid w:val="00694C7D"/>
    <w:rsid w:val="00694FD6"/>
    <w:rsid w:val="00695035"/>
    <w:rsid w:val="0069597F"/>
    <w:rsid w:val="00695B62"/>
    <w:rsid w:val="0069619E"/>
    <w:rsid w:val="006961B9"/>
    <w:rsid w:val="006965F5"/>
    <w:rsid w:val="00696C8D"/>
    <w:rsid w:val="00696F52"/>
    <w:rsid w:val="0069708B"/>
    <w:rsid w:val="0069771E"/>
    <w:rsid w:val="0069772E"/>
    <w:rsid w:val="006A0F77"/>
    <w:rsid w:val="006A0F91"/>
    <w:rsid w:val="006A1E38"/>
    <w:rsid w:val="006A1E6A"/>
    <w:rsid w:val="006A1EAA"/>
    <w:rsid w:val="006A248A"/>
    <w:rsid w:val="006A5692"/>
    <w:rsid w:val="006A5B88"/>
    <w:rsid w:val="006A5CB6"/>
    <w:rsid w:val="006A62A5"/>
    <w:rsid w:val="006A6B7B"/>
    <w:rsid w:val="006A6D05"/>
    <w:rsid w:val="006A6ECA"/>
    <w:rsid w:val="006A7DCC"/>
    <w:rsid w:val="006B0583"/>
    <w:rsid w:val="006B1F7A"/>
    <w:rsid w:val="006B2E09"/>
    <w:rsid w:val="006B3D19"/>
    <w:rsid w:val="006B4059"/>
    <w:rsid w:val="006B6226"/>
    <w:rsid w:val="006B68E4"/>
    <w:rsid w:val="006B7175"/>
    <w:rsid w:val="006C0344"/>
    <w:rsid w:val="006C0362"/>
    <w:rsid w:val="006C03A1"/>
    <w:rsid w:val="006C05E1"/>
    <w:rsid w:val="006C1446"/>
    <w:rsid w:val="006C3752"/>
    <w:rsid w:val="006C47C5"/>
    <w:rsid w:val="006C5CAF"/>
    <w:rsid w:val="006C6224"/>
    <w:rsid w:val="006C648E"/>
    <w:rsid w:val="006C6814"/>
    <w:rsid w:val="006C7ABA"/>
    <w:rsid w:val="006C7AD9"/>
    <w:rsid w:val="006D0CE0"/>
    <w:rsid w:val="006D0D58"/>
    <w:rsid w:val="006D1B41"/>
    <w:rsid w:val="006D3123"/>
    <w:rsid w:val="006D3211"/>
    <w:rsid w:val="006D46D2"/>
    <w:rsid w:val="006D4E1E"/>
    <w:rsid w:val="006D4EA4"/>
    <w:rsid w:val="006D55A2"/>
    <w:rsid w:val="006D6536"/>
    <w:rsid w:val="006D6951"/>
    <w:rsid w:val="006D6953"/>
    <w:rsid w:val="006D6A97"/>
    <w:rsid w:val="006D6C1E"/>
    <w:rsid w:val="006E01D7"/>
    <w:rsid w:val="006E0348"/>
    <w:rsid w:val="006E043E"/>
    <w:rsid w:val="006E0B05"/>
    <w:rsid w:val="006E1A79"/>
    <w:rsid w:val="006E1BB7"/>
    <w:rsid w:val="006E21E1"/>
    <w:rsid w:val="006E27E0"/>
    <w:rsid w:val="006E2C84"/>
    <w:rsid w:val="006E3921"/>
    <w:rsid w:val="006E3CC8"/>
    <w:rsid w:val="006E48B6"/>
    <w:rsid w:val="006E4A04"/>
    <w:rsid w:val="006E5B37"/>
    <w:rsid w:val="006E5E2A"/>
    <w:rsid w:val="006E6CF6"/>
    <w:rsid w:val="006E6F9D"/>
    <w:rsid w:val="006E738D"/>
    <w:rsid w:val="006E7C7D"/>
    <w:rsid w:val="006F0C5B"/>
    <w:rsid w:val="006F1DFB"/>
    <w:rsid w:val="006F219E"/>
    <w:rsid w:val="006F26F6"/>
    <w:rsid w:val="006F2AED"/>
    <w:rsid w:val="006F322F"/>
    <w:rsid w:val="006F3342"/>
    <w:rsid w:val="006F3A0A"/>
    <w:rsid w:val="006F424A"/>
    <w:rsid w:val="006F4953"/>
    <w:rsid w:val="006F56B2"/>
    <w:rsid w:val="006F6B86"/>
    <w:rsid w:val="006F71F1"/>
    <w:rsid w:val="006F7283"/>
    <w:rsid w:val="006F7333"/>
    <w:rsid w:val="006F7BCC"/>
    <w:rsid w:val="00700E60"/>
    <w:rsid w:val="007010E0"/>
    <w:rsid w:val="00701788"/>
    <w:rsid w:val="00702809"/>
    <w:rsid w:val="00702A38"/>
    <w:rsid w:val="00702AD6"/>
    <w:rsid w:val="00703485"/>
    <w:rsid w:val="00703CC5"/>
    <w:rsid w:val="00703D9A"/>
    <w:rsid w:val="007040D7"/>
    <w:rsid w:val="00704EFA"/>
    <w:rsid w:val="007050B4"/>
    <w:rsid w:val="00705572"/>
    <w:rsid w:val="00705810"/>
    <w:rsid w:val="007066A3"/>
    <w:rsid w:val="00706752"/>
    <w:rsid w:val="00707626"/>
    <w:rsid w:val="00707679"/>
    <w:rsid w:val="007078E3"/>
    <w:rsid w:val="007079D9"/>
    <w:rsid w:val="00707AFB"/>
    <w:rsid w:val="00710359"/>
    <w:rsid w:val="007108D8"/>
    <w:rsid w:val="007111C4"/>
    <w:rsid w:val="00713B50"/>
    <w:rsid w:val="00713CCD"/>
    <w:rsid w:val="007141C6"/>
    <w:rsid w:val="007143D1"/>
    <w:rsid w:val="00714662"/>
    <w:rsid w:val="00715C11"/>
    <w:rsid w:val="00715F99"/>
    <w:rsid w:val="0071631D"/>
    <w:rsid w:val="00716418"/>
    <w:rsid w:val="00716936"/>
    <w:rsid w:val="00716D89"/>
    <w:rsid w:val="007170E0"/>
    <w:rsid w:val="007174E0"/>
    <w:rsid w:val="007176C4"/>
    <w:rsid w:val="00717910"/>
    <w:rsid w:val="007201A0"/>
    <w:rsid w:val="0072074F"/>
    <w:rsid w:val="00720B8E"/>
    <w:rsid w:val="007211FD"/>
    <w:rsid w:val="00721457"/>
    <w:rsid w:val="007218A2"/>
    <w:rsid w:val="00721CF1"/>
    <w:rsid w:val="007241B5"/>
    <w:rsid w:val="00724E30"/>
    <w:rsid w:val="007254D3"/>
    <w:rsid w:val="00725A53"/>
    <w:rsid w:val="00725F04"/>
    <w:rsid w:val="00725FC4"/>
    <w:rsid w:val="00726AD9"/>
    <w:rsid w:val="00726B0C"/>
    <w:rsid w:val="00726EAE"/>
    <w:rsid w:val="00727272"/>
    <w:rsid w:val="00727542"/>
    <w:rsid w:val="00727784"/>
    <w:rsid w:val="007301EA"/>
    <w:rsid w:val="0073059C"/>
    <w:rsid w:val="007316EB"/>
    <w:rsid w:val="00731F39"/>
    <w:rsid w:val="00732208"/>
    <w:rsid w:val="0073310D"/>
    <w:rsid w:val="0073344E"/>
    <w:rsid w:val="0073391F"/>
    <w:rsid w:val="00734350"/>
    <w:rsid w:val="0073436D"/>
    <w:rsid w:val="007343F9"/>
    <w:rsid w:val="00734E68"/>
    <w:rsid w:val="00735737"/>
    <w:rsid w:val="00736077"/>
    <w:rsid w:val="00736190"/>
    <w:rsid w:val="00736475"/>
    <w:rsid w:val="007364E7"/>
    <w:rsid w:val="007371A1"/>
    <w:rsid w:val="00737D31"/>
    <w:rsid w:val="00737EBE"/>
    <w:rsid w:val="0074002E"/>
    <w:rsid w:val="007400DC"/>
    <w:rsid w:val="00740751"/>
    <w:rsid w:val="00741466"/>
    <w:rsid w:val="00743E16"/>
    <w:rsid w:val="007445B5"/>
    <w:rsid w:val="00746092"/>
    <w:rsid w:val="00746C1E"/>
    <w:rsid w:val="007479B2"/>
    <w:rsid w:val="00750F2B"/>
    <w:rsid w:val="00751078"/>
    <w:rsid w:val="007511FA"/>
    <w:rsid w:val="00751C0A"/>
    <w:rsid w:val="00752368"/>
    <w:rsid w:val="0075508A"/>
    <w:rsid w:val="00755998"/>
    <w:rsid w:val="0075721E"/>
    <w:rsid w:val="007573FA"/>
    <w:rsid w:val="00761712"/>
    <w:rsid w:val="00763CBE"/>
    <w:rsid w:val="00765016"/>
    <w:rsid w:val="00765D60"/>
    <w:rsid w:val="007669C2"/>
    <w:rsid w:val="00767EEC"/>
    <w:rsid w:val="007704FA"/>
    <w:rsid w:val="0077105D"/>
    <w:rsid w:val="00771A05"/>
    <w:rsid w:val="00772703"/>
    <w:rsid w:val="007728FF"/>
    <w:rsid w:val="00772DDD"/>
    <w:rsid w:val="0077311F"/>
    <w:rsid w:val="00773D0F"/>
    <w:rsid w:val="0077449C"/>
    <w:rsid w:val="0077568B"/>
    <w:rsid w:val="00775778"/>
    <w:rsid w:val="00775FAE"/>
    <w:rsid w:val="00776557"/>
    <w:rsid w:val="007766A5"/>
    <w:rsid w:val="00777D21"/>
    <w:rsid w:val="00780888"/>
    <w:rsid w:val="00781458"/>
    <w:rsid w:val="007820D5"/>
    <w:rsid w:val="0078229F"/>
    <w:rsid w:val="00783459"/>
    <w:rsid w:val="007847A9"/>
    <w:rsid w:val="00784893"/>
    <w:rsid w:val="00784BF6"/>
    <w:rsid w:val="007856C7"/>
    <w:rsid w:val="0078575B"/>
    <w:rsid w:val="00785F02"/>
    <w:rsid w:val="00786278"/>
    <w:rsid w:val="007865BF"/>
    <w:rsid w:val="0078664E"/>
    <w:rsid w:val="00786A9A"/>
    <w:rsid w:val="00786B16"/>
    <w:rsid w:val="00787AA2"/>
    <w:rsid w:val="007906E1"/>
    <w:rsid w:val="00790BC1"/>
    <w:rsid w:val="00790EE3"/>
    <w:rsid w:val="007910F0"/>
    <w:rsid w:val="0079262B"/>
    <w:rsid w:val="00793211"/>
    <w:rsid w:val="00793566"/>
    <w:rsid w:val="00794656"/>
    <w:rsid w:val="007946F2"/>
    <w:rsid w:val="00795B94"/>
    <w:rsid w:val="0079665D"/>
    <w:rsid w:val="00796804"/>
    <w:rsid w:val="007969DC"/>
    <w:rsid w:val="007972B2"/>
    <w:rsid w:val="00797B02"/>
    <w:rsid w:val="007A0859"/>
    <w:rsid w:val="007A0D1C"/>
    <w:rsid w:val="007A0FEA"/>
    <w:rsid w:val="007A1A52"/>
    <w:rsid w:val="007A24D1"/>
    <w:rsid w:val="007A2E2F"/>
    <w:rsid w:val="007A32CF"/>
    <w:rsid w:val="007A3423"/>
    <w:rsid w:val="007A3848"/>
    <w:rsid w:val="007A410E"/>
    <w:rsid w:val="007A4699"/>
    <w:rsid w:val="007A540E"/>
    <w:rsid w:val="007A55B7"/>
    <w:rsid w:val="007A5F3E"/>
    <w:rsid w:val="007A644D"/>
    <w:rsid w:val="007A69A0"/>
    <w:rsid w:val="007A73BB"/>
    <w:rsid w:val="007B02B1"/>
    <w:rsid w:val="007B043D"/>
    <w:rsid w:val="007B06F5"/>
    <w:rsid w:val="007B1B3F"/>
    <w:rsid w:val="007B1D3E"/>
    <w:rsid w:val="007B2064"/>
    <w:rsid w:val="007B35AA"/>
    <w:rsid w:val="007B39E2"/>
    <w:rsid w:val="007B3F5F"/>
    <w:rsid w:val="007B43E3"/>
    <w:rsid w:val="007B57CE"/>
    <w:rsid w:val="007B66FF"/>
    <w:rsid w:val="007B7187"/>
    <w:rsid w:val="007B759B"/>
    <w:rsid w:val="007C02BC"/>
    <w:rsid w:val="007C11F9"/>
    <w:rsid w:val="007C17CB"/>
    <w:rsid w:val="007C1BE4"/>
    <w:rsid w:val="007C1C1C"/>
    <w:rsid w:val="007C21AD"/>
    <w:rsid w:val="007C294E"/>
    <w:rsid w:val="007C309F"/>
    <w:rsid w:val="007C352E"/>
    <w:rsid w:val="007C464C"/>
    <w:rsid w:val="007C4D5D"/>
    <w:rsid w:val="007C61BD"/>
    <w:rsid w:val="007C64AA"/>
    <w:rsid w:val="007C69B9"/>
    <w:rsid w:val="007C6C26"/>
    <w:rsid w:val="007C6F4C"/>
    <w:rsid w:val="007C7BF3"/>
    <w:rsid w:val="007C7F20"/>
    <w:rsid w:val="007D112D"/>
    <w:rsid w:val="007D142E"/>
    <w:rsid w:val="007D1D96"/>
    <w:rsid w:val="007D1DD1"/>
    <w:rsid w:val="007D2196"/>
    <w:rsid w:val="007D2788"/>
    <w:rsid w:val="007D31CC"/>
    <w:rsid w:val="007D349B"/>
    <w:rsid w:val="007D356D"/>
    <w:rsid w:val="007D3DA6"/>
    <w:rsid w:val="007D451E"/>
    <w:rsid w:val="007D453B"/>
    <w:rsid w:val="007D5101"/>
    <w:rsid w:val="007D5955"/>
    <w:rsid w:val="007D5E27"/>
    <w:rsid w:val="007D6168"/>
    <w:rsid w:val="007D6471"/>
    <w:rsid w:val="007D76A5"/>
    <w:rsid w:val="007D76BD"/>
    <w:rsid w:val="007D7E01"/>
    <w:rsid w:val="007D7FBD"/>
    <w:rsid w:val="007E0501"/>
    <w:rsid w:val="007E08DA"/>
    <w:rsid w:val="007E1227"/>
    <w:rsid w:val="007E1498"/>
    <w:rsid w:val="007E1865"/>
    <w:rsid w:val="007E2308"/>
    <w:rsid w:val="007E39D5"/>
    <w:rsid w:val="007E4388"/>
    <w:rsid w:val="007E6905"/>
    <w:rsid w:val="007E6ADD"/>
    <w:rsid w:val="007E6BB8"/>
    <w:rsid w:val="007E71C9"/>
    <w:rsid w:val="007F015B"/>
    <w:rsid w:val="007F0822"/>
    <w:rsid w:val="007F08C8"/>
    <w:rsid w:val="007F0C8F"/>
    <w:rsid w:val="007F11AB"/>
    <w:rsid w:val="007F1235"/>
    <w:rsid w:val="007F19F9"/>
    <w:rsid w:val="007F2770"/>
    <w:rsid w:val="007F2C9B"/>
    <w:rsid w:val="007F3152"/>
    <w:rsid w:val="007F37BF"/>
    <w:rsid w:val="007F3AD8"/>
    <w:rsid w:val="007F4694"/>
    <w:rsid w:val="007F6858"/>
    <w:rsid w:val="007F75F2"/>
    <w:rsid w:val="008003A0"/>
    <w:rsid w:val="00800D69"/>
    <w:rsid w:val="00800F7B"/>
    <w:rsid w:val="00801076"/>
    <w:rsid w:val="0080129A"/>
    <w:rsid w:val="00801928"/>
    <w:rsid w:val="00801BAE"/>
    <w:rsid w:val="00801DEE"/>
    <w:rsid w:val="00801E92"/>
    <w:rsid w:val="00802ECF"/>
    <w:rsid w:val="008032F3"/>
    <w:rsid w:val="0080442E"/>
    <w:rsid w:val="0080473E"/>
    <w:rsid w:val="00804775"/>
    <w:rsid w:val="00804F9E"/>
    <w:rsid w:val="00806AD3"/>
    <w:rsid w:val="0080708B"/>
    <w:rsid w:val="00807825"/>
    <w:rsid w:val="00807B47"/>
    <w:rsid w:val="0081000E"/>
    <w:rsid w:val="00810533"/>
    <w:rsid w:val="00811518"/>
    <w:rsid w:val="008115D2"/>
    <w:rsid w:val="00811DA1"/>
    <w:rsid w:val="0081207B"/>
    <w:rsid w:val="0081365D"/>
    <w:rsid w:val="008141A9"/>
    <w:rsid w:val="0081450E"/>
    <w:rsid w:val="008147C8"/>
    <w:rsid w:val="00815197"/>
    <w:rsid w:val="008160DD"/>
    <w:rsid w:val="008160E0"/>
    <w:rsid w:val="00817063"/>
    <w:rsid w:val="0081717B"/>
    <w:rsid w:val="0081776C"/>
    <w:rsid w:val="008200E9"/>
    <w:rsid w:val="00820271"/>
    <w:rsid w:val="00820931"/>
    <w:rsid w:val="00821BE1"/>
    <w:rsid w:val="00821C3B"/>
    <w:rsid w:val="008227A1"/>
    <w:rsid w:val="00823C30"/>
    <w:rsid w:val="00824063"/>
    <w:rsid w:val="008240FE"/>
    <w:rsid w:val="008244A7"/>
    <w:rsid w:val="008244D2"/>
    <w:rsid w:val="0082500A"/>
    <w:rsid w:val="008254BF"/>
    <w:rsid w:val="00825BE7"/>
    <w:rsid w:val="0082632C"/>
    <w:rsid w:val="00826681"/>
    <w:rsid w:val="00827A21"/>
    <w:rsid w:val="00830425"/>
    <w:rsid w:val="0083043A"/>
    <w:rsid w:val="008306DB"/>
    <w:rsid w:val="00830BDA"/>
    <w:rsid w:val="00831341"/>
    <w:rsid w:val="0083143F"/>
    <w:rsid w:val="00832053"/>
    <w:rsid w:val="00832848"/>
    <w:rsid w:val="00832A13"/>
    <w:rsid w:val="00832B1C"/>
    <w:rsid w:val="008340D6"/>
    <w:rsid w:val="00834127"/>
    <w:rsid w:val="008354D7"/>
    <w:rsid w:val="00835FEC"/>
    <w:rsid w:val="00836395"/>
    <w:rsid w:val="00836C23"/>
    <w:rsid w:val="00837AF0"/>
    <w:rsid w:val="00837BCF"/>
    <w:rsid w:val="00840899"/>
    <w:rsid w:val="00843108"/>
    <w:rsid w:val="00843750"/>
    <w:rsid w:val="00843A9B"/>
    <w:rsid w:val="00843B9E"/>
    <w:rsid w:val="00844A28"/>
    <w:rsid w:val="008459F7"/>
    <w:rsid w:val="00845F1D"/>
    <w:rsid w:val="00845F43"/>
    <w:rsid w:val="008462B2"/>
    <w:rsid w:val="00847103"/>
    <w:rsid w:val="008471C3"/>
    <w:rsid w:val="00847381"/>
    <w:rsid w:val="00847388"/>
    <w:rsid w:val="00847F94"/>
    <w:rsid w:val="00850A8C"/>
    <w:rsid w:val="00850AA3"/>
    <w:rsid w:val="0085187B"/>
    <w:rsid w:val="008527F6"/>
    <w:rsid w:val="00852FED"/>
    <w:rsid w:val="0085317E"/>
    <w:rsid w:val="008532F7"/>
    <w:rsid w:val="00853416"/>
    <w:rsid w:val="00853787"/>
    <w:rsid w:val="0085428B"/>
    <w:rsid w:val="00855B80"/>
    <w:rsid w:val="00855BA1"/>
    <w:rsid w:val="00855F9B"/>
    <w:rsid w:val="00856563"/>
    <w:rsid w:val="00856BBA"/>
    <w:rsid w:val="00860EAE"/>
    <w:rsid w:val="008610D8"/>
    <w:rsid w:val="00862093"/>
    <w:rsid w:val="00864274"/>
    <w:rsid w:val="0086430E"/>
    <w:rsid w:val="00864EFD"/>
    <w:rsid w:val="00864F52"/>
    <w:rsid w:val="0086638A"/>
    <w:rsid w:val="00866DC1"/>
    <w:rsid w:val="00870011"/>
    <w:rsid w:val="00870D39"/>
    <w:rsid w:val="008716F7"/>
    <w:rsid w:val="0087182A"/>
    <w:rsid w:val="00871AB1"/>
    <w:rsid w:val="00871B30"/>
    <w:rsid w:val="00872B05"/>
    <w:rsid w:val="00872BC1"/>
    <w:rsid w:val="008738F8"/>
    <w:rsid w:val="0087417E"/>
    <w:rsid w:val="0087482E"/>
    <w:rsid w:val="00874A26"/>
    <w:rsid w:val="00874C80"/>
    <w:rsid w:val="00874D94"/>
    <w:rsid w:val="00875532"/>
    <w:rsid w:val="00875562"/>
    <w:rsid w:val="00875DF0"/>
    <w:rsid w:val="008766A3"/>
    <w:rsid w:val="0087699F"/>
    <w:rsid w:val="00876CB4"/>
    <w:rsid w:val="00876F2C"/>
    <w:rsid w:val="00880F41"/>
    <w:rsid w:val="00881C1B"/>
    <w:rsid w:val="00883644"/>
    <w:rsid w:val="00883854"/>
    <w:rsid w:val="008842EB"/>
    <w:rsid w:val="00884C1E"/>
    <w:rsid w:val="00886943"/>
    <w:rsid w:val="00887460"/>
    <w:rsid w:val="00887DD0"/>
    <w:rsid w:val="00890168"/>
    <w:rsid w:val="00890B7D"/>
    <w:rsid w:val="00890C29"/>
    <w:rsid w:val="00891EA4"/>
    <w:rsid w:val="00892629"/>
    <w:rsid w:val="0089297B"/>
    <w:rsid w:val="00892AB2"/>
    <w:rsid w:val="0089393E"/>
    <w:rsid w:val="00893967"/>
    <w:rsid w:val="00893CF1"/>
    <w:rsid w:val="00893FDF"/>
    <w:rsid w:val="00894D9B"/>
    <w:rsid w:val="00895154"/>
    <w:rsid w:val="00895467"/>
    <w:rsid w:val="00896681"/>
    <w:rsid w:val="008978AF"/>
    <w:rsid w:val="00897D33"/>
    <w:rsid w:val="00897F12"/>
    <w:rsid w:val="008A1421"/>
    <w:rsid w:val="008A16EE"/>
    <w:rsid w:val="008A2248"/>
    <w:rsid w:val="008A35C5"/>
    <w:rsid w:val="008A41C7"/>
    <w:rsid w:val="008A453A"/>
    <w:rsid w:val="008A4F44"/>
    <w:rsid w:val="008A5253"/>
    <w:rsid w:val="008A5AC3"/>
    <w:rsid w:val="008A645E"/>
    <w:rsid w:val="008A6AF4"/>
    <w:rsid w:val="008A75FA"/>
    <w:rsid w:val="008A7FB0"/>
    <w:rsid w:val="008B01EF"/>
    <w:rsid w:val="008B0331"/>
    <w:rsid w:val="008B04D8"/>
    <w:rsid w:val="008B0621"/>
    <w:rsid w:val="008B0DF1"/>
    <w:rsid w:val="008B15D0"/>
    <w:rsid w:val="008B1AB7"/>
    <w:rsid w:val="008B22A6"/>
    <w:rsid w:val="008B3CEC"/>
    <w:rsid w:val="008B5052"/>
    <w:rsid w:val="008B50CC"/>
    <w:rsid w:val="008B5488"/>
    <w:rsid w:val="008B5587"/>
    <w:rsid w:val="008B56B6"/>
    <w:rsid w:val="008B69D2"/>
    <w:rsid w:val="008B79B1"/>
    <w:rsid w:val="008C09C2"/>
    <w:rsid w:val="008C1579"/>
    <w:rsid w:val="008C1A80"/>
    <w:rsid w:val="008C1AC9"/>
    <w:rsid w:val="008C29EE"/>
    <w:rsid w:val="008C3201"/>
    <w:rsid w:val="008C3DA0"/>
    <w:rsid w:val="008C4098"/>
    <w:rsid w:val="008C4C22"/>
    <w:rsid w:val="008C5753"/>
    <w:rsid w:val="008D0362"/>
    <w:rsid w:val="008D03FE"/>
    <w:rsid w:val="008D0954"/>
    <w:rsid w:val="008D0C19"/>
    <w:rsid w:val="008D0C63"/>
    <w:rsid w:val="008D1177"/>
    <w:rsid w:val="008D1E3D"/>
    <w:rsid w:val="008D1F4B"/>
    <w:rsid w:val="008D22E5"/>
    <w:rsid w:val="008D29EE"/>
    <w:rsid w:val="008D3536"/>
    <w:rsid w:val="008D41B1"/>
    <w:rsid w:val="008D45F0"/>
    <w:rsid w:val="008D5394"/>
    <w:rsid w:val="008D5885"/>
    <w:rsid w:val="008D5E55"/>
    <w:rsid w:val="008D63C3"/>
    <w:rsid w:val="008D6DA1"/>
    <w:rsid w:val="008D7B67"/>
    <w:rsid w:val="008E0639"/>
    <w:rsid w:val="008E0700"/>
    <w:rsid w:val="008E110C"/>
    <w:rsid w:val="008E143E"/>
    <w:rsid w:val="008E19B7"/>
    <w:rsid w:val="008E2B17"/>
    <w:rsid w:val="008E2E19"/>
    <w:rsid w:val="008E3195"/>
    <w:rsid w:val="008E3892"/>
    <w:rsid w:val="008E3BBD"/>
    <w:rsid w:val="008E3E04"/>
    <w:rsid w:val="008E3F30"/>
    <w:rsid w:val="008E444E"/>
    <w:rsid w:val="008E4652"/>
    <w:rsid w:val="008E4D73"/>
    <w:rsid w:val="008E55A0"/>
    <w:rsid w:val="008E58C4"/>
    <w:rsid w:val="008E597B"/>
    <w:rsid w:val="008E5989"/>
    <w:rsid w:val="008E63A6"/>
    <w:rsid w:val="008E67B8"/>
    <w:rsid w:val="008E6C47"/>
    <w:rsid w:val="008E6E6E"/>
    <w:rsid w:val="008E7FB3"/>
    <w:rsid w:val="008F0458"/>
    <w:rsid w:val="008F1488"/>
    <w:rsid w:val="008F23C3"/>
    <w:rsid w:val="008F253C"/>
    <w:rsid w:val="008F29A0"/>
    <w:rsid w:val="008F30C2"/>
    <w:rsid w:val="008F3906"/>
    <w:rsid w:val="008F45A0"/>
    <w:rsid w:val="008F4BB9"/>
    <w:rsid w:val="008F6178"/>
    <w:rsid w:val="008F6BB9"/>
    <w:rsid w:val="00900EC4"/>
    <w:rsid w:val="00901752"/>
    <w:rsid w:val="00902756"/>
    <w:rsid w:val="00902AE8"/>
    <w:rsid w:val="009039A9"/>
    <w:rsid w:val="00903D56"/>
    <w:rsid w:val="0090479B"/>
    <w:rsid w:val="00905953"/>
    <w:rsid w:val="00905AD1"/>
    <w:rsid w:val="00905E18"/>
    <w:rsid w:val="00905F74"/>
    <w:rsid w:val="009061B4"/>
    <w:rsid w:val="00906525"/>
    <w:rsid w:val="0090679D"/>
    <w:rsid w:val="00906F50"/>
    <w:rsid w:val="009074AB"/>
    <w:rsid w:val="009107FB"/>
    <w:rsid w:val="00910E1C"/>
    <w:rsid w:val="00911752"/>
    <w:rsid w:val="009122B2"/>
    <w:rsid w:val="00914AA0"/>
    <w:rsid w:val="00914FD5"/>
    <w:rsid w:val="00915F20"/>
    <w:rsid w:val="00916177"/>
    <w:rsid w:val="00916557"/>
    <w:rsid w:val="009179C2"/>
    <w:rsid w:val="009202AF"/>
    <w:rsid w:val="00920462"/>
    <w:rsid w:val="00920895"/>
    <w:rsid w:val="00921076"/>
    <w:rsid w:val="009234C1"/>
    <w:rsid w:val="00923D90"/>
    <w:rsid w:val="00924194"/>
    <w:rsid w:val="00924A0E"/>
    <w:rsid w:val="0092532E"/>
    <w:rsid w:val="00925597"/>
    <w:rsid w:val="009255D8"/>
    <w:rsid w:val="00925728"/>
    <w:rsid w:val="00926663"/>
    <w:rsid w:val="009268E7"/>
    <w:rsid w:val="00926B34"/>
    <w:rsid w:val="00927A75"/>
    <w:rsid w:val="00930282"/>
    <w:rsid w:val="00930336"/>
    <w:rsid w:val="009306B1"/>
    <w:rsid w:val="00931BBD"/>
    <w:rsid w:val="0093222C"/>
    <w:rsid w:val="00932FE4"/>
    <w:rsid w:val="0093328A"/>
    <w:rsid w:val="00933930"/>
    <w:rsid w:val="00933F4D"/>
    <w:rsid w:val="00934147"/>
    <w:rsid w:val="00934935"/>
    <w:rsid w:val="00934EFF"/>
    <w:rsid w:val="00935C32"/>
    <w:rsid w:val="00936C13"/>
    <w:rsid w:val="00936F63"/>
    <w:rsid w:val="009373EF"/>
    <w:rsid w:val="00937F6E"/>
    <w:rsid w:val="00941384"/>
    <w:rsid w:val="009414A1"/>
    <w:rsid w:val="009414B8"/>
    <w:rsid w:val="00941A1A"/>
    <w:rsid w:val="00941D1C"/>
    <w:rsid w:val="00941F78"/>
    <w:rsid w:val="00942020"/>
    <w:rsid w:val="009427D2"/>
    <w:rsid w:val="00944044"/>
    <w:rsid w:val="0094427C"/>
    <w:rsid w:val="00944E6C"/>
    <w:rsid w:val="00945016"/>
    <w:rsid w:val="00945250"/>
    <w:rsid w:val="00945BBB"/>
    <w:rsid w:val="009462F5"/>
    <w:rsid w:val="00946B43"/>
    <w:rsid w:val="00947825"/>
    <w:rsid w:val="00947B1F"/>
    <w:rsid w:val="009502CA"/>
    <w:rsid w:val="009507E1"/>
    <w:rsid w:val="00951FF3"/>
    <w:rsid w:val="009520CD"/>
    <w:rsid w:val="00953A2C"/>
    <w:rsid w:val="009547F8"/>
    <w:rsid w:val="009549CD"/>
    <w:rsid w:val="00956239"/>
    <w:rsid w:val="00957F71"/>
    <w:rsid w:val="00960118"/>
    <w:rsid w:val="0096092E"/>
    <w:rsid w:val="00961BDA"/>
    <w:rsid w:val="0096314A"/>
    <w:rsid w:val="00964338"/>
    <w:rsid w:val="009658C6"/>
    <w:rsid w:val="00965EA8"/>
    <w:rsid w:val="00967511"/>
    <w:rsid w:val="009676A1"/>
    <w:rsid w:val="00970482"/>
    <w:rsid w:val="00970735"/>
    <w:rsid w:val="00970961"/>
    <w:rsid w:val="00970F27"/>
    <w:rsid w:val="009714EE"/>
    <w:rsid w:val="00971889"/>
    <w:rsid w:val="00972155"/>
    <w:rsid w:val="0097247C"/>
    <w:rsid w:val="0097251E"/>
    <w:rsid w:val="00972726"/>
    <w:rsid w:val="00973729"/>
    <w:rsid w:val="0097478C"/>
    <w:rsid w:val="00974C6B"/>
    <w:rsid w:val="00975290"/>
    <w:rsid w:val="0098091F"/>
    <w:rsid w:val="009812B9"/>
    <w:rsid w:val="00981A2D"/>
    <w:rsid w:val="0098231A"/>
    <w:rsid w:val="009829A2"/>
    <w:rsid w:val="00982D98"/>
    <w:rsid w:val="009830AA"/>
    <w:rsid w:val="009833A8"/>
    <w:rsid w:val="00983674"/>
    <w:rsid w:val="009836E7"/>
    <w:rsid w:val="00983775"/>
    <w:rsid w:val="009838E9"/>
    <w:rsid w:val="00983C2C"/>
    <w:rsid w:val="00984C30"/>
    <w:rsid w:val="00984E44"/>
    <w:rsid w:val="00984E78"/>
    <w:rsid w:val="0098569E"/>
    <w:rsid w:val="0098621F"/>
    <w:rsid w:val="0098765D"/>
    <w:rsid w:val="00987EE1"/>
    <w:rsid w:val="009915AA"/>
    <w:rsid w:val="009915D9"/>
    <w:rsid w:val="009928D5"/>
    <w:rsid w:val="00993BAC"/>
    <w:rsid w:val="00993D66"/>
    <w:rsid w:val="00994A52"/>
    <w:rsid w:val="00994BF4"/>
    <w:rsid w:val="009954C8"/>
    <w:rsid w:val="00995BA5"/>
    <w:rsid w:val="00995DBD"/>
    <w:rsid w:val="00995F57"/>
    <w:rsid w:val="00996260"/>
    <w:rsid w:val="00996730"/>
    <w:rsid w:val="009968C6"/>
    <w:rsid w:val="00996CB1"/>
    <w:rsid w:val="00997456"/>
    <w:rsid w:val="009A0347"/>
    <w:rsid w:val="009A107E"/>
    <w:rsid w:val="009A22AE"/>
    <w:rsid w:val="009A3312"/>
    <w:rsid w:val="009A33FB"/>
    <w:rsid w:val="009A367C"/>
    <w:rsid w:val="009A3C32"/>
    <w:rsid w:val="009A40F0"/>
    <w:rsid w:val="009A41F5"/>
    <w:rsid w:val="009A4BB9"/>
    <w:rsid w:val="009A4D5E"/>
    <w:rsid w:val="009A5789"/>
    <w:rsid w:val="009A5A7E"/>
    <w:rsid w:val="009A6031"/>
    <w:rsid w:val="009A61EC"/>
    <w:rsid w:val="009A6BE9"/>
    <w:rsid w:val="009A6EEF"/>
    <w:rsid w:val="009A7421"/>
    <w:rsid w:val="009A77A0"/>
    <w:rsid w:val="009A7805"/>
    <w:rsid w:val="009B029D"/>
    <w:rsid w:val="009B08CD"/>
    <w:rsid w:val="009B1445"/>
    <w:rsid w:val="009B1E1E"/>
    <w:rsid w:val="009B22A3"/>
    <w:rsid w:val="009B22D6"/>
    <w:rsid w:val="009B2526"/>
    <w:rsid w:val="009B370A"/>
    <w:rsid w:val="009B3B75"/>
    <w:rsid w:val="009B4403"/>
    <w:rsid w:val="009B4C44"/>
    <w:rsid w:val="009B4ED0"/>
    <w:rsid w:val="009B5EA3"/>
    <w:rsid w:val="009B5F85"/>
    <w:rsid w:val="009B7310"/>
    <w:rsid w:val="009B74E0"/>
    <w:rsid w:val="009C03D6"/>
    <w:rsid w:val="009C0774"/>
    <w:rsid w:val="009C1E92"/>
    <w:rsid w:val="009C1F6D"/>
    <w:rsid w:val="009C319A"/>
    <w:rsid w:val="009C3A63"/>
    <w:rsid w:val="009C416D"/>
    <w:rsid w:val="009C4F64"/>
    <w:rsid w:val="009C5258"/>
    <w:rsid w:val="009C6668"/>
    <w:rsid w:val="009C6775"/>
    <w:rsid w:val="009C6933"/>
    <w:rsid w:val="009C76E6"/>
    <w:rsid w:val="009C7F1B"/>
    <w:rsid w:val="009D06AA"/>
    <w:rsid w:val="009D10AD"/>
    <w:rsid w:val="009D149E"/>
    <w:rsid w:val="009D155C"/>
    <w:rsid w:val="009D1588"/>
    <w:rsid w:val="009D1E85"/>
    <w:rsid w:val="009D20B9"/>
    <w:rsid w:val="009D2338"/>
    <w:rsid w:val="009D27C9"/>
    <w:rsid w:val="009D32BF"/>
    <w:rsid w:val="009D3BF0"/>
    <w:rsid w:val="009D5481"/>
    <w:rsid w:val="009D5EC1"/>
    <w:rsid w:val="009D630D"/>
    <w:rsid w:val="009D6C4F"/>
    <w:rsid w:val="009D779F"/>
    <w:rsid w:val="009D7A23"/>
    <w:rsid w:val="009D7C3F"/>
    <w:rsid w:val="009E0405"/>
    <w:rsid w:val="009E1030"/>
    <w:rsid w:val="009E13BB"/>
    <w:rsid w:val="009E2593"/>
    <w:rsid w:val="009E2C28"/>
    <w:rsid w:val="009E2FAA"/>
    <w:rsid w:val="009E3C29"/>
    <w:rsid w:val="009E464E"/>
    <w:rsid w:val="009E482A"/>
    <w:rsid w:val="009E527A"/>
    <w:rsid w:val="009E6253"/>
    <w:rsid w:val="009E6B82"/>
    <w:rsid w:val="009E7618"/>
    <w:rsid w:val="009F04EA"/>
    <w:rsid w:val="009F0D3D"/>
    <w:rsid w:val="009F0FDE"/>
    <w:rsid w:val="009F144D"/>
    <w:rsid w:val="009F2369"/>
    <w:rsid w:val="009F23BE"/>
    <w:rsid w:val="009F2AB1"/>
    <w:rsid w:val="009F2DEC"/>
    <w:rsid w:val="009F3216"/>
    <w:rsid w:val="009F3F70"/>
    <w:rsid w:val="009F462D"/>
    <w:rsid w:val="009F514C"/>
    <w:rsid w:val="009F524E"/>
    <w:rsid w:val="009F555C"/>
    <w:rsid w:val="009F5F43"/>
    <w:rsid w:val="009F70B2"/>
    <w:rsid w:val="009F726D"/>
    <w:rsid w:val="009F765A"/>
    <w:rsid w:val="009F7E95"/>
    <w:rsid w:val="00A00268"/>
    <w:rsid w:val="00A0082E"/>
    <w:rsid w:val="00A00A39"/>
    <w:rsid w:val="00A00A6B"/>
    <w:rsid w:val="00A00C08"/>
    <w:rsid w:val="00A0117C"/>
    <w:rsid w:val="00A012F5"/>
    <w:rsid w:val="00A0158E"/>
    <w:rsid w:val="00A0191F"/>
    <w:rsid w:val="00A0197B"/>
    <w:rsid w:val="00A01B94"/>
    <w:rsid w:val="00A028E3"/>
    <w:rsid w:val="00A0295E"/>
    <w:rsid w:val="00A036BB"/>
    <w:rsid w:val="00A041C9"/>
    <w:rsid w:val="00A041F1"/>
    <w:rsid w:val="00A04AF2"/>
    <w:rsid w:val="00A04C32"/>
    <w:rsid w:val="00A05632"/>
    <w:rsid w:val="00A0608F"/>
    <w:rsid w:val="00A077CF"/>
    <w:rsid w:val="00A07B50"/>
    <w:rsid w:val="00A11560"/>
    <w:rsid w:val="00A11923"/>
    <w:rsid w:val="00A11A90"/>
    <w:rsid w:val="00A11FA8"/>
    <w:rsid w:val="00A137AC"/>
    <w:rsid w:val="00A14880"/>
    <w:rsid w:val="00A14F59"/>
    <w:rsid w:val="00A17D6B"/>
    <w:rsid w:val="00A20ACB"/>
    <w:rsid w:val="00A21227"/>
    <w:rsid w:val="00A21307"/>
    <w:rsid w:val="00A21D41"/>
    <w:rsid w:val="00A2220F"/>
    <w:rsid w:val="00A225FA"/>
    <w:rsid w:val="00A22AA1"/>
    <w:rsid w:val="00A22E81"/>
    <w:rsid w:val="00A24076"/>
    <w:rsid w:val="00A241CC"/>
    <w:rsid w:val="00A244CD"/>
    <w:rsid w:val="00A257A8"/>
    <w:rsid w:val="00A26A96"/>
    <w:rsid w:val="00A27CDB"/>
    <w:rsid w:val="00A27E53"/>
    <w:rsid w:val="00A27F42"/>
    <w:rsid w:val="00A27FA5"/>
    <w:rsid w:val="00A30395"/>
    <w:rsid w:val="00A30562"/>
    <w:rsid w:val="00A3088D"/>
    <w:rsid w:val="00A30A10"/>
    <w:rsid w:val="00A316A7"/>
    <w:rsid w:val="00A31C70"/>
    <w:rsid w:val="00A31E77"/>
    <w:rsid w:val="00A324F7"/>
    <w:rsid w:val="00A32804"/>
    <w:rsid w:val="00A32D3F"/>
    <w:rsid w:val="00A32ECB"/>
    <w:rsid w:val="00A33C12"/>
    <w:rsid w:val="00A34ADC"/>
    <w:rsid w:val="00A35ADE"/>
    <w:rsid w:val="00A36005"/>
    <w:rsid w:val="00A3696B"/>
    <w:rsid w:val="00A369AA"/>
    <w:rsid w:val="00A37240"/>
    <w:rsid w:val="00A37C0E"/>
    <w:rsid w:val="00A41021"/>
    <w:rsid w:val="00A4149C"/>
    <w:rsid w:val="00A42554"/>
    <w:rsid w:val="00A42937"/>
    <w:rsid w:val="00A42AAA"/>
    <w:rsid w:val="00A435CC"/>
    <w:rsid w:val="00A4399F"/>
    <w:rsid w:val="00A44024"/>
    <w:rsid w:val="00A4435C"/>
    <w:rsid w:val="00A4548F"/>
    <w:rsid w:val="00A460BF"/>
    <w:rsid w:val="00A47210"/>
    <w:rsid w:val="00A4765F"/>
    <w:rsid w:val="00A47690"/>
    <w:rsid w:val="00A51DF7"/>
    <w:rsid w:val="00A51FED"/>
    <w:rsid w:val="00A520F4"/>
    <w:rsid w:val="00A5217E"/>
    <w:rsid w:val="00A5280F"/>
    <w:rsid w:val="00A52DD3"/>
    <w:rsid w:val="00A534BC"/>
    <w:rsid w:val="00A53742"/>
    <w:rsid w:val="00A539E1"/>
    <w:rsid w:val="00A54D86"/>
    <w:rsid w:val="00A5610E"/>
    <w:rsid w:val="00A5654A"/>
    <w:rsid w:val="00A568DD"/>
    <w:rsid w:val="00A56A74"/>
    <w:rsid w:val="00A60C06"/>
    <w:rsid w:val="00A61AEE"/>
    <w:rsid w:val="00A6238C"/>
    <w:rsid w:val="00A63CE0"/>
    <w:rsid w:val="00A6419B"/>
    <w:rsid w:val="00A6445D"/>
    <w:rsid w:val="00A649D6"/>
    <w:rsid w:val="00A64EFD"/>
    <w:rsid w:val="00A653B7"/>
    <w:rsid w:val="00A65816"/>
    <w:rsid w:val="00A65952"/>
    <w:rsid w:val="00A65A9D"/>
    <w:rsid w:val="00A65AD8"/>
    <w:rsid w:val="00A65BFE"/>
    <w:rsid w:val="00A66AE3"/>
    <w:rsid w:val="00A66E9E"/>
    <w:rsid w:val="00A67243"/>
    <w:rsid w:val="00A6752B"/>
    <w:rsid w:val="00A67AC2"/>
    <w:rsid w:val="00A716CC"/>
    <w:rsid w:val="00A7196A"/>
    <w:rsid w:val="00A72D6E"/>
    <w:rsid w:val="00A7371B"/>
    <w:rsid w:val="00A7489C"/>
    <w:rsid w:val="00A754B1"/>
    <w:rsid w:val="00A770D3"/>
    <w:rsid w:val="00A772B8"/>
    <w:rsid w:val="00A77ACF"/>
    <w:rsid w:val="00A80D1C"/>
    <w:rsid w:val="00A81149"/>
    <w:rsid w:val="00A81C28"/>
    <w:rsid w:val="00A81D2D"/>
    <w:rsid w:val="00A828D7"/>
    <w:rsid w:val="00A82F50"/>
    <w:rsid w:val="00A8320D"/>
    <w:rsid w:val="00A833F7"/>
    <w:rsid w:val="00A83696"/>
    <w:rsid w:val="00A84237"/>
    <w:rsid w:val="00A8460E"/>
    <w:rsid w:val="00A86599"/>
    <w:rsid w:val="00A8707E"/>
    <w:rsid w:val="00A87334"/>
    <w:rsid w:val="00A9000A"/>
    <w:rsid w:val="00A9025F"/>
    <w:rsid w:val="00A905B9"/>
    <w:rsid w:val="00A91140"/>
    <w:rsid w:val="00A924DF"/>
    <w:rsid w:val="00A92713"/>
    <w:rsid w:val="00A92965"/>
    <w:rsid w:val="00A93B24"/>
    <w:rsid w:val="00A94CD2"/>
    <w:rsid w:val="00A9578E"/>
    <w:rsid w:val="00A95C93"/>
    <w:rsid w:val="00A96507"/>
    <w:rsid w:val="00A96700"/>
    <w:rsid w:val="00A97099"/>
    <w:rsid w:val="00A97922"/>
    <w:rsid w:val="00A97FC3"/>
    <w:rsid w:val="00AA1CB6"/>
    <w:rsid w:val="00AA1FE6"/>
    <w:rsid w:val="00AA254C"/>
    <w:rsid w:val="00AA27FC"/>
    <w:rsid w:val="00AA282A"/>
    <w:rsid w:val="00AA3121"/>
    <w:rsid w:val="00AA4143"/>
    <w:rsid w:val="00AA4E39"/>
    <w:rsid w:val="00AA5310"/>
    <w:rsid w:val="00AA6009"/>
    <w:rsid w:val="00AA613B"/>
    <w:rsid w:val="00AA6DDB"/>
    <w:rsid w:val="00AA7F84"/>
    <w:rsid w:val="00AB00FD"/>
    <w:rsid w:val="00AB0460"/>
    <w:rsid w:val="00AB0483"/>
    <w:rsid w:val="00AB0AE7"/>
    <w:rsid w:val="00AB1275"/>
    <w:rsid w:val="00AB1745"/>
    <w:rsid w:val="00AB1E17"/>
    <w:rsid w:val="00AB206E"/>
    <w:rsid w:val="00AB264C"/>
    <w:rsid w:val="00AB3170"/>
    <w:rsid w:val="00AB3AC6"/>
    <w:rsid w:val="00AB3E96"/>
    <w:rsid w:val="00AB50C2"/>
    <w:rsid w:val="00AB518D"/>
    <w:rsid w:val="00AB575E"/>
    <w:rsid w:val="00AB736D"/>
    <w:rsid w:val="00AB742E"/>
    <w:rsid w:val="00AB744D"/>
    <w:rsid w:val="00AB7527"/>
    <w:rsid w:val="00AB7EC9"/>
    <w:rsid w:val="00AC0364"/>
    <w:rsid w:val="00AC224F"/>
    <w:rsid w:val="00AC3275"/>
    <w:rsid w:val="00AC33FA"/>
    <w:rsid w:val="00AC3993"/>
    <w:rsid w:val="00AC4E9E"/>
    <w:rsid w:val="00AC588C"/>
    <w:rsid w:val="00AC5ADA"/>
    <w:rsid w:val="00AC5B78"/>
    <w:rsid w:val="00AC5D13"/>
    <w:rsid w:val="00AC5D64"/>
    <w:rsid w:val="00AC6D17"/>
    <w:rsid w:val="00AC7285"/>
    <w:rsid w:val="00AC791B"/>
    <w:rsid w:val="00AD20F4"/>
    <w:rsid w:val="00AD21D5"/>
    <w:rsid w:val="00AD2C9D"/>
    <w:rsid w:val="00AD371D"/>
    <w:rsid w:val="00AD3941"/>
    <w:rsid w:val="00AD3C2F"/>
    <w:rsid w:val="00AD4E3D"/>
    <w:rsid w:val="00AD51CD"/>
    <w:rsid w:val="00AD57E1"/>
    <w:rsid w:val="00AD5F01"/>
    <w:rsid w:val="00AD6E26"/>
    <w:rsid w:val="00AD709E"/>
    <w:rsid w:val="00AE0330"/>
    <w:rsid w:val="00AE0CB9"/>
    <w:rsid w:val="00AE1074"/>
    <w:rsid w:val="00AE126E"/>
    <w:rsid w:val="00AE13DB"/>
    <w:rsid w:val="00AE1529"/>
    <w:rsid w:val="00AE2C3D"/>
    <w:rsid w:val="00AE2C92"/>
    <w:rsid w:val="00AE2CED"/>
    <w:rsid w:val="00AE367F"/>
    <w:rsid w:val="00AE3884"/>
    <w:rsid w:val="00AE4215"/>
    <w:rsid w:val="00AE428A"/>
    <w:rsid w:val="00AE441D"/>
    <w:rsid w:val="00AE45F7"/>
    <w:rsid w:val="00AE4B75"/>
    <w:rsid w:val="00AE4D53"/>
    <w:rsid w:val="00AE54D3"/>
    <w:rsid w:val="00AE58FD"/>
    <w:rsid w:val="00AE5F6F"/>
    <w:rsid w:val="00AE6091"/>
    <w:rsid w:val="00AE6DE9"/>
    <w:rsid w:val="00AE7F00"/>
    <w:rsid w:val="00AF10E6"/>
    <w:rsid w:val="00AF2294"/>
    <w:rsid w:val="00AF22B6"/>
    <w:rsid w:val="00AF25FE"/>
    <w:rsid w:val="00AF278B"/>
    <w:rsid w:val="00AF33AA"/>
    <w:rsid w:val="00AF355E"/>
    <w:rsid w:val="00AF418A"/>
    <w:rsid w:val="00AF4CD2"/>
    <w:rsid w:val="00AF684E"/>
    <w:rsid w:val="00AF6F57"/>
    <w:rsid w:val="00AF75BA"/>
    <w:rsid w:val="00AF7FA6"/>
    <w:rsid w:val="00B00555"/>
    <w:rsid w:val="00B00A11"/>
    <w:rsid w:val="00B028FD"/>
    <w:rsid w:val="00B038FC"/>
    <w:rsid w:val="00B03FC1"/>
    <w:rsid w:val="00B040B1"/>
    <w:rsid w:val="00B04B0D"/>
    <w:rsid w:val="00B05614"/>
    <w:rsid w:val="00B058C1"/>
    <w:rsid w:val="00B06531"/>
    <w:rsid w:val="00B06598"/>
    <w:rsid w:val="00B06A45"/>
    <w:rsid w:val="00B0775C"/>
    <w:rsid w:val="00B07EBC"/>
    <w:rsid w:val="00B10212"/>
    <w:rsid w:val="00B104DB"/>
    <w:rsid w:val="00B10C9F"/>
    <w:rsid w:val="00B10FA6"/>
    <w:rsid w:val="00B1136A"/>
    <w:rsid w:val="00B11626"/>
    <w:rsid w:val="00B11FE7"/>
    <w:rsid w:val="00B12882"/>
    <w:rsid w:val="00B12F8F"/>
    <w:rsid w:val="00B1312A"/>
    <w:rsid w:val="00B13208"/>
    <w:rsid w:val="00B1331E"/>
    <w:rsid w:val="00B13BFB"/>
    <w:rsid w:val="00B14253"/>
    <w:rsid w:val="00B14760"/>
    <w:rsid w:val="00B152BE"/>
    <w:rsid w:val="00B155C7"/>
    <w:rsid w:val="00B15955"/>
    <w:rsid w:val="00B1649C"/>
    <w:rsid w:val="00B16691"/>
    <w:rsid w:val="00B166DD"/>
    <w:rsid w:val="00B168BF"/>
    <w:rsid w:val="00B168C2"/>
    <w:rsid w:val="00B168CE"/>
    <w:rsid w:val="00B172ED"/>
    <w:rsid w:val="00B17534"/>
    <w:rsid w:val="00B17697"/>
    <w:rsid w:val="00B2010D"/>
    <w:rsid w:val="00B20156"/>
    <w:rsid w:val="00B20AE1"/>
    <w:rsid w:val="00B20F66"/>
    <w:rsid w:val="00B21F25"/>
    <w:rsid w:val="00B22225"/>
    <w:rsid w:val="00B222D5"/>
    <w:rsid w:val="00B22361"/>
    <w:rsid w:val="00B23CBE"/>
    <w:rsid w:val="00B23DA9"/>
    <w:rsid w:val="00B2471B"/>
    <w:rsid w:val="00B24F93"/>
    <w:rsid w:val="00B253D2"/>
    <w:rsid w:val="00B258A9"/>
    <w:rsid w:val="00B25EC4"/>
    <w:rsid w:val="00B2614F"/>
    <w:rsid w:val="00B266C4"/>
    <w:rsid w:val="00B2691E"/>
    <w:rsid w:val="00B27228"/>
    <w:rsid w:val="00B2785F"/>
    <w:rsid w:val="00B31BEB"/>
    <w:rsid w:val="00B32A33"/>
    <w:rsid w:val="00B32EB0"/>
    <w:rsid w:val="00B332FA"/>
    <w:rsid w:val="00B3383C"/>
    <w:rsid w:val="00B33880"/>
    <w:rsid w:val="00B350C7"/>
    <w:rsid w:val="00B35DB1"/>
    <w:rsid w:val="00B36019"/>
    <w:rsid w:val="00B3781C"/>
    <w:rsid w:val="00B37D2A"/>
    <w:rsid w:val="00B4148C"/>
    <w:rsid w:val="00B41A68"/>
    <w:rsid w:val="00B41BD8"/>
    <w:rsid w:val="00B42F09"/>
    <w:rsid w:val="00B436E2"/>
    <w:rsid w:val="00B44F86"/>
    <w:rsid w:val="00B45CBB"/>
    <w:rsid w:val="00B45D32"/>
    <w:rsid w:val="00B462B8"/>
    <w:rsid w:val="00B47D09"/>
    <w:rsid w:val="00B50511"/>
    <w:rsid w:val="00B50DAD"/>
    <w:rsid w:val="00B52800"/>
    <w:rsid w:val="00B52C0E"/>
    <w:rsid w:val="00B533ED"/>
    <w:rsid w:val="00B53569"/>
    <w:rsid w:val="00B53B8E"/>
    <w:rsid w:val="00B54C34"/>
    <w:rsid w:val="00B54D46"/>
    <w:rsid w:val="00B54DD1"/>
    <w:rsid w:val="00B54F93"/>
    <w:rsid w:val="00B56203"/>
    <w:rsid w:val="00B567AA"/>
    <w:rsid w:val="00B60270"/>
    <w:rsid w:val="00B6083F"/>
    <w:rsid w:val="00B60C1B"/>
    <w:rsid w:val="00B61162"/>
    <w:rsid w:val="00B6180F"/>
    <w:rsid w:val="00B61C84"/>
    <w:rsid w:val="00B61F73"/>
    <w:rsid w:val="00B62F2F"/>
    <w:rsid w:val="00B6304E"/>
    <w:rsid w:val="00B632AF"/>
    <w:rsid w:val="00B63905"/>
    <w:rsid w:val="00B6420B"/>
    <w:rsid w:val="00B642D5"/>
    <w:rsid w:val="00B64345"/>
    <w:rsid w:val="00B6480B"/>
    <w:rsid w:val="00B66388"/>
    <w:rsid w:val="00B67B91"/>
    <w:rsid w:val="00B70FA9"/>
    <w:rsid w:val="00B719D5"/>
    <w:rsid w:val="00B71D34"/>
    <w:rsid w:val="00B722AE"/>
    <w:rsid w:val="00B73CC8"/>
    <w:rsid w:val="00B741B9"/>
    <w:rsid w:val="00B74C63"/>
    <w:rsid w:val="00B74C7F"/>
    <w:rsid w:val="00B763F7"/>
    <w:rsid w:val="00B76D6B"/>
    <w:rsid w:val="00B775E1"/>
    <w:rsid w:val="00B77766"/>
    <w:rsid w:val="00B803C3"/>
    <w:rsid w:val="00B805ED"/>
    <w:rsid w:val="00B81FEE"/>
    <w:rsid w:val="00B82147"/>
    <w:rsid w:val="00B82600"/>
    <w:rsid w:val="00B83057"/>
    <w:rsid w:val="00B8323F"/>
    <w:rsid w:val="00B83FFF"/>
    <w:rsid w:val="00B84D13"/>
    <w:rsid w:val="00B84F58"/>
    <w:rsid w:val="00B85C2F"/>
    <w:rsid w:val="00B86B2E"/>
    <w:rsid w:val="00B86F3E"/>
    <w:rsid w:val="00B905E5"/>
    <w:rsid w:val="00B90A47"/>
    <w:rsid w:val="00B92373"/>
    <w:rsid w:val="00B92896"/>
    <w:rsid w:val="00B93417"/>
    <w:rsid w:val="00B93BDB"/>
    <w:rsid w:val="00B942F6"/>
    <w:rsid w:val="00B94793"/>
    <w:rsid w:val="00B94C9D"/>
    <w:rsid w:val="00B94F2B"/>
    <w:rsid w:val="00B95EC3"/>
    <w:rsid w:val="00B961F1"/>
    <w:rsid w:val="00B967F4"/>
    <w:rsid w:val="00B9738E"/>
    <w:rsid w:val="00BA014C"/>
    <w:rsid w:val="00BA0914"/>
    <w:rsid w:val="00BA09DB"/>
    <w:rsid w:val="00BA0B56"/>
    <w:rsid w:val="00BA0B88"/>
    <w:rsid w:val="00BA221A"/>
    <w:rsid w:val="00BA2A69"/>
    <w:rsid w:val="00BA3290"/>
    <w:rsid w:val="00BA356C"/>
    <w:rsid w:val="00BA3723"/>
    <w:rsid w:val="00BA5444"/>
    <w:rsid w:val="00BA624B"/>
    <w:rsid w:val="00BA6668"/>
    <w:rsid w:val="00BA6DF3"/>
    <w:rsid w:val="00BA7212"/>
    <w:rsid w:val="00BA727B"/>
    <w:rsid w:val="00BA7CEE"/>
    <w:rsid w:val="00BB0327"/>
    <w:rsid w:val="00BB04CF"/>
    <w:rsid w:val="00BB1DA6"/>
    <w:rsid w:val="00BB29F9"/>
    <w:rsid w:val="00BB3945"/>
    <w:rsid w:val="00BB3A92"/>
    <w:rsid w:val="00BB3DD2"/>
    <w:rsid w:val="00BB501C"/>
    <w:rsid w:val="00BB53A6"/>
    <w:rsid w:val="00BB5F3D"/>
    <w:rsid w:val="00BB5FD7"/>
    <w:rsid w:val="00BB6C80"/>
    <w:rsid w:val="00BB6E03"/>
    <w:rsid w:val="00BB709C"/>
    <w:rsid w:val="00BB723D"/>
    <w:rsid w:val="00BB774B"/>
    <w:rsid w:val="00BB7D04"/>
    <w:rsid w:val="00BB7ECC"/>
    <w:rsid w:val="00BC0115"/>
    <w:rsid w:val="00BC078C"/>
    <w:rsid w:val="00BC0AA2"/>
    <w:rsid w:val="00BC0B70"/>
    <w:rsid w:val="00BC190C"/>
    <w:rsid w:val="00BC1EB9"/>
    <w:rsid w:val="00BC255A"/>
    <w:rsid w:val="00BC2CED"/>
    <w:rsid w:val="00BC2E7E"/>
    <w:rsid w:val="00BC33AF"/>
    <w:rsid w:val="00BC3643"/>
    <w:rsid w:val="00BC459E"/>
    <w:rsid w:val="00BC54DB"/>
    <w:rsid w:val="00BC5898"/>
    <w:rsid w:val="00BC5CA8"/>
    <w:rsid w:val="00BC62BA"/>
    <w:rsid w:val="00BC6FAC"/>
    <w:rsid w:val="00BC7802"/>
    <w:rsid w:val="00BD0BCB"/>
    <w:rsid w:val="00BD107E"/>
    <w:rsid w:val="00BD1A40"/>
    <w:rsid w:val="00BD1A9A"/>
    <w:rsid w:val="00BD20E4"/>
    <w:rsid w:val="00BD253E"/>
    <w:rsid w:val="00BD27D4"/>
    <w:rsid w:val="00BD3599"/>
    <w:rsid w:val="00BD3650"/>
    <w:rsid w:val="00BD3FF8"/>
    <w:rsid w:val="00BD5B4E"/>
    <w:rsid w:val="00BD5B94"/>
    <w:rsid w:val="00BD601E"/>
    <w:rsid w:val="00BD6AE6"/>
    <w:rsid w:val="00BD6E44"/>
    <w:rsid w:val="00BD790E"/>
    <w:rsid w:val="00BD7EB7"/>
    <w:rsid w:val="00BE0829"/>
    <w:rsid w:val="00BE0EDD"/>
    <w:rsid w:val="00BE10BB"/>
    <w:rsid w:val="00BE1611"/>
    <w:rsid w:val="00BE16D9"/>
    <w:rsid w:val="00BE2E2A"/>
    <w:rsid w:val="00BE469B"/>
    <w:rsid w:val="00BE4976"/>
    <w:rsid w:val="00BE4BAB"/>
    <w:rsid w:val="00BE606F"/>
    <w:rsid w:val="00BE66E6"/>
    <w:rsid w:val="00BE7967"/>
    <w:rsid w:val="00BF014D"/>
    <w:rsid w:val="00BF02E1"/>
    <w:rsid w:val="00BF124E"/>
    <w:rsid w:val="00BF14BE"/>
    <w:rsid w:val="00BF195C"/>
    <w:rsid w:val="00BF1DB1"/>
    <w:rsid w:val="00BF209A"/>
    <w:rsid w:val="00BF2438"/>
    <w:rsid w:val="00BF2DAA"/>
    <w:rsid w:val="00BF3A4A"/>
    <w:rsid w:val="00BF3AE2"/>
    <w:rsid w:val="00BF5E67"/>
    <w:rsid w:val="00BF6099"/>
    <w:rsid w:val="00BF60E1"/>
    <w:rsid w:val="00BF63F2"/>
    <w:rsid w:val="00BF647E"/>
    <w:rsid w:val="00BF706A"/>
    <w:rsid w:val="00BF7198"/>
    <w:rsid w:val="00BF77CD"/>
    <w:rsid w:val="00BF797C"/>
    <w:rsid w:val="00C00931"/>
    <w:rsid w:val="00C01D28"/>
    <w:rsid w:val="00C01EF4"/>
    <w:rsid w:val="00C02332"/>
    <w:rsid w:val="00C02AFD"/>
    <w:rsid w:val="00C0310B"/>
    <w:rsid w:val="00C0364E"/>
    <w:rsid w:val="00C03A66"/>
    <w:rsid w:val="00C03CB7"/>
    <w:rsid w:val="00C0489D"/>
    <w:rsid w:val="00C05365"/>
    <w:rsid w:val="00C06BE4"/>
    <w:rsid w:val="00C075C6"/>
    <w:rsid w:val="00C0778B"/>
    <w:rsid w:val="00C07BDA"/>
    <w:rsid w:val="00C07C60"/>
    <w:rsid w:val="00C07F21"/>
    <w:rsid w:val="00C101EF"/>
    <w:rsid w:val="00C10797"/>
    <w:rsid w:val="00C10DA4"/>
    <w:rsid w:val="00C112C2"/>
    <w:rsid w:val="00C1141E"/>
    <w:rsid w:val="00C11AB9"/>
    <w:rsid w:val="00C120C4"/>
    <w:rsid w:val="00C120F2"/>
    <w:rsid w:val="00C12721"/>
    <w:rsid w:val="00C1423A"/>
    <w:rsid w:val="00C1570D"/>
    <w:rsid w:val="00C16667"/>
    <w:rsid w:val="00C16F9D"/>
    <w:rsid w:val="00C17073"/>
    <w:rsid w:val="00C176C3"/>
    <w:rsid w:val="00C202D7"/>
    <w:rsid w:val="00C218AC"/>
    <w:rsid w:val="00C245F2"/>
    <w:rsid w:val="00C247D3"/>
    <w:rsid w:val="00C24916"/>
    <w:rsid w:val="00C249C7"/>
    <w:rsid w:val="00C27240"/>
    <w:rsid w:val="00C273DC"/>
    <w:rsid w:val="00C273F2"/>
    <w:rsid w:val="00C2743A"/>
    <w:rsid w:val="00C27ABC"/>
    <w:rsid w:val="00C27AC0"/>
    <w:rsid w:val="00C27C9F"/>
    <w:rsid w:val="00C30812"/>
    <w:rsid w:val="00C31258"/>
    <w:rsid w:val="00C3130E"/>
    <w:rsid w:val="00C31647"/>
    <w:rsid w:val="00C31B77"/>
    <w:rsid w:val="00C31CF7"/>
    <w:rsid w:val="00C320B2"/>
    <w:rsid w:val="00C3278B"/>
    <w:rsid w:val="00C3386D"/>
    <w:rsid w:val="00C340E3"/>
    <w:rsid w:val="00C3486F"/>
    <w:rsid w:val="00C3616D"/>
    <w:rsid w:val="00C361FB"/>
    <w:rsid w:val="00C36F0C"/>
    <w:rsid w:val="00C37424"/>
    <w:rsid w:val="00C374B3"/>
    <w:rsid w:val="00C3770F"/>
    <w:rsid w:val="00C4014C"/>
    <w:rsid w:val="00C410E7"/>
    <w:rsid w:val="00C4157A"/>
    <w:rsid w:val="00C41A11"/>
    <w:rsid w:val="00C4226F"/>
    <w:rsid w:val="00C428C1"/>
    <w:rsid w:val="00C43EFC"/>
    <w:rsid w:val="00C4473F"/>
    <w:rsid w:val="00C449AC"/>
    <w:rsid w:val="00C44BF3"/>
    <w:rsid w:val="00C45D09"/>
    <w:rsid w:val="00C45DBA"/>
    <w:rsid w:val="00C4622B"/>
    <w:rsid w:val="00C46F8A"/>
    <w:rsid w:val="00C476AA"/>
    <w:rsid w:val="00C47B8B"/>
    <w:rsid w:val="00C50A08"/>
    <w:rsid w:val="00C50EB1"/>
    <w:rsid w:val="00C511BD"/>
    <w:rsid w:val="00C51861"/>
    <w:rsid w:val="00C5282E"/>
    <w:rsid w:val="00C52B9B"/>
    <w:rsid w:val="00C537CD"/>
    <w:rsid w:val="00C53D4B"/>
    <w:rsid w:val="00C53FD6"/>
    <w:rsid w:val="00C5406E"/>
    <w:rsid w:val="00C54F18"/>
    <w:rsid w:val="00C55442"/>
    <w:rsid w:val="00C558A9"/>
    <w:rsid w:val="00C56CC9"/>
    <w:rsid w:val="00C57262"/>
    <w:rsid w:val="00C57CC0"/>
    <w:rsid w:val="00C57FC3"/>
    <w:rsid w:val="00C60046"/>
    <w:rsid w:val="00C6083A"/>
    <w:rsid w:val="00C60C6F"/>
    <w:rsid w:val="00C61042"/>
    <w:rsid w:val="00C620AF"/>
    <w:rsid w:val="00C628A2"/>
    <w:rsid w:val="00C63EA7"/>
    <w:rsid w:val="00C6690F"/>
    <w:rsid w:val="00C66CE7"/>
    <w:rsid w:val="00C673A3"/>
    <w:rsid w:val="00C675A5"/>
    <w:rsid w:val="00C675DF"/>
    <w:rsid w:val="00C67E51"/>
    <w:rsid w:val="00C704B1"/>
    <w:rsid w:val="00C70797"/>
    <w:rsid w:val="00C70A58"/>
    <w:rsid w:val="00C70ED7"/>
    <w:rsid w:val="00C7112E"/>
    <w:rsid w:val="00C711CF"/>
    <w:rsid w:val="00C716A3"/>
    <w:rsid w:val="00C717B9"/>
    <w:rsid w:val="00C724F3"/>
    <w:rsid w:val="00C72A5C"/>
    <w:rsid w:val="00C72AAE"/>
    <w:rsid w:val="00C74DA8"/>
    <w:rsid w:val="00C75EB9"/>
    <w:rsid w:val="00C7603F"/>
    <w:rsid w:val="00C7656F"/>
    <w:rsid w:val="00C77B64"/>
    <w:rsid w:val="00C77FD9"/>
    <w:rsid w:val="00C810C1"/>
    <w:rsid w:val="00C8131E"/>
    <w:rsid w:val="00C81472"/>
    <w:rsid w:val="00C82D4C"/>
    <w:rsid w:val="00C82E5B"/>
    <w:rsid w:val="00C83AC2"/>
    <w:rsid w:val="00C8518B"/>
    <w:rsid w:val="00C855B1"/>
    <w:rsid w:val="00C8581B"/>
    <w:rsid w:val="00C858F6"/>
    <w:rsid w:val="00C860B6"/>
    <w:rsid w:val="00C86698"/>
    <w:rsid w:val="00C870FF"/>
    <w:rsid w:val="00C875E0"/>
    <w:rsid w:val="00C87D71"/>
    <w:rsid w:val="00C9047B"/>
    <w:rsid w:val="00C907FD"/>
    <w:rsid w:val="00C90988"/>
    <w:rsid w:val="00C90AD3"/>
    <w:rsid w:val="00C90E6C"/>
    <w:rsid w:val="00C9128C"/>
    <w:rsid w:val="00C94CBD"/>
    <w:rsid w:val="00C95795"/>
    <w:rsid w:val="00C95BE3"/>
    <w:rsid w:val="00C96D3F"/>
    <w:rsid w:val="00C9715F"/>
    <w:rsid w:val="00C97160"/>
    <w:rsid w:val="00CA2BF6"/>
    <w:rsid w:val="00CA3143"/>
    <w:rsid w:val="00CA3B8E"/>
    <w:rsid w:val="00CA44E9"/>
    <w:rsid w:val="00CA5036"/>
    <w:rsid w:val="00CA57A6"/>
    <w:rsid w:val="00CA6739"/>
    <w:rsid w:val="00CA7555"/>
    <w:rsid w:val="00CB0C63"/>
    <w:rsid w:val="00CB108D"/>
    <w:rsid w:val="00CB1CC4"/>
    <w:rsid w:val="00CB258A"/>
    <w:rsid w:val="00CB2925"/>
    <w:rsid w:val="00CB29F2"/>
    <w:rsid w:val="00CB31DE"/>
    <w:rsid w:val="00CB3655"/>
    <w:rsid w:val="00CB43F4"/>
    <w:rsid w:val="00CB4823"/>
    <w:rsid w:val="00CB4985"/>
    <w:rsid w:val="00CB4FD0"/>
    <w:rsid w:val="00CB50CC"/>
    <w:rsid w:val="00CB61D3"/>
    <w:rsid w:val="00CB68B3"/>
    <w:rsid w:val="00CB6EB6"/>
    <w:rsid w:val="00CB7162"/>
    <w:rsid w:val="00CB7517"/>
    <w:rsid w:val="00CC00D8"/>
    <w:rsid w:val="00CC08A2"/>
    <w:rsid w:val="00CC099F"/>
    <w:rsid w:val="00CC0D6E"/>
    <w:rsid w:val="00CC1605"/>
    <w:rsid w:val="00CC2297"/>
    <w:rsid w:val="00CC2337"/>
    <w:rsid w:val="00CC27A6"/>
    <w:rsid w:val="00CC28EB"/>
    <w:rsid w:val="00CC3682"/>
    <w:rsid w:val="00CC4A5F"/>
    <w:rsid w:val="00CC4AD5"/>
    <w:rsid w:val="00CC5ACF"/>
    <w:rsid w:val="00CC5E7F"/>
    <w:rsid w:val="00CC60C9"/>
    <w:rsid w:val="00CC64C4"/>
    <w:rsid w:val="00CC7B60"/>
    <w:rsid w:val="00CD0E7F"/>
    <w:rsid w:val="00CD0FB9"/>
    <w:rsid w:val="00CD122D"/>
    <w:rsid w:val="00CD1434"/>
    <w:rsid w:val="00CD1461"/>
    <w:rsid w:val="00CD18F6"/>
    <w:rsid w:val="00CD2015"/>
    <w:rsid w:val="00CD2D98"/>
    <w:rsid w:val="00CD3831"/>
    <w:rsid w:val="00CD3BD6"/>
    <w:rsid w:val="00CD3F07"/>
    <w:rsid w:val="00CD4BA2"/>
    <w:rsid w:val="00CD4D3C"/>
    <w:rsid w:val="00CD536C"/>
    <w:rsid w:val="00CD5E00"/>
    <w:rsid w:val="00CD60AD"/>
    <w:rsid w:val="00CD60D0"/>
    <w:rsid w:val="00CD6243"/>
    <w:rsid w:val="00CD7508"/>
    <w:rsid w:val="00CE04BF"/>
    <w:rsid w:val="00CE08AA"/>
    <w:rsid w:val="00CE0AD0"/>
    <w:rsid w:val="00CE0BB8"/>
    <w:rsid w:val="00CE4477"/>
    <w:rsid w:val="00CE50D3"/>
    <w:rsid w:val="00CE5130"/>
    <w:rsid w:val="00CE5E95"/>
    <w:rsid w:val="00CE6274"/>
    <w:rsid w:val="00CE6E9C"/>
    <w:rsid w:val="00CE746B"/>
    <w:rsid w:val="00CE7A45"/>
    <w:rsid w:val="00CE7AEC"/>
    <w:rsid w:val="00CF00CE"/>
    <w:rsid w:val="00CF0235"/>
    <w:rsid w:val="00CF05B8"/>
    <w:rsid w:val="00CF076D"/>
    <w:rsid w:val="00CF07CC"/>
    <w:rsid w:val="00CF0A53"/>
    <w:rsid w:val="00CF0BAF"/>
    <w:rsid w:val="00CF1B60"/>
    <w:rsid w:val="00CF1F61"/>
    <w:rsid w:val="00CF24EF"/>
    <w:rsid w:val="00CF2E1D"/>
    <w:rsid w:val="00CF3059"/>
    <w:rsid w:val="00CF3408"/>
    <w:rsid w:val="00CF41B1"/>
    <w:rsid w:val="00CF41D1"/>
    <w:rsid w:val="00CF4409"/>
    <w:rsid w:val="00CF45E9"/>
    <w:rsid w:val="00CF4989"/>
    <w:rsid w:val="00CF4A7F"/>
    <w:rsid w:val="00CF4CBC"/>
    <w:rsid w:val="00CF6001"/>
    <w:rsid w:val="00CF6623"/>
    <w:rsid w:val="00CF7174"/>
    <w:rsid w:val="00CF730E"/>
    <w:rsid w:val="00D00D0A"/>
    <w:rsid w:val="00D0137D"/>
    <w:rsid w:val="00D0149E"/>
    <w:rsid w:val="00D0162C"/>
    <w:rsid w:val="00D02293"/>
    <w:rsid w:val="00D02DB0"/>
    <w:rsid w:val="00D02F2F"/>
    <w:rsid w:val="00D0410F"/>
    <w:rsid w:val="00D0456F"/>
    <w:rsid w:val="00D05D7E"/>
    <w:rsid w:val="00D06955"/>
    <w:rsid w:val="00D07844"/>
    <w:rsid w:val="00D07C53"/>
    <w:rsid w:val="00D1034D"/>
    <w:rsid w:val="00D10D91"/>
    <w:rsid w:val="00D1118E"/>
    <w:rsid w:val="00D1130E"/>
    <w:rsid w:val="00D116AA"/>
    <w:rsid w:val="00D117D5"/>
    <w:rsid w:val="00D1192C"/>
    <w:rsid w:val="00D11D00"/>
    <w:rsid w:val="00D1264E"/>
    <w:rsid w:val="00D14180"/>
    <w:rsid w:val="00D1448C"/>
    <w:rsid w:val="00D14654"/>
    <w:rsid w:val="00D15B4B"/>
    <w:rsid w:val="00D15CB4"/>
    <w:rsid w:val="00D164D8"/>
    <w:rsid w:val="00D16656"/>
    <w:rsid w:val="00D179F9"/>
    <w:rsid w:val="00D17E9C"/>
    <w:rsid w:val="00D20F3B"/>
    <w:rsid w:val="00D21B67"/>
    <w:rsid w:val="00D221A8"/>
    <w:rsid w:val="00D22299"/>
    <w:rsid w:val="00D22A37"/>
    <w:rsid w:val="00D2439D"/>
    <w:rsid w:val="00D24D80"/>
    <w:rsid w:val="00D24FF1"/>
    <w:rsid w:val="00D25BD9"/>
    <w:rsid w:val="00D26BC5"/>
    <w:rsid w:val="00D278C8"/>
    <w:rsid w:val="00D27DD3"/>
    <w:rsid w:val="00D308B6"/>
    <w:rsid w:val="00D3097C"/>
    <w:rsid w:val="00D31130"/>
    <w:rsid w:val="00D316C8"/>
    <w:rsid w:val="00D32550"/>
    <w:rsid w:val="00D330E2"/>
    <w:rsid w:val="00D35A95"/>
    <w:rsid w:val="00D35D03"/>
    <w:rsid w:val="00D3652F"/>
    <w:rsid w:val="00D3696C"/>
    <w:rsid w:val="00D36E2B"/>
    <w:rsid w:val="00D36E90"/>
    <w:rsid w:val="00D371A6"/>
    <w:rsid w:val="00D4015B"/>
    <w:rsid w:val="00D406E5"/>
    <w:rsid w:val="00D40CA9"/>
    <w:rsid w:val="00D41AC7"/>
    <w:rsid w:val="00D4214B"/>
    <w:rsid w:val="00D4282B"/>
    <w:rsid w:val="00D42B9E"/>
    <w:rsid w:val="00D42DAD"/>
    <w:rsid w:val="00D43B8A"/>
    <w:rsid w:val="00D44284"/>
    <w:rsid w:val="00D44A4C"/>
    <w:rsid w:val="00D45378"/>
    <w:rsid w:val="00D45A5C"/>
    <w:rsid w:val="00D45BA2"/>
    <w:rsid w:val="00D4670A"/>
    <w:rsid w:val="00D471A8"/>
    <w:rsid w:val="00D47B24"/>
    <w:rsid w:val="00D504F6"/>
    <w:rsid w:val="00D50C21"/>
    <w:rsid w:val="00D51B8F"/>
    <w:rsid w:val="00D522AD"/>
    <w:rsid w:val="00D52669"/>
    <w:rsid w:val="00D52BF1"/>
    <w:rsid w:val="00D52C75"/>
    <w:rsid w:val="00D538BB"/>
    <w:rsid w:val="00D540FA"/>
    <w:rsid w:val="00D54748"/>
    <w:rsid w:val="00D54D03"/>
    <w:rsid w:val="00D55096"/>
    <w:rsid w:val="00D551F5"/>
    <w:rsid w:val="00D556C1"/>
    <w:rsid w:val="00D55E01"/>
    <w:rsid w:val="00D56864"/>
    <w:rsid w:val="00D5718D"/>
    <w:rsid w:val="00D576B6"/>
    <w:rsid w:val="00D5784E"/>
    <w:rsid w:val="00D60272"/>
    <w:rsid w:val="00D6056C"/>
    <w:rsid w:val="00D607F3"/>
    <w:rsid w:val="00D62589"/>
    <w:rsid w:val="00D6511D"/>
    <w:rsid w:val="00D66450"/>
    <w:rsid w:val="00D66E54"/>
    <w:rsid w:val="00D6709D"/>
    <w:rsid w:val="00D674A9"/>
    <w:rsid w:val="00D6770C"/>
    <w:rsid w:val="00D70610"/>
    <w:rsid w:val="00D71143"/>
    <w:rsid w:val="00D71329"/>
    <w:rsid w:val="00D71545"/>
    <w:rsid w:val="00D71674"/>
    <w:rsid w:val="00D71E16"/>
    <w:rsid w:val="00D7273E"/>
    <w:rsid w:val="00D72A17"/>
    <w:rsid w:val="00D731FC"/>
    <w:rsid w:val="00D7337D"/>
    <w:rsid w:val="00D7368C"/>
    <w:rsid w:val="00D73883"/>
    <w:rsid w:val="00D738E6"/>
    <w:rsid w:val="00D7390C"/>
    <w:rsid w:val="00D73C4F"/>
    <w:rsid w:val="00D7427F"/>
    <w:rsid w:val="00D75714"/>
    <w:rsid w:val="00D75833"/>
    <w:rsid w:val="00D7671B"/>
    <w:rsid w:val="00D76979"/>
    <w:rsid w:val="00D7728E"/>
    <w:rsid w:val="00D774DD"/>
    <w:rsid w:val="00D77517"/>
    <w:rsid w:val="00D80373"/>
    <w:rsid w:val="00D8068A"/>
    <w:rsid w:val="00D80B39"/>
    <w:rsid w:val="00D80EC4"/>
    <w:rsid w:val="00D80F38"/>
    <w:rsid w:val="00D818DB"/>
    <w:rsid w:val="00D83730"/>
    <w:rsid w:val="00D83798"/>
    <w:rsid w:val="00D84210"/>
    <w:rsid w:val="00D8496D"/>
    <w:rsid w:val="00D84FFE"/>
    <w:rsid w:val="00D85D48"/>
    <w:rsid w:val="00D86174"/>
    <w:rsid w:val="00D87607"/>
    <w:rsid w:val="00D87A40"/>
    <w:rsid w:val="00D90256"/>
    <w:rsid w:val="00D90B3D"/>
    <w:rsid w:val="00D9146E"/>
    <w:rsid w:val="00D91841"/>
    <w:rsid w:val="00D91FEB"/>
    <w:rsid w:val="00D9220F"/>
    <w:rsid w:val="00D928D5"/>
    <w:rsid w:val="00D9319D"/>
    <w:rsid w:val="00D93800"/>
    <w:rsid w:val="00D93B49"/>
    <w:rsid w:val="00D93BCA"/>
    <w:rsid w:val="00D940D6"/>
    <w:rsid w:val="00D941E9"/>
    <w:rsid w:val="00D95478"/>
    <w:rsid w:val="00D9682B"/>
    <w:rsid w:val="00D9732C"/>
    <w:rsid w:val="00D97C9F"/>
    <w:rsid w:val="00DA0A36"/>
    <w:rsid w:val="00DA100A"/>
    <w:rsid w:val="00DA127B"/>
    <w:rsid w:val="00DA2182"/>
    <w:rsid w:val="00DA294B"/>
    <w:rsid w:val="00DA2BF1"/>
    <w:rsid w:val="00DA3881"/>
    <w:rsid w:val="00DA569C"/>
    <w:rsid w:val="00DA5E23"/>
    <w:rsid w:val="00DA61C9"/>
    <w:rsid w:val="00DA6461"/>
    <w:rsid w:val="00DA684D"/>
    <w:rsid w:val="00DA6A1B"/>
    <w:rsid w:val="00DA6CF5"/>
    <w:rsid w:val="00DA7A17"/>
    <w:rsid w:val="00DB1ACE"/>
    <w:rsid w:val="00DB20E9"/>
    <w:rsid w:val="00DB3D2D"/>
    <w:rsid w:val="00DB4D6E"/>
    <w:rsid w:val="00DB4FD6"/>
    <w:rsid w:val="00DB5742"/>
    <w:rsid w:val="00DB6089"/>
    <w:rsid w:val="00DB6B5D"/>
    <w:rsid w:val="00DB6B85"/>
    <w:rsid w:val="00DB7566"/>
    <w:rsid w:val="00DB7567"/>
    <w:rsid w:val="00DB77A0"/>
    <w:rsid w:val="00DB7930"/>
    <w:rsid w:val="00DB7F1C"/>
    <w:rsid w:val="00DC0E38"/>
    <w:rsid w:val="00DC134F"/>
    <w:rsid w:val="00DC272E"/>
    <w:rsid w:val="00DC3B15"/>
    <w:rsid w:val="00DC3BAE"/>
    <w:rsid w:val="00DC410D"/>
    <w:rsid w:val="00DC4B5F"/>
    <w:rsid w:val="00DC4E8D"/>
    <w:rsid w:val="00DC5B88"/>
    <w:rsid w:val="00DC65AB"/>
    <w:rsid w:val="00DC78F9"/>
    <w:rsid w:val="00DC7987"/>
    <w:rsid w:val="00DC7F3C"/>
    <w:rsid w:val="00DD04C6"/>
    <w:rsid w:val="00DD13AB"/>
    <w:rsid w:val="00DD2879"/>
    <w:rsid w:val="00DD3137"/>
    <w:rsid w:val="00DD31D2"/>
    <w:rsid w:val="00DD3465"/>
    <w:rsid w:val="00DD35FA"/>
    <w:rsid w:val="00DD47D0"/>
    <w:rsid w:val="00DD4D23"/>
    <w:rsid w:val="00DD55AC"/>
    <w:rsid w:val="00DD5D8E"/>
    <w:rsid w:val="00DD7342"/>
    <w:rsid w:val="00DD7B22"/>
    <w:rsid w:val="00DD7CC1"/>
    <w:rsid w:val="00DE0029"/>
    <w:rsid w:val="00DE0349"/>
    <w:rsid w:val="00DE2019"/>
    <w:rsid w:val="00DE2A91"/>
    <w:rsid w:val="00DE32AA"/>
    <w:rsid w:val="00DE4676"/>
    <w:rsid w:val="00DE479F"/>
    <w:rsid w:val="00DE5295"/>
    <w:rsid w:val="00DE6A21"/>
    <w:rsid w:val="00DE710D"/>
    <w:rsid w:val="00DE730E"/>
    <w:rsid w:val="00DE7C5B"/>
    <w:rsid w:val="00DE7FE3"/>
    <w:rsid w:val="00DF03B7"/>
    <w:rsid w:val="00DF03E4"/>
    <w:rsid w:val="00DF09A7"/>
    <w:rsid w:val="00DF1447"/>
    <w:rsid w:val="00DF20D3"/>
    <w:rsid w:val="00DF2F2C"/>
    <w:rsid w:val="00DF4497"/>
    <w:rsid w:val="00DF4709"/>
    <w:rsid w:val="00DF68E4"/>
    <w:rsid w:val="00DF69A8"/>
    <w:rsid w:val="00DF6DC8"/>
    <w:rsid w:val="00E00668"/>
    <w:rsid w:val="00E00A4F"/>
    <w:rsid w:val="00E030CB"/>
    <w:rsid w:val="00E0382A"/>
    <w:rsid w:val="00E03FA1"/>
    <w:rsid w:val="00E047C3"/>
    <w:rsid w:val="00E0561E"/>
    <w:rsid w:val="00E05879"/>
    <w:rsid w:val="00E059E4"/>
    <w:rsid w:val="00E05EAC"/>
    <w:rsid w:val="00E060E8"/>
    <w:rsid w:val="00E074A2"/>
    <w:rsid w:val="00E075A6"/>
    <w:rsid w:val="00E10735"/>
    <w:rsid w:val="00E1126A"/>
    <w:rsid w:val="00E11342"/>
    <w:rsid w:val="00E11E83"/>
    <w:rsid w:val="00E1224A"/>
    <w:rsid w:val="00E12407"/>
    <w:rsid w:val="00E1243B"/>
    <w:rsid w:val="00E12597"/>
    <w:rsid w:val="00E12CF7"/>
    <w:rsid w:val="00E13776"/>
    <w:rsid w:val="00E13C0E"/>
    <w:rsid w:val="00E13EA0"/>
    <w:rsid w:val="00E140A8"/>
    <w:rsid w:val="00E14888"/>
    <w:rsid w:val="00E15093"/>
    <w:rsid w:val="00E152BB"/>
    <w:rsid w:val="00E17064"/>
    <w:rsid w:val="00E17B3E"/>
    <w:rsid w:val="00E20A4F"/>
    <w:rsid w:val="00E215B6"/>
    <w:rsid w:val="00E215CF"/>
    <w:rsid w:val="00E21937"/>
    <w:rsid w:val="00E21D77"/>
    <w:rsid w:val="00E22733"/>
    <w:rsid w:val="00E2295F"/>
    <w:rsid w:val="00E23016"/>
    <w:rsid w:val="00E24288"/>
    <w:rsid w:val="00E246F1"/>
    <w:rsid w:val="00E25F0A"/>
    <w:rsid w:val="00E260F4"/>
    <w:rsid w:val="00E26D7D"/>
    <w:rsid w:val="00E275A1"/>
    <w:rsid w:val="00E30028"/>
    <w:rsid w:val="00E303D4"/>
    <w:rsid w:val="00E30A89"/>
    <w:rsid w:val="00E3182D"/>
    <w:rsid w:val="00E31900"/>
    <w:rsid w:val="00E339ED"/>
    <w:rsid w:val="00E33D44"/>
    <w:rsid w:val="00E35B81"/>
    <w:rsid w:val="00E36379"/>
    <w:rsid w:val="00E367C4"/>
    <w:rsid w:val="00E36959"/>
    <w:rsid w:val="00E37EF3"/>
    <w:rsid w:val="00E4034A"/>
    <w:rsid w:val="00E40E51"/>
    <w:rsid w:val="00E41D17"/>
    <w:rsid w:val="00E423BC"/>
    <w:rsid w:val="00E42612"/>
    <w:rsid w:val="00E4263A"/>
    <w:rsid w:val="00E439EB"/>
    <w:rsid w:val="00E43C56"/>
    <w:rsid w:val="00E4457E"/>
    <w:rsid w:val="00E4524B"/>
    <w:rsid w:val="00E45B8A"/>
    <w:rsid w:val="00E50307"/>
    <w:rsid w:val="00E50791"/>
    <w:rsid w:val="00E50D20"/>
    <w:rsid w:val="00E511BD"/>
    <w:rsid w:val="00E528AC"/>
    <w:rsid w:val="00E52E10"/>
    <w:rsid w:val="00E52E34"/>
    <w:rsid w:val="00E53A86"/>
    <w:rsid w:val="00E53B74"/>
    <w:rsid w:val="00E54321"/>
    <w:rsid w:val="00E550C1"/>
    <w:rsid w:val="00E554F7"/>
    <w:rsid w:val="00E55C5D"/>
    <w:rsid w:val="00E55C69"/>
    <w:rsid w:val="00E57799"/>
    <w:rsid w:val="00E612E1"/>
    <w:rsid w:val="00E61869"/>
    <w:rsid w:val="00E61A85"/>
    <w:rsid w:val="00E61CE0"/>
    <w:rsid w:val="00E620EE"/>
    <w:rsid w:val="00E622F7"/>
    <w:rsid w:val="00E62712"/>
    <w:rsid w:val="00E628E8"/>
    <w:rsid w:val="00E62DF4"/>
    <w:rsid w:val="00E6417C"/>
    <w:rsid w:val="00E64384"/>
    <w:rsid w:val="00E64581"/>
    <w:rsid w:val="00E6489F"/>
    <w:rsid w:val="00E649AC"/>
    <w:rsid w:val="00E64CFA"/>
    <w:rsid w:val="00E64EAC"/>
    <w:rsid w:val="00E66185"/>
    <w:rsid w:val="00E6688E"/>
    <w:rsid w:val="00E66FEB"/>
    <w:rsid w:val="00E67927"/>
    <w:rsid w:val="00E7119B"/>
    <w:rsid w:val="00E717A3"/>
    <w:rsid w:val="00E72475"/>
    <w:rsid w:val="00E72CA9"/>
    <w:rsid w:val="00E72D67"/>
    <w:rsid w:val="00E73411"/>
    <w:rsid w:val="00E738D2"/>
    <w:rsid w:val="00E73913"/>
    <w:rsid w:val="00E74966"/>
    <w:rsid w:val="00E75516"/>
    <w:rsid w:val="00E75B3D"/>
    <w:rsid w:val="00E75E61"/>
    <w:rsid w:val="00E7703B"/>
    <w:rsid w:val="00E802A7"/>
    <w:rsid w:val="00E80574"/>
    <w:rsid w:val="00E80638"/>
    <w:rsid w:val="00E80C22"/>
    <w:rsid w:val="00E80FFE"/>
    <w:rsid w:val="00E81EB3"/>
    <w:rsid w:val="00E82639"/>
    <w:rsid w:val="00E83142"/>
    <w:rsid w:val="00E839AD"/>
    <w:rsid w:val="00E83E87"/>
    <w:rsid w:val="00E84480"/>
    <w:rsid w:val="00E84A9F"/>
    <w:rsid w:val="00E84C13"/>
    <w:rsid w:val="00E850E7"/>
    <w:rsid w:val="00E8652C"/>
    <w:rsid w:val="00E8675C"/>
    <w:rsid w:val="00E8696C"/>
    <w:rsid w:val="00E86CF1"/>
    <w:rsid w:val="00E87738"/>
    <w:rsid w:val="00E87762"/>
    <w:rsid w:val="00E87F09"/>
    <w:rsid w:val="00E901B5"/>
    <w:rsid w:val="00E90666"/>
    <w:rsid w:val="00E907DC"/>
    <w:rsid w:val="00E916D4"/>
    <w:rsid w:val="00E91CC8"/>
    <w:rsid w:val="00E929C1"/>
    <w:rsid w:val="00E92AF6"/>
    <w:rsid w:val="00E94E63"/>
    <w:rsid w:val="00E950C4"/>
    <w:rsid w:val="00E95A28"/>
    <w:rsid w:val="00E96770"/>
    <w:rsid w:val="00E9695C"/>
    <w:rsid w:val="00E96FF6"/>
    <w:rsid w:val="00E97883"/>
    <w:rsid w:val="00E97CA9"/>
    <w:rsid w:val="00E97CDF"/>
    <w:rsid w:val="00EA23C9"/>
    <w:rsid w:val="00EA3CD2"/>
    <w:rsid w:val="00EA531D"/>
    <w:rsid w:val="00EA5AAE"/>
    <w:rsid w:val="00EA6A9B"/>
    <w:rsid w:val="00EA7394"/>
    <w:rsid w:val="00EA7752"/>
    <w:rsid w:val="00EA776D"/>
    <w:rsid w:val="00EB0012"/>
    <w:rsid w:val="00EB06D2"/>
    <w:rsid w:val="00EB149B"/>
    <w:rsid w:val="00EB1C5D"/>
    <w:rsid w:val="00EB1D0C"/>
    <w:rsid w:val="00EB2F44"/>
    <w:rsid w:val="00EB3061"/>
    <w:rsid w:val="00EB3F9F"/>
    <w:rsid w:val="00EB4215"/>
    <w:rsid w:val="00EB4A43"/>
    <w:rsid w:val="00EB5183"/>
    <w:rsid w:val="00EB67AA"/>
    <w:rsid w:val="00EB7DCE"/>
    <w:rsid w:val="00EC06EF"/>
    <w:rsid w:val="00EC25FD"/>
    <w:rsid w:val="00EC27DF"/>
    <w:rsid w:val="00EC2A5F"/>
    <w:rsid w:val="00EC351B"/>
    <w:rsid w:val="00EC380D"/>
    <w:rsid w:val="00EC4D94"/>
    <w:rsid w:val="00EC55F6"/>
    <w:rsid w:val="00EC5CEA"/>
    <w:rsid w:val="00EC6951"/>
    <w:rsid w:val="00EC6D5F"/>
    <w:rsid w:val="00EC72CF"/>
    <w:rsid w:val="00EC7576"/>
    <w:rsid w:val="00ED0B76"/>
    <w:rsid w:val="00ED1B44"/>
    <w:rsid w:val="00ED2630"/>
    <w:rsid w:val="00ED27A0"/>
    <w:rsid w:val="00ED2E2C"/>
    <w:rsid w:val="00ED370B"/>
    <w:rsid w:val="00ED39AF"/>
    <w:rsid w:val="00ED4052"/>
    <w:rsid w:val="00ED4720"/>
    <w:rsid w:val="00ED4FD3"/>
    <w:rsid w:val="00ED504D"/>
    <w:rsid w:val="00ED642D"/>
    <w:rsid w:val="00ED70A7"/>
    <w:rsid w:val="00ED7FA4"/>
    <w:rsid w:val="00EE003E"/>
    <w:rsid w:val="00EE2088"/>
    <w:rsid w:val="00EE2426"/>
    <w:rsid w:val="00EE244C"/>
    <w:rsid w:val="00EE288D"/>
    <w:rsid w:val="00EE2B55"/>
    <w:rsid w:val="00EE3144"/>
    <w:rsid w:val="00EE36EF"/>
    <w:rsid w:val="00EE47B5"/>
    <w:rsid w:val="00EE54E3"/>
    <w:rsid w:val="00EE60CF"/>
    <w:rsid w:val="00EE68E5"/>
    <w:rsid w:val="00EE6B24"/>
    <w:rsid w:val="00EE7498"/>
    <w:rsid w:val="00EE7773"/>
    <w:rsid w:val="00EE7859"/>
    <w:rsid w:val="00EE7DE0"/>
    <w:rsid w:val="00EF00B9"/>
    <w:rsid w:val="00EF0256"/>
    <w:rsid w:val="00EF0368"/>
    <w:rsid w:val="00EF0EA3"/>
    <w:rsid w:val="00EF1280"/>
    <w:rsid w:val="00EF1AB1"/>
    <w:rsid w:val="00EF1EFE"/>
    <w:rsid w:val="00EF282A"/>
    <w:rsid w:val="00EF2BCA"/>
    <w:rsid w:val="00EF400C"/>
    <w:rsid w:val="00EF4073"/>
    <w:rsid w:val="00EF46E7"/>
    <w:rsid w:val="00EF50D3"/>
    <w:rsid w:val="00EF6654"/>
    <w:rsid w:val="00EF6751"/>
    <w:rsid w:val="00EF6919"/>
    <w:rsid w:val="00EF6FF5"/>
    <w:rsid w:val="00EF7254"/>
    <w:rsid w:val="00EF7F04"/>
    <w:rsid w:val="00F01D89"/>
    <w:rsid w:val="00F021DF"/>
    <w:rsid w:val="00F021F3"/>
    <w:rsid w:val="00F025A5"/>
    <w:rsid w:val="00F029C5"/>
    <w:rsid w:val="00F030D7"/>
    <w:rsid w:val="00F03B86"/>
    <w:rsid w:val="00F044E8"/>
    <w:rsid w:val="00F056C7"/>
    <w:rsid w:val="00F05871"/>
    <w:rsid w:val="00F05FDC"/>
    <w:rsid w:val="00F066C3"/>
    <w:rsid w:val="00F074A7"/>
    <w:rsid w:val="00F07899"/>
    <w:rsid w:val="00F10DE3"/>
    <w:rsid w:val="00F10FC8"/>
    <w:rsid w:val="00F1133E"/>
    <w:rsid w:val="00F11D1E"/>
    <w:rsid w:val="00F121C4"/>
    <w:rsid w:val="00F1279A"/>
    <w:rsid w:val="00F12906"/>
    <w:rsid w:val="00F12D99"/>
    <w:rsid w:val="00F13F9B"/>
    <w:rsid w:val="00F141F8"/>
    <w:rsid w:val="00F14246"/>
    <w:rsid w:val="00F16152"/>
    <w:rsid w:val="00F1643C"/>
    <w:rsid w:val="00F20683"/>
    <w:rsid w:val="00F20F5A"/>
    <w:rsid w:val="00F21889"/>
    <w:rsid w:val="00F21DC1"/>
    <w:rsid w:val="00F229E9"/>
    <w:rsid w:val="00F22B1C"/>
    <w:rsid w:val="00F23280"/>
    <w:rsid w:val="00F23373"/>
    <w:rsid w:val="00F2349D"/>
    <w:rsid w:val="00F24987"/>
    <w:rsid w:val="00F24AA4"/>
    <w:rsid w:val="00F263AB"/>
    <w:rsid w:val="00F26909"/>
    <w:rsid w:val="00F26DDB"/>
    <w:rsid w:val="00F27384"/>
    <w:rsid w:val="00F30219"/>
    <w:rsid w:val="00F30549"/>
    <w:rsid w:val="00F30924"/>
    <w:rsid w:val="00F31A6F"/>
    <w:rsid w:val="00F321D7"/>
    <w:rsid w:val="00F32AA0"/>
    <w:rsid w:val="00F32AD5"/>
    <w:rsid w:val="00F32BBA"/>
    <w:rsid w:val="00F32E11"/>
    <w:rsid w:val="00F3373A"/>
    <w:rsid w:val="00F34CE9"/>
    <w:rsid w:val="00F34E48"/>
    <w:rsid w:val="00F34E73"/>
    <w:rsid w:val="00F35C93"/>
    <w:rsid w:val="00F363D3"/>
    <w:rsid w:val="00F3763E"/>
    <w:rsid w:val="00F377CD"/>
    <w:rsid w:val="00F37D97"/>
    <w:rsid w:val="00F400AA"/>
    <w:rsid w:val="00F401A5"/>
    <w:rsid w:val="00F40348"/>
    <w:rsid w:val="00F408DC"/>
    <w:rsid w:val="00F4120C"/>
    <w:rsid w:val="00F41D9F"/>
    <w:rsid w:val="00F42B7A"/>
    <w:rsid w:val="00F42D34"/>
    <w:rsid w:val="00F43C56"/>
    <w:rsid w:val="00F445B7"/>
    <w:rsid w:val="00F4496F"/>
    <w:rsid w:val="00F44E9E"/>
    <w:rsid w:val="00F46C13"/>
    <w:rsid w:val="00F46CA7"/>
    <w:rsid w:val="00F46D28"/>
    <w:rsid w:val="00F46FF9"/>
    <w:rsid w:val="00F470B2"/>
    <w:rsid w:val="00F471D2"/>
    <w:rsid w:val="00F503DB"/>
    <w:rsid w:val="00F50B17"/>
    <w:rsid w:val="00F51709"/>
    <w:rsid w:val="00F51B71"/>
    <w:rsid w:val="00F530BE"/>
    <w:rsid w:val="00F5446D"/>
    <w:rsid w:val="00F5470E"/>
    <w:rsid w:val="00F5497D"/>
    <w:rsid w:val="00F550A4"/>
    <w:rsid w:val="00F55A1C"/>
    <w:rsid w:val="00F5632C"/>
    <w:rsid w:val="00F56A4F"/>
    <w:rsid w:val="00F56E4F"/>
    <w:rsid w:val="00F57089"/>
    <w:rsid w:val="00F57B89"/>
    <w:rsid w:val="00F605F2"/>
    <w:rsid w:val="00F6068C"/>
    <w:rsid w:val="00F607E1"/>
    <w:rsid w:val="00F60AE6"/>
    <w:rsid w:val="00F60B77"/>
    <w:rsid w:val="00F60C5D"/>
    <w:rsid w:val="00F611FC"/>
    <w:rsid w:val="00F6129A"/>
    <w:rsid w:val="00F616D3"/>
    <w:rsid w:val="00F61BB4"/>
    <w:rsid w:val="00F62136"/>
    <w:rsid w:val="00F62898"/>
    <w:rsid w:val="00F633BC"/>
    <w:rsid w:val="00F64014"/>
    <w:rsid w:val="00F6428A"/>
    <w:rsid w:val="00F643F4"/>
    <w:rsid w:val="00F6594E"/>
    <w:rsid w:val="00F66675"/>
    <w:rsid w:val="00F66EF9"/>
    <w:rsid w:val="00F679F6"/>
    <w:rsid w:val="00F67EB7"/>
    <w:rsid w:val="00F708A9"/>
    <w:rsid w:val="00F709F6"/>
    <w:rsid w:val="00F712E1"/>
    <w:rsid w:val="00F7199D"/>
    <w:rsid w:val="00F71A70"/>
    <w:rsid w:val="00F727D0"/>
    <w:rsid w:val="00F73E8D"/>
    <w:rsid w:val="00F7449F"/>
    <w:rsid w:val="00F74662"/>
    <w:rsid w:val="00F7491D"/>
    <w:rsid w:val="00F75105"/>
    <w:rsid w:val="00F75426"/>
    <w:rsid w:val="00F75473"/>
    <w:rsid w:val="00F758BA"/>
    <w:rsid w:val="00F75C1C"/>
    <w:rsid w:val="00F75EA9"/>
    <w:rsid w:val="00F76416"/>
    <w:rsid w:val="00F7655F"/>
    <w:rsid w:val="00F76D95"/>
    <w:rsid w:val="00F77800"/>
    <w:rsid w:val="00F80032"/>
    <w:rsid w:val="00F80CC1"/>
    <w:rsid w:val="00F815DC"/>
    <w:rsid w:val="00F82318"/>
    <w:rsid w:val="00F82ABF"/>
    <w:rsid w:val="00F83F27"/>
    <w:rsid w:val="00F84D84"/>
    <w:rsid w:val="00F857EB"/>
    <w:rsid w:val="00F85BFF"/>
    <w:rsid w:val="00F860BD"/>
    <w:rsid w:val="00F8657F"/>
    <w:rsid w:val="00F90181"/>
    <w:rsid w:val="00F90729"/>
    <w:rsid w:val="00F90E5B"/>
    <w:rsid w:val="00F910DD"/>
    <w:rsid w:val="00F9111E"/>
    <w:rsid w:val="00F91739"/>
    <w:rsid w:val="00F92E72"/>
    <w:rsid w:val="00F93BEB"/>
    <w:rsid w:val="00F95089"/>
    <w:rsid w:val="00F950FF"/>
    <w:rsid w:val="00F951BC"/>
    <w:rsid w:val="00F95D70"/>
    <w:rsid w:val="00F95DD0"/>
    <w:rsid w:val="00F95F9E"/>
    <w:rsid w:val="00F960D0"/>
    <w:rsid w:val="00F967B6"/>
    <w:rsid w:val="00F96DEB"/>
    <w:rsid w:val="00F96EFD"/>
    <w:rsid w:val="00FA09BD"/>
    <w:rsid w:val="00FA0D7B"/>
    <w:rsid w:val="00FA3046"/>
    <w:rsid w:val="00FA325D"/>
    <w:rsid w:val="00FA345F"/>
    <w:rsid w:val="00FA3CAC"/>
    <w:rsid w:val="00FA4A0C"/>
    <w:rsid w:val="00FA508C"/>
    <w:rsid w:val="00FA5A93"/>
    <w:rsid w:val="00FA5B11"/>
    <w:rsid w:val="00FA63CB"/>
    <w:rsid w:val="00FA68A3"/>
    <w:rsid w:val="00FA7AEC"/>
    <w:rsid w:val="00FB014B"/>
    <w:rsid w:val="00FB01DE"/>
    <w:rsid w:val="00FB0949"/>
    <w:rsid w:val="00FB24E6"/>
    <w:rsid w:val="00FB2606"/>
    <w:rsid w:val="00FB333E"/>
    <w:rsid w:val="00FB3859"/>
    <w:rsid w:val="00FB386C"/>
    <w:rsid w:val="00FB4AB0"/>
    <w:rsid w:val="00FB5C60"/>
    <w:rsid w:val="00FB717D"/>
    <w:rsid w:val="00FB7758"/>
    <w:rsid w:val="00FC04B6"/>
    <w:rsid w:val="00FC073B"/>
    <w:rsid w:val="00FC0ABE"/>
    <w:rsid w:val="00FC171F"/>
    <w:rsid w:val="00FC197F"/>
    <w:rsid w:val="00FC246C"/>
    <w:rsid w:val="00FC2861"/>
    <w:rsid w:val="00FC2994"/>
    <w:rsid w:val="00FC30C5"/>
    <w:rsid w:val="00FC314A"/>
    <w:rsid w:val="00FC363F"/>
    <w:rsid w:val="00FC3A75"/>
    <w:rsid w:val="00FC3E19"/>
    <w:rsid w:val="00FC4DF6"/>
    <w:rsid w:val="00FC52EC"/>
    <w:rsid w:val="00FC559E"/>
    <w:rsid w:val="00FC5763"/>
    <w:rsid w:val="00FC5AB1"/>
    <w:rsid w:val="00FC5AF7"/>
    <w:rsid w:val="00FC5E6D"/>
    <w:rsid w:val="00FC6062"/>
    <w:rsid w:val="00FC6483"/>
    <w:rsid w:val="00FC6665"/>
    <w:rsid w:val="00FC7773"/>
    <w:rsid w:val="00FC7B67"/>
    <w:rsid w:val="00FD05CA"/>
    <w:rsid w:val="00FD1152"/>
    <w:rsid w:val="00FD1780"/>
    <w:rsid w:val="00FD181C"/>
    <w:rsid w:val="00FD1F9A"/>
    <w:rsid w:val="00FD2821"/>
    <w:rsid w:val="00FD326C"/>
    <w:rsid w:val="00FD3921"/>
    <w:rsid w:val="00FD3D81"/>
    <w:rsid w:val="00FD4297"/>
    <w:rsid w:val="00FD4ABB"/>
    <w:rsid w:val="00FD6AD5"/>
    <w:rsid w:val="00FD724E"/>
    <w:rsid w:val="00FD7777"/>
    <w:rsid w:val="00FD7FCD"/>
    <w:rsid w:val="00FD7FF5"/>
    <w:rsid w:val="00FE06BF"/>
    <w:rsid w:val="00FE0CD1"/>
    <w:rsid w:val="00FE1ECB"/>
    <w:rsid w:val="00FE1FCC"/>
    <w:rsid w:val="00FE20C4"/>
    <w:rsid w:val="00FE20CD"/>
    <w:rsid w:val="00FE23B2"/>
    <w:rsid w:val="00FE267B"/>
    <w:rsid w:val="00FE2732"/>
    <w:rsid w:val="00FE2B3D"/>
    <w:rsid w:val="00FE353C"/>
    <w:rsid w:val="00FE3B0D"/>
    <w:rsid w:val="00FE4D55"/>
    <w:rsid w:val="00FE4FB6"/>
    <w:rsid w:val="00FE51D0"/>
    <w:rsid w:val="00FE538B"/>
    <w:rsid w:val="00FE59AB"/>
    <w:rsid w:val="00FE7ECE"/>
    <w:rsid w:val="00FE7FD3"/>
    <w:rsid w:val="00FF01A7"/>
    <w:rsid w:val="00FF0522"/>
    <w:rsid w:val="00FF08D2"/>
    <w:rsid w:val="00FF1C37"/>
    <w:rsid w:val="00FF231A"/>
    <w:rsid w:val="00FF24A5"/>
    <w:rsid w:val="00FF26F1"/>
    <w:rsid w:val="00FF2F11"/>
    <w:rsid w:val="00FF4F87"/>
    <w:rsid w:val="00FF59A6"/>
    <w:rsid w:val="00FF5A2B"/>
    <w:rsid w:val="00FF607E"/>
    <w:rsid w:val="00FF6BB7"/>
    <w:rsid w:val="00FF71FB"/>
    <w:rsid w:val="00FF767C"/>
    <w:rsid w:val="00FF7A8A"/>
    <w:rsid w:val="00FF7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9B249BD"/>
  <w15:docId w15:val="{EAF99064-9623-974F-BDEC-130F316B0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E2593"/>
  </w:style>
  <w:style w:type="paragraph" w:styleId="Titolo1">
    <w:name w:val="heading 1"/>
    <w:basedOn w:val="Normale"/>
    <w:next w:val="Normale"/>
    <w:link w:val="Titolo1Carattere"/>
    <w:qFormat/>
    <w:rsid w:val="009E25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nhideWhenUsed/>
    <w:qFormat/>
    <w:rsid w:val="009E25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nhideWhenUsed/>
    <w:qFormat/>
    <w:rsid w:val="009E25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nhideWhenUsed/>
    <w:qFormat/>
    <w:rsid w:val="009E25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E25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E25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E25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E25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E25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E25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E25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E25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E2593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E2593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E2593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E2593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E2593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E2593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E25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9E25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E25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E25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E25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E2593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E2593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9E2593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E25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E2593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E2593"/>
    <w:rPr>
      <w:b/>
      <w:bCs/>
      <w:smallCaps/>
      <w:color w:val="2F5496" w:themeColor="accent1" w:themeShade="BF"/>
      <w:spacing w:val="5"/>
    </w:rPr>
  </w:style>
  <w:style w:type="character" w:styleId="Collegamentoipertestuale">
    <w:name w:val="Hyperlink"/>
    <w:basedOn w:val="Carpredefinitoparagrafo"/>
    <w:unhideWhenUsed/>
    <w:rsid w:val="00204410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nhideWhenUsed/>
    <w:rsid w:val="00204410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091760"/>
    <w:rPr>
      <w:b/>
      <w:bCs/>
    </w:rPr>
  </w:style>
  <w:style w:type="character" w:styleId="Enfasicorsivo">
    <w:name w:val="Emphasis"/>
    <w:basedOn w:val="Carpredefinitoparagrafo"/>
    <w:qFormat/>
    <w:rsid w:val="00091760"/>
    <w:rPr>
      <w:i/>
      <w:iCs/>
    </w:rPr>
  </w:style>
  <w:style w:type="character" w:styleId="Rimandocommento">
    <w:name w:val="annotation reference"/>
    <w:basedOn w:val="Carpredefinitoparagrafo"/>
    <w:semiHidden/>
    <w:unhideWhenUsed/>
    <w:rsid w:val="00E4457E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E4457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4457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4457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rsid w:val="00E4457E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445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rsid w:val="00E4457E"/>
    <w:rPr>
      <w:rFonts w:ascii="Tahoma" w:hAnsi="Tahoma" w:cs="Tahoma"/>
      <w:sz w:val="16"/>
      <w:szCs w:val="16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391BCD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4347BE"/>
    <w:pPr>
      <w:spacing w:after="0" w:line="240" w:lineRule="auto"/>
    </w:pPr>
  </w:style>
  <w:style w:type="character" w:customStyle="1" w:styleId="uv3um">
    <w:name w:val="uv3um"/>
    <w:basedOn w:val="Carpredefinitoparagrafo"/>
    <w:rsid w:val="007A0859"/>
  </w:style>
  <w:style w:type="character" w:styleId="Numeroriga">
    <w:name w:val="line number"/>
    <w:basedOn w:val="Carpredefinitoparagrafo"/>
    <w:uiPriority w:val="99"/>
    <w:semiHidden/>
    <w:unhideWhenUsed/>
    <w:rsid w:val="00191A67"/>
  </w:style>
  <w:style w:type="paragraph" w:styleId="Intestazione">
    <w:name w:val="header"/>
    <w:basedOn w:val="Normale"/>
    <w:link w:val="IntestazioneCarattere"/>
    <w:unhideWhenUsed/>
    <w:rsid w:val="007364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rsid w:val="00736475"/>
  </w:style>
  <w:style w:type="paragraph" w:styleId="Pidipagina">
    <w:name w:val="footer"/>
    <w:basedOn w:val="Normale"/>
    <w:link w:val="PidipaginaCarattere"/>
    <w:unhideWhenUsed/>
    <w:rsid w:val="0073647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rsid w:val="00736475"/>
  </w:style>
  <w:style w:type="table" w:styleId="Grigliatabella">
    <w:name w:val="Table Grid"/>
    <w:basedOn w:val="Tabellanormale"/>
    <w:uiPriority w:val="39"/>
    <w:rsid w:val="009B5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wtbs9">
    <w:name w:val="wtbs9"/>
    <w:basedOn w:val="Carpredefinitoparagrafo"/>
    <w:rsid w:val="009B5F85"/>
  </w:style>
  <w:style w:type="paragraph" w:styleId="NormaleWeb">
    <w:name w:val="Normal (Web)"/>
    <w:basedOn w:val="Normale"/>
    <w:uiPriority w:val="99"/>
    <w:unhideWhenUsed/>
    <w:rsid w:val="003F51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</w:rPr>
  </w:style>
  <w:style w:type="character" w:customStyle="1" w:styleId="oxzekf">
    <w:name w:val="oxzekf"/>
    <w:basedOn w:val="Carpredefinitoparagrafo"/>
    <w:rsid w:val="007C61BD"/>
  </w:style>
  <w:style w:type="character" w:customStyle="1" w:styleId="apple-converted-space">
    <w:name w:val="apple-converted-space"/>
    <w:basedOn w:val="Carpredefinitoparagrafo"/>
    <w:rsid w:val="007C61BD"/>
  </w:style>
  <w:style w:type="character" w:styleId="Numeropagina">
    <w:name w:val="page number"/>
    <w:basedOn w:val="Carpredefinitoparagrafo"/>
    <w:semiHidden/>
    <w:unhideWhenUsed/>
    <w:rsid w:val="00534F6D"/>
  </w:style>
  <w:style w:type="table" w:styleId="Tabellasemplice-1">
    <w:name w:val="Plain Table 1"/>
    <w:basedOn w:val="Tabellanormale"/>
    <w:uiPriority w:val="41"/>
    <w:rsid w:val="00F8231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ListLabel1">
    <w:name w:val="ListLabel 1"/>
    <w:rsid w:val="00F82318"/>
    <w:rPr>
      <w:rFonts w:ascii="Times New Roman" w:eastAsia="Times New Roman" w:hAnsi="Times New Roman" w:cs="Times New Roman"/>
      <w:noProof w:val="0"/>
      <w:spacing w:val="0"/>
      <w:w w:val="103"/>
      <w:sz w:val="20"/>
      <w:szCs w:val="20"/>
      <w:lang w:val="it-IT" w:eastAsia="ar-SA" w:bidi="ar-SA"/>
    </w:rPr>
  </w:style>
  <w:style w:type="character" w:customStyle="1" w:styleId="ListLabel2">
    <w:name w:val="ListLabel 2"/>
    <w:rsid w:val="00F82318"/>
    <w:rPr>
      <w:noProof w:val="0"/>
      <w:lang w:val="it-IT" w:eastAsia="ar-SA" w:bidi="ar-SA"/>
    </w:rPr>
  </w:style>
  <w:style w:type="character" w:customStyle="1" w:styleId="ListLabel3">
    <w:name w:val="ListLabel 3"/>
    <w:rsid w:val="00F82318"/>
    <w:rPr>
      <w:noProof w:val="0"/>
      <w:lang w:val="it-IT" w:eastAsia="ar-SA" w:bidi="ar-SA"/>
    </w:rPr>
  </w:style>
  <w:style w:type="character" w:customStyle="1" w:styleId="ListLabel4">
    <w:name w:val="ListLabel 4"/>
    <w:rsid w:val="00F82318"/>
    <w:rPr>
      <w:noProof w:val="0"/>
      <w:lang w:val="it-IT" w:eastAsia="ar-SA" w:bidi="ar-SA"/>
    </w:rPr>
  </w:style>
  <w:style w:type="character" w:customStyle="1" w:styleId="ListLabel5">
    <w:name w:val="ListLabel 5"/>
    <w:rsid w:val="00F82318"/>
    <w:rPr>
      <w:noProof w:val="0"/>
      <w:lang w:val="it-IT" w:eastAsia="ar-SA" w:bidi="ar-SA"/>
    </w:rPr>
  </w:style>
  <w:style w:type="character" w:customStyle="1" w:styleId="ListLabel6">
    <w:name w:val="ListLabel 6"/>
    <w:rsid w:val="00F82318"/>
    <w:rPr>
      <w:noProof w:val="0"/>
      <w:lang w:val="it-IT" w:eastAsia="ar-SA" w:bidi="ar-SA"/>
    </w:rPr>
  </w:style>
  <w:style w:type="character" w:customStyle="1" w:styleId="ListLabel7">
    <w:name w:val="ListLabel 7"/>
    <w:rsid w:val="00F82318"/>
    <w:rPr>
      <w:noProof w:val="0"/>
      <w:lang w:val="it-IT" w:eastAsia="ar-SA" w:bidi="ar-SA"/>
    </w:rPr>
  </w:style>
  <w:style w:type="character" w:customStyle="1" w:styleId="ListLabel8">
    <w:name w:val="ListLabel 8"/>
    <w:rsid w:val="00F82318"/>
    <w:rPr>
      <w:noProof w:val="0"/>
      <w:lang w:val="it-IT" w:eastAsia="ar-SA" w:bidi="ar-SA"/>
    </w:rPr>
  </w:style>
  <w:style w:type="character" w:customStyle="1" w:styleId="ListLabel9">
    <w:name w:val="ListLabel 9"/>
    <w:rsid w:val="00F82318"/>
    <w:rPr>
      <w:noProof w:val="0"/>
      <w:lang w:val="it-IT" w:eastAsia="ar-SA" w:bidi="ar-SA"/>
    </w:rPr>
  </w:style>
  <w:style w:type="character" w:customStyle="1" w:styleId="ref-title">
    <w:name w:val="ref-title"/>
    <w:basedOn w:val="Carpredefinitoparagrafo"/>
    <w:rsid w:val="00F82318"/>
  </w:style>
  <w:style w:type="character" w:customStyle="1" w:styleId="ref-journal">
    <w:name w:val="ref-journal"/>
    <w:basedOn w:val="Carpredefinitoparagrafo"/>
    <w:rsid w:val="00F82318"/>
  </w:style>
  <w:style w:type="character" w:customStyle="1" w:styleId="ref-vol">
    <w:name w:val="ref-vol"/>
    <w:basedOn w:val="Carpredefinitoparagrafo"/>
    <w:rsid w:val="00F82318"/>
  </w:style>
  <w:style w:type="character" w:customStyle="1" w:styleId="WWCharLFO1LVL1">
    <w:name w:val="WW_CharLFO1LVL1"/>
    <w:rsid w:val="00F82318"/>
    <w:rPr>
      <w:rFonts w:ascii="Times New Roman" w:eastAsia="Times New Roman" w:hAnsi="Times New Roman" w:cs="Times New Roman"/>
      <w:noProof w:val="0"/>
      <w:spacing w:val="0"/>
      <w:w w:val="103"/>
      <w:sz w:val="20"/>
      <w:szCs w:val="20"/>
      <w:lang w:val="it-IT" w:eastAsia="ar-SA" w:bidi="ar-SA"/>
    </w:rPr>
  </w:style>
  <w:style w:type="character" w:customStyle="1" w:styleId="WWCharLFO1LVL2">
    <w:name w:val="WW_CharLFO1LVL2"/>
    <w:rsid w:val="00F82318"/>
    <w:rPr>
      <w:noProof w:val="0"/>
      <w:lang w:val="it-IT" w:eastAsia="ar-SA" w:bidi="ar-SA"/>
    </w:rPr>
  </w:style>
  <w:style w:type="character" w:customStyle="1" w:styleId="WWCharLFO1LVL3">
    <w:name w:val="WW_CharLFO1LVL3"/>
    <w:rsid w:val="00F82318"/>
    <w:rPr>
      <w:noProof w:val="0"/>
      <w:lang w:val="it-IT" w:eastAsia="ar-SA" w:bidi="ar-SA"/>
    </w:rPr>
  </w:style>
  <w:style w:type="character" w:customStyle="1" w:styleId="WWCharLFO1LVL4">
    <w:name w:val="WW_CharLFO1LVL4"/>
    <w:rsid w:val="00F82318"/>
    <w:rPr>
      <w:noProof w:val="0"/>
      <w:lang w:val="it-IT" w:eastAsia="ar-SA" w:bidi="ar-SA"/>
    </w:rPr>
  </w:style>
  <w:style w:type="character" w:customStyle="1" w:styleId="WWCharLFO1LVL5">
    <w:name w:val="WW_CharLFO1LVL5"/>
    <w:rsid w:val="00F82318"/>
    <w:rPr>
      <w:noProof w:val="0"/>
      <w:lang w:val="it-IT" w:eastAsia="ar-SA" w:bidi="ar-SA"/>
    </w:rPr>
  </w:style>
  <w:style w:type="character" w:customStyle="1" w:styleId="WWCharLFO1LVL6">
    <w:name w:val="WW_CharLFO1LVL6"/>
    <w:rsid w:val="00F82318"/>
    <w:rPr>
      <w:noProof w:val="0"/>
      <w:lang w:val="it-IT" w:eastAsia="ar-SA" w:bidi="ar-SA"/>
    </w:rPr>
  </w:style>
  <w:style w:type="character" w:customStyle="1" w:styleId="WWCharLFO1LVL7">
    <w:name w:val="WW_CharLFO1LVL7"/>
    <w:rsid w:val="00F82318"/>
    <w:rPr>
      <w:noProof w:val="0"/>
      <w:lang w:val="it-IT" w:eastAsia="ar-SA" w:bidi="ar-SA"/>
    </w:rPr>
  </w:style>
  <w:style w:type="character" w:customStyle="1" w:styleId="WWCharLFO1LVL8">
    <w:name w:val="WW_CharLFO1LVL8"/>
    <w:rsid w:val="00F82318"/>
    <w:rPr>
      <w:noProof w:val="0"/>
      <w:lang w:val="it-IT" w:eastAsia="ar-SA" w:bidi="ar-SA"/>
    </w:rPr>
  </w:style>
  <w:style w:type="character" w:customStyle="1" w:styleId="WWCharLFO1LVL9">
    <w:name w:val="WW_CharLFO1LVL9"/>
    <w:rsid w:val="00F82318"/>
    <w:rPr>
      <w:noProof w:val="0"/>
      <w:lang w:val="it-IT" w:eastAsia="ar-SA" w:bidi="ar-SA"/>
    </w:rPr>
  </w:style>
  <w:style w:type="character" w:customStyle="1" w:styleId="WWCharLFO2LVL1">
    <w:name w:val="WW_CharLFO2LVL1"/>
    <w:rsid w:val="00F82318"/>
    <w:rPr>
      <w:rFonts w:ascii="Symbol" w:hAnsi="Symbol"/>
    </w:rPr>
  </w:style>
  <w:style w:type="character" w:customStyle="1" w:styleId="WWCharLFO2LVL2">
    <w:name w:val="WW_CharLFO2LVL2"/>
    <w:rsid w:val="00F82318"/>
    <w:rPr>
      <w:rFonts w:ascii="Courier New" w:hAnsi="Courier New" w:cs="Tahoma"/>
    </w:rPr>
  </w:style>
  <w:style w:type="character" w:customStyle="1" w:styleId="WWCharLFO2LVL3">
    <w:name w:val="WW_CharLFO2LVL3"/>
    <w:rsid w:val="00F82318"/>
    <w:rPr>
      <w:rFonts w:ascii="Wingdings" w:hAnsi="Wingdings"/>
    </w:rPr>
  </w:style>
  <w:style w:type="character" w:customStyle="1" w:styleId="WWCharLFO2LVL4">
    <w:name w:val="WW_CharLFO2LVL4"/>
    <w:rsid w:val="00F82318"/>
    <w:rPr>
      <w:rFonts w:ascii="Symbol" w:hAnsi="Symbol"/>
    </w:rPr>
  </w:style>
  <w:style w:type="character" w:customStyle="1" w:styleId="WWCharLFO2LVL5">
    <w:name w:val="WW_CharLFO2LVL5"/>
    <w:rsid w:val="00F82318"/>
    <w:rPr>
      <w:rFonts w:ascii="Courier New" w:hAnsi="Courier New" w:cs="Tahoma"/>
    </w:rPr>
  </w:style>
  <w:style w:type="character" w:customStyle="1" w:styleId="WWCharLFO2LVL6">
    <w:name w:val="WW_CharLFO2LVL6"/>
    <w:rsid w:val="00F82318"/>
    <w:rPr>
      <w:rFonts w:ascii="Wingdings" w:hAnsi="Wingdings"/>
    </w:rPr>
  </w:style>
  <w:style w:type="character" w:customStyle="1" w:styleId="WWCharLFO2LVL7">
    <w:name w:val="WW_CharLFO2LVL7"/>
    <w:rsid w:val="00F82318"/>
    <w:rPr>
      <w:rFonts w:ascii="Symbol" w:hAnsi="Symbol"/>
    </w:rPr>
  </w:style>
  <w:style w:type="character" w:customStyle="1" w:styleId="WWCharLFO2LVL8">
    <w:name w:val="WW_CharLFO2LVL8"/>
    <w:rsid w:val="00F82318"/>
    <w:rPr>
      <w:rFonts w:ascii="Courier New" w:hAnsi="Courier New" w:cs="Tahoma"/>
    </w:rPr>
  </w:style>
  <w:style w:type="character" w:customStyle="1" w:styleId="WWCharLFO2LVL9">
    <w:name w:val="WW_CharLFO2LVL9"/>
    <w:rsid w:val="00F82318"/>
    <w:rPr>
      <w:rFonts w:ascii="Wingdings" w:hAnsi="Wingdings"/>
    </w:rPr>
  </w:style>
  <w:style w:type="character" w:customStyle="1" w:styleId="WWCharLFO3LVL1">
    <w:name w:val="WW_CharLFO3LVL1"/>
    <w:rsid w:val="00F82318"/>
    <w:rPr>
      <w:rFonts w:ascii="Symbol" w:hAnsi="Symbol"/>
    </w:rPr>
  </w:style>
  <w:style w:type="character" w:customStyle="1" w:styleId="WWCharLFO3LVL2">
    <w:name w:val="WW_CharLFO3LVL2"/>
    <w:rsid w:val="00F82318"/>
    <w:rPr>
      <w:rFonts w:ascii="Courier New" w:hAnsi="Courier New" w:cs="Tahoma"/>
    </w:rPr>
  </w:style>
  <w:style w:type="character" w:customStyle="1" w:styleId="WWCharLFO3LVL3">
    <w:name w:val="WW_CharLFO3LVL3"/>
    <w:rsid w:val="00F82318"/>
    <w:rPr>
      <w:rFonts w:ascii="Wingdings" w:hAnsi="Wingdings"/>
    </w:rPr>
  </w:style>
  <w:style w:type="character" w:customStyle="1" w:styleId="WWCharLFO3LVL4">
    <w:name w:val="WW_CharLFO3LVL4"/>
    <w:rsid w:val="00F82318"/>
    <w:rPr>
      <w:rFonts w:ascii="Wingdings" w:hAnsi="Wingdings"/>
    </w:rPr>
  </w:style>
  <w:style w:type="character" w:customStyle="1" w:styleId="WWCharLFO3LVL5">
    <w:name w:val="WW_CharLFO3LVL5"/>
    <w:rsid w:val="00F82318"/>
    <w:rPr>
      <w:rFonts w:ascii="Courier New" w:hAnsi="Courier New" w:cs="Tahoma"/>
    </w:rPr>
  </w:style>
  <w:style w:type="character" w:customStyle="1" w:styleId="WWCharLFO3LVL6">
    <w:name w:val="WW_CharLFO3LVL6"/>
    <w:rsid w:val="00F82318"/>
    <w:rPr>
      <w:rFonts w:ascii="Wingdings" w:hAnsi="Wingdings"/>
    </w:rPr>
  </w:style>
  <w:style w:type="character" w:customStyle="1" w:styleId="WWCharLFO3LVL7">
    <w:name w:val="WW_CharLFO3LVL7"/>
    <w:rsid w:val="00F82318"/>
    <w:rPr>
      <w:rFonts w:ascii="Symbol" w:hAnsi="Symbol"/>
    </w:rPr>
  </w:style>
  <w:style w:type="character" w:customStyle="1" w:styleId="WWCharLFO3LVL8">
    <w:name w:val="WW_CharLFO3LVL8"/>
    <w:rsid w:val="00F82318"/>
    <w:rPr>
      <w:rFonts w:ascii="Courier New" w:hAnsi="Courier New" w:cs="Tahoma"/>
    </w:rPr>
  </w:style>
  <w:style w:type="character" w:customStyle="1" w:styleId="WWCharLFO3LVL9">
    <w:name w:val="WW_CharLFO3LVL9"/>
    <w:rsid w:val="00F82318"/>
    <w:rPr>
      <w:rFonts w:ascii="Wingdings" w:hAnsi="Wingdings"/>
    </w:rPr>
  </w:style>
  <w:style w:type="character" w:customStyle="1" w:styleId="WWCharLFO4LVL1">
    <w:name w:val="WW_CharLFO4LVL1"/>
    <w:rsid w:val="00F82318"/>
    <w:rPr>
      <w:rFonts w:ascii="Wingdings" w:hAnsi="Wingdings"/>
    </w:rPr>
  </w:style>
  <w:style w:type="character" w:customStyle="1" w:styleId="WWCharLFO4LVL2">
    <w:name w:val="WW_CharLFO4LVL2"/>
    <w:rsid w:val="00F82318"/>
    <w:rPr>
      <w:rFonts w:ascii="Courier New" w:hAnsi="Courier New" w:cs="Tahoma"/>
    </w:rPr>
  </w:style>
  <w:style w:type="character" w:customStyle="1" w:styleId="WWCharLFO4LVL3">
    <w:name w:val="WW_CharLFO4LVL3"/>
    <w:rsid w:val="00F82318"/>
    <w:rPr>
      <w:rFonts w:ascii="Wingdings" w:hAnsi="Wingdings"/>
    </w:rPr>
  </w:style>
  <w:style w:type="character" w:customStyle="1" w:styleId="WWCharLFO4LVL4">
    <w:name w:val="WW_CharLFO4LVL4"/>
    <w:rsid w:val="00F82318"/>
    <w:rPr>
      <w:rFonts w:ascii="Wingdings" w:hAnsi="Wingdings"/>
    </w:rPr>
  </w:style>
  <w:style w:type="character" w:customStyle="1" w:styleId="WWCharLFO4LVL5">
    <w:name w:val="WW_CharLFO4LVL5"/>
    <w:rsid w:val="00F82318"/>
    <w:rPr>
      <w:rFonts w:ascii="Courier New" w:hAnsi="Courier New" w:cs="Tahoma"/>
    </w:rPr>
  </w:style>
  <w:style w:type="character" w:customStyle="1" w:styleId="WWCharLFO4LVL6">
    <w:name w:val="WW_CharLFO4LVL6"/>
    <w:rsid w:val="00F82318"/>
    <w:rPr>
      <w:rFonts w:ascii="Wingdings" w:hAnsi="Wingdings"/>
    </w:rPr>
  </w:style>
  <w:style w:type="character" w:customStyle="1" w:styleId="WWCharLFO4LVL7">
    <w:name w:val="WW_CharLFO4LVL7"/>
    <w:rsid w:val="00F82318"/>
    <w:rPr>
      <w:rFonts w:ascii="Symbol" w:hAnsi="Symbol"/>
    </w:rPr>
  </w:style>
  <w:style w:type="character" w:customStyle="1" w:styleId="WWCharLFO4LVL8">
    <w:name w:val="WW_CharLFO4LVL8"/>
    <w:rsid w:val="00F82318"/>
    <w:rPr>
      <w:rFonts w:ascii="Courier New" w:hAnsi="Courier New" w:cs="Tahoma"/>
    </w:rPr>
  </w:style>
  <w:style w:type="character" w:customStyle="1" w:styleId="WWCharLFO4LVL9">
    <w:name w:val="WW_CharLFO4LVL9"/>
    <w:rsid w:val="00F82318"/>
    <w:rPr>
      <w:rFonts w:ascii="Wingdings" w:hAnsi="Wingdings"/>
    </w:rPr>
  </w:style>
  <w:style w:type="character" w:customStyle="1" w:styleId="WWCharLFO5LVL1">
    <w:name w:val="WW_CharLFO5LVL1"/>
    <w:rsid w:val="00F82318"/>
    <w:rPr>
      <w:rFonts w:ascii="Symbol" w:hAnsi="Symbol"/>
    </w:rPr>
  </w:style>
  <w:style w:type="character" w:customStyle="1" w:styleId="WWCharLFO5LVL2">
    <w:name w:val="WW_CharLFO5LVL2"/>
    <w:rsid w:val="00F82318"/>
    <w:rPr>
      <w:rFonts w:ascii="Courier New" w:hAnsi="Courier New" w:cs="Tahoma"/>
    </w:rPr>
  </w:style>
  <w:style w:type="character" w:customStyle="1" w:styleId="WWCharLFO5LVL3">
    <w:name w:val="WW_CharLFO5LVL3"/>
    <w:rsid w:val="00F82318"/>
    <w:rPr>
      <w:rFonts w:ascii="Wingdings" w:hAnsi="Wingdings"/>
    </w:rPr>
  </w:style>
  <w:style w:type="character" w:customStyle="1" w:styleId="WWCharLFO5LVL4">
    <w:name w:val="WW_CharLFO5LVL4"/>
    <w:rsid w:val="00F82318"/>
    <w:rPr>
      <w:rFonts w:ascii="Symbol" w:hAnsi="Symbol"/>
    </w:rPr>
  </w:style>
  <w:style w:type="character" w:customStyle="1" w:styleId="WWCharLFO5LVL5">
    <w:name w:val="WW_CharLFO5LVL5"/>
    <w:rsid w:val="00F82318"/>
    <w:rPr>
      <w:rFonts w:ascii="Courier New" w:hAnsi="Courier New" w:cs="Tahoma"/>
    </w:rPr>
  </w:style>
  <w:style w:type="character" w:customStyle="1" w:styleId="WWCharLFO5LVL6">
    <w:name w:val="WW_CharLFO5LVL6"/>
    <w:rsid w:val="00F82318"/>
    <w:rPr>
      <w:rFonts w:ascii="Wingdings" w:hAnsi="Wingdings"/>
    </w:rPr>
  </w:style>
  <w:style w:type="character" w:customStyle="1" w:styleId="WWCharLFO5LVL7">
    <w:name w:val="WW_CharLFO5LVL7"/>
    <w:rsid w:val="00F82318"/>
    <w:rPr>
      <w:rFonts w:ascii="Symbol" w:hAnsi="Symbol"/>
    </w:rPr>
  </w:style>
  <w:style w:type="character" w:customStyle="1" w:styleId="WWCharLFO5LVL8">
    <w:name w:val="WW_CharLFO5LVL8"/>
    <w:rsid w:val="00F82318"/>
    <w:rPr>
      <w:rFonts w:ascii="Courier New" w:hAnsi="Courier New" w:cs="Tahoma"/>
    </w:rPr>
  </w:style>
  <w:style w:type="character" w:customStyle="1" w:styleId="WWCharLFO5LVL9">
    <w:name w:val="WW_CharLFO5LVL9"/>
    <w:rsid w:val="00F82318"/>
    <w:rPr>
      <w:rFonts w:ascii="Wingdings" w:hAnsi="Wingdings"/>
    </w:rPr>
  </w:style>
  <w:style w:type="character" w:customStyle="1" w:styleId="WWCharLFO6LVL1">
    <w:name w:val="WW_CharLFO6LVL1"/>
    <w:rsid w:val="00F82318"/>
    <w:rPr>
      <w:rFonts w:ascii="Symbol" w:hAnsi="Symbol"/>
    </w:rPr>
  </w:style>
  <w:style w:type="character" w:customStyle="1" w:styleId="WWCharLFO6LVL2">
    <w:name w:val="WW_CharLFO6LVL2"/>
    <w:rsid w:val="00F82318"/>
    <w:rPr>
      <w:rFonts w:ascii="Courier New" w:hAnsi="Courier New" w:cs="Tahoma"/>
    </w:rPr>
  </w:style>
  <w:style w:type="character" w:customStyle="1" w:styleId="WWCharLFO6LVL3">
    <w:name w:val="WW_CharLFO6LVL3"/>
    <w:rsid w:val="00F82318"/>
    <w:rPr>
      <w:rFonts w:ascii="Wingdings" w:hAnsi="Wingdings"/>
    </w:rPr>
  </w:style>
  <w:style w:type="character" w:customStyle="1" w:styleId="WWCharLFO6LVL4">
    <w:name w:val="WW_CharLFO6LVL4"/>
    <w:rsid w:val="00F82318"/>
    <w:rPr>
      <w:rFonts w:ascii="Symbol" w:hAnsi="Symbol"/>
    </w:rPr>
  </w:style>
  <w:style w:type="character" w:customStyle="1" w:styleId="WWCharLFO6LVL5">
    <w:name w:val="WW_CharLFO6LVL5"/>
    <w:rsid w:val="00F82318"/>
    <w:rPr>
      <w:rFonts w:ascii="Courier New" w:hAnsi="Courier New" w:cs="Tahoma"/>
    </w:rPr>
  </w:style>
  <w:style w:type="character" w:customStyle="1" w:styleId="WWCharLFO6LVL6">
    <w:name w:val="WW_CharLFO6LVL6"/>
    <w:rsid w:val="00F82318"/>
    <w:rPr>
      <w:rFonts w:ascii="Wingdings" w:hAnsi="Wingdings"/>
    </w:rPr>
  </w:style>
  <w:style w:type="character" w:customStyle="1" w:styleId="WWCharLFO6LVL7">
    <w:name w:val="WW_CharLFO6LVL7"/>
    <w:rsid w:val="00F82318"/>
    <w:rPr>
      <w:rFonts w:ascii="Symbol" w:hAnsi="Symbol"/>
    </w:rPr>
  </w:style>
  <w:style w:type="character" w:customStyle="1" w:styleId="WWCharLFO6LVL8">
    <w:name w:val="WW_CharLFO6LVL8"/>
    <w:rsid w:val="00F82318"/>
    <w:rPr>
      <w:rFonts w:ascii="Courier New" w:hAnsi="Courier New" w:cs="Tahoma"/>
    </w:rPr>
  </w:style>
  <w:style w:type="character" w:customStyle="1" w:styleId="WWCharLFO6LVL9">
    <w:name w:val="WW_CharLFO6LVL9"/>
    <w:rsid w:val="00F82318"/>
    <w:rPr>
      <w:rFonts w:ascii="Wingdings" w:hAnsi="Wingdings"/>
    </w:rPr>
  </w:style>
  <w:style w:type="character" w:customStyle="1" w:styleId="WWCharLFO7LVL1">
    <w:name w:val="WW_CharLFO7LVL1"/>
    <w:rsid w:val="00F82318"/>
    <w:rPr>
      <w:rFonts w:ascii="Symbol" w:hAnsi="Symbol"/>
    </w:rPr>
  </w:style>
  <w:style w:type="character" w:customStyle="1" w:styleId="WWCharLFO7LVL2">
    <w:name w:val="WW_CharLFO7LVL2"/>
    <w:rsid w:val="00F82318"/>
    <w:rPr>
      <w:rFonts w:ascii="Courier New" w:hAnsi="Courier New" w:cs="Tahoma"/>
    </w:rPr>
  </w:style>
  <w:style w:type="character" w:customStyle="1" w:styleId="WWCharLFO7LVL3">
    <w:name w:val="WW_CharLFO7LVL3"/>
    <w:rsid w:val="00F82318"/>
    <w:rPr>
      <w:rFonts w:ascii="Wingdings" w:hAnsi="Wingdings"/>
    </w:rPr>
  </w:style>
  <w:style w:type="character" w:customStyle="1" w:styleId="WWCharLFO7LVL4">
    <w:name w:val="WW_CharLFO7LVL4"/>
    <w:rsid w:val="00F82318"/>
    <w:rPr>
      <w:rFonts w:ascii="Symbol" w:hAnsi="Symbol"/>
    </w:rPr>
  </w:style>
  <w:style w:type="character" w:customStyle="1" w:styleId="WWCharLFO7LVL5">
    <w:name w:val="WW_CharLFO7LVL5"/>
    <w:rsid w:val="00F82318"/>
    <w:rPr>
      <w:rFonts w:ascii="Courier New" w:hAnsi="Courier New" w:cs="Tahoma"/>
    </w:rPr>
  </w:style>
  <w:style w:type="character" w:customStyle="1" w:styleId="WWCharLFO7LVL6">
    <w:name w:val="WW_CharLFO7LVL6"/>
    <w:rsid w:val="00F82318"/>
    <w:rPr>
      <w:rFonts w:ascii="Wingdings" w:hAnsi="Wingdings"/>
    </w:rPr>
  </w:style>
  <w:style w:type="character" w:customStyle="1" w:styleId="WWCharLFO7LVL7">
    <w:name w:val="WW_CharLFO7LVL7"/>
    <w:rsid w:val="00F82318"/>
    <w:rPr>
      <w:rFonts w:ascii="Symbol" w:hAnsi="Symbol"/>
    </w:rPr>
  </w:style>
  <w:style w:type="character" w:customStyle="1" w:styleId="WWCharLFO7LVL8">
    <w:name w:val="WW_CharLFO7LVL8"/>
    <w:rsid w:val="00F82318"/>
    <w:rPr>
      <w:rFonts w:ascii="Courier New" w:hAnsi="Courier New" w:cs="Tahoma"/>
    </w:rPr>
  </w:style>
  <w:style w:type="character" w:customStyle="1" w:styleId="WWCharLFO7LVL9">
    <w:name w:val="WW_CharLFO7LVL9"/>
    <w:rsid w:val="00F82318"/>
    <w:rPr>
      <w:rFonts w:ascii="Wingdings" w:hAnsi="Wingdings"/>
    </w:rPr>
  </w:style>
  <w:style w:type="character" w:customStyle="1" w:styleId="WWCharLFO8LVL1">
    <w:name w:val="WW_CharLFO8LVL1"/>
    <w:rsid w:val="00F82318"/>
    <w:rPr>
      <w:rFonts w:ascii="Symbol" w:hAnsi="Symbol"/>
    </w:rPr>
  </w:style>
  <w:style w:type="character" w:customStyle="1" w:styleId="WWCharLFO8LVL2">
    <w:name w:val="WW_CharLFO8LVL2"/>
    <w:rsid w:val="00F82318"/>
    <w:rPr>
      <w:rFonts w:ascii="Courier New" w:hAnsi="Courier New" w:cs="Tahoma"/>
    </w:rPr>
  </w:style>
  <w:style w:type="character" w:customStyle="1" w:styleId="WWCharLFO8LVL3">
    <w:name w:val="WW_CharLFO8LVL3"/>
    <w:rsid w:val="00F82318"/>
    <w:rPr>
      <w:rFonts w:ascii="Wingdings" w:hAnsi="Wingdings"/>
    </w:rPr>
  </w:style>
  <w:style w:type="character" w:customStyle="1" w:styleId="WWCharLFO8LVL4">
    <w:name w:val="WW_CharLFO8LVL4"/>
    <w:rsid w:val="00F82318"/>
    <w:rPr>
      <w:rFonts w:ascii="Symbol" w:hAnsi="Symbol"/>
    </w:rPr>
  </w:style>
  <w:style w:type="character" w:customStyle="1" w:styleId="WWCharLFO8LVL5">
    <w:name w:val="WW_CharLFO8LVL5"/>
    <w:rsid w:val="00F82318"/>
    <w:rPr>
      <w:rFonts w:ascii="Courier New" w:hAnsi="Courier New" w:cs="Tahoma"/>
    </w:rPr>
  </w:style>
  <w:style w:type="character" w:customStyle="1" w:styleId="WWCharLFO8LVL6">
    <w:name w:val="WW_CharLFO8LVL6"/>
    <w:rsid w:val="00F82318"/>
    <w:rPr>
      <w:rFonts w:ascii="Wingdings" w:hAnsi="Wingdings"/>
    </w:rPr>
  </w:style>
  <w:style w:type="character" w:customStyle="1" w:styleId="WWCharLFO8LVL7">
    <w:name w:val="WW_CharLFO8LVL7"/>
    <w:rsid w:val="00F82318"/>
    <w:rPr>
      <w:rFonts w:ascii="Symbol" w:hAnsi="Symbol"/>
    </w:rPr>
  </w:style>
  <w:style w:type="character" w:customStyle="1" w:styleId="WWCharLFO8LVL8">
    <w:name w:val="WW_CharLFO8LVL8"/>
    <w:rsid w:val="00F82318"/>
    <w:rPr>
      <w:rFonts w:ascii="Courier New" w:hAnsi="Courier New" w:cs="Tahoma"/>
    </w:rPr>
  </w:style>
  <w:style w:type="character" w:customStyle="1" w:styleId="WWCharLFO8LVL9">
    <w:name w:val="WW_CharLFO8LVL9"/>
    <w:rsid w:val="00F82318"/>
    <w:rPr>
      <w:rFonts w:ascii="Wingdings" w:hAnsi="Wingdings"/>
    </w:rPr>
  </w:style>
  <w:style w:type="character" w:customStyle="1" w:styleId="WWCharLFO9LVL1">
    <w:name w:val="WW_CharLFO9LVL1"/>
    <w:rsid w:val="00F82318"/>
    <w:rPr>
      <w:rFonts w:ascii="Courier New" w:hAnsi="Courier New" w:cs="Tahoma"/>
    </w:rPr>
  </w:style>
  <w:style w:type="character" w:customStyle="1" w:styleId="WWCharLFO9LVL2">
    <w:name w:val="WW_CharLFO9LVL2"/>
    <w:rsid w:val="00F82318"/>
    <w:rPr>
      <w:rFonts w:ascii="Courier New" w:hAnsi="Courier New" w:cs="Tahoma"/>
    </w:rPr>
  </w:style>
  <w:style w:type="character" w:customStyle="1" w:styleId="WWCharLFO9LVL3">
    <w:name w:val="WW_CharLFO9LVL3"/>
    <w:rsid w:val="00F82318"/>
    <w:rPr>
      <w:rFonts w:ascii="Wingdings" w:hAnsi="Wingdings"/>
    </w:rPr>
  </w:style>
  <w:style w:type="character" w:customStyle="1" w:styleId="WWCharLFO9LVL4">
    <w:name w:val="WW_CharLFO9LVL4"/>
    <w:rsid w:val="00F82318"/>
    <w:rPr>
      <w:rFonts w:ascii="Symbol" w:hAnsi="Symbol"/>
    </w:rPr>
  </w:style>
  <w:style w:type="character" w:customStyle="1" w:styleId="WWCharLFO9LVL5">
    <w:name w:val="WW_CharLFO9LVL5"/>
    <w:rsid w:val="00F82318"/>
    <w:rPr>
      <w:rFonts w:ascii="Courier New" w:hAnsi="Courier New" w:cs="Tahoma"/>
    </w:rPr>
  </w:style>
  <w:style w:type="character" w:customStyle="1" w:styleId="WWCharLFO9LVL6">
    <w:name w:val="WW_CharLFO9LVL6"/>
    <w:rsid w:val="00F82318"/>
    <w:rPr>
      <w:rFonts w:ascii="Wingdings" w:hAnsi="Wingdings"/>
    </w:rPr>
  </w:style>
  <w:style w:type="character" w:customStyle="1" w:styleId="WWCharLFO9LVL7">
    <w:name w:val="WW_CharLFO9LVL7"/>
    <w:rsid w:val="00F82318"/>
    <w:rPr>
      <w:rFonts w:ascii="Symbol" w:hAnsi="Symbol"/>
    </w:rPr>
  </w:style>
  <w:style w:type="character" w:customStyle="1" w:styleId="WWCharLFO9LVL8">
    <w:name w:val="WW_CharLFO9LVL8"/>
    <w:rsid w:val="00F82318"/>
    <w:rPr>
      <w:rFonts w:ascii="Courier New" w:hAnsi="Courier New" w:cs="Tahoma"/>
    </w:rPr>
  </w:style>
  <w:style w:type="character" w:customStyle="1" w:styleId="WWCharLFO9LVL9">
    <w:name w:val="WW_CharLFO9LVL9"/>
    <w:rsid w:val="00F82318"/>
    <w:rPr>
      <w:rFonts w:ascii="Wingdings" w:hAnsi="Wingdings"/>
    </w:rPr>
  </w:style>
  <w:style w:type="character" w:customStyle="1" w:styleId="WWCharLFO10LVL1">
    <w:name w:val="WW_CharLFO10LVL1"/>
    <w:rsid w:val="00F82318"/>
    <w:rPr>
      <w:rFonts w:ascii="Symbol" w:hAnsi="Symbol"/>
    </w:rPr>
  </w:style>
  <w:style w:type="character" w:customStyle="1" w:styleId="WWCharLFO10LVL2">
    <w:name w:val="WW_CharLFO10LVL2"/>
    <w:rsid w:val="00F82318"/>
    <w:rPr>
      <w:rFonts w:ascii="Courier New" w:hAnsi="Courier New" w:cs="Tahoma"/>
    </w:rPr>
  </w:style>
  <w:style w:type="character" w:customStyle="1" w:styleId="WWCharLFO10LVL3">
    <w:name w:val="WW_CharLFO10LVL3"/>
    <w:rsid w:val="00F82318"/>
    <w:rPr>
      <w:rFonts w:ascii="Wingdings" w:hAnsi="Wingdings"/>
    </w:rPr>
  </w:style>
  <w:style w:type="character" w:customStyle="1" w:styleId="WWCharLFO10LVL4">
    <w:name w:val="WW_CharLFO10LVL4"/>
    <w:rsid w:val="00F82318"/>
    <w:rPr>
      <w:rFonts w:ascii="Symbol" w:hAnsi="Symbol"/>
    </w:rPr>
  </w:style>
  <w:style w:type="character" w:customStyle="1" w:styleId="WWCharLFO10LVL5">
    <w:name w:val="WW_CharLFO10LVL5"/>
    <w:rsid w:val="00F82318"/>
    <w:rPr>
      <w:rFonts w:ascii="Courier New" w:hAnsi="Courier New" w:cs="Tahoma"/>
    </w:rPr>
  </w:style>
  <w:style w:type="character" w:customStyle="1" w:styleId="WWCharLFO10LVL6">
    <w:name w:val="WW_CharLFO10LVL6"/>
    <w:rsid w:val="00F82318"/>
    <w:rPr>
      <w:rFonts w:ascii="Wingdings" w:hAnsi="Wingdings"/>
    </w:rPr>
  </w:style>
  <w:style w:type="character" w:customStyle="1" w:styleId="WWCharLFO10LVL7">
    <w:name w:val="WW_CharLFO10LVL7"/>
    <w:rsid w:val="00F82318"/>
    <w:rPr>
      <w:rFonts w:ascii="Symbol" w:hAnsi="Symbol"/>
    </w:rPr>
  </w:style>
  <w:style w:type="character" w:customStyle="1" w:styleId="WWCharLFO10LVL8">
    <w:name w:val="WW_CharLFO10LVL8"/>
    <w:rsid w:val="00F82318"/>
    <w:rPr>
      <w:rFonts w:ascii="Courier New" w:hAnsi="Courier New" w:cs="Tahoma"/>
    </w:rPr>
  </w:style>
  <w:style w:type="character" w:customStyle="1" w:styleId="WWCharLFO10LVL9">
    <w:name w:val="WW_CharLFO10LVL9"/>
    <w:rsid w:val="00F82318"/>
    <w:rPr>
      <w:rFonts w:ascii="Wingdings" w:hAnsi="Wingdings"/>
    </w:rPr>
  </w:style>
  <w:style w:type="character" w:customStyle="1" w:styleId="WWCharLFO12LVL2">
    <w:name w:val="WW_CharLFO12LVL2"/>
    <w:rsid w:val="00F82318"/>
    <w:rPr>
      <w:rFonts w:ascii="Courier New" w:hAnsi="Courier New" w:cs="Tahoma"/>
    </w:rPr>
  </w:style>
  <w:style w:type="character" w:customStyle="1" w:styleId="WWCharLFO12LVL3">
    <w:name w:val="WW_CharLFO12LVL3"/>
    <w:rsid w:val="00F82318"/>
    <w:rPr>
      <w:rFonts w:ascii="Wingdings" w:hAnsi="Wingdings"/>
    </w:rPr>
  </w:style>
  <w:style w:type="character" w:customStyle="1" w:styleId="WWCharLFO12LVL4">
    <w:name w:val="WW_CharLFO12LVL4"/>
    <w:rsid w:val="00F82318"/>
    <w:rPr>
      <w:rFonts w:ascii="Symbol" w:hAnsi="Symbol"/>
    </w:rPr>
  </w:style>
  <w:style w:type="character" w:customStyle="1" w:styleId="WWCharLFO12LVL5">
    <w:name w:val="WW_CharLFO12LVL5"/>
    <w:rsid w:val="00F82318"/>
    <w:rPr>
      <w:rFonts w:ascii="Courier New" w:hAnsi="Courier New" w:cs="Tahoma"/>
    </w:rPr>
  </w:style>
  <w:style w:type="character" w:customStyle="1" w:styleId="WWCharLFO12LVL6">
    <w:name w:val="WW_CharLFO12LVL6"/>
    <w:rsid w:val="00F82318"/>
    <w:rPr>
      <w:rFonts w:ascii="Wingdings" w:hAnsi="Wingdings"/>
    </w:rPr>
  </w:style>
  <w:style w:type="character" w:customStyle="1" w:styleId="WWCharLFO12LVL7">
    <w:name w:val="WW_CharLFO12LVL7"/>
    <w:rsid w:val="00F82318"/>
    <w:rPr>
      <w:rFonts w:ascii="Symbol" w:hAnsi="Symbol"/>
    </w:rPr>
  </w:style>
  <w:style w:type="character" w:customStyle="1" w:styleId="WWCharLFO12LVL8">
    <w:name w:val="WW_CharLFO12LVL8"/>
    <w:rsid w:val="00F82318"/>
    <w:rPr>
      <w:rFonts w:ascii="Courier New" w:hAnsi="Courier New" w:cs="Tahoma"/>
    </w:rPr>
  </w:style>
  <w:style w:type="character" w:customStyle="1" w:styleId="WWCharLFO12LVL9">
    <w:name w:val="WW_CharLFO12LVL9"/>
    <w:rsid w:val="00F82318"/>
    <w:rPr>
      <w:rFonts w:ascii="Wingdings" w:hAnsi="Wingdings"/>
    </w:rPr>
  </w:style>
  <w:style w:type="paragraph" w:styleId="Corpotesto">
    <w:name w:val="Body Text"/>
    <w:basedOn w:val="Normale"/>
    <w:link w:val="CorpotestoCarattere"/>
    <w:semiHidden/>
    <w:rsid w:val="00F82318"/>
    <w:pPr>
      <w:suppressAutoHyphens/>
      <w:spacing w:after="140" w:line="276" w:lineRule="auto"/>
    </w:pPr>
    <w:rPr>
      <w:rFonts w:ascii="Liberation Serif" w:eastAsia="NSimSun" w:hAnsi="Liberation Serif" w:cs="Arial"/>
      <w:kern w:val="1"/>
      <w:sz w:val="24"/>
      <w:szCs w:val="24"/>
      <w:lang w:eastAsia="hi-IN" w:bidi="hi-IN"/>
    </w:rPr>
  </w:style>
  <w:style w:type="character" w:customStyle="1" w:styleId="CorpotestoCarattere">
    <w:name w:val="Corpo testo Carattere"/>
    <w:basedOn w:val="Carpredefinitoparagrafo"/>
    <w:link w:val="Corpotesto"/>
    <w:semiHidden/>
    <w:rsid w:val="00F82318"/>
    <w:rPr>
      <w:rFonts w:ascii="Liberation Serif" w:eastAsia="NSimSun" w:hAnsi="Liberation Serif" w:cs="Arial"/>
      <w:kern w:val="1"/>
      <w:sz w:val="24"/>
      <w:szCs w:val="24"/>
      <w:lang w:eastAsia="hi-IN" w:bidi="hi-IN"/>
    </w:rPr>
  </w:style>
  <w:style w:type="paragraph" w:styleId="Elenco">
    <w:name w:val="List"/>
    <w:basedOn w:val="Corpotesto"/>
    <w:semiHidden/>
    <w:rsid w:val="00F82318"/>
  </w:style>
  <w:style w:type="paragraph" w:styleId="Didascalia">
    <w:name w:val="caption"/>
    <w:basedOn w:val="Normale"/>
    <w:qFormat/>
    <w:rsid w:val="00F82318"/>
    <w:pPr>
      <w:suppressLineNumbers/>
      <w:suppressAutoHyphens/>
      <w:spacing w:before="120" w:after="120" w:line="100" w:lineRule="atLeast"/>
    </w:pPr>
    <w:rPr>
      <w:rFonts w:ascii="Liberation Serif" w:eastAsia="NSimSun" w:hAnsi="Liberation Serif" w:cs="Arial"/>
      <w:i/>
      <w:iCs/>
      <w:kern w:val="1"/>
      <w:sz w:val="24"/>
      <w:szCs w:val="24"/>
      <w:lang w:eastAsia="hi-IN" w:bidi="hi-IN"/>
    </w:rPr>
  </w:style>
  <w:style w:type="paragraph" w:customStyle="1" w:styleId="Indice">
    <w:name w:val="Indice"/>
    <w:basedOn w:val="Normale"/>
    <w:rsid w:val="00F82318"/>
    <w:pPr>
      <w:suppressLineNumbers/>
      <w:suppressAutoHyphens/>
      <w:spacing w:after="0" w:line="100" w:lineRule="atLeast"/>
    </w:pPr>
    <w:rPr>
      <w:rFonts w:ascii="Liberation Serif" w:eastAsia="NSimSun" w:hAnsi="Liberation Serif" w:cs="Arial"/>
      <w:kern w:val="1"/>
      <w:sz w:val="24"/>
      <w:szCs w:val="24"/>
      <w:lang w:eastAsia="hi-IN" w:bidi="hi-IN"/>
    </w:rPr>
  </w:style>
  <w:style w:type="paragraph" w:customStyle="1" w:styleId="Paragrafoelenco1">
    <w:name w:val="Paragrafo elenco1"/>
    <w:basedOn w:val="Normale"/>
    <w:qFormat/>
    <w:rsid w:val="00F82318"/>
    <w:pPr>
      <w:suppressAutoHyphens/>
      <w:spacing w:after="0" w:line="100" w:lineRule="atLeast"/>
      <w:ind w:left="495" w:hanging="341"/>
    </w:pPr>
    <w:rPr>
      <w:rFonts w:ascii="Times New Roman" w:eastAsia="Times New Roman" w:hAnsi="Times New Roman" w:cs="Times New Roman"/>
      <w:kern w:val="1"/>
      <w:sz w:val="24"/>
      <w:szCs w:val="24"/>
      <w:lang w:eastAsia="ar-SA"/>
    </w:rPr>
  </w:style>
  <w:style w:type="paragraph" w:customStyle="1" w:styleId="Soggettocommento1">
    <w:name w:val="Soggetto commento1"/>
    <w:basedOn w:val="Testocommento"/>
    <w:next w:val="Testocommento"/>
    <w:rsid w:val="00F82318"/>
    <w:pPr>
      <w:suppressAutoHyphens/>
      <w:spacing w:after="0" w:line="100" w:lineRule="atLeast"/>
    </w:pPr>
    <w:rPr>
      <w:rFonts w:ascii="Liberation Serif" w:eastAsia="NSimSun" w:hAnsi="Liberation Serif" w:cs="Tahoma"/>
      <w:b/>
      <w:bCs/>
      <w:kern w:val="1"/>
      <w:szCs w:val="18"/>
      <w:lang w:eastAsia="hi-IN" w:bidi="hi-IN"/>
    </w:rPr>
  </w:style>
  <w:style w:type="paragraph" w:customStyle="1" w:styleId="Testofumetto1">
    <w:name w:val="Testo fumetto1"/>
    <w:basedOn w:val="Normale"/>
    <w:rsid w:val="00F82318"/>
    <w:pPr>
      <w:spacing w:after="0" w:line="100" w:lineRule="atLeast"/>
    </w:pPr>
    <w:rPr>
      <w:rFonts w:ascii="Tahoma" w:eastAsia="Calibri" w:hAnsi="Tahoma" w:cs="Tahoma"/>
      <w:kern w:val="0"/>
      <w:sz w:val="16"/>
      <w:szCs w:val="16"/>
      <w:lang w:val="nl-NL" w:eastAsia="ar-SA"/>
    </w:rPr>
  </w:style>
  <w:style w:type="paragraph" w:customStyle="1" w:styleId="Contenutotabella">
    <w:name w:val="Contenuto tabella"/>
    <w:basedOn w:val="Normale"/>
    <w:rsid w:val="00F82318"/>
    <w:pPr>
      <w:suppressLineNumbers/>
      <w:suppressAutoHyphens/>
      <w:spacing w:after="0" w:line="100" w:lineRule="atLeast"/>
    </w:pPr>
    <w:rPr>
      <w:rFonts w:ascii="Liberation Serif" w:eastAsia="NSimSun" w:hAnsi="Liberation Serif" w:cs="Arial"/>
      <w:kern w:val="1"/>
      <w:sz w:val="24"/>
      <w:szCs w:val="24"/>
      <w:lang w:eastAsia="hi-IN" w:bidi="hi-IN"/>
    </w:rPr>
  </w:style>
  <w:style w:type="paragraph" w:styleId="Corpodeltesto2">
    <w:name w:val="Body Text 2"/>
    <w:basedOn w:val="Normale"/>
    <w:link w:val="Corpodeltesto2Carattere"/>
    <w:semiHidden/>
    <w:rsid w:val="00F82318"/>
    <w:pPr>
      <w:suppressAutoHyphens/>
      <w:spacing w:after="0" w:line="100" w:lineRule="atLeast"/>
      <w:jc w:val="both"/>
    </w:pPr>
    <w:rPr>
      <w:rFonts w:ascii="Arial Narrow" w:eastAsia="NSimSun" w:hAnsi="Arial Narrow" w:cs="Arial"/>
      <w:kern w:val="1"/>
      <w:sz w:val="24"/>
      <w:szCs w:val="24"/>
      <w:lang w:eastAsia="hi-IN" w:bidi="hi-IN"/>
    </w:rPr>
  </w:style>
  <w:style w:type="character" w:customStyle="1" w:styleId="Corpodeltesto2Carattere">
    <w:name w:val="Corpo del testo 2 Carattere"/>
    <w:basedOn w:val="Carpredefinitoparagrafo"/>
    <w:link w:val="Corpodeltesto2"/>
    <w:semiHidden/>
    <w:rsid w:val="00F82318"/>
    <w:rPr>
      <w:rFonts w:ascii="Arial Narrow" w:eastAsia="NSimSun" w:hAnsi="Arial Narrow" w:cs="Arial"/>
      <w:kern w:val="1"/>
      <w:sz w:val="24"/>
      <w:szCs w:val="24"/>
      <w:lang w:eastAsia="hi-IN" w:bidi="hi-IN"/>
    </w:rPr>
  </w:style>
  <w:style w:type="paragraph" w:styleId="Corpodeltesto3">
    <w:name w:val="Body Text 3"/>
    <w:basedOn w:val="Normale"/>
    <w:link w:val="Corpodeltesto3Carattere"/>
    <w:semiHidden/>
    <w:rsid w:val="00F82318"/>
    <w:pPr>
      <w:suppressAutoHyphens/>
      <w:spacing w:before="120" w:after="0" w:line="240" w:lineRule="auto"/>
    </w:pPr>
    <w:rPr>
      <w:rFonts w:ascii="Arial Narrow" w:eastAsia="NSimSun" w:hAnsi="Arial Narrow" w:cs="Arial"/>
      <w:color w:val="000000"/>
      <w:kern w:val="1"/>
      <w:sz w:val="24"/>
      <w:szCs w:val="24"/>
      <w:shd w:val="clear" w:color="auto" w:fill="FFFFFF"/>
      <w:lang w:eastAsia="hi-IN" w:bidi="hi-IN"/>
    </w:rPr>
  </w:style>
  <w:style w:type="character" w:customStyle="1" w:styleId="Corpodeltesto3Carattere">
    <w:name w:val="Corpo del testo 3 Carattere"/>
    <w:basedOn w:val="Carpredefinitoparagrafo"/>
    <w:link w:val="Corpodeltesto3"/>
    <w:semiHidden/>
    <w:rsid w:val="00F82318"/>
    <w:rPr>
      <w:rFonts w:ascii="Arial Narrow" w:eastAsia="NSimSun" w:hAnsi="Arial Narrow" w:cs="Arial"/>
      <w:color w:val="000000"/>
      <w:kern w:val="1"/>
      <w:sz w:val="24"/>
      <w:szCs w:val="24"/>
      <w:lang w:eastAsia="hi-IN" w:bidi="hi-IN"/>
    </w:rPr>
  </w:style>
  <w:style w:type="character" w:customStyle="1" w:styleId="TestocommentoCarattere1">
    <w:name w:val="Testo commento Carattere1"/>
    <w:basedOn w:val="Carpredefinitoparagrafo"/>
    <w:semiHidden/>
    <w:rsid w:val="00F82318"/>
    <w:rPr>
      <w:rFonts w:ascii="Liberation Serif" w:eastAsia="NSimSun" w:hAnsi="Liberation Serif" w:cs="Tahoma"/>
      <w:kern w:val="1"/>
      <w:szCs w:val="18"/>
      <w:lang w:eastAsia="hi-IN" w:bidi="hi-IN"/>
    </w:rPr>
  </w:style>
  <w:style w:type="character" w:customStyle="1" w:styleId="SoggettocommentoCarattere1">
    <w:name w:val="Soggetto commento Carattere1"/>
    <w:basedOn w:val="TestocommentoCarattere1"/>
    <w:rsid w:val="00F82318"/>
    <w:rPr>
      <w:rFonts w:ascii="Liberation Serif" w:eastAsia="NSimSun" w:hAnsi="Liberation Serif" w:cs="Tahoma"/>
      <w:kern w:val="1"/>
      <w:szCs w:val="18"/>
      <w:lang w:eastAsia="hi-IN" w:bidi="hi-IN"/>
    </w:rPr>
  </w:style>
  <w:style w:type="character" w:customStyle="1" w:styleId="TestofumettoCarattere1">
    <w:name w:val="Testo fumetto Carattere1"/>
    <w:basedOn w:val="Carpredefinitoparagrafo"/>
    <w:uiPriority w:val="99"/>
    <w:semiHidden/>
    <w:rsid w:val="00F82318"/>
    <w:rPr>
      <w:rFonts w:ascii="Tahoma" w:eastAsia="NSimSun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2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62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78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8873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858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506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96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79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61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41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06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20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98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23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811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1020">
                  <w:marLeft w:val="0"/>
                  <w:marRight w:val="0"/>
                  <w:marTop w:val="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816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66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9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423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360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3305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46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8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672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250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19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3750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698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2585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24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09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36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02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87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95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3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53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1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50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TURABIAN.XSL" StyleName="Turabian"/>
</file>

<file path=customXml/itemProps1.xml><?xml version="1.0" encoding="utf-8"?>
<ds:datastoreItem xmlns:ds="http://schemas.openxmlformats.org/officeDocument/2006/customXml" ds:itemID="{56FD53A7-EC51-9845-8DDA-6E886D3EF1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7</Pages>
  <Words>3684</Words>
  <Characters>21004</Characters>
  <Application>Microsoft Office Word</Application>
  <DocSecurity>0</DocSecurity>
  <Lines>175</Lines>
  <Paragraphs>4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Pinto</dc:creator>
  <cp:keywords/>
  <dc:description/>
  <cp:lastModifiedBy>Katharina Hansel</cp:lastModifiedBy>
  <cp:revision>4</cp:revision>
  <dcterms:created xsi:type="dcterms:W3CDTF">2026-01-28T11:46:00Z</dcterms:created>
  <dcterms:modified xsi:type="dcterms:W3CDTF">2026-01-29T11:26:00Z</dcterms:modified>
</cp:coreProperties>
</file>